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A1D" w:rsidRPr="00065A1D" w:rsidRDefault="00065A1D" w:rsidP="00065A1D">
      <w:pPr>
        <w:rPr>
          <w:b/>
        </w:rPr>
      </w:pPr>
      <w:bookmarkStart w:id="0" w:name="_GoBack"/>
      <w:bookmarkEnd w:id="0"/>
      <w:r>
        <w:rPr>
          <w:rFonts w:hint="eastAsia"/>
          <w:b/>
        </w:rPr>
        <w:t xml:space="preserve">Supplementary Table 1 </w:t>
      </w:r>
      <w:r w:rsidRPr="00065A1D">
        <w:rPr>
          <w:rFonts w:hint="eastAsia"/>
          <w:b/>
        </w:rPr>
        <w:t xml:space="preserve">Basic characteristics and </w:t>
      </w:r>
      <w:r w:rsidR="000F6B31">
        <w:rPr>
          <w:rFonts w:hint="eastAsia"/>
          <w:b/>
        </w:rPr>
        <w:t>incidence of adverse outcomes in</w:t>
      </w:r>
      <w:r w:rsidRPr="00065A1D">
        <w:rPr>
          <w:rFonts w:hint="eastAsia"/>
          <w:b/>
        </w:rPr>
        <w:t xml:space="preserve"> patients</w:t>
      </w:r>
      <w:r w:rsidRPr="00BB40B5">
        <w:rPr>
          <w:b/>
        </w:rPr>
        <w:t xml:space="preserve"> </w:t>
      </w:r>
      <w:r w:rsidRPr="00BB40B5">
        <w:rPr>
          <w:rFonts w:eastAsia="宋体"/>
          <w:b/>
        </w:rPr>
        <w:t xml:space="preserve">≥ </w:t>
      </w:r>
      <w:r w:rsidRPr="00065A1D">
        <w:rPr>
          <w:rFonts w:hint="eastAsia"/>
          <w:b/>
        </w:rPr>
        <w:t>60 years.</w:t>
      </w:r>
    </w:p>
    <w:p w:rsidR="00065A1D" w:rsidRPr="00EA5454" w:rsidRDefault="00065A1D" w:rsidP="00065A1D"/>
    <w:tbl>
      <w:tblPr>
        <w:tblStyle w:val="a5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94381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2F4BCB" w:rsidRPr="00EA5454" w:rsidRDefault="002F4BCB" w:rsidP="002F4BCB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F4BCB" w:rsidRPr="00EA5454" w:rsidRDefault="002F4BCB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133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F4BCB" w:rsidRPr="00EA5454" w:rsidRDefault="002F4BCB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547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2F4BCB" w:rsidRPr="00EA5454" w:rsidRDefault="002F4BCB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62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2F4BCB" w:rsidRPr="00EA5454" w:rsidRDefault="002F4BCB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8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F4BCB" w:rsidRPr="00EA5454" w:rsidRDefault="002F4BCB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8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F4BCB" w:rsidRPr="00EA5454" w:rsidRDefault="002F4BCB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943819">
        <w:tc>
          <w:tcPr>
            <w:tcW w:w="3261" w:type="dxa"/>
            <w:tcBorders>
              <w:top w:val="single" w:sz="4" w:space="0" w:color="auto"/>
            </w:tcBorders>
          </w:tcPr>
          <w:p w:rsidR="002F4BCB" w:rsidRPr="00EA5454" w:rsidRDefault="002F4BCB" w:rsidP="002F4BCB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F4BCB" w:rsidRPr="00EA5454" w:rsidRDefault="002F4BCB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F4BCB" w:rsidRPr="00EA5454" w:rsidRDefault="002F4BCB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2F4BCB" w:rsidRPr="00EA5454" w:rsidRDefault="002F4BCB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2F4BCB" w:rsidRPr="00EA5454" w:rsidRDefault="002F4BCB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F4BCB" w:rsidRPr="00EA5454" w:rsidRDefault="002F4BCB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4BCB" w:rsidRPr="00EA5454" w:rsidRDefault="002F4BCB" w:rsidP="00EA5454">
            <w:pPr>
              <w:jc w:val="center"/>
            </w:pP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Age (years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7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5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7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7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7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5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6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9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6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032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r w:rsidRPr="00EA5454">
              <w:t>Male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1.5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4.2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8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6.1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1.6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128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BMI (kg/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5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0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4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9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5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1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5.</w:t>
            </w:r>
            <w:r w:rsidRPr="00EA5454">
              <w:t>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8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5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047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AD2C63" w:rsidP="00823CB0">
            <w:r w:rsidRPr="00EA5454">
              <w:rPr>
                <w:rFonts w:hint="eastAsia"/>
              </w:rPr>
              <w:t xml:space="preserve"> </w:t>
            </w:r>
            <w:r w:rsidR="002F4BCB" w:rsidRPr="00EA5454">
              <w:t>BMI</w:t>
            </w:r>
            <w:r w:rsidR="00625B89">
              <w:t xml:space="preserve"> </w:t>
            </w:r>
            <w:r w:rsidR="00625B89" w:rsidRPr="00625B89">
              <w:rPr>
                <w:rFonts w:eastAsia="宋体"/>
              </w:rPr>
              <w:t>≥</w:t>
            </w:r>
            <w:r w:rsidR="00625B89">
              <w:rPr>
                <w:rFonts w:eastAsia="宋体"/>
              </w:rPr>
              <w:t xml:space="preserve"> </w:t>
            </w:r>
            <w:r w:rsidR="002F4BCB" w:rsidRPr="00EA5454">
              <w:t>25 (kg/m</w:t>
            </w:r>
            <w:r w:rsidR="002F4BCB" w:rsidRPr="00EA5454">
              <w:rPr>
                <w:vertAlign w:val="superscript"/>
              </w:rPr>
              <w:t>2</w:t>
            </w:r>
            <w:r w:rsidR="002F4BCB" w:rsidRPr="00EA5454">
              <w:t>)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7.1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4.5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7.8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6.0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0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071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823CB0" w:rsidP="002F4BCB">
            <w:r w:rsidRPr="00EA5454">
              <w:t xml:space="preserve">Smoking history, </w:t>
            </w:r>
            <w:r w:rsidR="002F4BCB" w:rsidRPr="00EA5454">
              <w:t>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5.3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6.1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4.9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6.6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2.0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896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r w:rsidRPr="00EA5454">
              <w:t>Drinking history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8.8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31.4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5.4</w:t>
            </w:r>
            <w:r w:rsidRPr="00EA5454">
              <w:t xml:space="preserve"> b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0.9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3.5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005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FB0491" w:rsidP="00823CB0">
            <w:r w:rsidRPr="00EA5454">
              <w:t>H</w:t>
            </w:r>
            <w:r>
              <w:t>TN</w:t>
            </w:r>
            <w:r w:rsidR="002F4BCB" w:rsidRPr="00EA5454">
              <w:t xml:space="preserve"> history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8.9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0.6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7.7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7.0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9.1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734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r w:rsidRPr="00EA5454">
              <w:t>DM history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37.8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33.1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38.4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51.1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50.6</w:t>
            </w:r>
            <w:r w:rsidRPr="00EA5454"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001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63CF4">
            <w:pPr>
              <w:ind w:firstLineChars="100" w:firstLine="210"/>
            </w:pPr>
            <w:r w:rsidRPr="00EA5454">
              <w:t>Insulin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8.6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.9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8.7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0.2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1.1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722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r w:rsidRPr="00EA5454">
              <w:t>MI history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4.3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4.7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4.0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0.5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8.4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676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r w:rsidRPr="00EA5454">
              <w:t>PCI history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1.6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3.0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0.6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0.2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1.1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617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8.4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6.6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9.5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0.5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9.8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585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3.4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3.5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9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5.7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3.7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636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5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4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3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1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</w:t>
            </w:r>
            <w:r w:rsidRPr="00EA5454">
              <w:t>5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220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r w:rsidRPr="00EA5454">
              <w:t>Euro SCORE</w:t>
            </w:r>
            <w:r w:rsidR="00823CB0" w:rsidRPr="00EA5454">
              <w:t xml:space="preserve"> I</w:t>
            </w:r>
            <w:r w:rsidR="00625B89">
              <w:t xml:space="preserve"> </w:t>
            </w:r>
            <w:r w:rsidR="00625B89" w:rsidRPr="00625B89">
              <w:rPr>
                <w:rFonts w:eastAsia="宋体"/>
              </w:rPr>
              <w:t>≥</w:t>
            </w:r>
            <w:r w:rsidR="00625B89">
              <w:rPr>
                <w:rFonts w:eastAsia="宋体"/>
              </w:rPr>
              <w:t xml:space="preserve"> </w:t>
            </w:r>
            <w:r w:rsidR="00DA2ABA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.2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.6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.3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3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.4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464</w:t>
            </w:r>
          </w:p>
        </w:tc>
      </w:tr>
      <w:tr w:rsidR="005D3946" w:rsidRPr="00EA5454" w:rsidTr="00011F0A">
        <w:tc>
          <w:tcPr>
            <w:tcW w:w="6663" w:type="dxa"/>
            <w:gridSpan w:val="3"/>
          </w:tcPr>
          <w:p w:rsidR="005D3946" w:rsidRPr="00EA5454" w:rsidRDefault="005D3946" w:rsidP="005D3946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5D3946" w:rsidRPr="00EA5454" w:rsidRDefault="005D3946" w:rsidP="00EA5454">
            <w:pPr>
              <w:jc w:val="center"/>
            </w:pPr>
          </w:p>
        </w:tc>
        <w:tc>
          <w:tcPr>
            <w:tcW w:w="2032" w:type="dxa"/>
          </w:tcPr>
          <w:p w:rsidR="005D3946" w:rsidRPr="00EA5454" w:rsidRDefault="005D3946" w:rsidP="00EA5454">
            <w:pPr>
              <w:jc w:val="center"/>
            </w:pPr>
          </w:p>
        </w:tc>
        <w:tc>
          <w:tcPr>
            <w:tcW w:w="2410" w:type="dxa"/>
          </w:tcPr>
          <w:p w:rsidR="005D3946" w:rsidRPr="00EA5454" w:rsidRDefault="005D3946" w:rsidP="00EA5454">
            <w:pPr>
              <w:jc w:val="center"/>
            </w:pPr>
          </w:p>
        </w:tc>
        <w:tc>
          <w:tcPr>
            <w:tcW w:w="992" w:type="dxa"/>
          </w:tcPr>
          <w:p w:rsidR="005D3946" w:rsidRPr="00EA5454" w:rsidRDefault="005D3946" w:rsidP="00EA5454">
            <w:pPr>
              <w:jc w:val="center"/>
            </w:pP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 xml:space="preserve">TC (mmol/L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0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03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0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11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0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99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0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95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1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91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844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 xml:space="preserve">TG (mmol/L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29[</w:t>
            </w:r>
            <w:r w:rsidRPr="00EA5454">
              <w:t>0.94,1.78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28[</w:t>
            </w:r>
            <w:r w:rsidRPr="00EA5454">
              <w:t>0.94,1.7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27[</w:t>
            </w:r>
            <w:r w:rsidRPr="00EA5454">
              <w:t>0.92,1.76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34[</w:t>
            </w:r>
            <w:r w:rsidRPr="00EA5454">
              <w:t>1.01,1.84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47[</w:t>
            </w:r>
            <w:r w:rsidRPr="00EA5454">
              <w:t>1.08,2.09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384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HDL-C (mmol/L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0</w:t>
            </w:r>
            <w:r w:rsidRPr="00EA5454">
              <w:t>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4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0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4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0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5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0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0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0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3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491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LDL-C (mmol/L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4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86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4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92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4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84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4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77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5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76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651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863AD8" w:rsidP="002F4BCB">
            <w:r>
              <w:t>CREA</w:t>
            </w:r>
            <w:r w:rsidRPr="00EA5454">
              <w:t xml:space="preserve"> </w:t>
            </w:r>
            <w:r w:rsidR="002F4BCB" w:rsidRPr="00EA5454">
              <w:t>(</w:t>
            </w:r>
            <w:r w:rsidR="002F4BCB" w:rsidRPr="00EA5454">
              <w:rPr>
                <w:lang w:val="el-GR"/>
              </w:rPr>
              <w:t>μ</w:t>
            </w:r>
            <w:r w:rsidR="002F4BCB" w:rsidRPr="00EA5454">
              <w:t>mol/L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3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1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6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3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1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70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2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9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2.5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87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1.0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85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1.3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88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89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8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90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823CB0">
            <w:pPr>
              <w:ind w:firstLineChars="50" w:firstLine="105"/>
            </w:pPr>
            <w:r w:rsidRPr="00EA5454">
              <w:lastRenderedPageBreak/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t>49.1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1.1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52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3.6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0.5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317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2.4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361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5.7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93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0.4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67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9.0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62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6.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2F4BCB">
            <w:r w:rsidRPr="00EA5454">
              <w:rPr>
                <w:rFonts w:hint="eastAsia"/>
              </w:rPr>
              <w:t xml:space="preserve"> HUA</w:t>
            </w:r>
            <w:r w:rsidRPr="00EA5454">
              <w:t xml:space="preserve"> </w:t>
            </w:r>
            <w:r w:rsidRPr="00EA5454">
              <w:rPr>
                <w:rFonts w:hint="eastAsia"/>
              </w:rPr>
              <w:t>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3.9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24.7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6.9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4.5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4.9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40.38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498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40.38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340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36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661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95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227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01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460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091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02.56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921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55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868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54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989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85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660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35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038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734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13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64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12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54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15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71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07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78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4.15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61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243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90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8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90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8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90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9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90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3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90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4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776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34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11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34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15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34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09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34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12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2.33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98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925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hs-CRP(mg/L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43[</w:t>
            </w:r>
            <w:r w:rsidRPr="00EA5454">
              <w:t>0.61,3.99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41[</w:t>
            </w:r>
            <w:r w:rsidRPr="00EA5454">
              <w:t>0.61,3.67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50[</w:t>
            </w:r>
            <w:r w:rsidRPr="00EA5454">
              <w:t>0.59,4.03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25[</w:t>
            </w:r>
            <w:r w:rsidRPr="00EA5454">
              <w:t>0.68,5.8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1.87[</w:t>
            </w:r>
            <w:r w:rsidRPr="00EA5454">
              <w:t>0.76,4.4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515</w:t>
            </w:r>
          </w:p>
        </w:tc>
      </w:tr>
      <w:tr w:rsidR="00EA5454" w:rsidRPr="00EA5454" w:rsidTr="00943819">
        <w:tc>
          <w:tcPr>
            <w:tcW w:w="3261" w:type="dxa"/>
          </w:tcPr>
          <w:p w:rsidR="002F4BCB" w:rsidRPr="00EA5454" w:rsidRDefault="002F4BCB" w:rsidP="002F4BCB">
            <w:r w:rsidRPr="00EA5454">
              <w:t>LVEF (%)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0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7</w:t>
            </w:r>
          </w:p>
        </w:tc>
        <w:tc>
          <w:tcPr>
            <w:tcW w:w="1701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1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6</w:t>
            </w:r>
          </w:p>
        </w:tc>
        <w:tc>
          <w:tcPr>
            <w:tcW w:w="222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0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8</w:t>
            </w:r>
          </w:p>
        </w:tc>
        <w:tc>
          <w:tcPr>
            <w:tcW w:w="203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61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3</w:t>
            </w:r>
          </w:p>
        </w:tc>
        <w:tc>
          <w:tcPr>
            <w:tcW w:w="2410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59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0</w:t>
            </w:r>
          </w:p>
        </w:tc>
        <w:tc>
          <w:tcPr>
            <w:tcW w:w="992" w:type="dxa"/>
          </w:tcPr>
          <w:p w:rsidR="002F4BCB" w:rsidRPr="00EA5454" w:rsidRDefault="002F4BCB" w:rsidP="00EA5454">
            <w:pPr>
              <w:jc w:val="center"/>
            </w:pPr>
            <w:r w:rsidRPr="00EA5454">
              <w:rPr>
                <w:rFonts w:hint="eastAsia"/>
              </w:rPr>
              <w:t>0.231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r w:rsidRPr="00EA5454">
              <w:rPr>
                <w:rFonts w:hint="eastAsia"/>
              </w:rPr>
              <w:t xml:space="preserve"> 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t>89.8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t>89.7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t>90.8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t>90.7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t>81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t>0.078</w:t>
            </w:r>
          </w:p>
        </w:tc>
      </w:tr>
      <w:tr w:rsidR="00E8519C" w:rsidRPr="00EA5454" w:rsidTr="0094381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7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9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6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9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0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367</w:t>
            </w:r>
          </w:p>
        </w:tc>
      </w:tr>
      <w:tr w:rsidR="00E8519C" w:rsidRPr="00EA5454" w:rsidTr="0094381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4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6.4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4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7.6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2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5.2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3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8.1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6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4.6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523</w:t>
            </w:r>
          </w:p>
        </w:tc>
      </w:tr>
      <w:tr w:rsidR="00E8519C" w:rsidRPr="00EA5454" w:rsidTr="0094381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5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5.0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5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5.8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5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4.9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0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1.2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7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5.1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617</w:t>
            </w:r>
          </w:p>
        </w:tc>
      </w:tr>
      <w:tr w:rsidR="00E8519C" w:rsidRPr="00EA5454" w:rsidTr="0094381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9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4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7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7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0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2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6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5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0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&lt;0.001</w:t>
            </w:r>
          </w:p>
        </w:tc>
      </w:tr>
      <w:tr w:rsidR="00E8519C" w:rsidRPr="00EA5454" w:rsidTr="0094381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3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1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032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r w:rsidRPr="00EA5454">
              <w:t>Blood Loss(ml)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5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800[</w:t>
            </w:r>
            <w:r w:rsidRPr="00EA5454">
              <w:t>5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777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5D3946" w:rsidP="008A5D58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63AD8" w:rsidP="008A5D58">
            <w:r>
              <w:t>CREA</w:t>
            </w:r>
            <w:r w:rsidRPr="00EA5454">
              <w:t xml:space="preserve"> </w:t>
            </w:r>
            <w:r w:rsidR="008A5D58" w:rsidRPr="00EA5454">
              <w:t>(</w:t>
            </w:r>
            <w:r w:rsidR="008A5D58" w:rsidRPr="00EA5454">
              <w:rPr>
                <w:lang w:val="el-GR"/>
              </w:rPr>
              <w:t>μ</w:t>
            </w:r>
            <w:r w:rsidR="008A5D58" w:rsidRPr="00EA5454">
              <w:t>mol/L)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77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9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75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7.3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77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7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79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8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83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2.6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82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6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84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2.9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82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82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5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77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1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242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4.1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221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63.3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243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69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281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8.7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338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9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40.02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022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39.70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907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40.06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953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41.12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756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40.62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199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008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04.75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476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04.</w:t>
            </w:r>
            <w:r w:rsidRPr="00EA5454">
              <w:t>78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567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04.</w:t>
            </w:r>
            <w:r w:rsidRPr="00EA5454">
              <w:t>72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377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05.11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621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04.</w:t>
            </w:r>
            <w:r w:rsidRPr="00EA5454">
              <w:t>45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478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649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4.13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72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4.14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59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4.12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77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4.13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445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4.11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35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774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83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29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83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31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83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31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83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02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82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26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826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.98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54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.98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57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.99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55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.98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47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.99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43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636</w:t>
            </w: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8A5D58" w:rsidP="008A5D58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lastRenderedPageBreak/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</w:p>
        </w:tc>
      </w:tr>
      <w:tr w:rsidR="00EA5454" w:rsidRPr="00EA5454" w:rsidTr="00943819">
        <w:tc>
          <w:tcPr>
            <w:tcW w:w="3261" w:type="dxa"/>
          </w:tcPr>
          <w:p w:rsidR="008A5D58" w:rsidRPr="00EA5454" w:rsidRDefault="00D80338" w:rsidP="008A5D58">
            <w:r>
              <w:t>Fatal a</w:t>
            </w:r>
            <w:r w:rsidR="008A5D58" w:rsidRPr="00EA5454">
              <w:t>rrhythmia, (%)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.6</w:t>
            </w:r>
          </w:p>
        </w:tc>
        <w:tc>
          <w:tcPr>
            <w:tcW w:w="1701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.3</w:t>
            </w:r>
          </w:p>
        </w:tc>
        <w:tc>
          <w:tcPr>
            <w:tcW w:w="222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.4</w:t>
            </w:r>
          </w:p>
        </w:tc>
        <w:tc>
          <w:tcPr>
            <w:tcW w:w="203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6.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023</w:t>
            </w:r>
          </w:p>
        </w:tc>
      </w:tr>
      <w:tr w:rsidR="00EA5454" w:rsidRPr="00EA5454" w:rsidTr="00943819">
        <w:tc>
          <w:tcPr>
            <w:tcW w:w="3261" w:type="dxa"/>
            <w:tcBorders>
              <w:bottom w:val="single" w:sz="4" w:space="0" w:color="auto"/>
            </w:tcBorders>
          </w:tcPr>
          <w:p w:rsidR="008A5D58" w:rsidRPr="00EA5454" w:rsidRDefault="008A5D58" w:rsidP="008A5D58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A5D58" w:rsidRPr="00EA5454" w:rsidRDefault="008A5D58" w:rsidP="00EA5454">
            <w:pPr>
              <w:jc w:val="center"/>
            </w:pPr>
            <w:r w:rsidRPr="008747A1">
              <w:rPr>
                <w:rFonts w:hint="eastAsia"/>
              </w:rPr>
              <w:t>1</w:t>
            </w:r>
            <w:r w:rsidR="00943819" w:rsidRPr="008747A1">
              <w:t>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7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1.0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4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A5D58" w:rsidRPr="00EA5454" w:rsidRDefault="008A5D58" w:rsidP="00EA5454">
            <w:pPr>
              <w:jc w:val="center"/>
            </w:pPr>
            <w:r w:rsidRPr="00EA5454">
              <w:rPr>
                <w:rFonts w:hint="eastAsia"/>
              </w:rPr>
              <w:t>0.033</w:t>
            </w:r>
          </w:p>
        </w:tc>
      </w:tr>
    </w:tbl>
    <w:p w:rsidR="002F4BCB" w:rsidRPr="00EA5454" w:rsidRDefault="002F4BCB"/>
    <w:p w:rsidR="002F4BCB" w:rsidRDefault="004873F6">
      <w:r w:rsidRPr="00353EE5">
        <w:rPr>
          <w:rFonts w:hint="eastAsia"/>
          <w:b/>
        </w:rPr>
        <w:t>Group 1</w:t>
      </w:r>
      <w:r w:rsidRPr="00353EE5">
        <w:rPr>
          <w:b/>
        </w:rPr>
        <w:t xml:space="preserve"> (G1)</w:t>
      </w:r>
      <w:r w:rsidRPr="00136379">
        <w:rPr>
          <w:rFonts w:hint="eastAsia"/>
        </w:rPr>
        <w:t xml:space="preserve"> and </w:t>
      </w:r>
      <w:r w:rsidRPr="00353EE5">
        <w:rPr>
          <w:rFonts w:hint="eastAsia"/>
          <w:b/>
        </w:rPr>
        <w:t>Group 2</w:t>
      </w:r>
      <w:r w:rsidRPr="00353EE5">
        <w:rPr>
          <w:b/>
        </w:rPr>
        <w:t xml:space="preserve"> (G2)</w:t>
      </w:r>
      <w:r w:rsidRPr="00353EE5">
        <w:rPr>
          <w:rFonts w:hint="eastAsia"/>
          <w:b/>
        </w:rPr>
        <w:t xml:space="preserve"> </w:t>
      </w:r>
      <w:r w:rsidRPr="00136379">
        <w:rPr>
          <w:rFonts w:hint="eastAsia"/>
        </w:rPr>
        <w:t>had perioperative SUA decrease of</w:t>
      </w:r>
      <w:r>
        <w:t xml:space="preserve"> </w:t>
      </w:r>
      <w:r w:rsidRPr="00625B89">
        <w:rPr>
          <w:rFonts w:eastAsia="宋体"/>
        </w:rPr>
        <w:t>≥</w:t>
      </w:r>
      <w:r>
        <w:rPr>
          <w:rFonts w:eastAsia="宋体"/>
        </w:rPr>
        <w:t xml:space="preserve"> </w:t>
      </w:r>
      <w:r w:rsidRPr="00136379">
        <w:rPr>
          <w:rFonts w:hint="eastAsia"/>
        </w:rPr>
        <w:t xml:space="preserve">90 µmol/L and &lt; 90 µmol/L respectively. </w:t>
      </w:r>
      <w:r w:rsidRPr="00353EE5">
        <w:rPr>
          <w:rFonts w:hint="eastAsia"/>
          <w:b/>
        </w:rPr>
        <w:t>Group 3</w:t>
      </w:r>
      <w:r w:rsidRPr="00353EE5">
        <w:rPr>
          <w:b/>
        </w:rPr>
        <w:t xml:space="preserve"> (G3)</w:t>
      </w:r>
      <w:r w:rsidRPr="00353EE5">
        <w:rPr>
          <w:rFonts w:hint="eastAsia"/>
          <w:b/>
        </w:rPr>
        <w:t xml:space="preserve"> </w:t>
      </w:r>
      <w:r w:rsidRPr="00136379">
        <w:rPr>
          <w:rFonts w:hint="eastAsia"/>
        </w:rPr>
        <w:t xml:space="preserve">and </w:t>
      </w:r>
      <w:r w:rsidRPr="00353EE5">
        <w:rPr>
          <w:rFonts w:hint="eastAsia"/>
          <w:b/>
        </w:rPr>
        <w:t>Group 4</w:t>
      </w:r>
      <w:r w:rsidRPr="00353EE5">
        <w:rPr>
          <w:b/>
        </w:rPr>
        <w:t xml:space="preserve"> (G4)</w:t>
      </w:r>
      <w:r w:rsidRPr="00136379">
        <w:rPr>
          <w:rFonts w:hint="eastAsia"/>
        </w:rPr>
        <w:t xml:space="preserve"> had perioperative SUA increase of &lt; 30 µmol/L and</w:t>
      </w:r>
      <w:r>
        <w:t xml:space="preserve"> </w:t>
      </w:r>
      <w:r w:rsidRPr="00625B89">
        <w:rPr>
          <w:rFonts w:eastAsia="宋体"/>
        </w:rPr>
        <w:t>≥</w:t>
      </w:r>
      <w:r>
        <w:rPr>
          <w:rFonts w:eastAsia="宋体"/>
        </w:rPr>
        <w:t xml:space="preserve"> </w:t>
      </w:r>
      <w:r w:rsidRPr="00136379">
        <w:rPr>
          <w:rFonts w:hint="eastAsia"/>
        </w:rPr>
        <w:t>30 µmol/L respectively.</w:t>
      </w:r>
      <w:r>
        <w:rPr>
          <w:rFonts w:hint="eastAsia"/>
        </w:rPr>
        <w:t xml:space="preserve"> </w:t>
      </w:r>
      <w:r w:rsidRPr="00136379">
        <w:rPr>
          <w:b/>
        </w:rPr>
        <w:t xml:space="preserve">Abbreviations: </w:t>
      </w:r>
      <w:r>
        <w:t>BMI: Body mass index; HTN: Hypertension; DM: Diabetes mellitus; MI: Myocardial infarction; PCI: Percutaneous coronary intervention; TIA: Transient ischemic attack; AF: Atrial fibrillation; COPD: Chronic obstructive pulmonary disease; EuroSCORE: European System for Cardiac Operative Risk Evaluation; TG: Triglyceride; TCHO: Total cholesterol; HDL-C: High density lipoprotein cholesterol; LDL-C: Low density lipoprotein cholesterol; CREA:</w:t>
      </w:r>
      <w:r w:rsidRPr="00A52F61">
        <w:t xml:space="preserve"> </w:t>
      </w:r>
      <w:r w:rsidRPr="00EA5454">
        <w:t>Creatinine</w:t>
      </w:r>
      <w:r>
        <w:t>; eGFR: estimated glomerular filtration rate; SUA: Serum uric acid; HUA: high preoperative serum uric acid; hsCRP: high sensitive c-reactive protein; LVEF: Left ventricular ejection fraction; PR:P-R interval; QTc: Q-T corrected interval; SBP: Systolic blood pressure; DBP: Diastolic blood pressure.</w:t>
      </w:r>
      <w:r w:rsidRPr="0045309C">
        <w:t xml:space="preserve"> </w:t>
      </w:r>
      <w:r w:rsidRPr="00353EE5">
        <w:rPr>
          <w:b/>
        </w:rPr>
        <w:t>Continuous variables were described as mean ± standard deviation or median with interquartile range, as appropriate. Categorical variables were described as percentages</w:t>
      </w:r>
      <w:r>
        <w:rPr>
          <w:b/>
        </w:rPr>
        <w:t xml:space="preserve"> (%)</w:t>
      </w:r>
      <w:r w:rsidRPr="00353EE5">
        <w:rPr>
          <w:b/>
        </w:rPr>
        <w:t>.</w:t>
      </w:r>
      <w:r w:rsidRPr="00EA614C">
        <w:rPr>
          <w:rFonts w:hint="eastAsia"/>
          <w:b/>
        </w:rPr>
        <w:t xml:space="preserve"> </w:t>
      </w:r>
      <w:r>
        <w:rPr>
          <w:b/>
        </w:rPr>
        <w:t>The c</w:t>
      </w:r>
      <w:r w:rsidRPr="00353EE5">
        <w:rPr>
          <w:b/>
        </w:rPr>
        <w:t>haracter “a”</w:t>
      </w:r>
      <w:r>
        <w:t xml:space="preserve"> represents a significant difference between G1 and G2; </w:t>
      </w:r>
      <w:r>
        <w:rPr>
          <w:b/>
        </w:rPr>
        <w:t>The c</w:t>
      </w:r>
      <w:r w:rsidRPr="00353EE5">
        <w:rPr>
          <w:b/>
        </w:rPr>
        <w:t xml:space="preserve">haracter “b” </w:t>
      </w:r>
      <w:r>
        <w:t xml:space="preserve">represents a significant difference between G1 and G3; </w:t>
      </w:r>
      <w:r>
        <w:rPr>
          <w:b/>
        </w:rPr>
        <w:t>The c</w:t>
      </w:r>
      <w:r w:rsidRPr="00353EE5">
        <w:rPr>
          <w:b/>
        </w:rPr>
        <w:t>haracter “c”</w:t>
      </w:r>
      <w:r>
        <w:t xml:space="preserve"> represents a significant difference between G1 and G4; </w:t>
      </w:r>
      <w:r>
        <w:rPr>
          <w:b/>
        </w:rPr>
        <w:t>The c</w:t>
      </w:r>
      <w:r w:rsidRPr="00353EE5">
        <w:rPr>
          <w:b/>
        </w:rPr>
        <w:t>haracter “</w:t>
      </w:r>
      <w:r>
        <w:rPr>
          <w:rFonts w:ascii="宋体" w:eastAsia="宋体" w:hAnsi="宋体" w:hint="eastAsia"/>
          <w:b/>
        </w:rPr>
        <w:t>*</w:t>
      </w:r>
      <w:r w:rsidRPr="00353EE5">
        <w:rPr>
          <w:b/>
        </w:rPr>
        <w:t>”</w:t>
      </w:r>
      <w:r>
        <w:t xml:space="preserve"> represents a significant difference between G2 and G3; </w:t>
      </w:r>
      <w:r>
        <w:rPr>
          <w:b/>
        </w:rPr>
        <w:t>The c</w:t>
      </w:r>
      <w:r w:rsidRPr="00353EE5">
        <w:rPr>
          <w:b/>
        </w:rPr>
        <w:t>haracter “</w:t>
      </w:r>
      <w:r w:rsidRPr="00353EE5">
        <w:rPr>
          <w:rFonts w:ascii="宋体" w:eastAsia="宋体" w:hAnsi="宋体" w:hint="eastAsia"/>
          <w:b/>
        </w:rPr>
        <w:t>†</w:t>
      </w:r>
      <w:r w:rsidRPr="00353EE5">
        <w:rPr>
          <w:b/>
        </w:rPr>
        <w:t>”</w:t>
      </w:r>
      <w:r>
        <w:t xml:space="preserve"> represents a significant difference between G2 and G4; </w:t>
      </w:r>
      <w:r>
        <w:rPr>
          <w:b/>
        </w:rPr>
        <w:t>The c</w:t>
      </w:r>
      <w:r w:rsidRPr="00353EE5">
        <w:rPr>
          <w:b/>
        </w:rPr>
        <w:t>haracter “</w:t>
      </w:r>
      <w:r>
        <w:rPr>
          <w:rFonts w:ascii="宋体" w:eastAsia="宋体" w:hAnsi="宋体" w:hint="eastAsia"/>
          <w:b/>
        </w:rPr>
        <w:t>‡</w:t>
      </w:r>
      <w:r w:rsidRPr="00353EE5">
        <w:rPr>
          <w:b/>
        </w:rPr>
        <w:t xml:space="preserve">” </w:t>
      </w:r>
      <w:r>
        <w:t>represents a significant difference between G3 and G4.</w:t>
      </w:r>
    </w:p>
    <w:p w:rsidR="004873F6" w:rsidRDefault="004873F6"/>
    <w:p w:rsidR="004873F6" w:rsidRPr="00EA5454" w:rsidRDefault="004873F6"/>
    <w:p w:rsidR="00BB40B5" w:rsidRPr="00065A1D" w:rsidRDefault="00BB40B5" w:rsidP="00BB40B5">
      <w:pPr>
        <w:rPr>
          <w:b/>
        </w:rPr>
      </w:pPr>
      <w:r>
        <w:rPr>
          <w:b/>
        </w:rPr>
        <w:t xml:space="preserve">Supplementary Table 2 </w:t>
      </w:r>
      <w:r w:rsidRPr="00065A1D">
        <w:rPr>
          <w:b/>
        </w:rPr>
        <w:t xml:space="preserve">Basic characteristics and </w:t>
      </w:r>
      <w:r w:rsidR="000F6B31">
        <w:rPr>
          <w:b/>
        </w:rPr>
        <w:t>incidence of adverse outcomes in</w:t>
      </w:r>
      <w:r w:rsidRPr="00065A1D">
        <w:rPr>
          <w:b/>
        </w:rPr>
        <w:t xml:space="preserve"> patients &lt; 60 years.</w:t>
      </w:r>
    </w:p>
    <w:p w:rsidR="00583A0E" w:rsidRPr="00BB40B5" w:rsidRDefault="00583A0E"/>
    <w:tbl>
      <w:tblPr>
        <w:tblStyle w:val="a5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8747A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583A0E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11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483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47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7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8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8747A1">
        <w:tc>
          <w:tcPr>
            <w:tcW w:w="3261" w:type="dxa"/>
            <w:tcBorders>
              <w:top w:val="single" w:sz="4" w:space="0" w:color="auto"/>
            </w:tcBorders>
          </w:tcPr>
          <w:p w:rsidR="00583A0E" w:rsidRPr="00EA5454" w:rsidRDefault="00583A0E" w:rsidP="00583A0E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Age (years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3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5.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3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5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3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5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3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6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3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6.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00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FC2EC4">
            <w:r w:rsidRPr="00EA5454">
              <w:t>Male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3</w:t>
            </w:r>
            <w:r w:rsidRPr="00EA5454">
              <w:t>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6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0.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7.3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5.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39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BMI (kg/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5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5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5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6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6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08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AD2C63" w:rsidP="00AD2C63">
            <w:r w:rsidRPr="00EA5454">
              <w:rPr>
                <w:rFonts w:hint="eastAsia"/>
              </w:rPr>
              <w:t xml:space="preserve"> </w:t>
            </w:r>
            <w:r w:rsidR="00583A0E" w:rsidRPr="00EA5454">
              <w:t>BM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583A0E" w:rsidRPr="00EA5454">
              <w:t>25 (kg/m</w:t>
            </w:r>
            <w:r w:rsidR="00583A0E" w:rsidRPr="00EA5454">
              <w:rPr>
                <w:vertAlign w:val="superscript"/>
              </w:rPr>
              <w:t>2</w:t>
            </w:r>
            <w:r w:rsidR="00DA2ABA">
              <w:t>)</w:t>
            </w:r>
            <w:r w:rsidR="00583A0E"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9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8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7.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2.7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1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17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r w:rsidRPr="00EA5454">
              <w:t>Smoking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9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7.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0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2.7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4.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49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r w:rsidRPr="00EA5454">
              <w:t>Drinking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8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0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6.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9.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9.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15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FB0491" w:rsidP="00AD2C63">
            <w:r w:rsidRPr="00EA5454">
              <w:lastRenderedPageBreak/>
              <w:t>H</w:t>
            </w:r>
            <w:r>
              <w:t>TN</w:t>
            </w:r>
            <w:r w:rsidR="00583A0E" w:rsidRPr="00EA5454">
              <w:t xml:space="preserve">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0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3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7.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5.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7.6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88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r w:rsidRPr="00EA5454">
              <w:t>DM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7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0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3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4.7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2.4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0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263CF4">
            <w:pPr>
              <w:ind w:firstLineChars="100" w:firstLine="210"/>
            </w:pPr>
            <w:r w:rsidRPr="00EA5454">
              <w:t>Insulin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.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1.4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.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.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6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r w:rsidRPr="00EA5454">
              <w:t>MI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2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0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3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2.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8.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473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r w:rsidRPr="00EA5454">
              <w:t>PCI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.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5.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2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.7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.1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766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1.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2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.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6.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.2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39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2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55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92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r w:rsidRPr="00EA5454">
              <w:t>Euro SCORE</w:t>
            </w:r>
            <w:r w:rsidR="00AD2C63" w:rsidRPr="00EA5454">
              <w:t xml:space="preserve">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AD2C63" w:rsidRPr="00EA5454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</w:p>
        </w:tc>
      </w:tr>
      <w:tr w:rsidR="000A69B8" w:rsidRPr="00EA5454" w:rsidTr="00554BD0">
        <w:tc>
          <w:tcPr>
            <w:tcW w:w="6663" w:type="dxa"/>
            <w:gridSpan w:val="3"/>
          </w:tcPr>
          <w:p w:rsidR="000A69B8" w:rsidRPr="00EA5454" w:rsidRDefault="000A69B8" w:rsidP="000A69B8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0A69B8" w:rsidRPr="00EA5454" w:rsidRDefault="000A69B8" w:rsidP="00EA5454">
            <w:pPr>
              <w:jc w:val="center"/>
            </w:pPr>
          </w:p>
        </w:tc>
        <w:tc>
          <w:tcPr>
            <w:tcW w:w="2032" w:type="dxa"/>
          </w:tcPr>
          <w:p w:rsidR="000A69B8" w:rsidRPr="00EA5454" w:rsidRDefault="000A69B8" w:rsidP="00EA5454">
            <w:pPr>
              <w:jc w:val="center"/>
            </w:pPr>
          </w:p>
        </w:tc>
        <w:tc>
          <w:tcPr>
            <w:tcW w:w="2410" w:type="dxa"/>
          </w:tcPr>
          <w:p w:rsidR="000A69B8" w:rsidRPr="00EA5454" w:rsidRDefault="000A69B8" w:rsidP="00EA5454">
            <w:pPr>
              <w:jc w:val="center"/>
            </w:pPr>
          </w:p>
        </w:tc>
        <w:tc>
          <w:tcPr>
            <w:tcW w:w="992" w:type="dxa"/>
          </w:tcPr>
          <w:p w:rsidR="000A69B8" w:rsidRPr="00EA5454" w:rsidRDefault="000A69B8" w:rsidP="00EA5454">
            <w:pPr>
              <w:jc w:val="center"/>
            </w:pP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TC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2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1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1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3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2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1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4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3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34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TG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3[</w:t>
            </w:r>
            <w:r w:rsidRPr="00EA5454">
              <w:t>1.11,2.2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2[</w:t>
            </w:r>
            <w:r w:rsidRPr="00EA5454">
              <w:t>1.10,2.21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2[</w:t>
            </w:r>
            <w:r w:rsidRPr="00EA5454">
              <w:t>1.10,2.16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46[</w:t>
            </w:r>
            <w:r w:rsidRPr="00EA5454">
              <w:t>1.13,2.3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60[</w:t>
            </w:r>
            <w:r w:rsidRPr="00EA5454">
              <w:t>1.26,2.23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96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HDL-C (m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1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8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LDL-C (m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6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0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5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9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6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09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4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8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8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07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12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863AD8" w:rsidP="00583A0E">
            <w:r>
              <w:t>CREA</w:t>
            </w:r>
            <w:r w:rsidRPr="00EA5454">
              <w:t xml:space="preserve"> </w:t>
            </w:r>
            <w:r w:rsidR="00583A0E" w:rsidRPr="00EA5454">
              <w:t>(</w:t>
            </w:r>
            <w:r w:rsidR="00583A0E" w:rsidRPr="00EA5454">
              <w:rPr>
                <w:lang w:val="el-GR"/>
              </w:rPr>
              <w:t>μ</w:t>
            </w:r>
            <w:r w:rsidR="00583A0E"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3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4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1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1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2.9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3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0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7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1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6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2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8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1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7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2.5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8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1.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5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AD2C63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78.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5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1.4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7.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0.0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99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33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3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66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8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11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6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91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0.7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00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9.1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8747A1">
        <w:tc>
          <w:tcPr>
            <w:tcW w:w="3261" w:type="dxa"/>
          </w:tcPr>
          <w:p w:rsidR="00F47918" w:rsidRPr="00EA5454" w:rsidRDefault="00F47918" w:rsidP="00583A0E">
            <w:r w:rsidRPr="00EA5454">
              <w:rPr>
                <w:rFonts w:hint="eastAsia"/>
              </w:rPr>
              <w:t xml:space="preserve"> HUA 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F47918" w:rsidRPr="00EA5454" w:rsidRDefault="0049485E" w:rsidP="00EA5454">
            <w:pPr>
              <w:jc w:val="center"/>
            </w:pPr>
            <w:r w:rsidRPr="00EA5454">
              <w:rPr>
                <w:rFonts w:hint="eastAsia"/>
              </w:rPr>
              <w:t>15.3</w:t>
            </w:r>
          </w:p>
        </w:tc>
        <w:tc>
          <w:tcPr>
            <w:tcW w:w="1701" w:type="dxa"/>
          </w:tcPr>
          <w:p w:rsidR="00F47918" w:rsidRPr="00EA5454" w:rsidRDefault="0049485E" w:rsidP="00EA5454">
            <w:pPr>
              <w:jc w:val="center"/>
            </w:pPr>
            <w:r w:rsidRPr="00EA5454">
              <w:rPr>
                <w:rFonts w:hint="eastAsia"/>
              </w:rPr>
              <w:t>24.4</w:t>
            </w:r>
          </w:p>
        </w:tc>
        <w:tc>
          <w:tcPr>
            <w:tcW w:w="2220" w:type="dxa"/>
          </w:tcPr>
          <w:p w:rsidR="00F47918" w:rsidRPr="00EA5454" w:rsidRDefault="0049485E" w:rsidP="00EA5454">
            <w:pPr>
              <w:jc w:val="center"/>
            </w:pPr>
            <w:r w:rsidRPr="00EA5454">
              <w:rPr>
                <w:rFonts w:hint="eastAsia"/>
              </w:rPr>
              <w:t>8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F47918" w:rsidRPr="00EA5454" w:rsidRDefault="0049485E" w:rsidP="00EA5454">
            <w:pPr>
              <w:jc w:val="center"/>
            </w:pPr>
            <w:r w:rsidRPr="00EA5454">
              <w:rPr>
                <w:rFonts w:hint="eastAsia"/>
              </w:rPr>
              <w:t>8.0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F47918" w:rsidRPr="00EA5454" w:rsidRDefault="0049485E" w:rsidP="00EA5454">
            <w:pPr>
              <w:jc w:val="center"/>
            </w:pPr>
            <w:r w:rsidRPr="00EA5454">
              <w:rPr>
                <w:rFonts w:hint="eastAsia"/>
              </w:rPr>
              <w:t>7.1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F47918" w:rsidRPr="00EA5454" w:rsidRDefault="0049485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36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41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40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14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28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571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22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791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61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64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26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48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87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55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62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42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961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22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03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73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51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30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0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4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09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3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2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4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05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4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1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80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63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9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0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9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8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8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9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9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36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35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0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35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0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34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0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</w:rPr>
              <w:t>2.34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80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34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1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93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hs-CRP(mg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61[</w:t>
            </w:r>
            <w:r w:rsidRPr="00EA5454">
              <w:t>0.64,4.18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3[</w:t>
            </w:r>
            <w:r w:rsidRPr="00EA5454">
              <w:t>0.57,4.1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67[</w:t>
            </w:r>
            <w:r w:rsidRPr="00EA5454">
              <w:t>0.65,4.26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85[</w:t>
            </w:r>
            <w:r w:rsidRPr="00EA5454">
              <w:t>0.83,3.81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5[</w:t>
            </w:r>
            <w:r w:rsidRPr="00EA5454">
              <w:t>0.70,4.38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1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LVEF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9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0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9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9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9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4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1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8747A1">
        <w:tc>
          <w:tcPr>
            <w:tcW w:w="3261" w:type="dxa"/>
          </w:tcPr>
          <w:p w:rsidR="00F47918" w:rsidRPr="00EA5454" w:rsidRDefault="00F47918" w:rsidP="00F47918">
            <w:pPr>
              <w:ind w:firstLineChars="50" w:firstLine="105"/>
            </w:pPr>
            <w:r w:rsidRPr="00EA5454">
              <w:rPr>
                <w:rFonts w:hint="eastAsia"/>
              </w:rPr>
              <w:lastRenderedPageBreak/>
              <w:t>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F47918" w:rsidRPr="00EA5454" w:rsidRDefault="008626C1" w:rsidP="00EA5454">
            <w:pPr>
              <w:jc w:val="center"/>
            </w:pPr>
            <w:r w:rsidRPr="00EA5454">
              <w:rPr>
                <w:rFonts w:hint="eastAsia"/>
              </w:rPr>
              <w:t>86.1</w:t>
            </w:r>
          </w:p>
        </w:tc>
        <w:tc>
          <w:tcPr>
            <w:tcW w:w="1701" w:type="dxa"/>
          </w:tcPr>
          <w:p w:rsidR="00F47918" w:rsidRPr="00EA5454" w:rsidRDefault="008626C1" w:rsidP="00EA5454">
            <w:pPr>
              <w:jc w:val="center"/>
            </w:pPr>
            <w:r w:rsidRPr="00EA5454">
              <w:rPr>
                <w:rFonts w:hint="eastAsia"/>
              </w:rPr>
              <w:t>87.9</w:t>
            </w:r>
          </w:p>
        </w:tc>
        <w:tc>
          <w:tcPr>
            <w:tcW w:w="2220" w:type="dxa"/>
          </w:tcPr>
          <w:p w:rsidR="00F47918" w:rsidRPr="00EA5454" w:rsidRDefault="008626C1" w:rsidP="00EA5454">
            <w:pPr>
              <w:jc w:val="center"/>
            </w:pPr>
            <w:r w:rsidRPr="00EA5454">
              <w:rPr>
                <w:rFonts w:hint="eastAsia"/>
              </w:rPr>
              <w:t>87.6</w:t>
            </w:r>
          </w:p>
        </w:tc>
        <w:tc>
          <w:tcPr>
            <w:tcW w:w="2032" w:type="dxa"/>
          </w:tcPr>
          <w:p w:rsidR="00F47918" w:rsidRPr="00EA5454" w:rsidRDefault="008626C1" w:rsidP="00EA5454">
            <w:pPr>
              <w:jc w:val="center"/>
            </w:pPr>
            <w:r w:rsidRPr="00EA5454">
              <w:rPr>
                <w:rFonts w:hint="eastAsia"/>
              </w:rPr>
              <w:t>89.2</w:t>
            </w:r>
          </w:p>
        </w:tc>
        <w:tc>
          <w:tcPr>
            <w:tcW w:w="2410" w:type="dxa"/>
          </w:tcPr>
          <w:p w:rsidR="00F47918" w:rsidRPr="00EA5454" w:rsidRDefault="008626C1" w:rsidP="00EA5454">
            <w:pPr>
              <w:jc w:val="center"/>
            </w:pPr>
            <w:r w:rsidRPr="00EA5454">
              <w:rPr>
                <w:rFonts w:hint="eastAsia"/>
              </w:rPr>
              <w:t>64.7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F47918" w:rsidRPr="00EA5454" w:rsidRDefault="008626C1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8519C" w:rsidRPr="00EA5454" w:rsidTr="008747A1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2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3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3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3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922</w:t>
            </w:r>
          </w:p>
        </w:tc>
      </w:tr>
      <w:tr w:rsidR="00E8519C" w:rsidRPr="00EA5454" w:rsidTr="008747A1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2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5.6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0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4.1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2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5.9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6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6.2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4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0.5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267</w:t>
            </w:r>
          </w:p>
        </w:tc>
      </w:tr>
      <w:tr w:rsidR="00E8519C" w:rsidRPr="00EA5454" w:rsidTr="008747A1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1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3.4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3.0</w:t>
            </w:r>
            <w:r w:rsidRPr="00EA5454">
              <w:rPr>
                <w:rFonts w:ascii="宋体" w:eastAsia="宋体" w:hAnsi="宋体" w:hint="eastAsia"/>
              </w:rPr>
              <w:t>±33.</w:t>
            </w:r>
            <w:r w:rsidRPr="00EA5454">
              <w:rPr>
                <w:rFonts w:ascii="宋体" w:eastAsia="宋体" w:hAnsi="宋体"/>
              </w:rPr>
              <w:t>5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0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2.9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7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5.1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0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3.9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249</w:t>
            </w:r>
          </w:p>
        </w:tc>
      </w:tr>
      <w:tr w:rsidR="00E8519C" w:rsidRPr="00EA5454" w:rsidTr="008747A1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7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7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7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0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6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8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2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6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1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7.7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001</w:t>
            </w:r>
          </w:p>
        </w:tc>
      </w:tr>
      <w:tr w:rsidR="00E8519C" w:rsidRPr="00EA5454" w:rsidTr="008747A1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8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3</w:t>
            </w:r>
            <w:r w:rsidRPr="00EA5454">
              <w:rPr>
                <w:rFonts w:ascii="宋体" w:eastAsia="宋体" w:hAnsi="宋体" w:hint="eastAsia"/>
              </w:rPr>
              <w:t>±10.</w:t>
            </w:r>
            <w:r w:rsidRPr="00EA5454">
              <w:rPr>
                <w:rFonts w:ascii="宋体" w:eastAsia="宋体" w:hAnsi="宋体"/>
              </w:rPr>
              <w:t>1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6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0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993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Blood Loss(m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00[</w:t>
            </w:r>
            <w:r w:rsidRPr="00EA5454">
              <w:t>6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12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0A69B8" w:rsidP="00583A0E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863AD8" w:rsidP="00583A0E">
            <w:r>
              <w:t>CREA</w:t>
            </w:r>
            <w:r w:rsidRPr="00EA5454">
              <w:t xml:space="preserve"> </w:t>
            </w:r>
            <w:r w:rsidR="00583A0E" w:rsidRPr="00EA5454">
              <w:t>(</w:t>
            </w:r>
            <w:r w:rsidR="00583A0E" w:rsidRPr="00EA5454">
              <w:rPr>
                <w:lang w:val="el-GR"/>
              </w:rPr>
              <w:t>μ</w:t>
            </w:r>
            <w:r w:rsidR="00583A0E"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5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7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3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7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5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9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6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3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8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4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6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4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0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2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7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58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6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24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68.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63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8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03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1.0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89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0.1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39.79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93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39.</w:t>
            </w:r>
            <w:r w:rsidRPr="00EA5454">
              <w:t>44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61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39.</w:t>
            </w:r>
            <w:r w:rsidRPr="00EA5454">
              <w:t>90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94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39.</w:t>
            </w:r>
            <w:r w:rsidRPr="00EA5454">
              <w:t>77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559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1.11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714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03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4.</w:t>
            </w:r>
            <w:r w:rsidRPr="00EA5454">
              <w:t>35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57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4.</w:t>
            </w:r>
            <w:r w:rsidRPr="00EA5454">
              <w:t>07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43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4.</w:t>
            </w:r>
            <w:r w:rsidRPr="00EA5454">
              <w:t>56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 xml:space="preserve">3.381 </w:t>
            </w:r>
            <w:r w:rsidRPr="00EA5454">
              <w:rPr>
                <w:rFonts w:asciiTheme="minorEastAsia" w:hAnsiTheme="minorEastAsia"/>
              </w:rPr>
              <w:t>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4.</w:t>
            </w:r>
            <w:r w:rsidRPr="00EA5454">
              <w:t>12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265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5.</w:t>
            </w:r>
            <w:r w:rsidRPr="00EA5454">
              <w:t>03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499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47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5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7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5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7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5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8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20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3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1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41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98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3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3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3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3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3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31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79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38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2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2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78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00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4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00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4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99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41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01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3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98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6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365</w:t>
            </w: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583A0E" w:rsidP="00583A0E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8747A1">
        <w:tc>
          <w:tcPr>
            <w:tcW w:w="3261" w:type="dxa"/>
          </w:tcPr>
          <w:p w:rsidR="00583A0E" w:rsidRPr="00EA5454" w:rsidRDefault="00D80338" w:rsidP="00AD2C63">
            <w:r>
              <w:t>Fatal a</w:t>
            </w:r>
            <w:r w:rsidR="00AD2C63" w:rsidRPr="00EA5454">
              <w:t>rrhythmia</w:t>
            </w:r>
            <w:r w:rsidR="00583A0E"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7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78</w:t>
            </w:r>
          </w:p>
        </w:tc>
      </w:tr>
      <w:tr w:rsidR="00EA5454" w:rsidRPr="00EA5454" w:rsidTr="008747A1">
        <w:tc>
          <w:tcPr>
            <w:tcW w:w="3261" w:type="dxa"/>
            <w:tcBorders>
              <w:bottom w:val="single" w:sz="4" w:space="0" w:color="auto"/>
            </w:tcBorders>
          </w:tcPr>
          <w:p w:rsidR="00583A0E" w:rsidRPr="00EA5454" w:rsidRDefault="00583A0E" w:rsidP="00AD2C63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2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448</w:t>
            </w:r>
          </w:p>
        </w:tc>
      </w:tr>
    </w:tbl>
    <w:p w:rsidR="002F4BCB" w:rsidRPr="00EA5454" w:rsidRDefault="002F4BCB"/>
    <w:p w:rsidR="002F4BCB" w:rsidRPr="00EA5454" w:rsidRDefault="002F4BCB"/>
    <w:p w:rsidR="00BB40B5" w:rsidRPr="00065A1D" w:rsidRDefault="00BB40B5" w:rsidP="00BB40B5">
      <w:pPr>
        <w:rPr>
          <w:b/>
        </w:rPr>
      </w:pPr>
      <w:r>
        <w:rPr>
          <w:b/>
        </w:rPr>
        <w:t xml:space="preserve">Supplementary Table 3 </w:t>
      </w:r>
      <w:r w:rsidRPr="00065A1D">
        <w:rPr>
          <w:b/>
        </w:rPr>
        <w:t xml:space="preserve">Basic characteristics and </w:t>
      </w:r>
      <w:r w:rsidR="000F6B31">
        <w:rPr>
          <w:b/>
        </w:rPr>
        <w:t>incidence of adverse outcomes in</w:t>
      </w:r>
      <w:r w:rsidRPr="00065A1D">
        <w:rPr>
          <w:b/>
        </w:rPr>
        <w:t xml:space="preserve"> male patients.</w:t>
      </w:r>
    </w:p>
    <w:p w:rsidR="002F4BCB" w:rsidRPr="00BB40B5" w:rsidRDefault="002F4BCB"/>
    <w:tbl>
      <w:tblPr>
        <w:tblStyle w:val="a5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2200D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583A0E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188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822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804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12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13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2200D4">
        <w:tc>
          <w:tcPr>
            <w:tcW w:w="3261" w:type="dxa"/>
            <w:tcBorders>
              <w:top w:val="single" w:sz="4" w:space="0" w:color="auto"/>
            </w:tcBorders>
          </w:tcPr>
          <w:p w:rsidR="00583A0E" w:rsidRPr="00EA5454" w:rsidRDefault="00583A0E" w:rsidP="00583A0E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Age (years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60.1</w:t>
            </w:r>
            <w:r w:rsidRPr="00EA5454">
              <w:rPr>
                <w:rFonts w:eastAsia="宋体"/>
              </w:rPr>
              <w:t>±8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59.9</w:t>
            </w:r>
            <w:r w:rsidRPr="00EA5454">
              <w:rPr>
                <w:rFonts w:eastAsia="宋体"/>
              </w:rPr>
              <w:t>±9.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60.5</w:t>
            </w:r>
            <w:r w:rsidRPr="00EA5454">
              <w:rPr>
                <w:rFonts w:eastAsia="宋体"/>
              </w:rPr>
              <w:t>±8.6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60.2</w:t>
            </w:r>
            <w:r w:rsidRPr="00EA5454">
              <w:rPr>
                <w:rFonts w:eastAsia="宋体"/>
              </w:rPr>
              <w:t>±8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58.3</w:t>
            </w:r>
            <w:r w:rsidRPr="00EA5454">
              <w:rPr>
                <w:rFonts w:eastAsia="宋体"/>
              </w:rPr>
              <w:t>±8.7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="005E23B2" w:rsidRPr="00EA5454">
              <w:rPr>
                <w:rFonts w:ascii="宋体" w:eastAsia="宋体" w:hAnsi="宋体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58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E03A7">
            <w:pPr>
              <w:ind w:firstLineChars="50" w:firstLine="105"/>
            </w:pPr>
            <w:r w:rsidRPr="00EA5454">
              <w:lastRenderedPageBreak/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DA2ABA">
              <w:t>60 (years)</w:t>
            </w:r>
            <w:r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50.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49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53.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53.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44.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186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BMI (kg/m2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5.6</w:t>
            </w:r>
            <w:r w:rsidRPr="00EA5454">
              <w:rPr>
                <w:rFonts w:eastAsia="宋体"/>
              </w:rPr>
              <w:t>±2.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5.4</w:t>
            </w:r>
            <w:r w:rsidRPr="00EA5454">
              <w:rPr>
                <w:rFonts w:eastAsia="宋体"/>
              </w:rPr>
              <w:t>±2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25.6</w:t>
            </w:r>
            <w:r w:rsidRPr="00EA5454">
              <w:rPr>
                <w:rFonts w:eastAsia="宋体"/>
              </w:rPr>
              <w:t>±3.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25.5</w:t>
            </w:r>
            <w:r w:rsidRPr="00EA5454">
              <w:rPr>
                <w:rFonts w:eastAsia="宋体"/>
              </w:rPr>
              <w:t>±2.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6.</w:t>
            </w:r>
            <w:r w:rsidRPr="00EA5454">
              <w:t>4</w:t>
            </w:r>
            <w:r w:rsidRPr="00EA5454">
              <w:rPr>
                <w:rFonts w:eastAsia="宋体"/>
              </w:rPr>
              <w:t>±3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03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E03A7">
            <w:pPr>
              <w:ind w:firstLineChars="50" w:firstLine="105"/>
            </w:pPr>
            <w:r w:rsidRPr="00EA5454">
              <w:t>BM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25 (kg/m</w:t>
            </w:r>
            <w:r w:rsidRPr="00EA5454">
              <w:rPr>
                <w:vertAlign w:val="superscript"/>
              </w:rPr>
              <w:t>2</w:t>
            </w:r>
            <w:r w:rsidR="00DA2ABA">
              <w:t>)</w:t>
            </w:r>
            <w:r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53.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52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53.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55.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4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106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E03A7">
            <w:r w:rsidRPr="00EA5454">
              <w:t>Smoking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64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62.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65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65.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64.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54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E03A7">
            <w:r w:rsidRPr="00EA5454">
              <w:t>Drinking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33.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35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31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42.4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8.2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30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FB0491" w:rsidP="005E03A7">
            <w:r w:rsidRPr="00EA5454">
              <w:t>H</w:t>
            </w:r>
            <w:r>
              <w:t>TN</w:t>
            </w:r>
            <w:r w:rsidR="00583A0E" w:rsidRPr="00EA5454">
              <w:t xml:space="preserve">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63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65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0.4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4.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0.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16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E03A7">
            <w:r w:rsidRPr="00EA5454">
              <w:t>DM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35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30.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8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1.6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2.0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0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0F3B2D">
            <w:pPr>
              <w:ind w:firstLineChars="100" w:firstLine="210"/>
            </w:pPr>
            <w:r w:rsidRPr="00EA5454">
              <w:t>Insulin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8.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6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8.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11.5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44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E03A7">
            <w:r w:rsidRPr="00EA5454">
              <w:t>MI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30.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8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31.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26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35.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238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E03A7">
            <w:r w:rsidRPr="00EA5454">
              <w:t>PCI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3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3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12.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12.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13.0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89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CD470D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4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4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13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20.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14.5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354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CD470D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2.1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4.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0.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319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CD470D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0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0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0.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0.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718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CD470D">
            <w:r w:rsidRPr="00EA5454">
              <w:t>Euro SCORE</w:t>
            </w:r>
            <w:r w:rsidR="00CD470D" w:rsidRPr="00EA5454">
              <w:t xml:space="preserve">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CD470D" w:rsidRPr="00EA5454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.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2.8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0.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159</w:t>
            </w:r>
          </w:p>
        </w:tc>
      </w:tr>
      <w:tr w:rsidR="007F4535" w:rsidRPr="00EA5454" w:rsidTr="00A64A1D">
        <w:tc>
          <w:tcPr>
            <w:tcW w:w="6663" w:type="dxa"/>
            <w:gridSpan w:val="3"/>
          </w:tcPr>
          <w:p w:rsidR="007F4535" w:rsidRPr="00EA5454" w:rsidRDefault="007F4535" w:rsidP="007F4535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7F4535" w:rsidRPr="00EA5454" w:rsidRDefault="007F4535" w:rsidP="00EA5454">
            <w:pPr>
              <w:jc w:val="center"/>
            </w:pPr>
          </w:p>
        </w:tc>
        <w:tc>
          <w:tcPr>
            <w:tcW w:w="2032" w:type="dxa"/>
          </w:tcPr>
          <w:p w:rsidR="007F4535" w:rsidRPr="00EA5454" w:rsidRDefault="007F4535" w:rsidP="00EA5454">
            <w:pPr>
              <w:jc w:val="center"/>
            </w:pPr>
          </w:p>
        </w:tc>
        <w:tc>
          <w:tcPr>
            <w:tcW w:w="2410" w:type="dxa"/>
          </w:tcPr>
          <w:p w:rsidR="007F4535" w:rsidRPr="00EA5454" w:rsidRDefault="007F4535" w:rsidP="00EA5454">
            <w:pPr>
              <w:jc w:val="center"/>
            </w:pPr>
          </w:p>
        </w:tc>
        <w:tc>
          <w:tcPr>
            <w:tcW w:w="992" w:type="dxa"/>
          </w:tcPr>
          <w:p w:rsidR="007F4535" w:rsidRPr="00EA5454" w:rsidRDefault="007F4535" w:rsidP="00EA5454">
            <w:pPr>
              <w:jc w:val="center"/>
            </w:pP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TC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4.05</w:t>
            </w:r>
            <w:r w:rsidRPr="00EA5454">
              <w:rPr>
                <w:rFonts w:eastAsia="宋体"/>
              </w:rPr>
              <w:t>±1.0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3.98</w:t>
            </w:r>
            <w:r w:rsidRPr="00EA5454">
              <w:rPr>
                <w:rFonts w:eastAsia="宋体"/>
              </w:rPr>
              <w:t>±1.0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4.09</w:t>
            </w:r>
            <w:r w:rsidRPr="00EA5454">
              <w:rPr>
                <w:rFonts w:eastAsia="宋体"/>
              </w:rPr>
              <w:t>±1.07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4.03</w:t>
            </w:r>
            <w:r w:rsidRPr="00EA5454">
              <w:rPr>
                <w:rFonts w:eastAsia="宋体"/>
              </w:rPr>
              <w:t>±1.0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4.20</w:t>
            </w:r>
            <w:r w:rsidRPr="00EA5454">
              <w:rPr>
                <w:rFonts w:eastAsia="宋体"/>
              </w:rPr>
              <w:t>±1.11</w:t>
            </w:r>
            <w:r w:rsidRPr="00EA5454">
              <w:rPr>
                <w:rFonts w:ascii="宋体" w:eastAsia="宋体" w:hAnsi="宋体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59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TG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.36[0.99,1.91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.36[1.00,1.91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1.33[0.95,1.88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1.40[1.05,2.04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1.50[1.11,2.17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306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HDL-C (m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0.98</w:t>
            </w:r>
            <w:r w:rsidRPr="00EA5454">
              <w:rPr>
                <w:rFonts w:eastAsia="宋体"/>
              </w:rPr>
              <w:t>±0.2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0.98</w:t>
            </w:r>
            <w:r w:rsidRPr="00EA5454">
              <w:rPr>
                <w:rFonts w:eastAsia="宋体"/>
              </w:rPr>
              <w:t>±0.2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0.99</w:t>
            </w:r>
            <w:r w:rsidRPr="00EA5454">
              <w:rPr>
                <w:rFonts w:eastAsia="宋体"/>
              </w:rPr>
              <w:t>±0.2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0.97</w:t>
            </w:r>
            <w:r w:rsidRPr="00EA5454">
              <w:rPr>
                <w:rFonts w:eastAsia="宋体"/>
              </w:rPr>
              <w:t>±0.19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0.95</w:t>
            </w:r>
            <w:r w:rsidRPr="00EA5454">
              <w:rPr>
                <w:rFonts w:eastAsia="宋体"/>
              </w:rPr>
              <w:t>±0.22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257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LDL-C (m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.46</w:t>
            </w:r>
            <w:r w:rsidRPr="00EA5454">
              <w:rPr>
                <w:rFonts w:eastAsia="宋体"/>
              </w:rPr>
              <w:t>±0.9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.39</w:t>
            </w:r>
            <w:r w:rsidRPr="00EA5454">
              <w:rPr>
                <w:rFonts w:eastAsia="宋体"/>
              </w:rPr>
              <w:t>±0.8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2.52</w:t>
            </w:r>
            <w:r w:rsidRPr="00EA5454">
              <w:rPr>
                <w:rFonts w:eastAsia="宋体"/>
              </w:rPr>
              <w:t>±0.95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2.39</w:t>
            </w:r>
            <w:r w:rsidRPr="00EA5454">
              <w:rPr>
                <w:rFonts w:eastAsia="宋体"/>
              </w:rPr>
              <w:t>±0.77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2.63</w:t>
            </w:r>
            <w:r w:rsidRPr="00EA5454">
              <w:rPr>
                <w:rFonts w:eastAsia="宋体"/>
              </w:rPr>
              <w:t>±0.90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03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863AD8" w:rsidP="00583A0E">
            <w:r>
              <w:t>CREA</w:t>
            </w:r>
            <w:r w:rsidRPr="00EA5454">
              <w:t xml:space="preserve"> </w:t>
            </w:r>
            <w:r w:rsidR="00583A0E" w:rsidRPr="00EA5454">
              <w:t>(</w:t>
            </w:r>
            <w:r w:rsidR="00583A0E" w:rsidRPr="00EA5454">
              <w:rPr>
                <w:lang w:val="el-GR"/>
              </w:rPr>
              <w:t>μ</w:t>
            </w:r>
            <w:r w:rsidR="00583A0E"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76.8</w:t>
            </w:r>
            <w:r w:rsidRPr="00EA5454">
              <w:rPr>
                <w:rFonts w:eastAsia="宋体"/>
              </w:rPr>
              <w:t>±12.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78.8</w:t>
            </w:r>
            <w:r w:rsidRPr="00EA5454">
              <w:rPr>
                <w:rFonts w:eastAsia="宋体"/>
              </w:rPr>
              <w:t>±12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75.5</w:t>
            </w:r>
            <w:r w:rsidRPr="00EA5454">
              <w:rPr>
                <w:rFonts w:eastAsia="宋体"/>
              </w:rPr>
              <w:t>±12.5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74.3</w:t>
            </w:r>
            <w:r w:rsidRPr="00EA5454">
              <w:rPr>
                <w:rFonts w:eastAsia="宋体"/>
              </w:rPr>
              <w:t>±12.1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74.7</w:t>
            </w:r>
            <w:r w:rsidRPr="00EA5454">
              <w:rPr>
                <w:rFonts w:eastAsia="宋体"/>
              </w:rPr>
              <w:t>±12.2</w:t>
            </w:r>
            <w:r w:rsidRPr="00EA5454">
              <w:rPr>
                <w:rFonts w:ascii="宋体" w:eastAsia="宋体" w:hAnsi="宋体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eGFR (mL/min/1.73 m2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92.6</w:t>
            </w:r>
            <w:r w:rsidRPr="00EA5454">
              <w:rPr>
                <w:rFonts w:eastAsia="宋体"/>
              </w:rPr>
              <w:t>±12.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91.1</w:t>
            </w:r>
            <w:r w:rsidRPr="00EA5454">
              <w:rPr>
                <w:rFonts w:eastAsia="宋体"/>
              </w:rPr>
              <w:t>±13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93.4</w:t>
            </w:r>
            <w:r w:rsidRPr="00EA5454">
              <w:rPr>
                <w:rFonts w:eastAsia="宋体"/>
              </w:rPr>
              <w:t>±12.3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94.1</w:t>
            </w:r>
            <w:r w:rsidRPr="00EA5454">
              <w:rPr>
                <w:rFonts w:eastAsia="宋体"/>
              </w:rPr>
              <w:t>±12.2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95.7</w:t>
            </w:r>
            <w:r w:rsidRPr="00EA5454">
              <w:rPr>
                <w:rFonts w:eastAsia="宋体"/>
              </w:rPr>
              <w:t>±11.6</w:t>
            </w:r>
            <w:r w:rsidRPr="00EA5454">
              <w:rPr>
                <w:rFonts w:ascii="宋体" w:eastAsia="宋体" w:hAnsi="宋体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CD470D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64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58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6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1.2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4.0</w:t>
            </w:r>
            <w:r w:rsidRPr="00EA5454">
              <w:t xml:space="preserve"> </w:t>
            </w:r>
            <w:r w:rsidRPr="00EA5454">
              <w:rPr>
                <w:rFonts w:asciiTheme="minorEastAsia" w:hAnsiTheme="minorEastAsia"/>
              </w:rPr>
              <w:t>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337.0</w:t>
            </w:r>
            <w:r w:rsidRPr="00EA5454">
              <w:rPr>
                <w:rFonts w:eastAsia="宋体"/>
              </w:rPr>
              <w:t>±81.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371.0</w:t>
            </w:r>
            <w:r w:rsidRPr="00EA5454">
              <w:rPr>
                <w:rFonts w:eastAsia="宋体"/>
              </w:rPr>
              <w:t>±76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316.5</w:t>
            </w:r>
            <w:r w:rsidRPr="00EA5454">
              <w:rPr>
                <w:rFonts w:eastAsia="宋体"/>
              </w:rPr>
              <w:t>±71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293.0</w:t>
            </w:r>
            <w:r w:rsidRPr="00EA5454">
              <w:rPr>
                <w:rFonts w:eastAsia="宋体"/>
              </w:rPr>
              <w:t>±79.7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291.3</w:t>
            </w:r>
            <w:r w:rsidRPr="00EA5454">
              <w:rPr>
                <w:rFonts w:eastAsia="宋体"/>
              </w:rPr>
              <w:t>±80.9</w:t>
            </w:r>
            <w:r w:rsidRPr="00EA5454">
              <w:rPr>
                <w:rFonts w:ascii="宋体" w:eastAsia="宋体" w:hAnsi="宋体"/>
              </w:rPr>
              <w:t xml:space="preserve"> c,</w:t>
            </w:r>
            <w:r w:rsidRPr="00EA5454">
              <w:rPr>
                <w:rFonts w:ascii="宋体" w:eastAsia="宋体" w:hAnsi="宋体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CD0728" w:rsidRPr="00EA5454" w:rsidRDefault="00CD0728" w:rsidP="00583A0E">
            <w:r w:rsidRPr="00EA5454">
              <w:rPr>
                <w:rFonts w:hint="eastAsia"/>
              </w:rPr>
              <w:t xml:space="preserve"> HUA 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CD0728" w:rsidRPr="00EA5454" w:rsidRDefault="00515984" w:rsidP="00EA5454">
            <w:pPr>
              <w:jc w:val="center"/>
            </w:pPr>
            <w:r w:rsidRPr="00EA5454">
              <w:rPr>
                <w:rFonts w:hint="eastAsia"/>
              </w:rPr>
              <w:t>14.5</w:t>
            </w:r>
          </w:p>
        </w:tc>
        <w:tc>
          <w:tcPr>
            <w:tcW w:w="1701" w:type="dxa"/>
          </w:tcPr>
          <w:p w:rsidR="00CD0728" w:rsidRPr="00EA5454" w:rsidRDefault="00515984" w:rsidP="00EA5454">
            <w:pPr>
              <w:jc w:val="center"/>
            </w:pPr>
            <w:r w:rsidRPr="00EA5454">
              <w:rPr>
                <w:rFonts w:hint="eastAsia"/>
              </w:rPr>
              <w:t>23.0</w:t>
            </w:r>
          </w:p>
        </w:tc>
        <w:tc>
          <w:tcPr>
            <w:tcW w:w="2220" w:type="dxa"/>
          </w:tcPr>
          <w:p w:rsidR="00CD0728" w:rsidRPr="00EA5454" w:rsidRDefault="00515984" w:rsidP="00EA5454">
            <w:pPr>
              <w:jc w:val="center"/>
            </w:pPr>
            <w:r w:rsidRPr="00EA5454">
              <w:rPr>
                <w:rFonts w:hint="eastAsia"/>
              </w:rPr>
              <w:t>8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CD0728" w:rsidRPr="00EA5454" w:rsidRDefault="00515984" w:rsidP="00EA5454">
            <w:pPr>
              <w:jc w:val="center"/>
            </w:pPr>
            <w:r w:rsidRPr="00EA5454">
              <w:rPr>
                <w:rFonts w:hint="eastAsia"/>
              </w:rPr>
              <w:t>6.4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CD0728" w:rsidRPr="00EA5454" w:rsidRDefault="00515984" w:rsidP="00EA5454">
            <w:pPr>
              <w:jc w:val="center"/>
            </w:pPr>
            <w:r w:rsidRPr="00EA5454">
              <w:rPr>
                <w:rFonts w:hint="eastAsia"/>
              </w:rPr>
              <w:t>5.3</w:t>
            </w:r>
            <w:r w:rsidRPr="00EA5454">
              <w:rPr>
                <w:rFonts w:ascii="宋体" w:eastAsia="宋体" w:hAnsi="宋体"/>
              </w:rPr>
              <w:t xml:space="preserve"> c</w:t>
            </w:r>
          </w:p>
        </w:tc>
        <w:tc>
          <w:tcPr>
            <w:tcW w:w="992" w:type="dxa"/>
          </w:tcPr>
          <w:p w:rsidR="00CD0728" w:rsidRPr="00EA5454" w:rsidRDefault="00515984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40.349</w:t>
            </w:r>
            <w:r w:rsidRPr="00EA5454">
              <w:rPr>
                <w:rFonts w:eastAsia="宋体"/>
              </w:rPr>
              <w:t>±2.45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40.317</w:t>
            </w:r>
            <w:r w:rsidRPr="00EA5454">
              <w:rPr>
                <w:rFonts w:eastAsia="宋体"/>
              </w:rPr>
              <w:t>±2.25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140.321</w:t>
            </w:r>
            <w:r w:rsidRPr="00EA5454">
              <w:rPr>
                <w:rFonts w:eastAsia="宋体"/>
              </w:rPr>
              <w:t>±2.64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140.566</w:t>
            </w:r>
            <w:r w:rsidRPr="00EA5454">
              <w:rPr>
                <w:rFonts w:eastAsia="宋体"/>
              </w:rPr>
              <w:t>±2.41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140.509</w:t>
            </w:r>
            <w:r w:rsidRPr="00EA5454">
              <w:rPr>
                <w:rFonts w:eastAsia="宋体"/>
              </w:rPr>
              <w:t>±2.43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620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02.479</w:t>
            </w:r>
            <w:r w:rsidRPr="00EA5454">
              <w:rPr>
                <w:rFonts w:eastAsia="宋体"/>
              </w:rPr>
              <w:t>±2.91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02.470</w:t>
            </w:r>
            <w:r w:rsidRPr="00EA5454">
              <w:rPr>
                <w:rFonts w:eastAsia="宋体"/>
              </w:rPr>
              <w:t>±2.77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102.437</w:t>
            </w:r>
            <w:r w:rsidRPr="00EA5454">
              <w:rPr>
                <w:rFonts w:eastAsia="宋体"/>
              </w:rPr>
              <w:t>±3.03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102.513</w:t>
            </w:r>
            <w:r w:rsidRPr="00EA5454">
              <w:rPr>
                <w:rFonts w:eastAsia="宋体"/>
              </w:rPr>
              <w:t>±2.72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102.761</w:t>
            </w:r>
            <w:r w:rsidRPr="00EA5454">
              <w:rPr>
                <w:rFonts w:eastAsia="宋体"/>
              </w:rPr>
              <w:t>±3.23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702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lastRenderedPageBreak/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4.129</w:t>
            </w:r>
            <w:r w:rsidRPr="00EA5454">
              <w:rPr>
                <w:rFonts w:eastAsia="宋体"/>
              </w:rPr>
              <w:t>±0.35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4.111</w:t>
            </w:r>
            <w:r w:rsidRPr="00EA5454">
              <w:rPr>
                <w:rFonts w:eastAsia="宋体"/>
              </w:rPr>
              <w:t>±0.34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4.156</w:t>
            </w:r>
            <w:r w:rsidRPr="00EA5454">
              <w:rPr>
                <w:rFonts w:eastAsia="宋体"/>
              </w:rPr>
              <w:t>±0.362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4.053</w:t>
            </w:r>
            <w:r w:rsidRPr="00EA5454">
              <w:rPr>
                <w:rFonts w:eastAsia="宋体"/>
              </w:rPr>
              <w:t>±0.354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4.145</w:t>
            </w:r>
            <w:r w:rsidRPr="00EA5454">
              <w:rPr>
                <w:rFonts w:eastAsia="宋体"/>
              </w:rPr>
              <w:t>±0.351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="宋体" w:eastAsia="宋体" w:hAnsi="宋体" w:hint="eastAsia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05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0.900</w:t>
            </w:r>
            <w:r w:rsidRPr="00EA5454">
              <w:rPr>
                <w:rFonts w:eastAsia="宋体"/>
              </w:rPr>
              <w:t>±0.07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0.900</w:t>
            </w:r>
            <w:r w:rsidRPr="00EA5454">
              <w:rPr>
                <w:rFonts w:eastAsia="宋体"/>
              </w:rPr>
              <w:t>±0.07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0.903</w:t>
            </w:r>
            <w:r w:rsidRPr="00EA5454">
              <w:rPr>
                <w:rFonts w:eastAsia="宋体"/>
              </w:rPr>
              <w:t>±0.07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0.893</w:t>
            </w:r>
            <w:r w:rsidRPr="00EA5454">
              <w:rPr>
                <w:rFonts w:eastAsia="宋体"/>
              </w:rPr>
              <w:t>±0.07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0.892</w:t>
            </w:r>
            <w:r w:rsidRPr="00EA5454">
              <w:rPr>
                <w:rFonts w:eastAsia="宋体"/>
              </w:rPr>
              <w:t>±0.082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326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.343</w:t>
            </w:r>
            <w:r w:rsidRPr="00EA5454">
              <w:rPr>
                <w:rFonts w:eastAsia="宋体"/>
              </w:rPr>
              <w:t>±0.10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.346</w:t>
            </w:r>
            <w:r w:rsidRPr="00EA5454">
              <w:rPr>
                <w:rFonts w:eastAsia="宋体"/>
              </w:rPr>
              <w:t>±0.10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2.341</w:t>
            </w:r>
            <w:r w:rsidRPr="00EA5454">
              <w:rPr>
                <w:rFonts w:eastAsia="宋体"/>
              </w:rPr>
              <w:t>±0.10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2.341</w:t>
            </w:r>
            <w:r w:rsidRPr="00EA5454">
              <w:rPr>
                <w:rFonts w:eastAsia="宋体"/>
              </w:rPr>
              <w:t>±0.09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2.337</w:t>
            </w:r>
            <w:r w:rsidRPr="00EA5454">
              <w:rPr>
                <w:rFonts w:eastAsia="宋体"/>
              </w:rPr>
              <w:t>±0.10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753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hs-CRP(mg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.54[0.62,3.99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.45[0.56,3.73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9[</w:t>
            </w:r>
            <w:r w:rsidRPr="00EA5454">
              <w:t>0.61,4.13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34[</w:t>
            </w:r>
            <w:r w:rsidRPr="00EA5454">
              <w:t>0.77,5.2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86[</w:t>
            </w:r>
            <w:r w:rsidRPr="00EA5454">
              <w:t>0.76,4.46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53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LVEF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59.6</w:t>
            </w:r>
            <w:r w:rsidRPr="00EA5454">
              <w:rPr>
                <w:rFonts w:eastAsia="宋体"/>
              </w:rPr>
              <w:t>±9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60.4</w:t>
            </w:r>
            <w:r w:rsidRPr="00EA5454">
              <w:rPr>
                <w:rFonts w:eastAsia="宋体"/>
              </w:rPr>
              <w:t>±9.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</w:t>
            </w:r>
            <w:r w:rsidRPr="00EA5454">
              <w:t>9.4</w:t>
            </w:r>
            <w:r w:rsidRPr="00EA5454">
              <w:rPr>
                <w:rFonts w:eastAsia="宋体"/>
              </w:rPr>
              <w:t>±9.4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60.4</w:t>
            </w:r>
            <w:r w:rsidRPr="00EA5454">
              <w:rPr>
                <w:rFonts w:eastAsia="宋体"/>
              </w:rPr>
              <w:t>±8.9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55.1</w:t>
            </w:r>
            <w:r w:rsidRPr="00EA5454">
              <w:rPr>
                <w:rFonts w:eastAsia="宋体"/>
              </w:rPr>
              <w:t>±10.3</w:t>
            </w:r>
            <w:r w:rsidRPr="00EA5454">
              <w:rPr>
                <w:rFonts w:ascii="宋体" w:eastAsia="宋体" w:hAnsi="宋体"/>
              </w:rPr>
              <w:t xml:space="preserve"> c,†,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CD0728" w:rsidRPr="00EA5454" w:rsidRDefault="00CD0728" w:rsidP="00583A0E">
            <w:r w:rsidRPr="00EA5454">
              <w:rPr>
                <w:rFonts w:hint="eastAsia"/>
              </w:rPr>
              <w:t xml:space="preserve"> 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CD0728" w:rsidRPr="00EA5454" w:rsidRDefault="003944EA" w:rsidP="00EA5454">
            <w:pPr>
              <w:jc w:val="center"/>
            </w:pPr>
            <w:r w:rsidRPr="00EA5454">
              <w:rPr>
                <w:rFonts w:hint="eastAsia"/>
              </w:rPr>
              <w:t>86.9</w:t>
            </w:r>
          </w:p>
        </w:tc>
        <w:tc>
          <w:tcPr>
            <w:tcW w:w="1701" w:type="dxa"/>
          </w:tcPr>
          <w:p w:rsidR="00CD0728" w:rsidRPr="00EA5454" w:rsidRDefault="003944EA" w:rsidP="00EA5454">
            <w:pPr>
              <w:jc w:val="center"/>
            </w:pPr>
            <w:r w:rsidRPr="00EA5454">
              <w:rPr>
                <w:rFonts w:hint="eastAsia"/>
              </w:rPr>
              <w:t>88.4</w:t>
            </w:r>
          </w:p>
        </w:tc>
        <w:tc>
          <w:tcPr>
            <w:tcW w:w="2220" w:type="dxa"/>
          </w:tcPr>
          <w:p w:rsidR="00CD0728" w:rsidRPr="00EA5454" w:rsidRDefault="003944EA" w:rsidP="00EA5454">
            <w:pPr>
              <w:jc w:val="center"/>
            </w:pPr>
            <w:r w:rsidRPr="00EA5454">
              <w:rPr>
                <w:rFonts w:hint="eastAsia"/>
              </w:rPr>
              <w:t>88.1</w:t>
            </w:r>
          </w:p>
        </w:tc>
        <w:tc>
          <w:tcPr>
            <w:tcW w:w="2032" w:type="dxa"/>
          </w:tcPr>
          <w:p w:rsidR="00CD0728" w:rsidRPr="00EA5454" w:rsidRDefault="003944EA" w:rsidP="00EA5454">
            <w:pPr>
              <w:jc w:val="center"/>
            </w:pPr>
            <w:r w:rsidRPr="00EA5454">
              <w:rPr>
                <w:rFonts w:hint="eastAsia"/>
              </w:rPr>
              <w:t>88.6</w:t>
            </w:r>
          </w:p>
        </w:tc>
        <w:tc>
          <w:tcPr>
            <w:tcW w:w="2410" w:type="dxa"/>
          </w:tcPr>
          <w:p w:rsidR="00CD0728" w:rsidRPr="00EA5454" w:rsidRDefault="003944EA" w:rsidP="00EA5454">
            <w:pPr>
              <w:jc w:val="center"/>
            </w:pPr>
            <w:r w:rsidRPr="00EA5454">
              <w:rPr>
                <w:rFonts w:hint="eastAsia"/>
              </w:rPr>
              <w:t>68.7</w:t>
            </w:r>
            <w:r w:rsidRPr="00EA5454">
              <w:rPr>
                <w:rFonts w:asciiTheme="minorEastAsia" w:hAnsiTheme="minorEastAsia"/>
              </w:rPr>
              <w:t xml:space="preserve"> c,†,‡</w:t>
            </w:r>
          </w:p>
        </w:tc>
        <w:tc>
          <w:tcPr>
            <w:tcW w:w="992" w:type="dxa"/>
          </w:tcPr>
          <w:p w:rsidR="00CD0728" w:rsidRPr="00EA5454" w:rsidRDefault="003944EA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8519C" w:rsidRPr="00EA5454" w:rsidTr="002200D4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4</w:t>
            </w:r>
            <w:r w:rsidRPr="00EA5454">
              <w:rPr>
                <w:rFonts w:eastAsia="宋体"/>
              </w:rPr>
              <w:t>±10.1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1</w:t>
            </w:r>
            <w:r w:rsidRPr="00EA5454">
              <w:rPr>
                <w:rFonts w:eastAsia="宋体"/>
              </w:rPr>
              <w:t>±10.5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5.6</w:t>
            </w:r>
            <w:r w:rsidRPr="00EA5454">
              <w:rPr>
                <w:rFonts w:eastAsia="宋体"/>
              </w:rPr>
              <w:t>±10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5.6</w:t>
            </w:r>
            <w:r w:rsidRPr="00EA5454">
              <w:rPr>
                <w:rFonts w:eastAsia="宋体"/>
              </w:rPr>
              <w:t>±9.4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5.2</w:t>
            </w:r>
            <w:r w:rsidRPr="00EA5454">
              <w:rPr>
                <w:rFonts w:eastAsia="宋体"/>
              </w:rPr>
              <w:t>±8.7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832</w:t>
            </w:r>
          </w:p>
        </w:tc>
      </w:tr>
      <w:tr w:rsidR="00E8519C" w:rsidRPr="00EA5454" w:rsidTr="002200D4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4.4</w:t>
            </w:r>
            <w:r w:rsidRPr="00EA5454">
              <w:rPr>
                <w:rFonts w:eastAsia="宋体"/>
              </w:rPr>
              <w:t>±25.8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3.5</w:t>
            </w:r>
            <w:r w:rsidRPr="00EA5454">
              <w:rPr>
                <w:rFonts w:eastAsia="宋体"/>
              </w:rPr>
              <w:t>±24.4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64.7</w:t>
            </w:r>
            <w:r w:rsidRPr="00EA5454">
              <w:rPr>
                <w:rFonts w:eastAsia="宋体"/>
              </w:rPr>
              <w:t>±26.4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165.8</w:t>
            </w:r>
            <w:r w:rsidRPr="00EA5454">
              <w:rPr>
                <w:rFonts w:eastAsia="宋体"/>
              </w:rPr>
              <w:t>±28.1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66.7</w:t>
            </w:r>
            <w:r w:rsidRPr="00EA5454">
              <w:rPr>
                <w:rFonts w:eastAsia="宋体"/>
              </w:rPr>
              <w:t>±28.4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470</w:t>
            </w:r>
          </w:p>
        </w:tc>
      </w:tr>
      <w:tr w:rsidR="00E8519C" w:rsidRPr="00EA5454" w:rsidTr="002200D4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2.4</w:t>
            </w:r>
            <w:r w:rsidRPr="00EA5454">
              <w:rPr>
                <w:rFonts w:eastAsia="宋体"/>
              </w:rPr>
              <w:t>±33.6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2.8</w:t>
            </w:r>
            <w:r w:rsidRPr="00EA5454">
              <w:rPr>
                <w:rFonts w:eastAsia="宋体"/>
              </w:rPr>
              <w:t>±33.0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432.0</w:t>
            </w:r>
            <w:r w:rsidRPr="00EA5454">
              <w:rPr>
                <w:rFonts w:eastAsia="宋体"/>
              </w:rPr>
              <w:t>±34.2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432.0</w:t>
            </w:r>
            <w:r w:rsidRPr="00EA5454">
              <w:rPr>
                <w:rFonts w:eastAsia="宋体"/>
              </w:rPr>
              <w:t>±33.9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433.6</w:t>
            </w:r>
            <w:r w:rsidRPr="00EA5454">
              <w:rPr>
                <w:rFonts w:eastAsia="宋体"/>
              </w:rPr>
              <w:t>±33.9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943</w:t>
            </w:r>
          </w:p>
        </w:tc>
      </w:tr>
      <w:tr w:rsidR="00E8519C" w:rsidRPr="00EA5454" w:rsidTr="002200D4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28.9</w:t>
            </w:r>
            <w:r w:rsidRPr="00EA5454">
              <w:rPr>
                <w:rFonts w:eastAsia="宋体"/>
              </w:rPr>
              <w:t>±15.9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27.6</w:t>
            </w:r>
            <w:r w:rsidRPr="00EA5454">
              <w:rPr>
                <w:rFonts w:eastAsia="宋体"/>
              </w:rPr>
              <w:t>±15.4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29.0</w:t>
            </w:r>
            <w:r w:rsidRPr="00EA5454">
              <w:rPr>
                <w:rFonts w:eastAsia="宋体"/>
              </w:rPr>
              <w:t>±16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131.9</w:t>
            </w:r>
            <w:r w:rsidRPr="00EA5454">
              <w:rPr>
                <w:rFonts w:eastAsia="宋体"/>
              </w:rPr>
              <w:t>±15.3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33.1</w:t>
            </w:r>
            <w:r w:rsidRPr="00EA5454">
              <w:rPr>
                <w:rFonts w:eastAsia="宋体"/>
              </w:rPr>
              <w:t>±17.3</w:t>
            </w:r>
            <w:r w:rsidRPr="00EA5454">
              <w:rPr>
                <w:rFonts w:ascii="宋体" w:eastAsia="宋体" w:hAnsi="宋体"/>
              </w:rPr>
              <w:t xml:space="preserve"> c,</w:t>
            </w:r>
            <w:r w:rsidRPr="00EA5454">
              <w:rPr>
                <w:rFonts w:ascii="宋体" w:eastAsia="宋体" w:hAnsi="宋体" w:hint="eastAsia"/>
              </w:rPr>
              <w:t>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&lt;0.001</w:t>
            </w:r>
          </w:p>
        </w:tc>
      </w:tr>
      <w:tr w:rsidR="00E8519C" w:rsidRPr="00EA5454" w:rsidTr="002200D4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3</w:t>
            </w:r>
            <w:r w:rsidRPr="00EA5454">
              <w:rPr>
                <w:rFonts w:eastAsia="宋体"/>
              </w:rPr>
              <w:t>±9.9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4.9</w:t>
            </w:r>
            <w:r w:rsidRPr="00EA5454">
              <w:rPr>
                <w:rFonts w:eastAsia="宋体"/>
              </w:rPr>
              <w:t>±10.0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5.7</w:t>
            </w:r>
            <w:r w:rsidRPr="00EA5454">
              <w:rPr>
                <w:rFonts w:eastAsia="宋体"/>
              </w:rPr>
              <w:t>±9.7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5.7</w:t>
            </w:r>
            <w:r w:rsidRPr="00EA5454">
              <w:rPr>
                <w:rFonts w:eastAsia="宋体"/>
              </w:rPr>
              <w:t>±9.7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5.1</w:t>
            </w:r>
            <w:r w:rsidRPr="00EA5454">
              <w:rPr>
                <w:rFonts w:eastAsia="宋体"/>
              </w:rPr>
              <w:t>±10.3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388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Blood Loss(m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700[600,1000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800[600,1000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700[550,900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800[600,1000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t>800[600,1000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637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7F4535" w:rsidP="00583A0E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863AD8" w:rsidP="00583A0E">
            <w:r>
              <w:t>CREA</w:t>
            </w:r>
            <w:r w:rsidRPr="00EA5454">
              <w:t xml:space="preserve"> </w:t>
            </w:r>
            <w:r w:rsidR="00583A0E" w:rsidRPr="00EA5454">
              <w:t>(</w:t>
            </w:r>
            <w:r w:rsidR="00583A0E" w:rsidRPr="00EA5454">
              <w:rPr>
                <w:lang w:val="el-GR"/>
              </w:rPr>
              <w:t>μ</w:t>
            </w:r>
            <w:r w:rsidR="00583A0E"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80.0</w:t>
            </w:r>
            <w:r w:rsidRPr="00EA5454">
              <w:rPr>
                <w:rFonts w:eastAsia="宋体"/>
              </w:rPr>
              <w:t>±16.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77.5</w:t>
            </w:r>
            <w:r w:rsidRPr="00EA5454">
              <w:rPr>
                <w:rFonts w:eastAsia="宋体"/>
              </w:rPr>
              <w:t>±17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81.1</w:t>
            </w:r>
            <w:r w:rsidRPr="00EA5454">
              <w:rPr>
                <w:rFonts w:eastAsia="宋体"/>
              </w:rPr>
              <w:t>±15.3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83.1</w:t>
            </w:r>
            <w:r w:rsidRPr="00EA5454">
              <w:rPr>
                <w:rFonts w:eastAsia="宋体"/>
              </w:rPr>
              <w:t>±13.9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86.2</w:t>
            </w:r>
            <w:r w:rsidRPr="00EA5454">
              <w:rPr>
                <w:rFonts w:eastAsia="宋体"/>
              </w:rPr>
              <w:t>±13.3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88.9</w:t>
            </w:r>
            <w:r w:rsidRPr="00EA5454">
              <w:rPr>
                <w:rFonts w:eastAsia="宋体"/>
              </w:rPr>
              <w:t>±14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90.7</w:t>
            </w:r>
            <w:r w:rsidRPr="00EA5454">
              <w:rPr>
                <w:rFonts w:eastAsia="宋体"/>
              </w:rPr>
              <w:t>±14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88.1</w:t>
            </w:r>
            <w:r w:rsidRPr="00EA5454">
              <w:rPr>
                <w:rFonts w:eastAsia="宋体"/>
              </w:rPr>
              <w:t>±14.5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86.7</w:t>
            </w:r>
            <w:r w:rsidRPr="00EA5454">
              <w:rPr>
                <w:rFonts w:eastAsia="宋体"/>
              </w:rPr>
              <w:t>±13.4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84.9</w:t>
            </w:r>
            <w:r w:rsidRPr="00EA5454">
              <w:rPr>
                <w:rFonts w:eastAsia="宋体"/>
              </w:rPr>
              <w:t>±13.9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60.1</w:t>
            </w:r>
            <w:r w:rsidRPr="00EA5454">
              <w:rPr>
                <w:rFonts w:eastAsia="宋体"/>
              </w:rPr>
              <w:t>±80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228.6</w:t>
            </w:r>
            <w:r w:rsidRPr="00EA5454">
              <w:rPr>
                <w:rFonts w:eastAsia="宋体"/>
              </w:rPr>
              <w:t>±66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267.3</w:t>
            </w:r>
            <w:r w:rsidRPr="00EA5454">
              <w:rPr>
                <w:rFonts w:eastAsia="宋体"/>
              </w:rPr>
              <w:t>±72.1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306.0</w:t>
            </w:r>
            <w:r w:rsidRPr="00EA5454">
              <w:rPr>
                <w:rFonts w:eastAsia="宋体"/>
              </w:rPr>
              <w:t>±79.5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370.5</w:t>
            </w:r>
            <w:r w:rsidRPr="00EA5454">
              <w:rPr>
                <w:rFonts w:eastAsia="宋体"/>
              </w:rPr>
              <w:t>±88.2</w:t>
            </w:r>
            <w:r w:rsidRPr="00EA5454">
              <w:rPr>
                <w:rFonts w:ascii="宋体" w:eastAsia="宋体" w:hAnsi="宋体"/>
              </w:rPr>
              <w:t xml:space="preserve"> c</w:t>
            </w:r>
            <w:r w:rsidRPr="00EA5454">
              <w:t>,</w:t>
            </w:r>
            <w:r w:rsidRPr="00EA5454">
              <w:rPr>
                <w:rFonts w:ascii="宋体" w:eastAsia="宋体" w:hAnsi="宋体" w:hint="eastAsia"/>
              </w:rPr>
              <w:t>†,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39.802</w:t>
            </w:r>
            <w:r w:rsidRPr="00EA5454">
              <w:rPr>
                <w:rFonts w:eastAsia="宋体"/>
              </w:rPr>
              <w:t>±3.83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39.479</w:t>
            </w:r>
            <w:r w:rsidRPr="00EA5454">
              <w:rPr>
                <w:rFonts w:eastAsia="宋体"/>
              </w:rPr>
              <w:t>±3.64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139.874</w:t>
            </w:r>
            <w:r w:rsidRPr="00EA5454">
              <w:rPr>
                <w:rFonts w:eastAsia="宋体"/>
              </w:rPr>
              <w:t>±3.808</w:t>
            </w:r>
            <w:r w:rsidRPr="00EA5454">
              <w:t xml:space="preserve"> </w:t>
            </w:r>
            <w:r w:rsidRPr="00EA5454">
              <w:rPr>
                <w:rFonts w:asciiTheme="minorEastAsia" w:hAnsiTheme="minorEastAsia"/>
              </w:rPr>
              <w:t>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140.212</w:t>
            </w:r>
            <w:r w:rsidRPr="00EA5454">
              <w:rPr>
                <w:rFonts w:eastAsia="宋体"/>
              </w:rPr>
              <w:t>±4.548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140.970</w:t>
            </w:r>
            <w:r w:rsidRPr="00EA5454">
              <w:rPr>
                <w:rFonts w:eastAsia="宋体"/>
              </w:rPr>
              <w:t>±4.202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04.407</w:t>
            </w:r>
            <w:r w:rsidRPr="00EA5454">
              <w:rPr>
                <w:rFonts w:eastAsia="宋体"/>
              </w:rPr>
              <w:t>±3.43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04.280</w:t>
            </w:r>
            <w:r w:rsidRPr="00EA5454">
              <w:rPr>
                <w:rFonts w:eastAsia="宋体"/>
              </w:rPr>
              <w:t>±3.45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104.447</w:t>
            </w:r>
            <w:r w:rsidRPr="00EA5454">
              <w:rPr>
                <w:rFonts w:eastAsia="宋体"/>
              </w:rPr>
              <w:t>±3.26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104.517</w:t>
            </w:r>
            <w:r w:rsidRPr="00EA5454">
              <w:rPr>
                <w:rFonts w:eastAsia="宋体"/>
              </w:rPr>
              <w:t>±3.79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104.850</w:t>
            </w:r>
            <w:r w:rsidRPr="00EA5454">
              <w:rPr>
                <w:rFonts w:eastAsia="宋体"/>
              </w:rPr>
              <w:t>±3.92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317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4.152</w:t>
            </w:r>
            <w:r w:rsidRPr="00EA5454">
              <w:rPr>
                <w:rFonts w:eastAsia="宋体"/>
              </w:rPr>
              <w:t>±0.37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4.159</w:t>
            </w:r>
            <w:r w:rsidRPr="00EA5454">
              <w:rPr>
                <w:rFonts w:eastAsia="宋体"/>
              </w:rPr>
              <w:t>±0.36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4.148</w:t>
            </w:r>
            <w:r w:rsidRPr="00EA5454">
              <w:rPr>
                <w:rFonts w:eastAsia="宋体"/>
              </w:rPr>
              <w:t>±0.37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4.177</w:t>
            </w:r>
            <w:r w:rsidRPr="00EA5454">
              <w:rPr>
                <w:rFonts w:eastAsia="宋体"/>
              </w:rPr>
              <w:t>±0.40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4.111</w:t>
            </w:r>
            <w:r w:rsidRPr="00EA5454">
              <w:rPr>
                <w:rFonts w:eastAsia="宋体"/>
              </w:rPr>
              <w:t>±0.39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462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0.832</w:t>
            </w:r>
            <w:r w:rsidRPr="00EA5454">
              <w:rPr>
                <w:rFonts w:eastAsia="宋体"/>
              </w:rPr>
              <w:t>±0.13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0.831</w:t>
            </w:r>
            <w:r w:rsidRPr="00EA5454">
              <w:rPr>
                <w:rFonts w:eastAsia="宋体"/>
              </w:rPr>
              <w:t>±0.13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0.837</w:t>
            </w:r>
            <w:r w:rsidRPr="00EA5454">
              <w:rPr>
                <w:rFonts w:eastAsia="宋体"/>
              </w:rPr>
              <w:t>±0.12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0.807</w:t>
            </w:r>
            <w:r w:rsidRPr="00EA5454">
              <w:rPr>
                <w:rFonts w:eastAsia="宋体"/>
              </w:rPr>
              <w:t>±0.122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0.827</w:t>
            </w:r>
            <w:r w:rsidRPr="00EA5454">
              <w:rPr>
                <w:rFonts w:eastAsia="宋体"/>
              </w:rPr>
              <w:t>±0.12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123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.991</w:t>
            </w:r>
            <w:r w:rsidRPr="00EA5454">
              <w:rPr>
                <w:rFonts w:eastAsia="宋体"/>
              </w:rPr>
              <w:t>±0.14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.991</w:t>
            </w:r>
            <w:r w:rsidRPr="00EA5454">
              <w:rPr>
                <w:rFonts w:eastAsia="宋体"/>
              </w:rPr>
              <w:t>±0.14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t>1.990</w:t>
            </w:r>
            <w:r w:rsidRPr="00EA5454">
              <w:rPr>
                <w:rFonts w:eastAsia="宋体"/>
              </w:rPr>
              <w:t>±0.141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t>1.991</w:t>
            </w:r>
            <w:r w:rsidRPr="00EA5454">
              <w:rPr>
                <w:rFonts w:eastAsia="宋体"/>
              </w:rPr>
              <w:t>±0.137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t>1.995</w:t>
            </w:r>
            <w:r w:rsidRPr="00EA5454">
              <w:rPr>
                <w:rFonts w:eastAsia="宋体"/>
              </w:rPr>
              <w:t>±0.14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991</w:t>
            </w: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583A0E" w:rsidP="00583A0E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2200D4">
        <w:tc>
          <w:tcPr>
            <w:tcW w:w="3261" w:type="dxa"/>
          </w:tcPr>
          <w:p w:rsidR="00583A0E" w:rsidRPr="00EA5454" w:rsidRDefault="00D80338" w:rsidP="00CD470D">
            <w:r>
              <w:t>Fatal a</w:t>
            </w:r>
            <w:r w:rsidR="00CD470D" w:rsidRPr="00EA5454">
              <w:t>rrhythmia</w:t>
            </w:r>
            <w:r w:rsidR="00583A0E"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.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t>1.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6</w:t>
            </w:r>
            <w:r w:rsidRPr="00EA5454">
              <w:t xml:space="preserve"> </w:t>
            </w:r>
            <w:r w:rsidRPr="00EA5454">
              <w:rPr>
                <w:rFonts w:ascii="宋体" w:eastAsia="宋体" w:hAnsi="宋体" w:hint="eastAsia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25</w:t>
            </w:r>
          </w:p>
        </w:tc>
      </w:tr>
      <w:tr w:rsidR="00EA5454" w:rsidRPr="00EA5454" w:rsidTr="002200D4">
        <w:tc>
          <w:tcPr>
            <w:tcW w:w="3261" w:type="dxa"/>
            <w:tcBorders>
              <w:bottom w:val="single" w:sz="4" w:space="0" w:color="auto"/>
            </w:tcBorders>
          </w:tcPr>
          <w:p w:rsidR="00583A0E" w:rsidRPr="00EA5454" w:rsidRDefault="00583A0E" w:rsidP="00CD470D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t>1.1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0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t>0.407</w:t>
            </w:r>
          </w:p>
        </w:tc>
      </w:tr>
    </w:tbl>
    <w:p w:rsidR="002F4BCB" w:rsidRPr="00EA5454" w:rsidRDefault="002F4BCB"/>
    <w:p w:rsidR="002F4BCB" w:rsidRDefault="002F4BCB"/>
    <w:p w:rsidR="00F768EA" w:rsidRPr="00EA5454" w:rsidRDefault="00F768EA"/>
    <w:p w:rsidR="00BB40B5" w:rsidRPr="00065A1D" w:rsidRDefault="00BB40B5" w:rsidP="00BB40B5">
      <w:pPr>
        <w:rPr>
          <w:b/>
        </w:rPr>
      </w:pPr>
      <w:r>
        <w:rPr>
          <w:b/>
        </w:rPr>
        <w:t xml:space="preserve">Supplementary Table 4 </w:t>
      </w:r>
      <w:r w:rsidRPr="00065A1D">
        <w:rPr>
          <w:b/>
        </w:rPr>
        <w:t xml:space="preserve">Basic characteristics and incidence of adverse outcomes </w:t>
      </w:r>
      <w:r w:rsidR="000F6B31">
        <w:rPr>
          <w:b/>
        </w:rPr>
        <w:t>in</w:t>
      </w:r>
      <w:r w:rsidRPr="00065A1D">
        <w:rPr>
          <w:b/>
        </w:rPr>
        <w:t xml:space="preserve"> female patients.</w:t>
      </w:r>
    </w:p>
    <w:p w:rsidR="002F4BCB" w:rsidRPr="00BB40B5" w:rsidRDefault="002F4BCB"/>
    <w:tbl>
      <w:tblPr>
        <w:tblStyle w:val="1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F768E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583A0E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57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208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290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3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3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F768EA">
        <w:tc>
          <w:tcPr>
            <w:tcW w:w="3261" w:type="dxa"/>
            <w:tcBorders>
              <w:top w:val="single" w:sz="4" w:space="0" w:color="auto"/>
            </w:tcBorders>
          </w:tcPr>
          <w:p w:rsidR="00583A0E" w:rsidRPr="00EA5454" w:rsidRDefault="00583A0E" w:rsidP="00583A0E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Age (years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3.6</w:t>
            </w:r>
            <w:r w:rsidRPr="00EA5454">
              <w:rPr>
                <w:rFonts w:eastAsia="宋体"/>
                <w:szCs w:val="21"/>
              </w:rPr>
              <w:t>±7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3.8</w:t>
            </w:r>
            <w:r w:rsidRPr="00EA5454">
              <w:rPr>
                <w:rFonts w:eastAsia="宋体"/>
                <w:szCs w:val="21"/>
              </w:rPr>
              <w:t>±7.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3.6</w:t>
            </w:r>
            <w:r w:rsidRPr="00EA5454">
              <w:rPr>
                <w:rFonts w:eastAsia="宋体"/>
                <w:szCs w:val="21"/>
              </w:rPr>
              <w:t>±7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2.0</w:t>
            </w:r>
            <w:r w:rsidRPr="00EA5454">
              <w:rPr>
                <w:rFonts w:eastAsia="宋体"/>
                <w:szCs w:val="21"/>
              </w:rPr>
              <w:t>±7.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3.8</w:t>
            </w:r>
            <w:r w:rsidRPr="00EA5454">
              <w:rPr>
                <w:rFonts w:eastAsia="宋体"/>
                <w:szCs w:val="21"/>
              </w:rPr>
              <w:t>±6.1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585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pPr>
              <w:ind w:firstLineChars="50" w:firstLine="105"/>
            </w:pPr>
            <w:r w:rsidRPr="00EA5454"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DA2ABA">
              <w:t>60 (years)</w:t>
            </w:r>
            <w:r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6.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7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7.6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5.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5.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48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BMI (kg/m2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5.1</w:t>
            </w:r>
            <w:r w:rsidRPr="00EA5454">
              <w:rPr>
                <w:rFonts w:eastAsia="宋体"/>
                <w:szCs w:val="21"/>
              </w:rPr>
              <w:t>±3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4.9</w:t>
            </w:r>
            <w:r w:rsidRPr="00EA5454">
              <w:rPr>
                <w:rFonts w:eastAsia="宋体"/>
                <w:szCs w:val="21"/>
              </w:rPr>
              <w:t>±3.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4.9</w:t>
            </w:r>
            <w:r w:rsidRPr="00EA5454">
              <w:rPr>
                <w:rFonts w:eastAsia="宋体"/>
                <w:szCs w:val="21"/>
              </w:rPr>
              <w:t>±3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6.0</w:t>
            </w:r>
            <w:r w:rsidRPr="00EA5454">
              <w:rPr>
                <w:rFonts w:eastAsia="宋体"/>
                <w:szCs w:val="21"/>
              </w:rPr>
              <w:t>±4.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6.3</w:t>
            </w:r>
            <w:r w:rsidRPr="00EA5454">
              <w:rPr>
                <w:rFonts w:eastAsia="宋体"/>
                <w:szCs w:val="21"/>
              </w:rPr>
              <w:t>±2.6</w:t>
            </w:r>
            <w:r w:rsidRPr="00EA5454">
              <w:rPr>
                <w:rFonts w:asciiTheme="minorEastAsia" w:hAnsiTheme="minorEastAsia"/>
                <w:szCs w:val="21"/>
              </w:rPr>
              <w:t xml:space="preserve"> c,</w:t>
            </w:r>
            <w:r w:rsidR="002606BC" w:rsidRPr="00EA5454">
              <w:rPr>
                <w:rFonts w:asciiTheme="minorEastAsia" w:hAnsiTheme="minorEastAsia"/>
                <w:szCs w:val="21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043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pPr>
              <w:ind w:firstLineChars="50" w:firstLine="105"/>
            </w:pPr>
            <w:r w:rsidRPr="00EA5454">
              <w:t>BM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25 (kg/m</w:t>
            </w:r>
            <w:r w:rsidRPr="00EA5454">
              <w:rPr>
                <w:vertAlign w:val="superscript"/>
              </w:rPr>
              <w:t>2</w:t>
            </w:r>
            <w:r w:rsidR="00DA2ABA">
              <w:t>)</w:t>
            </w:r>
            <w:r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8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4.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9.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7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2.7</w:t>
            </w:r>
            <w:r w:rsidRPr="00EA5454">
              <w:rPr>
                <w:rFonts w:asciiTheme="minorEastAsia" w:hAnsiTheme="minorEastAsia"/>
                <w:szCs w:val="21"/>
              </w:rPr>
              <w:t xml:space="preserve"> c,</w:t>
            </w:r>
            <w:r w:rsidRPr="00EA5454">
              <w:rPr>
                <w:rFonts w:asciiTheme="minorEastAsia" w:hAnsiTheme="minorEastAsia" w:hint="eastAsia"/>
                <w:szCs w:val="21"/>
              </w:rPr>
              <w:t>†,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32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r w:rsidRPr="00EA5454">
              <w:t>Smoking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1.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5.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1.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36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r w:rsidRPr="00EA5454">
              <w:t>Drinking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3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3.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.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3.2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0.0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33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FB0491" w:rsidP="007B6A94">
            <w:r w:rsidRPr="00EA5454">
              <w:t>H</w:t>
            </w:r>
            <w:r>
              <w:t>TN</w:t>
            </w:r>
            <w:r w:rsidR="00583A0E" w:rsidRPr="00EA5454">
              <w:t xml:space="preserve">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2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4.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1.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1.1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4.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86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r w:rsidRPr="00EA5454">
              <w:t>DM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4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37.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6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0.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2.9</w:t>
            </w:r>
            <w:r w:rsidRPr="00EA5454">
              <w:rPr>
                <w:rFonts w:asciiTheme="minorEastAsia" w:hAnsiTheme="minorEastAsia"/>
                <w:szCs w:val="21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2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0F3B2D">
            <w:pPr>
              <w:ind w:firstLineChars="100" w:firstLine="210"/>
            </w:pPr>
            <w:r w:rsidRPr="00EA5454">
              <w:t>Insulin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9.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1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.6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.5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.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72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r w:rsidRPr="00EA5454">
              <w:t>MI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1.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3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9.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3.7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5.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71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r w:rsidRPr="00EA5454">
              <w:t>PCI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2.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5.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9.7</w:t>
            </w:r>
            <w:r w:rsidR="00623E98" w:rsidRPr="00EA5454">
              <w:rPr>
                <w:rFonts w:asciiTheme="minorEastAsia" w:hAnsiTheme="minorEastAsia"/>
                <w:szCs w:val="21"/>
              </w:rPr>
              <w:t xml:space="preserve"> </w:t>
            </w:r>
            <w:r w:rsidRPr="00EA5454">
              <w:rPr>
                <w:rFonts w:asciiTheme="minorEastAsia" w:hAnsiTheme="minorEastAsia"/>
                <w:szCs w:val="21"/>
              </w:rPr>
              <w:t>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.5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1.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2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7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5.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9.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3.2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1.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4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8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.6</w:t>
            </w:r>
            <w:r w:rsidRPr="00EA5454">
              <w:rPr>
                <w:rFonts w:asciiTheme="minorEastAsia" w:hAnsiTheme="minorEastAsia"/>
                <w:szCs w:val="21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36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04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7B6A94">
            <w:r w:rsidRPr="00EA5454">
              <w:t>Euro SCORE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656393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.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300</w:t>
            </w:r>
          </w:p>
        </w:tc>
      </w:tr>
      <w:tr w:rsidR="00993C90" w:rsidRPr="00EA5454" w:rsidTr="00AE4644">
        <w:tc>
          <w:tcPr>
            <w:tcW w:w="6663" w:type="dxa"/>
            <w:gridSpan w:val="3"/>
          </w:tcPr>
          <w:p w:rsidR="00993C90" w:rsidRPr="00EA5454" w:rsidRDefault="00993C90" w:rsidP="00993C90">
            <w:pPr>
              <w:jc w:val="left"/>
              <w:rPr>
                <w:szCs w:val="21"/>
              </w:rPr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993C90" w:rsidRPr="00EA5454" w:rsidRDefault="00993C90" w:rsidP="00EA5454">
            <w:pPr>
              <w:jc w:val="center"/>
              <w:rPr>
                <w:szCs w:val="21"/>
              </w:rPr>
            </w:pPr>
          </w:p>
        </w:tc>
        <w:tc>
          <w:tcPr>
            <w:tcW w:w="2032" w:type="dxa"/>
          </w:tcPr>
          <w:p w:rsidR="00993C90" w:rsidRPr="00EA5454" w:rsidRDefault="00993C90" w:rsidP="00EA5454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</w:tcPr>
          <w:p w:rsidR="00993C90" w:rsidRPr="00EA5454" w:rsidRDefault="00993C90" w:rsidP="00EA5454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:rsidR="00993C90" w:rsidRPr="00EA5454" w:rsidRDefault="00993C90" w:rsidP="00EA5454">
            <w:pPr>
              <w:jc w:val="center"/>
            </w:pP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TC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49</w:t>
            </w:r>
            <w:r w:rsidRPr="00EA5454">
              <w:rPr>
                <w:rFonts w:eastAsia="宋体"/>
                <w:szCs w:val="21"/>
              </w:rPr>
              <w:t>±1.2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58</w:t>
            </w:r>
            <w:r w:rsidRPr="00EA5454">
              <w:rPr>
                <w:rFonts w:eastAsia="宋体"/>
                <w:szCs w:val="21"/>
              </w:rPr>
              <w:t>±1.2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42</w:t>
            </w:r>
            <w:r w:rsidRPr="00EA5454">
              <w:rPr>
                <w:rFonts w:eastAsia="宋体"/>
                <w:szCs w:val="21"/>
              </w:rPr>
              <w:t>±1.15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39</w:t>
            </w:r>
            <w:r w:rsidRPr="00EA5454">
              <w:rPr>
                <w:rFonts w:eastAsia="宋体"/>
                <w:szCs w:val="21"/>
              </w:rPr>
              <w:t>±0.9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62</w:t>
            </w:r>
            <w:r w:rsidRPr="00EA5454">
              <w:rPr>
                <w:rFonts w:eastAsia="宋体"/>
                <w:szCs w:val="21"/>
              </w:rPr>
              <w:t>±1.25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4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TG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43[1.11,2.06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49[1.08,1.95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38[1.12,2.07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46[1.19,2.18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52[1.26,2.20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55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HDL-C (m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09</w:t>
            </w:r>
            <w:r w:rsidRPr="00EA5454">
              <w:rPr>
                <w:rFonts w:eastAsia="宋体"/>
                <w:szCs w:val="21"/>
              </w:rPr>
              <w:t>±0.2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10</w:t>
            </w:r>
            <w:r w:rsidRPr="00EA5454">
              <w:rPr>
                <w:rFonts w:eastAsia="宋体"/>
                <w:szCs w:val="21"/>
              </w:rPr>
              <w:t>±0.3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08</w:t>
            </w:r>
            <w:r w:rsidRPr="00EA5454">
              <w:rPr>
                <w:rFonts w:eastAsia="宋体"/>
                <w:szCs w:val="21"/>
              </w:rPr>
              <w:t>±0.28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07</w:t>
            </w:r>
            <w:r w:rsidRPr="00EA5454">
              <w:rPr>
                <w:rFonts w:eastAsia="宋体"/>
                <w:szCs w:val="21"/>
              </w:rPr>
              <w:t>±0.2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05</w:t>
            </w:r>
            <w:r w:rsidRPr="00EA5454">
              <w:rPr>
                <w:rFonts w:eastAsia="宋体"/>
                <w:szCs w:val="21"/>
              </w:rPr>
              <w:t>±0.2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20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LDL-C (m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71</w:t>
            </w:r>
            <w:r w:rsidRPr="00EA5454">
              <w:rPr>
                <w:rFonts w:eastAsia="宋体"/>
                <w:szCs w:val="21"/>
              </w:rPr>
              <w:t>±1.0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80</w:t>
            </w:r>
            <w:r w:rsidRPr="00EA5454">
              <w:rPr>
                <w:rFonts w:eastAsia="宋体"/>
                <w:szCs w:val="21"/>
              </w:rPr>
              <w:t>±1.0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63</w:t>
            </w:r>
            <w:r w:rsidRPr="00EA5454">
              <w:rPr>
                <w:rFonts w:eastAsia="宋体"/>
                <w:szCs w:val="21"/>
              </w:rPr>
              <w:t>±0.9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61</w:t>
            </w:r>
            <w:r w:rsidRPr="00EA5454">
              <w:rPr>
                <w:rFonts w:eastAsia="宋体"/>
                <w:szCs w:val="21"/>
              </w:rPr>
              <w:t>±0.89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90</w:t>
            </w:r>
            <w:r w:rsidRPr="00EA5454">
              <w:rPr>
                <w:rFonts w:eastAsia="宋体"/>
                <w:szCs w:val="21"/>
              </w:rPr>
              <w:t>±1.0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8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863AD8" w:rsidP="00583A0E">
            <w:r>
              <w:t>CREA</w:t>
            </w:r>
            <w:r w:rsidRPr="00EA5454">
              <w:t xml:space="preserve"> </w:t>
            </w:r>
            <w:r w:rsidR="00583A0E" w:rsidRPr="00EA5454">
              <w:t>(</w:t>
            </w:r>
            <w:r w:rsidR="00583A0E" w:rsidRPr="00EA5454">
              <w:rPr>
                <w:lang w:val="el-GR"/>
              </w:rPr>
              <w:t>μ</w:t>
            </w:r>
            <w:r w:rsidR="00583A0E"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0.5</w:t>
            </w:r>
            <w:r w:rsidRPr="00EA5454">
              <w:rPr>
                <w:rFonts w:eastAsia="宋体"/>
                <w:szCs w:val="21"/>
              </w:rPr>
              <w:t>±10.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2.2</w:t>
            </w:r>
            <w:r w:rsidRPr="00EA5454">
              <w:rPr>
                <w:rFonts w:eastAsia="宋体"/>
                <w:szCs w:val="21"/>
              </w:rPr>
              <w:t>±10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9.4</w:t>
            </w:r>
            <w:r w:rsidRPr="00EA5454">
              <w:rPr>
                <w:rFonts w:eastAsia="宋体"/>
                <w:szCs w:val="21"/>
              </w:rPr>
              <w:t>±10.2</w:t>
            </w:r>
            <w:r w:rsidRPr="00EA5454">
              <w:rPr>
                <w:rFonts w:asciiTheme="minorEastAsia" w:hAnsiTheme="minorEastAsia"/>
                <w:szCs w:val="21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9.8</w:t>
            </w:r>
            <w:r w:rsidRPr="00EA5454">
              <w:rPr>
                <w:rFonts w:eastAsia="宋体"/>
                <w:szCs w:val="21"/>
              </w:rPr>
              <w:t>±9.2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0.3</w:t>
            </w:r>
            <w:r w:rsidRPr="00EA5454">
              <w:rPr>
                <w:rFonts w:eastAsia="宋体"/>
                <w:szCs w:val="21"/>
              </w:rPr>
              <w:t>±8.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01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lastRenderedPageBreak/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9.9</w:t>
            </w:r>
            <w:r w:rsidRPr="00EA5454">
              <w:rPr>
                <w:rFonts w:eastAsia="宋体"/>
                <w:szCs w:val="21"/>
              </w:rPr>
              <w:t>±11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8.2</w:t>
            </w:r>
            <w:r w:rsidRPr="00EA5454">
              <w:rPr>
                <w:rFonts w:eastAsia="宋体"/>
                <w:szCs w:val="21"/>
              </w:rPr>
              <w:t>±12.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90.8</w:t>
            </w:r>
            <w:r w:rsidRPr="00EA5454">
              <w:rPr>
                <w:rFonts w:eastAsia="宋体"/>
                <w:szCs w:val="21"/>
              </w:rPr>
              <w:t>±11.8</w:t>
            </w:r>
            <w:r w:rsidRPr="00EA5454">
              <w:rPr>
                <w:rFonts w:asciiTheme="minorEastAsia" w:hAnsiTheme="minorEastAsia"/>
                <w:szCs w:val="21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91.7</w:t>
            </w:r>
            <w:r w:rsidRPr="00EA5454">
              <w:rPr>
                <w:rFonts w:eastAsia="宋体"/>
                <w:szCs w:val="21"/>
              </w:rPr>
              <w:t>±10.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90.1</w:t>
            </w:r>
            <w:r w:rsidRPr="00EA5454">
              <w:rPr>
                <w:rFonts w:eastAsia="宋体"/>
                <w:szCs w:val="21"/>
              </w:rPr>
              <w:t>±9.6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070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7B6A94" w:rsidP="00583A0E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7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2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0.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5.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7.1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5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84.9</w:t>
            </w:r>
            <w:r w:rsidRPr="00EA5454">
              <w:rPr>
                <w:rFonts w:eastAsia="宋体"/>
                <w:szCs w:val="21"/>
              </w:rPr>
              <w:t>±77.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336.4</w:t>
            </w:r>
            <w:r w:rsidRPr="00EA5454">
              <w:rPr>
                <w:rFonts w:eastAsia="宋体"/>
                <w:szCs w:val="21"/>
              </w:rPr>
              <w:t>±73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59.3</w:t>
            </w:r>
            <w:r w:rsidRPr="00EA5454">
              <w:rPr>
                <w:rFonts w:eastAsia="宋体"/>
                <w:szCs w:val="21"/>
              </w:rPr>
              <w:t>±61.8</w:t>
            </w:r>
            <w:r w:rsidRPr="00EA5454">
              <w:rPr>
                <w:rFonts w:asciiTheme="minorEastAsia" w:hAnsiTheme="minorEastAsia"/>
                <w:szCs w:val="21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31.5</w:t>
            </w:r>
            <w:r w:rsidRPr="00EA5454">
              <w:rPr>
                <w:rFonts w:eastAsia="宋体"/>
                <w:szCs w:val="21"/>
              </w:rPr>
              <w:t>±63.9</w:t>
            </w:r>
            <w:r w:rsidRPr="00EA5454">
              <w:rPr>
                <w:rFonts w:asciiTheme="minorEastAsia" w:hAnsiTheme="minorEastAsia"/>
                <w:szCs w:val="21"/>
              </w:rPr>
              <w:t xml:space="preserve"> b,</w:t>
            </w:r>
            <w:r w:rsidR="00FB7A37"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48.7</w:t>
            </w:r>
            <w:r w:rsidRPr="00EA5454">
              <w:rPr>
                <w:rFonts w:eastAsia="宋体"/>
                <w:szCs w:val="21"/>
              </w:rPr>
              <w:t>±66.1</w:t>
            </w:r>
            <w:r w:rsidRPr="00EA5454">
              <w:rPr>
                <w:rFonts w:asciiTheme="minorEastAsia" w:hAnsiTheme="minorEastAsia"/>
                <w:szCs w:val="21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0679DB" w:rsidRPr="00EA5454" w:rsidRDefault="000679DB" w:rsidP="00583A0E">
            <w:r w:rsidRPr="00EA5454">
              <w:rPr>
                <w:rFonts w:hint="eastAsia"/>
              </w:rPr>
              <w:t xml:space="preserve"> HUA 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0679DB" w:rsidRPr="00EA5454" w:rsidRDefault="00CE02A2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14.9</w:t>
            </w:r>
          </w:p>
        </w:tc>
        <w:tc>
          <w:tcPr>
            <w:tcW w:w="1701" w:type="dxa"/>
          </w:tcPr>
          <w:p w:rsidR="000679DB" w:rsidRPr="00EA5454" w:rsidRDefault="00CE02A2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30.8</w:t>
            </w:r>
          </w:p>
        </w:tc>
        <w:tc>
          <w:tcPr>
            <w:tcW w:w="2220" w:type="dxa"/>
          </w:tcPr>
          <w:p w:rsidR="000679DB" w:rsidRPr="00EA5454" w:rsidRDefault="00CE02A2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5.5</w:t>
            </w:r>
            <w:r w:rsidRPr="00EA5454">
              <w:rPr>
                <w:rFonts w:asciiTheme="minorEastAsia" w:hAnsiTheme="minorEastAsia"/>
                <w:szCs w:val="21"/>
              </w:rPr>
              <w:t xml:space="preserve"> a</w:t>
            </w:r>
          </w:p>
        </w:tc>
        <w:tc>
          <w:tcPr>
            <w:tcW w:w="2032" w:type="dxa"/>
          </w:tcPr>
          <w:p w:rsidR="000679DB" w:rsidRPr="00EA5454" w:rsidRDefault="00CE02A2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5.3</w:t>
            </w:r>
            <w:r w:rsidRPr="00EA5454">
              <w:rPr>
                <w:rFonts w:asciiTheme="minorEastAsia" w:hAnsiTheme="minorEastAsia"/>
                <w:szCs w:val="21"/>
              </w:rPr>
              <w:t xml:space="preserve"> b</w:t>
            </w:r>
          </w:p>
        </w:tc>
        <w:tc>
          <w:tcPr>
            <w:tcW w:w="2410" w:type="dxa"/>
          </w:tcPr>
          <w:p w:rsidR="000679DB" w:rsidRPr="00EA5454" w:rsidRDefault="00CE02A2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8.6</w:t>
            </w:r>
            <w:r w:rsidRPr="00EA5454">
              <w:rPr>
                <w:rFonts w:asciiTheme="minorEastAsia" w:hAnsiTheme="minorEastAsia"/>
                <w:szCs w:val="21"/>
              </w:rPr>
              <w:t xml:space="preserve"> c</w:t>
            </w:r>
          </w:p>
        </w:tc>
        <w:tc>
          <w:tcPr>
            <w:tcW w:w="992" w:type="dxa"/>
          </w:tcPr>
          <w:p w:rsidR="000679DB" w:rsidRPr="00EA5454" w:rsidRDefault="00CE02A2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0.461</w:t>
            </w:r>
            <w:r w:rsidRPr="00EA5454">
              <w:rPr>
                <w:rFonts w:eastAsia="宋体"/>
                <w:szCs w:val="21"/>
              </w:rPr>
              <w:t>±2.48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0.690</w:t>
            </w:r>
            <w:r w:rsidRPr="00EA5454">
              <w:rPr>
                <w:rFonts w:eastAsia="宋体"/>
                <w:szCs w:val="21"/>
              </w:rPr>
              <w:t>±2.20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0.354</w:t>
            </w:r>
            <w:r w:rsidRPr="00EA5454">
              <w:rPr>
                <w:rFonts w:eastAsia="宋体"/>
                <w:szCs w:val="21"/>
              </w:rPr>
              <w:t>±2.55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0.803</w:t>
            </w:r>
            <w:r w:rsidRPr="00EA5454">
              <w:rPr>
                <w:rFonts w:eastAsia="宋体"/>
                <w:szCs w:val="21"/>
              </w:rPr>
              <w:t>±2.87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39.611</w:t>
            </w:r>
            <w:r w:rsidRPr="00EA5454">
              <w:rPr>
                <w:rFonts w:eastAsia="宋体"/>
                <w:szCs w:val="21"/>
              </w:rPr>
              <w:t>±2.945</w:t>
            </w:r>
            <w:r w:rsidRPr="00EA5454">
              <w:rPr>
                <w:rFonts w:asciiTheme="minorEastAsia" w:hAnsiTheme="minorEastAsia"/>
                <w:szCs w:val="21"/>
              </w:rPr>
              <w:t xml:space="preserve"> c,</w:t>
            </w:r>
            <w:r w:rsidR="002606BC" w:rsidRPr="00EA5454">
              <w:rPr>
                <w:rFonts w:asciiTheme="minorEastAsia" w:hAnsiTheme="minorEastAsia" w:hint="eastAsia"/>
                <w:szCs w:val="21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6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2.687</w:t>
            </w:r>
            <w:r w:rsidRPr="00EA5454">
              <w:rPr>
                <w:rFonts w:eastAsia="宋体"/>
                <w:szCs w:val="21"/>
              </w:rPr>
              <w:t>±2.83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2.892</w:t>
            </w:r>
            <w:r w:rsidRPr="00EA5454">
              <w:rPr>
                <w:rFonts w:eastAsia="宋体"/>
                <w:szCs w:val="21"/>
              </w:rPr>
              <w:t>±2.65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2.647</w:t>
            </w:r>
            <w:r w:rsidRPr="00EA5454">
              <w:rPr>
                <w:rFonts w:eastAsia="宋体"/>
                <w:szCs w:val="21"/>
              </w:rPr>
              <w:t>±2.80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2.734</w:t>
            </w:r>
            <w:r w:rsidRPr="00EA5454">
              <w:rPr>
                <w:rFonts w:eastAsia="宋体"/>
                <w:szCs w:val="21"/>
              </w:rPr>
              <w:t>±3.241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1.757</w:t>
            </w:r>
            <w:r w:rsidRPr="00EA5454">
              <w:rPr>
                <w:rFonts w:eastAsia="宋体"/>
                <w:szCs w:val="21"/>
              </w:rPr>
              <w:t>±3.411</w:t>
            </w:r>
            <w:r w:rsidR="000E083C" w:rsidRPr="00EA5454">
              <w:rPr>
                <w:rFonts w:asciiTheme="minorEastAsia" w:hAnsiTheme="minorEastAsia"/>
                <w:szCs w:val="21"/>
              </w:rPr>
              <w:t xml:space="preserve"> </w:t>
            </w:r>
            <w:r w:rsidRPr="00EA5454">
              <w:rPr>
                <w:rFonts w:asciiTheme="minorEastAsia" w:hAnsiTheme="minorEastAsia"/>
                <w:szCs w:val="21"/>
              </w:rPr>
              <w:t>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77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109</w:t>
            </w:r>
            <w:r w:rsidRPr="00EA5454">
              <w:rPr>
                <w:rFonts w:eastAsia="宋体"/>
                <w:szCs w:val="21"/>
              </w:rPr>
              <w:t>±0.35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122</w:t>
            </w:r>
            <w:r w:rsidRPr="00EA5454">
              <w:rPr>
                <w:rFonts w:eastAsia="宋体"/>
                <w:szCs w:val="21"/>
              </w:rPr>
              <w:t>±0.35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102</w:t>
            </w:r>
            <w:r w:rsidRPr="00EA5454">
              <w:rPr>
                <w:rFonts w:eastAsia="宋体"/>
                <w:szCs w:val="21"/>
              </w:rPr>
              <w:t>±0.346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109</w:t>
            </w:r>
            <w:r w:rsidRPr="00EA5454">
              <w:rPr>
                <w:rFonts w:eastAsia="宋体"/>
                <w:szCs w:val="21"/>
              </w:rPr>
              <w:t>±0.39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093</w:t>
            </w:r>
            <w:r w:rsidRPr="00EA5454">
              <w:rPr>
                <w:rFonts w:eastAsia="宋体"/>
                <w:szCs w:val="21"/>
              </w:rPr>
              <w:t>±0.43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93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912</w:t>
            </w:r>
            <w:r w:rsidRPr="00EA5454">
              <w:rPr>
                <w:rFonts w:eastAsia="宋体"/>
                <w:szCs w:val="21"/>
              </w:rPr>
              <w:t>±0.08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918</w:t>
            </w:r>
            <w:r w:rsidRPr="00EA5454">
              <w:rPr>
                <w:rFonts w:eastAsia="宋体"/>
                <w:szCs w:val="21"/>
              </w:rPr>
              <w:t>±0.08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908</w:t>
            </w:r>
            <w:r w:rsidRPr="00EA5454">
              <w:rPr>
                <w:rFonts w:eastAsia="宋体"/>
                <w:szCs w:val="21"/>
              </w:rPr>
              <w:t>±0.078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908</w:t>
            </w:r>
            <w:r w:rsidRPr="00EA5454">
              <w:rPr>
                <w:rFonts w:eastAsia="宋体"/>
                <w:szCs w:val="21"/>
              </w:rPr>
              <w:t>±0.075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917</w:t>
            </w:r>
            <w:r w:rsidRPr="00EA5454">
              <w:rPr>
                <w:rFonts w:eastAsia="宋体"/>
                <w:szCs w:val="21"/>
              </w:rPr>
              <w:t>±0.090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608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353</w:t>
            </w:r>
            <w:r w:rsidRPr="00EA5454">
              <w:rPr>
                <w:rFonts w:eastAsia="宋体"/>
                <w:szCs w:val="21"/>
              </w:rPr>
              <w:t>±0.11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361</w:t>
            </w:r>
            <w:r w:rsidRPr="00EA5454">
              <w:rPr>
                <w:rFonts w:eastAsia="宋体"/>
                <w:szCs w:val="21"/>
              </w:rPr>
              <w:t>±0.12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346</w:t>
            </w:r>
            <w:r w:rsidRPr="00EA5454">
              <w:rPr>
                <w:rFonts w:eastAsia="宋体"/>
                <w:szCs w:val="21"/>
              </w:rPr>
              <w:t>±0.11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356</w:t>
            </w:r>
            <w:r w:rsidRPr="00EA5454">
              <w:rPr>
                <w:rFonts w:eastAsia="宋体"/>
                <w:szCs w:val="21"/>
              </w:rPr>
              <w:t>±0.107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356</w:t>
            </w:r>
            <w:r w:rsidRPr="00EA5454">
              <w:rPr>
                <w:rFonts w:eastAsia="宋体"/>
                <w:szCs w:val="21"/>
              </w:rPr>
              <w:t>±0.111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55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hs-CRP(mg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51[0.63,4.23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48[0.63,4.31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60[0.59,3.94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50[0.67,5.73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13[0.63,4.21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803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LVEF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2.4</w:t>
            </w:r>
            <w:r w:rsidRPr="00EA5454">
              <w:rPr>
                <w:rFonts w:eastAsia="宋体"/>
                <w:szCs w:val="21"/>
              </w:rPr>
              <w:t>±8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2.0</w:t>
            </w:r>
            <w:r w:rsidRPr="00EA5454">
              <w:rPr>
                <w:rFonts w:eastAsia="宋体"/>
                <w:szCs w:val="21"/>
              </w:rPr>
              <w:t>±8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2.8</w:t>
            </w:r>
            <w:r w:rsidRPr="00EA5454">
              <w:rPr>
                <w:rFonts w:eastAsia="宋体"/>
                <w:szCs w:val="21"/>
              </w:rPr>
              <w:t>±8.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2.2</w:t>
            </w:r>
            <w:r w:rsidRPr="00EA5454">
              <w:rPr>
                <w:rFonts w:eastAsia="宋体"/>
                <w:szCs w:val="21"/>
              </w:rPr>
              <w:t>±7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1.7</w:t>
            </w:r>
            <w:r w:rsidRPr="00EA5454">
              <w:rPr>
                <w:rFonts w:eastAsia="宋体"/>
                <w:szCs w:val="21"/>
              </w:rPr>
              <w:t>±9.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689</w:t>
            </w:r>
          </w:p>
        </w:tc>
      </w:tr>
      <w:tr w:rsidR="00EA5454" w:rsidRPr="00EA5454" w:rsidTr="00F768EA">
        <w:tc>
          <w:tcPr>
            <w:tcW w:w="3261" w:type="dxa"/>
          </w:tcPr>
          <w:p w:rsidR="000679DB" w:rsidRPr="00EA5454" w:rsidRDefault="000679DB" w:rsidP="00583A0E">
            <w:r w:rsidRPr="00EA5454">
              <w:rPr>
                <w:rFonts w:hint="eastAsia"/>
              </w:rPr>
              <w:t xml:space="preserve"> 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0679DB" w:rsidRPr="00EA5454" w:rsidRDefault="002F4ACA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92.0</w:t>
            </w:r>
          </w:p>
        </w:tc>
        <w:tc>
          <w:tcPr>
            <w:tcW w:w="1701" w:type="dxa"/>
          </w:tcPr>
          <w:p w:rsidR="000679DB" w:rsidRPr="00EA5454" w:rsidRDefault="002F4ACA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90.8</w:t>
            </w:r>
          </w:p>
        </w:tc>
        <w:tc>
          <w:tcPr>
            <w:tcW w:w="2220" w:type="dxa"/>
          </w:tcPr>
          <w:p w:rsidR="000679DB" w:rsidRPr="00EA5454" w:rsidRDefault="002F4ACA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93.0</w:t>
            </w:r>
          </w:p>
        </w:tc>
        <w:tc>
          <w:tcPr>
            <w:tcW w:w="2032" w:type="dxa"/>
          </w:tcPr>
          <w:p w:rsidR="000679DB" w:rsidRPr="00EA5454" w:rsidRDefault="002F4ACA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94.6</w:t>
            </w:r>
          </w:p>
        </w:tc>
        <w:tc>
          <w:tcPr>
            <w:tcW w:w="2410" w:type="dxa"/>
          </w:tcPr>
          <w:p w:rsidR="000679DB" w:rsidRPr="00EA5454" w:rsidRDefault="002F4ACA" w:rsidP="00EA5454">
            <w:pPr>
              <w:jc w:val="center"/>
              <w:rPr>
                <w:szCs w:val="21"/>
              </w:rPr>
            </w:pPr>
            <w:r w:rsidRPr="00EA5454">
              <w:rPr>
                <w:rFonts w:hint="eastAsia"/>
                <w:szCs w:val="21"/>
              </w:rPr>
              <w:t>88.6</w:t>
            </w:r>
          </w:p>
        </w:tc>
        <w:tc>
          <w:tcPr>
            <w:tcW w:w="992" w:type="dxa"/>
          </w:tcPr>
          <w:p w:rsidR="000679DB" w:rsidRPr="00EA5454" w:rsidRDefault="002F4ACA" w:rsidP="00EA5454">
            <w:pPr>
              <w:jc w:val="center"/>
            </w:pPr>
            <w:r w:rsidRPr="00EA5454">
              <w:rPr>
                <w:rFonts w:hint="eastAsia"/>
              </w:rPr>
              <w:t>0.635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5.7</w:t>
            </w:r>
            <w:r w:rsidRPr="00EA5454">
              <w:rPr>
                <w:rFonts w:eastAsia="宋体"/>
                <w:szCs w:val="21"/>
              </w:rPr>
              <w:t>±10.6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5.6</w:t>
            </w:r>
            <w:r w:rsidRPr="00EA5454">
              <w:rPr>
                <w:rFonts w:eastAsia="宋体"/>
                <w:szCs w:val="21"/>
              </w:rPr>
              <w:t>±10.8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5.8</w:t>
            </w:r>
            <w:r w:rsidRPr="00EA5454">
              <w:rPr>
                <w:rFonts w:eastAsia="宋体"/>
                <w:szCs w:val="21"/>
              </w:rPr>
              <w:t>±10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5.7</w:t>
            </w:r>
            <w:r w:rsidRPr="00EA5454">
              <w:rPr>
                <w:rFonts w:eastAsia="宋体"/>
                <w:szCs w:val="21"/>
              </w:rPr>
              <w:t>±11.1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4.9</w:t>
            </w:r>
            <w:r w:rsidRPr="00EA5454">
              <w:rPr>
                <w:rFonts w:eastAsia="宋体"/>
                <w:szCs w:val="21"/>
              </w:rPr>
              <w:t>±13.4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970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59.6</w:t>
            </w:r>
            <w:r w:rsidRPr="00EA5454">
              <w:rPr>
                <w:rFonts w:eastAsia="宋体"/>
                <w:szCs w:val="21"/>
              </w:rPr>
              <w:t>±26.4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61.6</w:t>
            </w:r>
            <w:r w:rsidRPr="00EA5454">
              <w:rPr>
                <w:rFonts w:eastAsia="宋体"/>
                <w:szCs w:val="21"/>
              </w:rPr>
              <w:t>±32.0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57.9</w:t>
            </w:r>
            <w:r w:rsidRPr="00EA5454">
              <w:rPr>
                <w:rFonts w:eastAsia="宋体"/>
                <w:szCs w:val="21"/>
              </w:rPr>
              <w:t>±22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60.6</w:t>
            </w:r>
            <w:r w:rsidRPr="00EA5454">
              <w:rPr>
                <w:rFonts w:eastAsia="宋体"/>
                <w:szCs w:val="21"/>
              </w:rPr>
              <w:t>±23.9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61.0</w:t>
            </w:r>
            <w:r w:rsidRPr="00EA5454">
              <w:rPr>
                <w:rFonts w:eastAsia="宋体"/>
                <w:szCs w:val="21"/>
              </w:rPr>
              <w:t>±25.4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486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38.3</w:t>
            </w:r>
            <w:r w:rsidRPr="00EA5454">
              <w:rPr>
                <w:rFonts w:eastAsia="宋体"/>
                <w:szCs w:val="21"/>
              </w:rPr>
              <w:t>±36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41.3</w:t>
            </w:r>
            <w:r w:rsidRPr="00EA5454">
              <w:rPr>
                <w:rFonts w:eastAsia="宋体"/>
                <w:szCs w:val="21"/>
              </w:rPr>
              <w:t>±40.4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36.4</w:t>
            </w:r>
            <w:r w:rsidRPr="00EA5454">
              <w:rPr>
                <w:rFonts w:eastAsia="宋体"/>
                <w:szCs w:val="21"/>
              </w:rPr>
              <w:t>±33.8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40.9</w:t>
            </w:r>
            <w:r w:rsidRPr="00EA5454">
              <w:rPr>
                <w:rFonts w:eastAsia="宋体"/>
                <w:szCs w:val="21"/>
              </w:rPr>
              <w:t>±29.7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33.7</w:t>
            </w:r>
            <w:r w:rsidRPr="00EA5454">
              <w:rPr>
                <w:rFonts w:eastAsia="宋体"/>
                <w:szCs w:val="21"/>
              </w:rPr>
              <w:t>±37.5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392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28.4</w:t>
            </w:r>
            <w:r w:rsidRPr="00EA5454">
              <w:rPr>
                <w:rFonts w:eastAsia="宋体"/>
                <w:szCs w:val="21"/>
              </w:rPr>
              <w:t>±16.7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26.2</w:t>
            </w:r>
            <w:r w:rsidRPr="00EA5454">
              <w:rPr>
                <w:rFonts w:eastAsia="宋体"/>
                <w:szCs w:val="21"/>
              </w:rPr>
              <w:t>±15.3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28.4</w:t>
            </w:r>
            <w:r w:rsidRPr="00EA5454">
              <w:rPr>
                <w:rFonts w:eastAsia="宋体"/>
                <w:szCs w:val="21"/>
              </w:rPr>
              <w:t>±17.3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32.9</w:t>
            </w:r>
            <w:r w:rsidRPr="00EA5454">
              <w:rPr>
                <w:rFonts w:eastAsia="宋体"/>
                <w:szCs w:val="21"/>
              </w:rPr>
              <w:t>±18.4</w:t>
            </w:r>
            <w:r w:rsidRPr="00EA5454">
              <w:rPr>
                <w:rFonts w:asciiTheme="minorEastAsia" w:hAnsiTheme="minorEastAsia"/>
                <w:szCs w:val="21"/>
              </w:rPr>
              <w:t xml:space="preserve"> b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36.3</w:t>
            </w:r>
            <w:r w:rsidRPr="00EA5454">
              <w:rPr>
                <w:rFonts w:eastAsia="宋体"/>
                <w:szCs w:val="21"/>
              </w:rPr>
              <w:t>±15.7</w:t>
            </w:r>
            <w:r w:rsidRPr="00EA5454">
              <w:rPr>
                <w:rFonts w:asciiTheme="minorEastAsia" w:hAnsiTheme="minorEastAsia"/>
                <w:szCs w:val="21"/>
              </w:rPr>
              <w:t xml:space="preserve"> c,</w:t>
            </w:r>
            <w:r w:rsidRPr="00EA5454">
              <w:rPr>
                <w:rFonts w:asciiTheme="minorEastAsia" w:hAnsiTheme="minorEastAsia" w:hint="eastAsia"/>
                <w:szCs w:val="21"/>
              </w:rPr>
              <w:t>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003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3.9±9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3.2±9.2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4.7±9.6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2.0±7.8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4.3±8.0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19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Blood Loss(m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00[600,900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00[550,800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00[600,900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00[600,1000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00[600,1000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20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993C90" w:rsidP="00583A0E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863AD8" w:rsidP="00583A0E">
            <w:r>
              <w:t>CREA</w:t>
            </w:r>
            <w:r w:rsidRPr="00EA5454">
              <w:t xml:space="preserve"> </w:t>
            </w:r>
            <w:r w:rsidR="00583A0E" w:rsidRPr="00EA5454">
              <w:t>(</w:t>
            </w:r>
            <w:r w:rsidR="00583A0E" w:rsidRPr="00EA5454">
              <w:rPr>
                <w:lang w:val="el-GR"/>
              </w:rPr>
              <w:t>μ</w:t>
            </w:r>
            <w:r w:rsidR="00583A0E"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4.2</w:t>
            </w:r>
            <w:r w:rsidRPr="00EA5454">
              <w:rPr>
                <w:rFonts w:eastAsia="宋体"/>
                <w:szCs w:val="21"/>
              </w:rPr>
              <w:t>±13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2.1</w:t>
            </w:r>
            <w:r w:rsidRPr="00EA5454">
              <w:rPr>
                <w:rFonts w:eastAsia="宋体"/>
                <w:szCs w:val="21"/>
              </w:rPr>
              <w:t>±13.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4.1</w:t>
            </w:r>
            <w:r w:rsidRPr="00EA5454">
              <w:rPr>
                <w:rFonts w:eastAsia="宋体"/>
                <w:szCs w:val="21"/>
              </w:rPr>
              <w:t>±13.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67.1</w:t>
            </w:r>
            <w:r w:rsidRPr="00EA5454">
              <w:rPr>
                <w:rFonts w:eastAsia="宋体"/>
                <w:szCs w:val="21"/>
              </w:rPr>
              <w:t>±13.7</w:t>
            </w:r>
            <w:r w:rsidRPr="00EA5454">
              <w:rPr>
                <w:rFonts w:asciiTheme="minorEastAsia" w:hAnsiTheme="minorEastAsia"/>
                <w:szCs w:val="21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4.7</w:t>
            </w:r>
            <w:r w:rsidRPr="00EA5454">
              <w:rPr>
                <w:rFonts w:eastAsia="宋体"/>
                <w:szCs w:val="21"/>
              </w:rPr>
              <w:t>±11.3</w:t>
            </w:r>
            <w:r w:rsidRPr="00EA5454">
              <w:rPr>
                <w:rFonts w:asciiTheme="minorEastAsia" w:hAnsiTheme="minorEastAsia"/>
                <w:szCs w:val="21"/>
              </w:rPr>
              <w:t xml:space="preserve"> c,</w:t>
            </w:r>
            <w:r w:rsidR="002606BC" w:rsidRPr="00EA5454">
              <w:rPr>
                <w:rFonts w:asciiTheme="minorEastAsia" w:hAnsiTheme="minorEastAsia" w:hint="eastAsia"/>
                <w:szCs w:val="21"/>
              </w:rPr>
              <w:t>†</w:t>
            </w:r>
            <w:r w:rsidRPr="00EA5454">
              <w:rPr>
                <w:rFonts w:asciiTheme="minorEastAsia" w:hAnsiTheme="minorEastAsia"/>
                <w:szCs w:val="21"/>
              </w:rPr>
              <w:t>,</w:t>
            </w:r>
            <w:r w:rsidR="002606BC" w:rsidRPr="00EA5454">
              <w:rPr>
                <w:rFonts w:asciiTheme="minorEastAsia" w:hAnsiTheme="minorEastAsia" w:hint="eastAsia"/>
                <w:szCs w:val="21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5.8</w:t>
            </w:r>
            <w:r w:rsidRPr="00EA5454">
              <w:rPr>
                <w:rFonts w:eastAsia="宋体"/>
                <w:szCs w:val="21"/>
              </w:rPr>
              <w:t>±15.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7.8</w:t>
            </w:r>
            <w:r w:rsidRPr="00EA5454">
              <w:rPr>
                <w:rFonts w:eastAsia="宋体"/>
                <w:szCs w:val="21"/>
              </w:rPr>
              <w:t>±14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6.0</w:t>
            </w:r>
            <w:r w:rsidRPr="00EA5454">
              <w:rPr>
                <w:rFonts w:eastAsia="宋体"/>
                <w:szCs w:val="21"/>
              </w:rPr>
              <w:t>±15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3.3</w:t>
            </w:r>
            <w:r w:rsidRPr="00EA5454">
              <w:rPr>
                <w:rFonts w:eastAsia="宋体"/>
                <w:szCs w:val="21"/>
              </w:rPr>
              <w:t>±15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74.6</w:t>
            </w:r>
            <w:r w:rsidRPr="00EA5454">
              <w:rPr>
                <w:rFonts w:eastAsia="宋体"/>
                <w:szCs w:val="21"/>
              </w:rPr>
              <w:t>±12.8</w:t>
            </w:r>
            <w:r w:rsidRPr="00EA5454">
              <w:rPr>
                <w:rFonts w:asciiTheme="minorEastAsia" w:hAnsiTheme="minorEastAsia"/>
                <w:szCs w:val="21"/>
              </w:rPr>
              <w:t xml:space="preserve"> c,</w:t>
            </w:r>
            <w:r w:rsidR="002606BC" w:rsidRPr="00EA5454">
              <w:rPr>
                <w:rFonts w:asciiTheme="minorEastAsia" w:hAnsiTheme="minorEastAsia" w:hint="eastAsia"/>
                <w:szCs w:val="21"/>
              </w:rPr>
              <w:t>†</w:t>
            </w:r>
            <w:r w:rsidRPr="00EA5454">
              <w:rPr>
                <w:rFonts w:asciiTheme="minorEastAsia" w:hAnsiTheme="minorEastAsia"/>
                <w:szCs w:val="21"/>
              </w:rPr>
              <w:t>,</w:t>
            </w:r>
            <w:r w:rsidR="002606BC" w:rsidRPr="00EA5454">
              <w:rPr>
                <w:rFonts w:asciiTheme="minorEastAsia" w:hAnsiTheme="minorEastAsia" w:hint="eastAsia"/>
                <w:szCs w:val="21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15.3</w:t>
            </w:r>
            <w:r w:rsidRPr="00EA5454">
              <w:rPr>
                <w:rFonts w:eastAsia="宋体"/>
                <w:szCs w:val="21"/>
              </w:rPr>
              <w:t>±67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00.4</w:t>
            </w:r>
            <w:r w:rsidRPr="00EA5454">
              <w:rPr>
                <w:rFonts w:eastAsia="宋体"/>
                <w:szCs w:val="21"/>
              </w:rPr>
              <w:t>±58.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09.3</w:t>
            </w:r>
            <w:r w:rsidRPr="00EA5454">
              <w:rPr>
                <w:rFonts w:eastAsia="宋体"/>
                <w:szCs w:val="21"/>
              </w:rPr>
              <w:t>±61.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44.2</w:t>
            </w:r>
            <w:r w:rsidRPr="00EA5454">
              <w:rPr>
                <w:rFonts w:eastAsia="宋体"/>
                <w:szCs w:val="21"/>
              </w:rPr>
              <w:t>±64.0</w:t>
            </w:r>
            <w:r w:rsidRPr="00EA5454">
              <w:rPr>
                <w:rFonts w:asciiTheme="minorEastAsia" w:hAnsiTheme="minorEastAsia"/>
                <w:szCs w:val="21"/>
              </w:rPr>
              <w:t xml:space="preserve"> b,</w:t>
            </w:r>
            <w:r w:rsidR="00FB7A37"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321.6</w:t>
            </w:r>
            <w:r w:rsidRPr="00EA5454">
              <w:rPr>
                <w:rFonts w:eastAsia="宋体"/>
                <w:szCs w:val="21"/>
              </w:rPr>
              <w:t>±73.9</w:t>
            </w:r>
            <w:r w:rsidRPr="00EA5454">
              <w:rPr>
                <w:rFonts w:asciiTheme="minorEastAsia" w:hAnsiTheme="minorEastAsia"/>
                <w:szCs w:val="21"/>
              </w:rPr>
              <w:t xml:space="preserve"> c,</w:t>
            </w:r>
            <w:r w:rsidR="002606BC" w:rsidRPr="00EA5454">
              <w:rPr>
                <w:rFonts w:asciiTheme="minorEastAsia" w:hAnsiTheme="minorEastAsia" w:hint="eastAsia"/>
                <w:szCs w:val="21"/>
              </w:rPr>
              <w:t>†</w:t>
            </w:r>
            <w:r w:rsidRPr="00EA5454">
              <w:rPr>
                <w:rFonts w:asciiTheme="minorEastAsia" w:hAnsiTheme="minorEastAsia"/>
                <w:szCs w:val="21"/>
              </w:rPr>
              <w:t>,</w:t>
            </w:r>
            <w:r w:rsidR="002606BC" w:rsidRPr="00EA5454">
              <w:rPr>
                <w:rFonts w:asciiTheme="minorEastAsia" w:hAnsiTheme="minorEastAsia" w:hint="eastAsia"/>
                <w:szCs w:val="21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0.302</w:t>
            </w:r>
            <w:r w:rsidRPr="00EA5454">
              <w:rPr>
                <w:rFonts w:eastAsia="宋体"/>
                <w:szCs w:val="21"/>
              </w:rPr>
              <w:t>±4.41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0.000</w:t>
            </w:r>
            <w:r w:rsidRPr="00EA5454">
              <w:rPr>
                <w:rFonts w:eastAsia="宋体"/>
                <w:szCs w:val="21"/>
              </w:rPr>
              <w:t>±4.22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0.334</w:t>
            </w:r>
            <w:r w:rsidRPr="00EA5454">
              <w:rPr>
                <w:rFonts w:eastAsia="宋体"/>
                <w:szCs w:val="21"/>
              </w:rPr>
              <w:t>±4.308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1.511</w:t>
            </w:r>
            <w:r w:rsidRPr="00EA5454">
              <w:rPr>
                <w:rFonts w:eastAsia="宋体"/>
                <w:szCs w:val="21"/>
              </w:rPr>
              <w:t>±5.125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40.529</w:t>
            </w:r>
            <w:r w:rsidRPr="00EA5454">
              <w:rPr>
                <w:rFonts w:eastAsia="宋体"/>
                <w:szCs w:val="21"/>
              </w:rPr>
              <w:t>±5.386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27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5.128</w:t>
            </w:r>
            <w:r w:rsidRPr="00EA5454">
              <w:rPr>
                <w:rFonts w:eastAsia="宋体"/>
                <w:szCs w:val="21"/>
              </w:rPr>
              <w:t>±3.76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5.102</w:t>
            </w:r>
            <w:r w:rsidRPr="00EA5454">
              <w:rPr>
                <w:rFonts w:eastAsia="宋体"/>
                <w:szCs w:val="21"/>
              </w:rPr>
              <w:t>±3.72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5.234</w:t>
            </w:r>
            <w:r w:rsidRPr="00EA5454">
              <w:rPr>
                <w:rFonts w:eastAsia="宋体"/>
                <w:szCs w:val="21"/>
              </w:rPr>
              <w:t>±3.61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5.170</w:t>
            </w:r>
            <w:r w:rsidRPr="00EA5454">
              <w:rPr>
                <w:rFonts w:eastAsia="宋体"/>
                <w:szCs w:val="21"/>
              </w:rPr>
              <w:t>±4.43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04.374</w:t>
            </w:r>
            <w:r w:rsidRPr="00EA5454">
              <w:rPr>
                <w:rFonts w:eastAsia="宋体"/>
                <w:szCs w:val="21"/>
              </w:rPr>
              <w:t>±4.43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650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112</w:t>
            </w:r>
            <w:r w:rsidRPr="00EA5454">
              <w:rPr>
                <w:rFonts w:eastAsia="宋体"/>
                <w:szCs w:val="21"/>
              </w:rPr>
              <w:t>±0.38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103</w:t>
            </w:r>
            <w:r w:rsidRPr="00EA5454">
              <w:rPr>
                <w:rFonts w:eastAsia="宋体"/>
                <w:szCs w:val="21"/>
              </w:rPr>
              <w:t>±0.37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114</w:t>
            </w:r>
            <w:r w:rsidRPr="00EA5454">
              <w:rPr>
                <w:rFonts w:eastAsia="宋体"/>
                <w:szCs w:val="21"/>
              </w:rPr>
              <w:t>±0.39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121</w:t>
            </w:r>
            <w:r w:rsidRPr="00EA5454">
              <w:rPr>
                <w:rFonts w:eastAsia="宋体"/>
                <w:szCs w:val="21"/>
              </w:rPr>
              <w:t>±0.365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4.134</w:t>
            </w:r>
            <w:r w:rsidRPr="00EA5454">
              <w:rPr>
                <w:rFonts w:eastAsia="宋体"/>
                <w:szCs w:val="21"/>
              </w:rPr>
              <w:t>±0.305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966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843</w:t>
            </w:r>
            <w:r w:rsidRPr="00EA5454">
              <w:rPr>
                <w:rFonts w:eastAsia="宋体"/>
                <w:szCs w:val="21"/>
              </w:rPr>
              <w:t>±0.12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849</w:t>
            </w:r>
            <w:r w:rsidRPr="00EA5454">
              <w:rPr>
                <w:rFonts w:eastAsia="宋体"/>
                <w:szCs w:val="21"/>
              </w:rPr>
              <w:t>±0.12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841</w:t>
            </w:r>
            <w:r w:rsidRPr="00EA5454">
              <w:rPr>
                <w:rFonts w:eastAsia="宋体"/>
                <w:szCs w:val="21"/>
              </w:rPr>
              <w:t>±0.136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841</w:t>
            </w:r>
            <w:r w:rsidRPr="00EA5454">
              <w:rPr>
                <w:rFonts w:eastAsia="宋体"/>
                <w:szCs w:val="21"/>
              </w:rPr>
              <w:t>±0.11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826</w:t>
            </w:r>
            <w:r w:rsidRPr="00EA5454">
              <w:rPr>
                <w:rFonts w:eastAsia="宋体"/>
                <w:szCs w:val="21"/>
              </w:rPr>
              <w:t>±0.12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782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lastRenderedPageBreak/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997</w:t>
            </w:r>
            <w:r w:rsidRPr="00EA5454">
              <w:rPr>
                <w:rFonts w:eastAsia="宋体"/>
                <w:szCs w:val="21"/>
              </w:rPr>
              <w:t>±0.16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997</w:t>
            </w:r>
            <w:r w:rsidRPr="00EA5454">
              <w:rPr>
                <w:rFonts w:eastAsia="宋体"/>
                <w:szCs w:val="21"/>
              </w:rPr>
              <w:t>±0.15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999</w:t>
            </w:r>
            <w:r w:rsidRPr="00EA5454">
              <w:rPr>
                <w:rFonts w:eastAsia="宋体"/>
                <w:szCs w:val="21"/>
              </w:rPr>
              <w:t>±0.16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008</w:t>
            </w:r>
            <w:r w:rsidRPr="00EA5454">
              <w:rPr>
                <w:rFonts w:eastAsia="宋体"/>
                <w:szCs w:val="21"/>
              </w:rPr>
              <w:t>±0.15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965</w:t>
            </w:r>
            <w:r w:rsidRPr="00EA5454">
              <w:rPr>
                <w:rFonts w:eastAsia="宋体"/>
                <w:szCs w:val="21"/>
              </w:rPr>
              <w:t>±0.18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0.697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D80338" w:rsidP="007B6A94">
            <w:r>
              <w:t>Fatal a</w:t>
            </w:r>
            <w:r w:rsidR="007B6A94" w:rsidRPr="00EA5454">
              <w:t>rrhythmia</w:t>
            </w:r>
            <w:r w:rsidR="00583A0E"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1.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8.6</w:t>
            </w:r>
            <w:r w:rsidRPr="00EA5454">
              <w:rPr>
                <w:rFonts w:asciiTheme="minorEastAsia" w:hAnsiTheme="minorEastAsia"/>
                <w:szCs w:val="21"/>
              </w:rPr>
              <w:t xml:space="preserve"> c,</w:t>
            </w:r>
            <w:r w:rsidR="002606BC" w:rsidRPr="00EA5454">
              <w:rPr>
                <w:rFonts w:asciiTheme="minorEastAsia" w:hAnsiTheme="minorEastAsia" w:hint="eastAsia"/>
                <w:szCs w:val="21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18</w:t>
            </w:r>
          </w:p>
        </w:tc>
      </w:tr>
      <w:tr w:rsidR="00EA5454" w:rsidRPr="00EA5454" w:rsidTr="00F768EA">
        <w:tc>
          <w:tcPr>
            <w:tcW w:w="3261" w:type="dxa"/>
            <w:tcBorders>
              <w:bottom w:val="single" w:sz="4" w:space="0" w:color="auto"/>
            </w:tcBorders>
          </w:tcPr>
          <w:p w:rsidR="00583A0E" w:rsidRPr="00EA5454" w:rsidRDefault="00583A0E" w:rsidP="007B6A94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5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0.3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2.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szCs w:val="21"/>
              </w:rPr>
            </w:pPr>
            <w:r w:rsidRPr="00EA5454">
              <w:rPr>
                <w:szCs w:val="21"/>
              </w:rPr>
              <w:t>5.7</w:t>
            </w:r>
            <w:r w:rsidRPr="00EA5454">
              <w:rPr>
                <w:rFonts w:asciiTheme="minorEastAsia" w:hAnsiTheme="minorEastAsia"/>
                <w:szCs w:val="21"/>
              </w:rPr>
              <w:t xml:space="preserve"> c,</w:t>
            </w:r>
            <w:r w:rsidR="002606BC" w:rsidRPr="00EA5454">
              <w:rPr>
                <w:rFonts w:asciiTheme="minorEastAsia" w:hAnsiTheme="minorEastAsia" w:hint="eastAsia"/>
                <w:szCs w:val="21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80</w:t>
            </w:r>
          </w:p>
        </w:tc>
      </w:tr>
    </w:tbl>
    <w:p w:rsidR="002F4BCB" w:rsidRPr="00EA5454" w:rsidRDefault="002F4BCB"/>
    <w:p w:rsidR="002F4BCB" w:rsidRPr="00EA5454" w:rsidRDefault="002F4BCB"/>
    <w:p w:rsidR="00BB40B5" w:rsidRPr="00065A1D" w:rsidRDefault="00BB40B5" w:rsidP="00BB40B5">
      <w:pPr>
        <w:rPr>
          <w:b/>
        </w:rPr>
      </w:pPr>
      <w:r>
        <w:rPr>
          <w:rFonts w:hint="eastAsia"/>
          <w:b/>
        </w:rPr>
        <w:t xml:space="preserve">Supplementary Table 5 </w:t>
      </w:r>
      <w:r w:rsidRPr="00065A1D">
        <w:rPr>
          <w:rFonts w:hint="eastAsia"/>
          <w:b/>
        </w:rPr>
        <w:t xml:space="preserve">Basic characteristics and </w:t>
      </w:r>
      <w:r w:rsidR="000F6B31">
        <w:rPr>
          <w:rFonts w:hint="eastAsia"/>
          <w:b/>
        </w:rPr>
        <w:t>incidence of adverse outcomes in</w:t>
      </w:r>
      <w:r w:rsidRPr="00065A1D">
        <w:rPr>
          <w:rFonts w:hint="eastAsia"/>
          <w:b/>
        </w:rPr>
        <w:t xml:space="preserve"> patients with BMI</w:t>
      </w:r>
      <w:r>
        <w:t xml:space="preserve"> </w:t>
      </w:r>
      <w:r w:rsidRPr="00BB40B5">
        <w:rPr>
          <w:rFonts w:eastAsia="宋体"/>
          <w:b/>
        </w:rPr>
        <w:t xml:space="preserve">≥ </w:t>
      </w:r>
      <w:r w:rsidRPr="00065A1D">
        <w:rPr>
          <w:rFonts w:hint="eastAsia"/>
          <w:b/>
        </w:rPr>
        <w:t>25 kg/m</w:t>
      </w:r>
      <w:r w:rsidRPr="00827973">
        <w:rPr>
          <w:rFonts w:hint="eastAsia"/>
          <w:b/>
          <w:vertAlign w:val="superscript"/>
        </w:rPr>
        <w:t>2</w:t>
      </w:r>
      <w:r w:rsidRPr="00065A1D">
        <w:rPr>
          <w:rFonts w:hint="eastAsia"/>
          <w:b/>
        </w:rPr>
        <w:t>.</w:t>
      </w:r>
    </w:p>
    <w:p w:rsidR="002F4BCB" w:rsidRPr="00BB40B5" w:rsidRDefault="002F4BCB"/>
    <w:tbl>
      <w:tblPr>
        <w:tblStyle w:val="a5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F768E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583A0E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127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519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56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8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10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F768EA">
        <w:tc>
          <w:tcPr>
            <w:tcW w:w="3261" w:type="dxa"/>
            <w:tcBorders>
              <w:top w:val="single" w:sz="4" w:space="0" w:color="auto"/>
            </w:tcBorders>
          </w:tcPr>
          <w:p w:rsidR="00583A0E" w:rsidRPr="00EA5454" w:rsidRDefault="00583A0E" w:rsidP="00583A0E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Age (years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9.7</w:t>
            </w:r>
            <w:r w:rsidRPr="00EA5454">
              <w:rPr>
                <w:rFonts w:hint="eastAsia"/>
              </w:rPr>
              <w:t>±</w:t>
            </w:r>
            <w:r w:rsidRPr="00EA5454">
              <w:rPr>
                <w:rFonts w:hint="eastAsia"/>
              </w:rPr>
              <w:t>8</w:t>
            </w:r>
            <w:r w:rsidRPr="00EA5454">
              <w:t>.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9.3</w:t>
            </w:r>
            <w:r w:rsidRPr="00EA5454">
              <w:rPr>
                <w:rFonts w:hint="eastAsia"/>
              </w:rPr>
              <w:t>±</w:t>
            </w:r>
            <w:r w:rsidRPr="00EA5454">
              <w:t>9.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0.3</w:t>
            </w:r>
            <w:r w:rsidRPr="00EA5454">
              <w:rPr>
                <w:rFonts w:hint="eastAsia"/>
              </w:rPr>
              <w:t>±</w:t>
            </w:r>
            <w:r w:rsidRPr="00EA5454">
              <w:t>8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9.5</w:t>
            </w:r>
            <w:r w:rsidRPr="00EA5454">
              <w:rPr>
                <w:rFonts w:hint="eastAsia"/>
              </w:rPr>
              <w:t>±</w:t>
            </w:r>
            <w:r w:rsidRPr="00EA5454">
              <w:t>8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8.5</w:t>
            </w:r>
            <w:r w:rsidRPr="00EA5454">
              <w:rPr>
                <w:rFonts w:hint="eastAsia"/>
              </w:rPr>
              <w:t>±</w:t>
            </w:r>
            <w:r w:rsidRPr="00EA5454">
              <w:t xml:space="preserve">8.8 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00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8B3234">
            <w:pPr>
              <w:ind w:firstLineChars="50" w:firstLine="105"/>
            </w:pPr>
            <w:r w:rsidRPr="00EA5454"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DA2ABA">
              <w:t>60 (years)</w:t>
            </w:r>
            <w:r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8.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6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2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6.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4.3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5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Male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8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2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4.9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9.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7.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4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BMI (kg/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7.7</w:t>
            </w:r>
            <w:r w:rsidRPr="00EA5454">
              <w:rPr>
                <w:rFonts w:hint="eastAsia"/>
              </w:rPr>
              <w:t>±</w:t>
            </w:r>
            <w:r w:rsidRPr="00EA5454">
              <w:t>2.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7.6</w:t>
            </w:r>
            <w:r w:rsidRPr="00EA5454">
              <w:rPr>
                <w:rFonts w:hint="eastAsia"/>
              </w:rPr>
              <w:t>±</w:t>
            </w:r>
            <w:r w:rsidRPr="00EA5454">
              <w:t>2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7.7</w:t>
            </w:r>
            <w:r w:rsidRPr="00EA5454">
              <w:rPr>
                <w:rFonts w:hint="eastAsia"/>
              </w:rPr>
              <w:t>±</w:t>
            </w:r>
            <w:r w:rsidRPr="00EA5454">
              <w:t>2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7.8</w:t>
            </w:r>
            <w:r w:rsidRPr="00EA5454">
              <w:rPr>
                <w:rFonts w:hint="eastAsia"/>
              </w:rPr>
              <w:t>±</w:t>
            </w:r>
            <w:r w:rsidRPr="00EA5454">
              <w:t>2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8.1</w:t>
            </w:r>
            <w:r w:rsidRPr="00EA5454">
              <w:rPr>
                <w:rFonts w:hint="eastAsia"/>
              </w:rPr>
              <w:t>±</w:t>
            </w:r>
            <w:r w:rsidRPr="00EA5454">
              <w:t>2.8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83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Smoking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2.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2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2.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8.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9.1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1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Drinking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8.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2.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4.9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3.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6.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22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FB0491" w:rsidP="00583A0E">
            <w:r w:rsidRPr="00EA5454">
              <w:t>H</w:t>
            </w:r>
            <w:r>
              <w:t>TN</w:t>
            </w:r>
            <w:r w:rsidR="00583A0E" w:rsidRPr="00EA5454">
              <w:t xml:space="preserve">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0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2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1.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7.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4.2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387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DM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8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2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1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1.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0</w:t>
            </w:r>
            <w:r w:rsidRPr="00EA5454"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0F3B2D">
            <w:pPr>
              <w:ind w:firstLineChars="100" w:firstLine="210"/>
            </w:pPr>
            <w:r w:rsidRPr="00EA5454">
              <w:t>Insulin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.2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.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353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MI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8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6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9.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1.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1.1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83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PCI history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.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6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2.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.9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3.2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318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5.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.6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6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2.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.4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90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6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733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3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1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3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Euro SCORE</w:t>
            </w:r>
            <w:r w:rsidR="008B3234" w:rsidRPr="00EA5454">
              <w:t xml:space="preserve">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FC00F2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2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.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98</w:t>
            </w:r>
          </w:p>
        </w:tc>
      </w:tr>
      <w:tr w:rsidR="009B2A2C" w:rsidRPr="00EA5454" w:rsidTr="00473785">
        <w:tc>
          <w:tcPr>
            <w:tcW w:w="6663" w:type="dxa"/>
            <w:gridSpan w:val="3"/>
          </w:tcPr>
          <w:p w:rsidR="009B2A2C" w:rsidRPr="00EA5454" w:rsidRDefault="009B2A2C" w:rsidP="009B2A2C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9B2A2C" w:rsidRPr="00EA5454" w:rsidRDefault="009B2A2C" w:rsidP="00EA5454">
            <w:pPr>
              <w:jc w:val="center"/>
            </w:pPr>
          </w:p>
        </w:tc>
        <w:tc>
          <w:tcPr>
            <w:tcW w:w="2032" w:type="dxa"/>
          </w:tcPr>
          <w:p w:rsidR="009B2A2C" w:rsidRPr="00EA5454" w:rsidRDefault="009B2A2C" w:rsidP="00EA5454">
            <w:pPr>
              <w:jc w:val="center"/>
            </w:pPr>
          </w:p>
        </w:tc>
        <w:tc>
          <w:tcPr>
            <w:tcW w:w="2410" w:type="dxa"/>
          </w:tcPr>
          <w:p w:rsidR="009B2A2C" w:rsidRPr="00EA5454" w:rsidRDefault="009B2A2C" w:rsidP="00EA5454">
            <w:pPr>
              <w:jc w:val="center"/>
            </w:pPr>
          </w:p>
        </w:tc>
        <w:tc>
          <w:tcPr>
            <w:tcW w:w="992" w:type="dxa"/>
          </w:tcPr>
          <w:p w:rsidR="009B2A2C" w:rsidRPr="00EA5454" w:rsidRDefault="009B2A2C" w:rsidP="00EA5454">
            <w:pPr>
              <w:jc w:val="center"/>
            </w:pP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TC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8</w:t>
            </w:r>
            <w:r w:rsidRPr="00EA5454">
              <w:rPr>
                <w:rFonts w:hint="eastAsia"/>
              </w:rPr>
              <w:t>±</w:t>
            </w:r>
            <w:r w:rsidRPr="00EA5454">
              <w:t>1.1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5</w:t>
            </w:r>
            <w:r w:rsidRPr="00EA5454">
              <w:rPr>
                <w:rFonts w:hint="eastAsia"/>
              </w:rPr>
              <w:t>±</w:t>
            </w:r>
            <w:r w:rsidRPr="00EA5454">
              <w:t>1.1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8</w:t>
            </w:r>
            <w:r w:rsidRPr="00EA5454">
              <w:rPr>
                <w:rFonts w:hint="eastAsia"/>
              </w:rPr>
              <w:t>±</w:t>
            </w:r>
            <w:r w:rsidRPr="00EA5454">
              <w:t>1.08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23</w:t>
            </w:r>
            <w:r w:rsidRPr="00EA5454">
              <w:rPr>
                <w:rFonts w:hint="eastAsia"/>
              </w:rPr>
              <w:t>±</w:t>
            </w:r>
            <w:r w:rsidRPr="00EA5454">
              <w:t>1.04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26</w:t>
            </w:r>
            <w:r w:rsidRPr="00EA5454">
              <w:rPr>
                <w:rFonts w:hint="eastAsia"/>
              </w:rPr>
              <w:t>±</w:t>
            </w:r>
            <w:r w:rsidRPr="00EA5454">
              <w:t>1.11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00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 xml:space="preserve">TG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3[</w:t>
            </w:r>
            <w:r w:rsidRPr="00EA5454">
              <w:t>1.13,2.16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2[</w:t>
            </w:r>
            <w:r w:rsidRPr="00EA5454">
              <w:t>1.12,2.1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50[</w:t>
            </w:r>
            <w:r w:rsidRPr="00EA5454">
              <w:t>1.11,2.13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63[</w:t>
            </w:r>
            <w:r w:rsidRPr="00EA5454">
              <w:t>1.13,2.31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65[</w:t>
            </w:r>
            <w:r w:rsidRPr="00EA5454">
              <w:t>1.22,2.32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1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HDL-C (m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7</w:t>
            </w:r>
            <w:r w:rsidRPr="00EA5454">
              <w:rPr>
                <w:rFonts w:hint="eastAsia"/>
              </w:rPr>
              <w:t>±</w:t>
            </w:r>
            <w:r w:rsidRPr="00EA5454">
              <w:t>0.2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6</w:t>
            </w:r>
            <w:r w:rsidRPr="00EA5454">
              <w:rPr>
                <w:rFonts w:hint="eastAsia"/>
              </w:rPr>
              <w:t>±</w:t>
            </w:r>
            <w:r w:rsidRPr="00EA5454">
              <w:t>0.2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8</w:t>
            </w:r>
            <w:r w:rsidRPr="00EA5454">
              <w:rPr>
                <w:rFonts w:hint="eastAsia"/>
              </w:rPr>
              <w:t>±</w:t>
            </w:r>
            <w:r w:rsidRPr="00EA5454">
              <w:t>0.2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5</w:t>
            </w:r>
            <w:r w:rsidRPr="00EA5454">
              <w:rPr>
                <w:rFonts w:hint="eastAsia"/>
              </w:rPr>
              <w:t>±</w:t>
            </w:r>
            <w:r w:rsidRPr="00EA5454">
              <w:t>0.`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4</w:t>
            </w:r>
            <w:r w:rsidRPr="00EA5454">
              <w:rPr>
                <w:rFonts w:hint="eastAsia"/>
              </w:rPr>
              <w:t>±</w:t>
            </w:r>
            <w:r w:rsidRPr="00EA5454">
              <w:t>0.20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14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LDL-C (m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55</w:t>
            </w:r>
            <w:r w:rsidRPr="00EA5454">
              <w:rPr>
                <w:rFonts w:hint="eastAsia"/>
              </w:rPr>
              <w:t>±</w:t>
            </w:r>
            <w:r w:rsidRPr="00EA5454">
              <w:t>0.9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53</w:t>
            </w:r>
            <w:r w:rsidRPr="00EA5454">
              <w:rPr>
                <w:rFonts w:hint="eastAsia"/>
              </w:rPr>
              <w:t>±</w:t>
            </w:r>
            <w:r w:rsidRPr="00EA5454">
              <w:t>0.9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55</w:t>
            </w:r>
            <w:r w:rsidRPr="00EA5454">
              <w:rPr>
                <w:rFonts w:hint="eastAsia"/>
              </w:rPr>
              <w:t>±</w:t>
            </w:r>
            <w:r w:rsidRPr="00EA5454">
              <w:t>0.9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52</w:t>
            </w:r>
            <w:r w:rsidRPr="00EA5454">
              <w:rPr>
                <w:rFonts w:hint="eastAsia"/>
              </w:rPr>
              <w:t>±</w:t>
            </w:r>
            <w:r w:rsidRPr="00EA5454">
              <w:t>0.7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66</w:t>
            </w:r>
            <w:r w:rsidRPr="00EA5454">
              <w:rPr>
                <w:rFonts w:hint="eastAsia"/>
              </w:rPr>
              <w:t>±</w:t>
            </w:r>
            <w:r w:rsidRPr="00EA5454">
              <w:t>0.8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8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863AD8" w:rsidP="00583A0E">
            <w:r>
              <w:t>CREA</w:t>
            </w:r>
            <w:r w:rsidRPr="00EA5454">
              <w:t xml:space="preserve"> </w:t>
            </w:r>
            <w:r w:rsidR="00583A0E" w:rsidRPr="00EA5454">
              <w:t>(</w:t>
            </w:r>
            <w:r w:rsidR="00583A0E" w:rsidRPr="00EA5454">
              <w:rPr>
                <w:lang w:val="el-GR"/>
              </w:rPr>
              <w:t>μ</w:t>
            </w:r>
            <w:r w:rsidR="00583A0E"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3.7</w:t>
            </w:r>
            <w:r w:rsidRPr="00EA5454">
              <w:rPr>
                <w:rFonts w:hint="eastAsia"/>
              </w:rPr>
              <w:t>±</w:t>
            </w:r>
            <w:r w:rsidRPr="00EA5454">
              <w:t>14.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6.2</w:t>
            </w:r>
            <w:r w:rsidRPr="00EA5454">
              <w:rPr>
                <w:rFonts w:hint="eastAsia"/>
              </w:rPr>
              <w:t>±</w:t>
            </w:r>
            <w:r w:rsidRPr="00EA5454">
              <w:t>13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1.9</w:t>
            </w:r>
            <w:r w:rsidRPr="00EA5454">
              <w:rPr>
                <w:rFonts w:hint="eastAsia"/>
              </w:rPr>
              <w:t>±</w:t>
            </w:r>
            <w:r w:rsidRPr="00EA5454">
              <w:t>14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2.9</w:t>
            </w:r>
            <w:r w:rsidRPr="00EA5454">
              <w:rPr>
                <w:rFonts w:hint="eastAsia"/>
              </w:rPr>
              <w:t>±</w:t>
            </w:r>
            <w:r w:rsidRPr="00EA5454">
              <w:t>12.2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1.3</w:t>
            </w:r>
            <w:r w:rsidRPr="00EA5454">
              <w:rPr>
                <w:rFonts w:hint="eastAsia"/>
              </w:rPr>
              <w:t>±</w:t>
            </w:r>
            <w:r w:rsidRPr="00EA5454">
              <w:t>13.6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2.4</w:t>
            </w:r>
            <w:r w:rsidRPr="00EA5454">
              <w:rPr>
                <w:rFonts w:hint="eastAsia"/>
              </w:rPr>
              <w:t>±</w:t>
            </w:r>
            <w:r w:rsidRPr="00EA5454">
              <w:t>12.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1.1</w:t>
            </w:r>
            <w:r w:rsidRPr="00EA5454">
              <w:rPr>
                <w:rFonts w:hint="eastAsia"/>
              </w:rPr>
              <w:t>±</w:t>
            </w:r>
            <w:r w:rsidRPr="00EA5454">
              <w:t>13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3.0</w:t>
            </w:r>
            <w:r w:rsidRPr="00EA5454">
              <w:rPr>
                <w:rFonts w:hint="eastAsia"/>
              </w:rPr>
              <w:t>±</w:t>
            </w:r>
            <w:r w:rsidRPr="00EA5454">
              <w:t>12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2.8</w:t>
            </w:r>
            <w:r w:rsidRPr="00EA5454">
              <w:rPr>
                <w:rFonts w:hint="eastAsia"/>
              </w:rPr>
              <w:t>±</w:t>
            </w:r>
            <w:r w:rsidRPr="00EA5454">
              <w:t>11.5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5.2</w:t>
            </w:r>
            <w:r w:rsidRPr="00EA5454">
              <w:rPr>
                <w:rFonts w:hint="eastAsia"/>
              </w:rPr>
              <w:t>±</w:t>
            </w:r>
            <w:r w:rsidRPr="00EA5454">
              <w:t>12.2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07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8B3234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3.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8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6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7.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3.6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08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35.8</w:t>
            </w:r>
            <w:r w:rsidRPr="00EA5454">
              <w:rPr>
                <w:rFonts w:hint="eastAsia"/>
              </w:rPr>
              <w:t>±</w:t>
            </w:r>
            <w:r w:rsidRPr="00EA5454">
              <w:t>85.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75.1</w:t>
            </w:r>
            <w:r w:rsidRPr="00EA5454">
              <w:rPr>
                <w:rFonts w:hint="eastAsia"/>
              </w:rPr>
              <w:t>±</w:t>
            </w:r>
            <w:r w:rsidRPr="00EA5454">
              <w:t>79.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15.0</w:t>
            </w:r>
            <w:r w:rsidRPr="00EA5454">
              <w:rPr>
                <w:rFonts w:hint="eastAsia"/>
              </w:rPr>
              <w:t>±</w:t>
            </w:r>
            <w:r w:rsidRPr="00EA5454">
              <w:t>75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93.0</w:t>
            </w:r>
            <w:r w:rsidRPr="00EA5454">
              <w:rPr>
                <w:rFonts w:hint="eastAsia"/>
              </w:rPr>
              <w:t>±</w:t>
            </w:r>
            <w:r w:rsidRPr="00EA5454">
              <w:t>86.5</w:t>
            </w:r>
            <w:r w:rsidRPr="00EA5454">
              <w:rPr>
                <w:rFonts w:asciiTheme="minorEastAsia" w:hAnsiTheme="minorEastAsia"/>
              </w:rPr>
              <w:t xml:space="preserve"> b,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88.3</w:t>
            </w:r>
            <w:r w:rsidRPr="00EA5454">
              <w:rPr>
                <w:rFonts w:hint="eastAsia"/>
              </w:rPr>
              <w:t>±</w:t>
            </w:r>
            <w:r w:rsidRPr="00EA5454">
              <w:t>79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3F47BE" w:rsidRPr="00EA5454" w:rsidRDefault="003F47BE" w:rsidP="00583A0E">
            <w:r w:rsidRPr="00EA5454">
              <w:rPr>
                <w:rFonts w:hint="eastAsia"/>
              </w:rPr>
              <w:t xml:space="preserve"> HUA 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3F47BE" w:rsidRPr="00EA5454" w:rsidRDefault="003F47BE" w:rsidP="00EA5454">
            <w:pPr>
              <w:jc w:val="center"/>
            </w:pPr>
            <w:r w:rsidRPr="00EA5454">
              <w:rPr>
                <w:rFonts w:hint="eastAsia"/>
              </w:rPr>
              <w:t>18.0</w:t>
            </w:r>
          </w:p>
        </w:tc>
        <w:tc>
          <w:tcPr>
            <w:tcW w:w="1701" w:type="dxa"/>
          </w:tcPr>
          <w:p w:rsidR="003F47BE" w:rsidRPr="00EA5454" w:rsidRDefault="003F47BE" w:rsidP="00EA5454">
            <w:pPr>
              <w:jc w:val="center"/>
            </w:pPr>
            <w:r w:rsidRPr="00EA5454">
              <w:rPr>
                <w:rFonts w:hint="eastAsia"/>
              </w:rPr>
              <w:t>29.1</w:t>
            </w:r>
          </w:p>
        </w:tc>
        <w:tc>
          <w:tcPr>
            <w:tcW w:w="2220" w:type="dxa"/>
          </w:tcPr>
          <w:p w:rsidR="003F47BE" w:rsidRPr="00EA5454" w:rsidRDefault="003F47BE" w:rsidP="00EA5454">
            <w:pPr>
              <w:jc w:val="center"/>
            </w:pPr>
            <w:r w:rsidRPr="00EA5454">
              <w:rPr>
                <w:rFonts w:hint="eastAsia"/>
              </w:rPr>
              <w:t>10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3F47BE" w:rsidRPr="00EA5454" w:rsidRDefault="003F47BE" w:rsidP="00EA5454">
            <w:pPr>
              <w:jc w:val="center"/>
            </w:pPr>
            <w:r w:rsidRPr="00EA5454">
              <w:rPr>
                <w:rFonts w:hint="eastAsia"/>
              </w:rPr>
              <w:t>10.3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3F47BE" w:rsidRPr="00EA5454" w:rsidRDefault="003F47BE" w:rsidP="00EA5454">
            <w:pPr>
              <w:jc w:val="center"/>
            </w:pPr>
            <w:r w:rsidRPr="00EA5454">
              <w:rPr>
                <w:rFonts w:hint="eastAsia"/>
              </w:rPr>
              <w:t>8.5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3F47BE" w:rsidRPr="00EA5454" w:rsidRDefault="003F47B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385</w:t>
            </w:r>
            <w:r w:rsidRPr="00EA5454">
              <w:rPr>
                <w:rFonts w:hint="eastAsia"/>
              </w:rPr>
              <w:t>±</w:t>
            </w:r>
            <w:r w:rsidRPr="00EA5454">
              <w:t>2.49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374</w:t>
            </w:r>
            <w:r w:rsidRPr="00EA5454">
              <w:rPr>
                <w:rFonts w:hint="eastAsia"/>
              </w:rPr>
              <w:t>±</w:t>
            </w:r>
            <w:r w:rsidRPr="00EA5454">
              <w:t>2.33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354</w:t>
            </w:r>
            <w:r w:rsidRPr="00EA5454">
              <w:rPr>
                <w:rFonts w:hint="eastAsia"/>
              </w:rPr>
              <w:t>±</w:t>
            </w:r>
            <w:r w:rsidRPr="00EA5454">
              <w:t>2.58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687</w:t>
            </w:r>
            <w:r w:rsidRPr="00EA5454">
              <w:rPr>
                <w:rFonts w:hint="eastAsia"/>
              </w:rPr>
              <w:t>±</w:t>
            </w:r>
            <w:r w:rsidRPr="00EA5454">
              <w:t>2.455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348</w:t>
            </w:r>
            <w:r w:rsidRPr="00EA5454">
              <w:rPr>
                <w:rFonts w:hint="eastAsia"/>
              </w:rPr>
              <w:t>±</w:t>
            </w:r>
            <w:r w:rsidRPr="00EA5454">
              <w:t>2.846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708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621</w:t>
            </w:r>
            <w:r w:rsidRPr="00EA5454">
              <w:rPr>
                <w:rFonts w:hint="eastAsia"/>
              </w:rPr>
              <w:t>±</w:t>
            </w:r>
            <w:r w:rsidRPr="00EA5454">
              <w:t>2.91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757</w:t>
            </w:r>
            <w:r w:rsidRPr="00EA5454">
              <w:rPr>
                <w:rFonts w:hint="eastAsia"/>
              </w:rPr>
              <w:t>±</w:t>
            </w:r>
            <w:r w:rsidRPr="00EA5454">
              <w:t>2.78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510</w:t>
            </w:r>
            <w:r w:rsidRPr="00EA5454">
              <w:rPr>
                <w:rFonts w:hint="eastAsia"/>
              </w:rPr>
              <w:t>±</w:t>
            </w:r>
            <w:r w:rsidRPr="00EA5454">
              <w:t>2.914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681</w:t>
            </w:r>
            <w:r w:rsidRPr="00EA5454">
              <w:rPr>
                <w:rFonts w:hint="eastAsia"/>
              </w:rPr>
              <w:t>±</w:t>
            </w:r>
            <w:r w:rsidRPr="00EA5454">
              <w:t>2.76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498</w:t>
            </w:r>
            <w:r w:rsidRPr="00EA5454">
              <w:rPr>
                <w:rFonts w:hint="eastAsia"/>
              </w:rPr>
              <w:t>±</w:t>
            </w:r>
            <w:r w:rsidRPr="00EA5454">
              <w:t>3.622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3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12</w:t>
            </w:r>
            <w:r w:rsidRPr="00EA5454">
              <w:rPr>
                <w:rFonts w:hint="eastAsia"/>
              </w:rPr>
              <w:t>±</w:t>
            </w:r>
            <w:r w:rsidRPr="00EA5454">
              <w:t>0.348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095</w:t>
            </w:r>
            <w:r w:rsidRPr="00EA5454">
              <w:rPr>
                <w:rFonts w:hint="eastAsia"/>
              </w:rPr>
              <w:t>±</w:t>
            </w:r>
            <w:r w:rsidRPr="00EA5454">
              <w:t>0.335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35</w:t>
            </w:r>
            <w:r w:rsidRPr="00EA5454">
              <w:rPr>
                <w:rFonts w:hint="eastAsia"/>
              </w:rPr>
              <w:t>±</w:t>
            </w:r>
            <w:r w:rsidRPr="00EA5454">
              <w:t>0.35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047</w:t>
            </w:r>
            <w:r w:rsidRPr="00EA5454">
              <w:rPr>
                <w:rFonts w:hint="eastAsia"/>
              </w:rPr>
              <w:t>±</w:t>
            </w:r>
            <w:r w:rsidRPr="00EA5454">
              <w:t>0.349</w:t>
            </w:r>
            <w:r w:rsidRPr="00EA5454">
              <w:rPr>
                <w:rFonts w:asciiTheme="minorEastAsia" w:hAnsiTheme="minorEastAsia"/>
              </w:rPr>
              <w:t xml:space="preserve"> 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32</w:t>
            </w:r>
            <w:r w:rsidRPr="00EA5454">
              <w:rPr>
                <w:rFonts w:hint="eastAsia"/>
              </w:rPr>
              <w:t>±</w:t>
            </w:r>
            <w:r w:rsidRPr="00EA5454">
              <w:t>0.376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72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95</w:t>
            </w:r>
            <w:r w:rsidRPr="00EA5454">
              <w:rPr>
                <w:rFonts w:hint="eastAsia"/>
              </w:rPr>
              <w:t>±</w:t>
            </w:r>
            <w:r w:rsidRPr="00EA5454">
              <w:t>0.077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96</w:t>
            </w:r>
            <w:r w:rsidRPr="00EA5454">
              <w:rPr>
                <w:rFonts w:hint="eastAsia"/>
              </w:rPr>
              <w:t>±</w:t>
            </w:r>
            <w:r w:rsidRPr="00EA5454">
              <w:t>0.077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97</w:t>
            </w:r>
            <w:r w:rsidRPr="00EA5454">
              <w:rPr>
                <w:rFonts w:hint="eastAsia"/>
              </w:rPr>
              <w:t>±</w:t>
            </w:r>
            <w:r w:rsidRPr="00EA5454">
              <w:t>0.077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82</w:t>
            </w:r>
            <w:r w:rsidRPr="00EA5454">
              <w:rPr>
                <w:rFonts w:hint="eastAsia"/>
              </w:rPr>
              <w:t>±</w:t>
            </w:r>
            <w:r w:rsidRPr="00EA5454">
              <w:t>0.07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90</w:t>
            </w:r>
            <w:r w:rsidRPr="00EA5454">
              <w:rPr>
                <w:rFonts w:hint="eastAsia"/>
              </w:rPr>
              <w:t>±</w:t>
            </w:r>
            <w:r w:rsidRPr="00EA5454">
              <w:t>0.082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338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341</w:t>
            </w:r>
            <w:r w:rsidRPr="00EA5454">
              <w:rPr>
                <w:rFonts w:hint="eastAsia"/>
              </w:rPr>
              <w:t>±</w:t>
            </w:r>
            <w:r w:rsidRPr="00EA5454">
              <w:t>0.10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342</w:t>
            </w:r>
            <w:r w:rsidRPr="00EA5454">
              <w:rPr>
                <w:rFonts w:hint="eastAsia"/>
              </w:rPr>
              <w:t>±</w:t>
            </w:r>
            <w:r w:rsidRPr="00EA5454">
              <w:t>0.11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342</w:t>
            </w:r>
            <w:r w:rsidRPr="00EA5454">
              <w:rPr>
                <w:rFonts w:hint="eastAsia"/>
              </w:rPr>
              <w:t>±</w:t>
            </w:r>
            <w:r w:rsidRPr="00EA5454">
              <w:t>0.108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336</w:t>
            </w:r>
            <w:r w:rsidRPr="00EA5454">
              <w:rPr>
                <w:rFonts w:hint="eastAsia"/>
              </w:rPr>
              <w:t>±</w:t>
            </w:r>
            <w:r w:rsidRPr="00EA5454">
              <w:t>0.087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342</w:t>
            </w:r>
            <w:r w:rsidRPr="00EA5454">
              <w:rPr>
                <w:rFonts w:hint="eastAsia"/>
              </w:rPr>
              <w:t>±</w:t>
            </w:r>
            <w:r w:rsidRPr="00EA5454">
              <w:t>0.107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70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hs-CRP(mg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80[</w:t>
            </w:r>
            <w:r w:rsidRPr="00EA5454">
              <w:t>0.76,4.49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79[</w:t>
            </w:r>
            <w:r w:rsidRPr="00EA5454">
              <w:t>0.72,4.2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80[</w:t>
            </w:r>
            <w:r w:rsidRPr="00EA5454">
              <w:t>0.78,4.38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04[</w:t>
            </w:r>
            <w:r w:rsidRPr="00EA5454">
              <w:t>0.98,6.24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9</w:t>
            </w:r>
            <w:r w:rsidRPr="00EA5454">
              <w:t>4[0.79,7.77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3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LVEF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0.8</w:t>
            </w:r>
            <w:r w:rsidRPr="00EA5454">
              <w:rPr>
                <w:rFonts w:hint="eastAsia"/>
              </w:rPr>
              <w:t>±</w:t>
            </w:r>
            <w:r w:rsidRPr="00EA5454">
              <w:t>8.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1.4</w:t>
            </w:r>
            <w:r w:rsidRPr="00EA5454">
              <w:rPr>
                <w:rFonts w:hint="eastAsia"/>
              </w:rPr>
              <w:t>±</w:t>
            </w:r>
            <w:r w:rsidRPr="00EA5454">
              <w:t>8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1.0</w:t>
            </w:r>
            <w:r w:rsidRPr="00EA5454">
              <w:rPr>
                <w:rFonts w:hint="eastAsia"/>
              </w:rPr>
              <w:t>±</w:t>
            </w:r>
            <w:r w:rsidRPr="00EA5454">
              <w:t>8.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60.9</w:t>
            </w:r>
            <w:r w:rsidRPr="00EA5454">
              <w:rPr>
                <w:rFonts w:hint="eastAsia"/>
              </w:rPr>
              <w:t>±</w:t>
            </w:r>
            <w:r w:rsidRPr="00EA5454">
              <w:t>8.2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57.1</w:t>
            </w:r>
            <w:r w:rsidRPr="00EA5454">
              <w:rPr>
                <w:rFonts w:hint="eastAsia"/>
              </w:rPr>
              <w:t>±</w:t>
            </w:r>
            <w:r w:rsidRPr="00EA5454">
              <w:t>10.8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="00A96D67"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="00A96D67" w:rsidRPr="00EA5454">
              <w:rPr>
                <w:rFonts w:asciiTheme="minorEastAsia" w:hAnsiTheme="minorEastAsia" w:hint="eastAsia"/>
                <w:szCs w:val="21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3F47BE" w:rsidRPr="00EA5454" w:rsidRDefault="003F47BE" w:rsidP="003F47BE">
            <w:pPr>
              <w:ind w:firstLineChars="50" w:firstLine="105"/>
            </w:pPr>
            <w:r w:rsidRPr="00EA5454">
              <w:rPr>
                <w:rFonts w:hint="eastAsia"/>
              </w:rPr>
              <w:t>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3F47BE" w:rsidRPr="00EA5454" w:rsidRDefault="00E50F9D" w:rsidP="00EA5454">
            <w:pPr>
              <w:jc w:val="center"/>
            </w:pPr>
            <w:r w:rsidRPr="00EA5454">
              <w:rPr>
                <w:rFonts w:hint="eastAsia"/>
              </w:rPr>
              <w:t>90.3</w:t>
            </w:r>
          </w:p>
        </w:tc>
        <w:tc>
          <w:tcPr>
            <w:tcW w:w="1701" w:type="dxa"/>
          </w:tcPr>
          <w:p w:rsidR="003F47BE" w:rsidRPr="00EA5454" w:rsidRDefault="00E50F9D" w:rsidP="00EA5454">
            <w:pPr>
              <w:jc w:val="center"/>
            </w:pPr>
            <w:r w:rsidRPr="00EA5454">
              <w:rPr>
                <w:rFonts w:hint="eastAsia"/>
              </w:rPr>
              <w:t>91.8</w:t>
            </w:r>
          </w:p>
        </w:tc>
        <w:tc>
          <w:tcPr>
            <w:tcW w:w="2220" w:type="dxa"/>
          </w:tcPr>
          <w:p w:rsidR="003F47BE" w:rsidRPr="00EA5454" w:rsidRDefault="00E50F9D" w:rsidP="00EA5454">
            <w:pPr>
              <w:jc w:val="center"/>
            </w:pPr>
            <w:r w:rsidRPr="00EA5454">
              <w:rPr>
                <w:rFonts w:hint="eastAsia"/>
              </w:rPr>
              <w:t>91.8</w:t>
            </w:r>
          </w:p>
        </w:tc>
        <w:tc>
          <w:tcPr>
            <w:tcW w:w="2032" w:type="dxa"/>
          </w:tcPr>
          <w:p w:rsidR="003F47BE" w:rsidRPr="00EA5454" w:rsidRDefault="00E50F9D" w:rsidP="00EA5454">
            <w:pPr>
              <w:jc w:val="center"/>
            </w:pPr>
            <w:r w:rsidRPr="00EA5454">
              <w:rPr>
                <w:rFonts w:hint="eastAsia"/>
              </w:rPr>
              <w:t>90.7</w:t>
            </w:r>
          </w:p>
        </w:tc>
        <w:tc>
          <w:tcPr>
            <w:tcW w:w="2410" w:type="dxa"/>
          </w:tcPr>
          <w:p w:rsidR="003F47BE" w:rsidRPr="00EA5454" w:rsidRDefault="00E50F9D" w:rsidP="00EA5454">
            <w:pPr>
              <w:jc w:val="center"/>
            </w:pPr>
            <w:r w:rsidRPr="00EA5454">
              <w:rPr>
                <w:rFonts w:hint="eastAsia"/>
              </w:rPr>
              <w:t>74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Pr="00EA5454">
              <w:rPr>
                <w:rFonts w:asciiTheme="minorEastAsia" w:hAnsiTheme="minorEastAsia" w:hint="eastAsia"/>
                <w:szCs w:val="21"/>
              </w:rPr>
              <w:t>‡</w:t>
            </w:r>
          </w:p>
        </w:tc>
        <w:tc>
          <w:tcPr>
            <w:tcW w:w="992" w:type="dxa"/>
          </w:tcPr>
          <w:p w:rsidR="003F47BE" w:rsidRPr="00EA5454" w:rsidRDefault="00E50F9D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4</w:t>
            </w:r>
            <w:r w:rsidRPr="00EA5454">
              <w:rPr>
                <w:rFonts w:hint="eastAsia"/>
              </w:rPr>
              <w:t>±</w:t>
            </w:r>
            <w:r w:rsidRPr="00EA5454">
              <w:t>10.4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3</w:t>
            </w:r>
            <w:r w:rsidRPr="00EA5454">
              <w:rPr>
                <w:rFonts w:hint="eastAsia"/>
              </w:rPr>
              <w:t>±</w:t>
            </w:r>
            <w:r w:rsidRPr="00EA5454">
              <w:t>10.4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7</w:t>
            </w:r>
            <w:r w:rsidRPr="00EA5454">
              <w:rPr>
                <w:rFonts w:hint="eastAsia"/>
              </w:rPr>
              <w:t>±</w:t>
            </w:r>
            <w:r w:rsidRPr="00EA5454">
              <w:t>10.5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2</w:t>
            </w:r>
            <w:r w:rsidRPr="00EA5454">
              <w:rPr>
                <w:rFonts w:hint="eastAsia"/>
              </w:rPr>
              <w:t>±</w:t>
            </w:r>
            <w:r w:rsidRPr="00EA5454">
              <w:t>9.2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2</w:t>
            </w:r>
            <w:r w:rsidRPr="00EA5454">
              <w:rPr>
                <w:rFonts w:hint="eastAsia"/>
              </w:rPr>
              <w:t>±</w:t>
            </w:r>
            <w:r w:rsidRPr="00EA5454">
              <w:t>10.4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663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4.1</w:t>
            </w:r>
            <w:r w:rsidRPr="00EA5454">
              <w:rPr>
                <w:rFonts w:hint="eastAsia"/>
              </w:rPr>
              <w:t>±</w:t>
            </w:r>
            <w:r w:rsidRPr="00EA5454">
              <w:t>26.5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4.9</w:t>
            </w:r>
            <w:r w:rsidRPr="00EA5454">
              <w:rPr>
                <w:rFonts w:hint="eastAsia"/>
              </w:rPr>
              <w:t>±</w:t>
            </w:r>
            <w:r w:rsidRPr="00EA5454">
              <w:t>26.8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3.3</w:t>
            </w:r>
            <w:r w:rsidRPr="00EA5454">
              <w:rPr>
                <w:rFonts w:hint="eastAsia"/>
              </w:rPr>
              <w:t>±</w:t>
            </w:r>
            <w:r w:rsidRPr="00EA5454">
              <w:t>26.2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3.7</w:t>
            </w:r>
            <w:r w:rsidRPr="00EA5454">
              <w:rPr>
                <w:rFonts w:hint="eastAsia"/>
              </w:rPr>
              <w:t>±</w:t>
            </w:r>
            <w:r w:rsidRPr="00EA5454">
              <w:t>28.1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4.9</w:t>
            </w:r>
            <w:r w:rsidRPr="00EA5454">
              <w:rPr>
                <w:rFonts w:hint="eastAsia"/>
              </w:rPr>
              <w:t>±</w:t>
            </w:r>
            <w:r w:rsidRPr="00EA5454">
              <w:t>25.2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775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3.5</w:t>
            </w:r>
            <w:r w:rsidRPr="00EA5454">
              <w:rPr>
                <w:rFonts w:hint="eastAsia"/>
              </w:rPr>
              <w:t>±</w:t>
            </w:r>
            <w:r w:rsidRPr="00EA5454">
              <w:t>33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3.3</w:t>
            </w:r>
            <w:r w:rsidRPr="00EA5454">
              <w:rPr>
                <w:rFonts w:hint="eastAsia"/>
              </w:rPr>
              <w:t>±</w:t>
            </w:r>
            <w:r w:rsidRPr="00EA5454">
              <w:t>33.1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3.2</w:t>
            </w:r>
            <w:r w:rsidRPr="00EA5454">
              <w:rPr>
                <w:rFonts w:hint="eastAsia"/>
              </w:rPr>
              <w:t>±</w:t>
            </w:r>
            <w:r w:rsidRPr="00EA5454">
              <w:t>33.5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2.0</w:t>
            </w:r>
            <w:r w:rsidRPr="00EA5454">
              <w:rPr>
                <w:rFonts w:hint="eastAsia"/>
              </w:rPr>
              <w:t>±</w:t>
            </w:r>
            <w:r w:rsidRPr="00EA5454">
              <w:t>28.5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7.9</w:t>
            </w:r>
            <w:r w:rsidRPr="00EA5454">
              <w:rPr>
                <w:rFonts w:hint="eastAsia"/>
              </w:rPr>
              <w:t>±</w:t>
            </w:r>
            <w:r w:rsidRPr="00EA5454">
              <w:t>36.9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557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9.8</w:t>
            </w:r>
            <w:r w:rsidRPr="00EA5454">
              <w:rPr>
                <w:rFonts w:hint="eastAsia"/>
              </w:rPr>
              <w:t>±</w:t>
            </w:r>
            <w:r w:rsidRPr="00EA5454">
              <w:t>16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7.8</w:t>
            </w:r>
            <w:r w:rsidRPr="00EA5454">
              <w:rPr>
                <w:rFonts w:hint="eastAsia"/>
              </w:rPr>
              <w:t>±</w:t>
            </w:r>
            <w:r w:rsidRPr="00EA5454">
              <w:t>15.3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0.1</w:t>
            </w:r>
            <w:r w:rsidRPr="00EA5454">
              <w:rPr>
                <w:rFonts w:hint="eastAsia"/>
              </w:rPr>
              <w:t>±</w:t>
            </w:r>
            <w:r w:rsidRPr="00EA5454">
              <w:t>16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3.1</w:t>
            </w:r>
            <w:r w:rsidRPr="00EA5454">
              <w:rPr>
                <w:rFonts w:hint="eastAsia"/>
              </w:rPr>
              <w:t>±</w:t>
            </w:r>
            <w:r w:rsidRPr="00EA5454">
              <w:t>15.9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4.7</w:t>
            </w:r>
            <w:r w:rsidRPr="00EA5454">
              <w:rPr>
                <w:rFonts w:hint="eastAsia"/>
              </w:rPr>
              <w:t>±</w:t>
            </w:r>
            <w:r w:rsidRPr="00EA5454">
              <w:t>17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&lt;0.001</w:t>
            </w:r>
          </w:p>
        </w:tc>
      </w:tr>
      <w:tr w:rsidR="00E8519C" w:rsidRPr="00EA5454" w:rsidTr="00F768EA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5</w:t>
            </w:r>
            <w:r w:rsidRPr="00EA5454">
              <w:rPr>
                <w:rFonts w:hint="eastAsia"/>
              </w:rPr>
              <w:t>±</w:t>
            </w:r>
            <w:r w:rsidRPr="00EA5454">
              <w:t>9.8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0</w:t>
            </w:r>
            <w:r w:rsidRPr="00EA5454">
              <w:rPr>
                <w:rFonts w:hint="eastAsia"/>
              </w:rPr>
              <w:t>±</w:t>
            </w:r>
            <w:r w:rsidRPr="00EA5454">
              <w:t>10.2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6.2</w:t>
            </w:r>
            <w:r w:rsidRPr="00EA5454">
              <w:rPr>
                <w:rFonts w:hint="eastAsia"/>
              </w:rPr>
              <w:t>±</w:t>
            </w:r>
            <w:r w:rsidRPr="00EA5454">
              <w:t>9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2</w:t>
            </w:r>
            <w:r w:rsidRPr="00EA5454">
              <w:rPr>
                <w:rFonts w:hint="eastAsia"/>
              </w:rPr>
              <w:t>±</w:t>
            </w:r>
            <w:r w:rsidRPr="00EA5454">
              <w:t>8.9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6</w:t>
            </w:r>
            <w:r w:rsidRPr="00EA5454">
              <w:rPr>
                <w:rFonts w:hint="eastAsia"/>
              </w:rPr>
              <w:t>±</w:t>
            </w:r>
            <w:r w:rsidRPr="00EA5454">
              <w:t>10.1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11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Blood Loss(m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269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9B2A2C" w:rsidP="00583A0E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863AD8" w:rsidP="00583A0E">
            <w:r>
              <w:t>CREA</w:t>
            </w:r>
            <w:r w:rsidRPr="00EA5454">
              <w:t xml:space="preserve"> </w:t>
            </w:r>
            <w:r w:rsidR="00583A0E" w:rsidRPr="00EA5454">
              <w:t>(</w:t>
            </w:r>
            <w:r w:rsidR="00583A0E" w:rsidRPr="00EA5454">
              <w:rPr>
                <w:lang w:val="el-GR"/>
              </w:rPr>
              <w:t>μ</w:t>
            </w:r>
            <w:r w:rsidR="00583A0E"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7.5</w:t>
            </w:r>
            <w:r w:rsidRPr="00EA5454">
              <w:rPr>
                <w:rFonts w:hint="eastAsia"/>
              </w:rPr>
              <w:t>±</w:t>
            </w:r>
            <w:r w:rsidRPr="00EA5454">
              <w:t>16.6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5.5</w:t>
            </w:r>
            <w:r w:rsidRPr="00EA5454">
              <w:rPr>
                <w:rFonts w:hint="eastAsia"/>
              </w:rPr>
              <w:t>±</w:t>
            </w:r>
            <w:r w:rsidRPr="00EA5454">
              <w:t>16.8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77.8</w:t>
            </w:r>
            <w:r w:rsidRPr="00EA5454">
              <w:rPr>
                <w:rFonts w:hint="eastAsia"/>
              </w:rPr>
              <w:t>±</w:t>
            </w:r>
            <w:r w:rsidRPr="00EA5454">
              <w:t>16.9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1.2</w:t>
            </w:r>
            <w:r w:rsidRPr="00EA5454">
              <w:rPr>
                <w:rFonts w:hint="eastAsia"/>
              </w:rPr>
              <w:t>±</w:t>
            </w:r>
            <w:r w:rsidRPr="00EA5454">
              <w:t>15.2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2.9</w:t>
            </w:r>
            <w:r w:rsidRPr="00EA5454">
              <w:rPr>
                <w:rFonts w:hint="eastAsia"/>
              </w:rPr>
              <w:t>±</w:t>
            </w:r>
            <w:r w:rsidRPr="00EA5454">
              <w:t>13.8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="00A96D67"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8.3</w:t>
            </w:r>
            <w:r w:rsidRPr="00EA5454">
              <w:rPr>
                <w:rFonts w:hint="eastAsia"/>
              </w:rPr>
              <w:t>±</w:t>
            </w:r>
            <w:r w:rsidRPr="00EA5454">
              <w:t>15.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90.8</w:t>
            </w:r>
            <w:r w:rsidRPr="00EA5454">
              <w:rPr>
                <w:rFonts w:hint="eastAsia"/>
              </w:rPr>
              <w:t>±</w:t>
            </w:r>
            <w:r w:rsidRPr="00EA5454">
              <w:t>15.1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7.3</w:t>
            </w:r>
            <w:r w:rsidRPr="00EA5454">
              <w:rPr>
                <w:rFonts w:hint="eastAsia"/>
              </w:rPr>
              <w:t>±</w:t>
            </w:r>
            <w:r w:rsidRPr="00EA5454">
              <w:t>15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5.4</w:t>
            </w:r>
            <w:r w:rsidRPr="00EA5454">
              <w:rPr>
                <w:rFonts w:hint="eastAsia"/>
              </w:rPr>
              <w:t>±</w:t>
            </w:r>
            <w:r w:rsidRPr="00EA5454">
              <w:t>13.8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84.0</w:t>
            </w:r>
            <w:r w:rsidRPr="00EA5454">
              <w:rPr>
                <w:rFonts w:hint="eastAsia"/>
              </w:rPr>
              <w:t>±</w:t>
            </w:r>
            <w:r w:rsidRPr="00EA5454">
              <w:t>14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="00A96D67"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63.1</w:t>
            </w:r>
            <w:r w:rsidRPr="00EA5454">
              <w:rPr>
                <w:rFonts w:hint="eastAsia"/>
              </w:rPr>
              <w:t>±</w:t>
            </w:r>
            <w:r w:rsidRPr="00EA5454">
              <w:t>82.5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32.7</w:t>
            </w:r>
            <w:r w:rsidRPr="00EA5454">
              <w:rPr>
                <w:rFonts w:hint="eastAsia"/>
              </w:rPr>
              <w:t>±</w:t>
            </w:r>
            <w:r w:rsidRPr="00EA5454">
              <w:t>65.4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65.9</w:t>
            </w:r>
            <w:r w:rsidRPr="00EA5454">
              <w:rPr>
                <w:rFonts w:hint="eastAsia"/>
              </w:rPr>
              <w:t>±</w:t>
            </w:r>
            <w:r w:rsidRPr="00EA5454">
              <w:t>76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04.9</w:t>
            </w:r>
            <w:r w:rsidRPr="00EA5454">
              <w:rPr>
                <w:rFonts w:hint="eastAsia"/>
              </w:rPr>
              <w:t>±</w:t>
            </w:r>
            <w:r w:rsidRPr="00EA5454">
              <w:t>86.3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b,</w:t>
            </w:r>
            <w:r w:rsidRPr="00EA5454">
              <w:rPr>
                <w:rFonts w:asciiTheme="minorEastAsia" w:hAnsiTheme="minorEastAsia"/>
              </w:rPr>
              <w:t>*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363.0</w:t>
            </w:r>
            <w:r w:rsidRPr="00EA5454">
              <w:rPr>
                <w:rFonts w:hint="eastAsia"/>
              </w:rPr>
              <w:t>±</w:t>
            </w:r>
            <w:r w:rsidRPr="00EA5454">
              <w:t>89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="00A96D67"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="00A96D67" w:rsidRPr="00EA5454">
              <w:rPr>
                <w:rFonts w:asciiTheme="minorEastAsia" w:hAnsiTheme="minorEastAsia" w:hint="eastAsia"/>
                <w:szCs w:val="21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39.844</w:t>
            </w:r>
            <w:r w:rsidRPr="00EA5454">
              <w:rPr>
                <w:rFonts w:hint="eastAsia"/>
              </w:rPr>
              <w:t>±</w:t>
            </w:r>
            <w:r w:rsidRPr="00EA5454">
              <w:t>3.750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39.382</w:t>
            </w:r>
            <w:r w:rsidRPr="00EA5454">
              <w:rPr>
                <w:rFonts w:hint="eastAsia"/>
              </w:rPr>
              <w:t>±</w:t>
            </w:r>
            <w:r w:rsidRPr="00EA5454">
              <w:t>3.543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39.973</w:t>
            </w:r>
            <w:r w:rsidRPr="00EA5454">
              <w:rPr>
                <w:rFonts w:hint="eastAsia"/>
              </w:rPr>
              <w:t>±</w:t>
            </w:r>
            <w:r w:rsidRPr="00EA5454">
              <w:t>3.56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0.316</w:t>
            </w:r>
            <w:r w:rsidRPr="00EA5454">
              <w:rPr>
                <w:rFonts w:hint="eastAsia"/>
              </w:rPr>
              <w:t>±</w:t>
            </w:r>
            <w:r w:rsidRPr="00EA5454">
              <w:t>4.512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41.004</w:t>
            </w:r>
            <w:r w:rsidRPr="00EA5454">
              <w:rPr>
                <w:rFonts w:hint="eastAsia"/>
              </w:rPr>
              <w:t>±</w:t>
            </w:r>
            <w:r w:rsidRPr="00EA5454">
              <w:t>4.58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="00A96D67"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4.474</w:t>
            </w:r>
            <w:r w:rsidRPr="00EA5454">
              <w:rPr>
                <w:rFonts w:hint="eastAsia"/>
              </w:rPr>
              <w:t>±</w:t>
            </w:r>
            <w:r w:rsidRPr="00EA5454">
              <w:t>3.31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4.340</w:t>
            </w:r>
            <w:r w:rsidRPr="00EA5454">
              <w:rPr>
                <w:rFonts w:hint="eastAsia"/>
              </w:rPr>
              <w:t>±</w:t>
            </w:r>
            <w:r w:rsidRPr="00EA5454">
              <w:t>3.35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4.4</w:t>
            </w:r>
            <w:r w:rsidRPr="00EA5454">
              <w:t>76</w:t>
            </w:r>
            <w:r w:rsidRPr="00EA5454">
              <w:rPr>
                <w:rFonts w:hint="eastAsia"/>
              </w:rPr>
              <w:t>±</w:t>
            </w:r>
            <w:r w:rsidRPr="00EA5454">
              <w:t>3.073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4.623</w:t>
            </w:r>
            <w:r w:rsidRPr="00EA5454">
              <w:rPr>
                <w:rFonts w:hint="eastAsia"/>
              </w:rPr>
              <w:t>±</w:t>
            </w:r>
            <w:r w:rsidRPr="00EA5454">
              <w:t>3.618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04.986</w:t>
            </w:r>
            <w:r w:rsidRPr="00EA5454">
              <w:rPr>
                <w:rFonts w:hint="eastAsia"/>
              </w:rPr>
              <w:t>±</w:t>
            </w:r>
            <w:r w:rsidRPr="00EA5454">
              <w:t>4.028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317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39</w:t>
            </w:r>
            <w:r w:rsidRPr="00EA5454">
              <w:rPr>
                <w:rFonts w:hint="eastAsia"/>
              </w:rPr>
              <w:t>±</w:t>
            </w:r>
            <w:r w:rsidRPr="00EA5454">
              <w:t>0.362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41</w:t>
            </w:r>
            <w:r w:rsidRPr="00EA5454">
              <w:rPr>
                <w:rFonts w:hint="eastAsia"/>
              </w:rPr>
              <w:t>±</w:t>
            </w:r>
            <w:r w:rsidRPr="00EA5454">
              <w:t>0.34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32</w:t>
            </w:r>
            <w:r w:rsidRPr="00EA5454">
              <w:rPr>
                <w:rFonts w:hint="eastAsia"/>
              </w:rPr>
              <w:t>±</w:t>
            </w:r>
            <w:r w:rsidRPr="00EA5454">
              <w:t>0.369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83</w:t>
            </w:r>
            <w:r w:rsidRPr="00EA5454">
              <w:rPr>
                <w:rFonts w:hint="eastAsia"/>
              </w:rPr>
              <w:t>±</w:t>
            </w:r>
            <w:r w:rsidRPr="00EA5454">
              <w:t>0.391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130</w:t>
            </w:r>
            <w:r w:rsidRPr="00EA5454">
              <w:rPr>
                <w:rFonts w:hint="eastAsia"/>
              </w:rPr>
              <w:t>±</w:t>
            </w:r>
            <w:r w:rsidRPr="00EA5454">
              <w:t>0.39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6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26</w:t>
            </w:r>
            <w:r w:rsidRPr="00EA5454">
              <w:rPr>
                <w:rFonts w:hint="eastAsia"/>
              </w:rPr>
              <w:t>±</w:t>
            </w:r>
            <w:r w:rsidRPr="00EA5454">
              <w:t>0.129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26</w:t>
            </w:r>
            <w:r w:rsidRPr="00EA5454">
              <w:rPr>
                <w:rFonts w:hint="eastAsia"/>
              </w:rPr>
              <w:t>±</w:t>
            </w:r>
            <w:r w:rsidRPr="00EA5454">
              <w:t>0.130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29</w:t>
            </w:r>
            <w:r w:rsidRPr="00EA5454">
              <w:rPr>
                <w:rFonts w:hint="eastAsia"/>
              </w:rPr>
              <w:t>±</w:t>
            </w:r>
            <w:r w:rsidRPr="00EA5454">
              <w:t>0.130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13</w:t>
            </w:r>
            <w:r w:rsidRPr="00EA5454">
              <w:rPr>
                <w:rFonts w:hint="eastAsia"/>
              </w:rPr>
              <w:t>±</w:t>
            </w:r>
            <w:r w:rsidRPr="00EA5454">
              <w:t>0.12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23</w:t>
            </w:r>
            <w:r w:rsidRPr="00EA5454">
              <w:rPr>
                <w:rFonts w:hint="eastAsia"/>
              </w:rPr>
              <w:t>±</w:t>
            </w:r>
            <w:r w:rsidRPr="00EA5454">
              <w:t>0.130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744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004</w:t>
            </w:r>
            <w:r w:rsidRPr="00EA5454">
              <w:rPr>
                <w:rFonts w:hint="eastAsia"/>
              </w:rPr>
              <w:t>±</w:t>
            </w:r>
            <w:r w:rsidRPr="00EA5454">
              <w:t>0.141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</w:t>
            </w:r>
            <w:r w:rsidRPr="00EA5454">
              <w:t>.002</w:t>
            </w:r>
            <w:r w:rsidRPr="00EA5454">
              <w:rPr>
                <w:rFonts w:hint="eastAsia"/>
              </w:rPr>
              <w:t>±</w:t>
            </w:r>
            <w:r w:rsidRPr="00EA5454">
              <w:t>0.139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007</w:t>
            </w:r>
            <w:r w:rsidRPr="00EA5454">
              <w:rPr>
                <w:rFonts w:hint="eastAsia"/>
              </w:rPr>
              <w:t>±</w:t>
            </w:r>
            <w:r w:rsidRPr="00EA5454">
              <w:t>0.141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2.013</w:t>
            </w:r>
            <w:r w:rsidRPr="00EA5454">
              <w:rPr>
                <w:rFonts w:hint="eastAsia"/>
              </w:rPr>
              <w:t>±</w:t>
            </w:r>
            <w:r w:rsidRPr="00EA5454">
              <w:t>0.143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988</w:t>
            </w:r>
            <w:r w:rsidRPr="00EA5454">
              <w:rPr>
                <w:rFonts w:hint="eastAsia"/>
              </w:rPr>
              <w:t>±</w:t>
            </w:r>
            <w:r w:rsidRPr="00EA5454">
              <w:t>0.149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592</w:t>
            </w: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</w:p>
        </w:tc>
      </w:tr>
      <w:tr w:rsidR="00EA5454" w:rsidRPr="00EA5454" w:rsidTr="00F768EA">
        <w:tc>
          <w:tcPr>
            <w:tcW w:w="3261" w:type="dxa"/>
          </w:tcPr>
          <w:p w:rsidR="00583A0E" w:rsidRPr="00EA5454" w:rsidRDefault="00583A0E" w:rsidP="00583A0E">
            <w:r w:rsidRPr="00EA5454">
              <w:t>Fatal arrhythmia, (%)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4</w:t>
            </w:r>
          </w:p>
        </w:tc>
        <w:tc>
          <w:tcPr>
            <w:tcW w:w="1701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2</w:t>
            </w:r>
          </w:p>
        </w:tc>
        <w:tc>
          <w:tcPr>
            <w:tcW w:w="222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2</w:t>
            </w:r>
          </w:p>
        </w:tc>
        <w:tc>
          <w:tcPr>
            <w:tcW w:w="203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4.7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="00A96D67"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="00A96D67" w:rsidRPr="00EA5454">
              <w:rPr>
                <w:rFonts w:asciiTheme="minorEastAsia" w:hAnsiTheme="minorEastAsia" w:hint="eastAsia"/>
                <w:szCs w:val="21"/>
              </w:rPr>
              <w:t>‡</w:t>
            </w:r>
          </w:p>
        </w:tc>
        <w:tc>
          <w:tcPr>
            <w:tcW w:w="992" w:type="dxa"/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045</w:t>
            </w:r>
          </w:p>
        </w:tc>
      </w:tr>
      <w:tr w:rsidR="00EA5454" w:rsidRPr="00EA5454" w:rsidTr="00F768EA">
        <w:tc>
          <w:tcPr>
            <w:tcW w:w="3261" w:type="dxa"/>
            <w:tcBorders>
              <w:bottom w:val="single" w:sz="4" w:space="0" w:color="auto"/>
            </w:tcBorders>
          </w:tcPr>
          <w:p w:rsidR="00583A0E" w:rsidRPr="00EA5454" w:rsidRDefault="00583A0E" w:rsidP="00583A0E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6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9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1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83A0E" w:rsidRPr="00EA5454" w:rsidRDefault="00583A0E" w:rsidP="00EA5454">
            <w:pPr>
              <w:jc w:val="center"/>
            </w:pPr>
            <w:r w:rsidRPr="00EA5454">
              <w:rPr>
                <w:rFonts w:hint="eastAsia"/>
              </w:rPr>
              <w:t>0.400</w:t>
            </w:r>
          </w:p>
        </w:tc>
      </w:tr>
    </w:tbl>
    <w:p w:rsidR="002F4BCB" w:rsidRPr="00EA5454" w:rsidRDefault="002F4BCB"/>
    <w:p w:rsidR="002F4BCB" w:rsidRPr="00EA5454" w:rsidRDefault="002F4BCB"/>
    <w:p w:rsidR="00BB40B5" w:rsidRPr="00065A1D" w:rsidRDefault="00BB40B5" w:rsidP="00BB40B5">
      <w:pPr>
        <w:rPr>
          <w:b/>
        </w:rPr>
      </w:pPr>
      <w:r>
        <w:rPr>
          <w:b/>
        </w:rPr>
        <w:t xml:space="preserve">Supplementary Table 6 </w:t>
      </w:r>
      <w:r w:rsidRPr="00065A1D">
        <w:rPr>
          <w:b/>
        </w:rPr>
        <w:t xml:space="preserve">Basic characteristics and </w:t>
      </w:r>
      <w:r w:rsidR="000F6B31">
        <w:rPr>
          <w:b/>
        </w:rPr>
        <w:t>incidence of adverse outcomes in</w:t>
      </w:r>
      <w:r w:rsidRPr="00065A1D">
        <w:rPr>
          <w:b/>
        </w:rPr>
        <w:t xml:space="preserve"> patients with BMI&lt;25 kg/m</w:t>
      </w:r>
      <w:r w:rsidRPr="00827973">
        <w:rPr>
          <w:b/>
          <w:vertAlign w:val="superscript"/>
        </w:rPr>
        <w:t>2</w:t>
      </w:r>
      <w:r w:rsidRPr="00065A1D">
        <w:rPr>
          <w:b/>
        </w:rPr>
        <w:t>.</w:t>
      </w:r>
    </w:p>
    <w:p w:rsidR="002F4BCB" w:rsidRPr="00BB40B5" w:rsidRDefault="002F4BCB"/>
    <w:tbl>
      <w:tblPr>
        <w:tblStyle w:val="a5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70424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A75C16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114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495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520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7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5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704249">
        <w:tc>
          <w:tcPr>
            <w:tcW w:w="3261" w:type="dxa"/>
            <w:tcBorders>
              <w:top w:val="single" w:sz="4" w:space="0" w:color="auto"/>
            </w:tcBorders>
          </w:tcPr>
          <w:p w:rsidR="001807A2" w:rsidRPr="00EA5454" w:rsidRDefault="001807A2" w:rsidP="00A75C16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Age (years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2.2</w:t>
            </w:r>
            <w:r w:rsidRPr="00EA5454">
              <w:rPr>
                <w:rFonts w:hint="eastAsia"/>
              </w:rPr>
              <w:t>±</w:t>
            </w:r>
            <w:r w:rsidRPr="00EA5454">
              <w:rPr>
                <w:rFonts w:hint="eastAsia"/>
              </w:rPr>
              <w:t>8</w:t>
            </w:r>
            <w:r w:rsidRPr="00EA5454">
              <w:t>.2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2.1</w:t>
            </w:r>
            <w:r w:rsidRPr="00EA5454">
              <w:rPr>
                <w:rFonts w:hint="eastAsia"/>
              </w:rPr>
              <w:t>±</w:t>
            </w:r>
            <w:r w:rsidRPr="00EA5454">
              <w:rPr>
                <w:rFonts w:hint="eastAsia"/>
              </w:rPr>
              <w:t>8</w:t>
            </w:r>
            <w:r w:rsidRPr="00EA5454">
              <w:t>.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2.4</w:t>
            </w:r>
            <w:r w:rsidRPr="00EA5454">
              <w:rPr>
                <w:rFonts w:hint="eastAsia"/>
              </w:rPr>
              <w:t>±</w:t>
            </w:r>
            <w:r w:rsidRPr="00EA5454">
              <w:rPr>
                <w:rFonts w:hint="eastAsia"/>
              </w:rPr>
              <w:t>8</w:t>
            </w:r>
            <w:r w:rsidRPr="00EA5454">
              <w:t>.1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1.9</w:t>
            </w:r>
            <w:r w:rsidRPr="00EA5454">
              <w:rPr>
                <w:rFonts w:hint="eastAsia"/>
              </w:rPr>
              <w:t>±</w:t>
            </w:r>
            <w:r w:rsidRPr="00EA5454">
              <w:rPr>
                <w:rFonts w:hint="eastAsia"/>
              </w:rPr>
              <w:t>8</w:t>
            </w:r>
            <w:r w:rsidRPr="00EA5454">
              <w:t>.1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0.8</w:t>
            </w:r>
            <w:r w:rsidRPr="00EA5454">
              <w:rPr>
                <w:rFonts w:hint="eastAsia"/>
              </w:rPr>
              <w:t>±</w:t>
            </w:r>
            <w:r w:rsidRPr="00EA5454">
              <w:t>7.5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516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C4A4A">
            <w:pPr>
              <w:ind w:firstLineChars="50" w:firstLine="105"/>
            </w:pPr>
            <w:r w:rsidRPr="00EA5454"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60 (years) 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1.0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0.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1.7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2.7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6.4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56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Male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4.7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7.0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1.7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3.3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3.6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104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BMI (kg/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.0</w:t>
            </w:r>
            <w:r w:rsidRPr="00EA5454">
              <w:rPr>
                <w:rFonts w:hint="eastAsia"/>
              </w:rPr>
              <w:t>±</w:t>
            </w:r>
            <w:r w:rsidRPr="00EA5454">
              <w:t>1.6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2.9</w:t>
            </w:r>
            <w:r w:rsidRPr="00EA5454">
              <w:rPr>
                <w:rFonts w:hint="eastAsia"/>
              </w:rPr>
              <w:t>±</w:t>
            </w:r>
            <w:r w:rsidRPr="00EA5454">
              <w:t>1.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.0</w:t>
            </w:r>
            <w:r w:rsidRPr="00EA5454">
              <w:rPr>
                <w:rFonts w:hint="eastAsia"/>
              </w:rPr>
              <w:t>±</w:t>
            </w:r>
            <w:r w:rsidRPr="00EA5454">
              <w:t>1.5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.0</w:t>
            </w:r>
            <w:r w:rsidRPr="00EA5454">
              <w:rPr>
                <w:rFonts w:hint="eastAsia"/>
              </w:rPr>
              <w:t>±</w:t>
            </w:r>
            <w:r w:rsidRPr="00EA5454">
              <w:t>1.5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.3</w:t>
            </w:r>
            <w:r w:rsidRPr="00EA5454">
              <w:rPr>
                <w:rFonts w:hint="eastAsia"/>
              </w:rPr>
              <w:t>±</w:t>
            </w:r>
            <w:r w:rsidRPr="00EA5454">
              <w:t>1.4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539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Smoking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0.8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0.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0.4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8.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1.8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98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Drinking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8.5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8.9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6.9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7.3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7.3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10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FB0491" w:rsidP="00A75C16">
            <w:r w:rsidRPr="00EA5454">
              <w:t>H</w:t>
            </w:r>
            <w:r>
              <w:t>TN</w:t>
            </w:r>
            <w:r w:rsidR="001807A2" w:rsidRPr="00EA5454">
              <w:t xml:space="preserve">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8.8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2.0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4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4.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1.8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74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DM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6.7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1.9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9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6.7</w:t>
            </w:r>
            <w:r w:rsidRPr="00EA5454">
              <w:rPr>
                <w:rFonts w:asciiTheme="minorEastAsia" w:hAnsiTheme="minorEastAsia"/>
              </w:rPr>
              <w:t xml:space="preserve"> *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1.8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17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0F3B2D">
            <w:pPr>
              <w:ind w:firstLineChars="100" w:firstLine="210"/>
            </w:pPr>
            <w:r w:rsidRPr="00EA5454">
              <w:t>Insulin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.4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.0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.3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.9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655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MI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7.7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8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7.1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0.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8.2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144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PCI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1.0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1.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.8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.3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.9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45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5.1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.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3.5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5.3</w:t>
            </w:r>
            <w:r w:rsidRPr="00EA5454">
              <w:rPr>
                <w:rFonts w:asciiTheme="minorEastAsia" w:hAnsiTheme="minorEastAsia"/>
              </w:rPr>
              <w:t xml:space="preserve"> b, *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1.8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26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0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3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8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80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2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548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C4A4A">
            <w:r w:rsidRPr="00EA5454">
              <w:t>Euro SCORE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FC00F2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5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4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.6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558</w:t>
            </w:r>
          </w:p>
        </w:tc>
      </w:tr>
      <w:tr w:rsidR="004973CB" w:rsidRPr="00EA5454" w:rsidTr="00B7332A">
        <w:tc>
          <w:tcPr>
            <w:tcW w:w="6663" w:type="dxa"/>
            <w:gridSpan w:val="3"/>
          </w:tcPr>
          <w:p w:rsidR="004973CB" w:rsidRPr="00EA5454" w:rsidRDefault="004973CB" w:rsidP="004973CB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4973CB" w:rsidRPr="00EA5454" w:rsidRDefault="004973CB" w:rsidP="00EA5454">
            <w:pPr>
              <w:jc w:val="center"/>
            </w:pPr>
          </w:p>
        </w:tc>
        <w:tc>
          <w:tcPr>
            <w:tcW w:w="2032" w:type="dxa"/>
          </w:tcPr>
          <w:p w:rsidR="004973CB" w:rsidRPr="00EA5454" w:rsidRDefault="004973CB" w:rsidP="00EA5454">
            <w:pPr>
              <w:jc w:val="center"/>
            </w:pPr>
          </w:p>
        </w:tc>
        <w:tc>
          <w:tcPr>
            <w:tcW w:w="2410" w:type="dxa"/>
          </w:tcPr>
          <w:p w:rsidR="004973CB" w:rsidRPr="00EA5454" w:rsidRDefault="004973CB" w:rsidP="00EA5454">
            <w:pPr>
              <w:jc w:val="center"/>
            </w:pPr>
          </w:p>
        </w:tc>
        <w:tc>
          <w:tcPr>
            <w:tcW w:w="992" w:type="dxa"/>
          </w:tcPr>
          <w:p w:rsidR="004973CB" w:rsidRPr="00EA5454" w:rsidRDefault="004973CB" w:rsidP="00EA5454">
            <w:pPr>
              <w:jc w:val="center"/>
            </w:pP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 xml:space="preserve">TC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</w:t>
            </w:r>
            <w:r w:rsidRPr="00EA5454">
              <w:t>3</w:t>
            </w:r>
            <w:r w:rsidRPr="00EA5454">
              <w:rPr>
                <w:rFonts w:hint="eastAsia"/>
              </w:rPr>
              <w:t>±</w:t>
            </w:r>
            <w:r w:rsidRPr="00EA5454">
              <w:t>1.0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06</w:t>
            </w:r>
            <w:r w:rsidRPr="00EA5454">
              <w:rPr>
                <w:rFonts w:hint="eastAsia"/>
              </w:rPr>
              <w:t>±</w:t>
            </w:r>
            <w:r w:rsidRPr="00EA5454">
              <w:t>1.0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</w:t>
            </w:r>
            <w:r w:rsidRPr="00EA5454">
              <w:t>9</w:t>
            </w:r>
            <w:r w:rsidRPr="00EA5454">
              <w:rPr>
                <w:rFonts w:hint="eastAsia"/>
              </w:rPr>
              <w:t>±</w:t>
            </w:r>
            <w:r w:rsidRPr="00EA5454">
              <w:t>1.13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.97</w:t>
            </w:r>
            <w:r w:rsidRPr="00EA5454">
              <w:rPr>
                <w:rFonts w:hint="eastAsia"/>
              </w:rPr>
              <w:t>±</w:t>
            </w:r>
            <w:r w:rsidRPr="00EA5454">
              <w:t>1.05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35</w:t>
            </w:r>
            <w:r w:rsidRPr="00EA5454">
              <w:rPr>
                <w:rFonts w:hint="eastAsia"/>
              </w:rPr>
              <w:t>±</w:t>
            </w:r>
            <w:r w:rsidRPr="00EA5454">
              <w:t>1.26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</w:t>
            </w:r>
            <w:r w:rsidRPr="00EA5454">
              <w:t>6</w:t>
            </w:r>
            <w:r w:rsidRPr="00EA5454">
              <w:rPr>
                <w:rFonts w:hint="eastAsia"/>
              </w:rPr>
              <w:t>6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 xml:space="preserve">TG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5[</w:t>
            </w:r>
            <w:r w:rsidRPr="00EA5454">
              <w:t>0.92,1.72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4[</w:t>
            </w:r>
            <w:r w:rsidRPr="00EA5454">
              <w:t>0.91,1.74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4[</w:t>
            </w:r>
            <w:r w:rsidRPr="00EA5454">
              <w:t>0.90,1.6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8[</w:t>
            </w:r>
            <w:r w:rsidRPr="00EA5454">
              <w:t>0.99,1.69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39[</w:t>
            </w:r>
            <w:r w:rsidRPr="00EA5454">
              <w:t>1.09,1.7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411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HDL-C (m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05</w:t>
            </w:r>
            <w:r w:rsidRPr="00EA5454">
              <w:rPr>
                <w:rFonts w:hint="eastAsia"/>
              </w:rPr>
              <w:t>±</w:t>
            </w:r>
            <w:r w:rsidRPr="00EA5454">
              <w:t>0.26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05</w:t>
            </w:r>
            <w:r w:rsidRPr="00EA5454">
              <w:rPr>
                <w:rFonts w:hint="eastAsia"/>
              </w:rPr>
              <w:t>±</w:t>
            </w:r>
            <w:r w:rsidRPr="00EA5454">
              <w:t>0.28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05</w:t>
            </w:r>
            <w:r w:rsidRPr="00EA5454">
              <w:rPr>
                <w:rFonts w:hint="eastAsia"/>
              </w:rPr>
              <w:t>±</w:t>
            </w:r>
            <w:r w:rsidRPr="00EA5454">
              <w:t>0.26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03</w:t>
            </w:r>
            <w:r w:rsidRPr="00EA5454">
              <w:rPr>
                <w:rFonts w:hint="eastAsia"/>
              </w:rPr>
              <w:t>±</w:t>
            </w:r>
            <w:r w:rsidRPr="00EA5454">
              <w:t>0.2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02</w:t>
            </w:r>
            <w:r w:rsidRPr="00EA5454">
              <w:rPr>
                <w:rFonts w:hint="eastAsia"/>
              </w:rPr>
              <w:t>±</w:t>
            </w:r>
            <w:r w:rsidRPr="00EA5454">
              <w:t>0.25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733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LDL-C (m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49</w:t>
            </w:r>
            <w:r w:rsidRPr="00EA5454">
              <w:rPr>
                <w:rFonts w:hint="eastAsia"/>
              </w:rPr>
              <w:t>±</w:t>
            </w:r>
            <w:r w:rsidRPr="00EA5454">
              <w:t>0.94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42</w:t>
            </w:r>
            <w:r w:rsidRPr="00EA5454">
              <w:rPr>
                <w:rFonts w:hint="eastAsia"/>
              </w:rPr>
              <w:t>±</w:t>
            </w:r>
            <w:r w:rsidRPr="00EA5454">
              <w:t>0.88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55</w:t>
            </w:r>
            <w:r w:rsidRPr="00EA5454">
              <w:rPr>
                <w:rFonts w:hint="eastAsia"/>
              </w:rPr>
              <w:t>±</w:t>
            </w:r>
            <w:r w:rsidRPr="00EA5454">
              <w:t>1.0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4</w:t>
            </w:r>
            <w:r w:rsidRPr="00EA5454">
              <w:rPr>
                <w:rFonts w:hint="eastAsia"/>
              </w:rPr>
              <w:t>±</w:t>
            </w:r>
            <w:r w:rsidRPr="00EA5454">
              <w:t>0.82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73</w:t>
            </w:r>
            <w:r w:rsidRPr="00EA5454">
              <w:rPr>
                <w:rFonts w:hint="eastAsia"/>
              </w:rPr>
              <w:t>±</w:t>
            </w:r>
            <w:r w:rsidRPr="00EA5454">
              <w:t>1.07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15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863AD8" w:rsidP="00A75C16">
            <w:r>
              <w:t>CREA</w:t>
            </w:r>
            <w:r w:rsidRPr="00EA5454">
              <w:t xml:space="preserve"> </w:t>
            </w:r>
            <w:r w:rsidR="001807A2" w:rsidRPr="00EA5454">
              <w:t>(</w:t>
            </w:r>
            <w:r w:rsidR="001807A2" w:rsidRPr="00EA5454">
              <w:rPr>
                <w:lang w:val="el-GR"/>
              </w:rPr>
              <w:t>μ</w:t>
            </w:r>
            <w:r w:rsidR="001807A2" w:rsidRPr="00EA5454">
              <w:t>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2.2</w:t>
            </w:r>
            <w:r w:rsidRPr="00EA5454">
              <w:rPr>
                <w:rFonts w:hint="eastAsia"/>
              </w:rPr>
              <w:t>±</w:t>
            </w:r>
            <w:r w:rsidRPr="00EA5454">
              <w:t>13.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4.5</w:t>
            </w:r>
            <w:r w:rsidRPr="00EA5454">
              <w:rPr>
                <w:rFonts w:hint="eastAsia"/>
              </w:rPr>
              <w:t>±</w:t>
            </w:r>
            <w:r w:rsidRPr="00EA5454">
              <w:t>14.2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.4</w:t>
            </w:r>
            <w:r w:rsidRPr="00EA5454">
              <w:rPr>
                <w:rFonts w:hint="eastAsia"/>
              </w:rPr>
              <w:t>±</w:t>
            </w:r>
            <w:r w:rsidRPr="00EA5454">
              <w:t>13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8.5</w:t>
            </w:r>
            <w:r w:rsidRPr="00EA5454">
              <w:rPr>
                <w:rFonts w:hint="eastAsia"/>
              </w:rPr>
              <w:t>±</w:t>
            </w:r>
            <w:r w:rsidRPr="00EA5454">
              <w:t>13.6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2.5</w:t>
            </w:r>
            <w:r w:rsidRPr="00EA5454">
              <w:rPr>
                <w:rFonts w:hint="eastAsia"/>
              </w:rPr>
              <w:t>±</w:t>
            </w:r>
            <w:r w:rsidRPr="00EA5454">
              <w:t>11.9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1.6</w:t>
            </w:r>
            <w:r w:rsidRPr="00EA5454">
              <w:rPr>
                <w:rFonts w:hint="eastAsia"/>
              </w:rPr>
              <w:t>±</w:t>
            </w:r>
            <w:r w:rsidRPr="00EA5454">
              <w:t>12.3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0.0</w:t>
            </w:r>
            <w:r w:rsidRPr="00EA5454">
              <w:rPr>
                <w:rFonts w:hint="eastAsia"/>
              </w:rPr>
              <w:t>±</w:t>
            </w:r>
            <w:r w:rsidRPr="00EA5454">
              <w:t>12.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2.5</w:t>
            </w:r>
            <w:r w:rsidRPr="00EA5454">
              <w:rPr>
                <w:rFonts w:hint="eastAsia"/>
              </w:rPr>
              <w:t>±</w:t>
            </w:r>
            <w:r w:rsidRPr="00EA5454">
              <w:t>12.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4.4</w:t>
            </w:r>
            <w:r w:rsidRPr="00EA5454">
              <w:rPr>
                <w:rFonts w:hint="eastAsia"/>
              </w:rPr>
              <w:t>±</w:t>
            </w:r>
            <w:r w:rsidRPr="00EA5454">
              <w:t>12.2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3.4</w:t>
            </w:r>
            <w:r w:rsidRPr="00EA5454">
              <w:rPr>
                <w:rFonts w:hint="eastAsia"/>
              </w:rPr>
              <w:t>±</w:t>
            </w:r>
            <w:r w:rsidRPr="00EA5454">
              <w:t>10.2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01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C4A4A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1.1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6.1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3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2.0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5.5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11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12.8</w:t>
            </w:r>
            <w:r w:rsidRPr="00EA5454">
              <w:rPr>
                <w:rFonts w:hint="eastAsia"/>
              </w:rPr>
              <w:t>±</w:t>
            </w:r>
            <w:r w:rsidRPr="00EA5454">
              <w:t>79.2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52.1</w:t>
            </w:r>
            <w:r w:rsidRPr="00EA5454">
              <w:rPr>
                <w:rFonts w:hint="eastAsia"/>
              </w:rPr>
              <w:t>±</w:t>
            </w:r>
            <w:r w:rsidRPr="00EA5454">
              <w:t>73.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86.7</w:t>
            </w:r>
            <w:r w:rsidRPr="00EA5454">
              <w:rPr>
                <w:rFonts w:hint="eastAsia"/>
              </w:rPr>
              <w:t>±</w:t>
            </w:r>
            <w:r w:rsidRPr="00EA5454">
              <w:t>68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61.3</w:t>
            </w:r>
            <w:r w:rsidRPr="00EA5454">
              <w:rPr>
                <w:rFonts w:hint="eastAsia"/>
              </w:rPr>
              <w:t>±</w:t>
            </w:r>
            <w:r w:rsidRPr="00EA5454">
              <w:t>69.9</w:t>
            </w:r>
            <w:r w:rsidRPr="00EA5454">
              <w:rPr>
                <w:rFonts w:asciiTheme="minorEastAsia" w:hAnsiTheme="minorEastAsia"/>
              </w:rPr>
              <w:t xml:space="preserve"> b, *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75.4</w:t>
            </w:r>
            <w:r w:rsidRPr="00EA5454">
              <w:rPr>
                <w:rFonts w:hint="eastAsia"/>
              </w:rPr>
              <w:t>±</w:t>
            </w:r>
            <w:r w:rsidRPr="00EA5454">
              <w:t>74.6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704249">
        <w:tc>
          <w:tcPr>
            <w:tcW w:w="3261" w:type="dxa"/>
          </w:tcPr>
          <w:p w:rsidR="00147765" w:rsidRPr="00EA5454" w:rsidRDefault="00147765" w:rsidP="00A75C16">
            <w:r w:rsidRPr="00EA5454">
              <w:rPr>
                <w:rFonts w:hint="eastAsia"/>
              </w:rPr>
              <w:t xml:space="preserve"> HUA 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10.8</w:t>
            </w:r>
          </w:p>
        </w:tc>
        <w:tc>
          <w:tcPr>
            <w:tcW w:w="1701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19.8</w:t>
            </w:r>
          </w:p>
        </w:tc>
        <w:tc>
          <w:tcPr>
            <w:tcW w:w="2220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4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1.3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1.8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357</w:t>
            </w:r>
            <w:r w:rsidRPr="00EA5454">
              <w:rPr>
                <w:rFonts w:hint="eastAsia"/>
              </w:rPr>
              <w:t>±</w:t>
            </w:r>
            <w:r w:rsidRPr="00EA5454">
              <w:t>2.423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435</w:t>
            </w:r>
            <w:r w:rsidRPr="00EA5454">
              <w:rPr>
                <w:rFonts w:hint="eastAsia"/>
              </w:rPr>
              <w:t>±</w:t>
            </w:r>
            <w:r w:rsidRPr="00EA5454">
              <w:t>2.161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279</w:t>
            </w:r>
            <w:r w:rsidRPr="00EA5454">
              <w:rPr>
                <w:rFonts w:hint="eastAsia"/>
              </w:rPr>
              <w:t>±</w:t>
            </w:r>
            <w:r w:rsidRPr="00EA5454">
              <w:t>2.664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507</w:t>
            </w:r>
            <w:r w:rsidRPr="00EA5454">
              <w:rPr>
                <w:rFonts w:hint="eastAsia"/>
              </w:rPr>
              <w:t>±</w:t>
            </w:r>
            <w:r w:rsidRPr="00EA5454">
              <w:t>2.605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193</w:t>
            </w:r>
            <w:r w:rsidRPr="00EA5454">
              <w:rPr>
                <w:rFonts w:hint="eastAsia"/>
              </w:rPr>
              <w:t>±</w:t>
            </w:r>
            <w:r w:rsidRPr="00EA5454">
              <w:t>1.988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661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410</w:t>
            </w:r>
            <w:r w:rsidRPr="00EA5454">
              <w:rPr>
                <w:rFonts w:hint="eastAsia"/>
              </w:rPr>
              <w:t>±</w:t>
            </w:r>
            <w:r w:rsidRPr="00EA5454">
              <w:t>2.87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356</w:t>
            </w:r>
            <w:r w:rsidRPr="00EA5454">
              <w:rPr>
                <w:rFonts w:hint="eastAsia"/>
              </w:rPr>
              <w:t>±</w:t>
            </w:r>
            <w:r w:rsidRPr="00EA5454">
              <w:t>2.72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450</w:t>
            </w:r>
            <w:r w:rsidRPr="00EA5454">
              <w:rPr>
                <w:rFonts w:hint="eastAsia"/>
              </w:rPr>
              <w:t>±</w:t>
            </w:r>
            <w:r w:rsidRPr="00EA5454">
              <w:t>3.037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393</w:t>
            </w:r>
            <w:r w:rsidRPr="00EA5454">
              <w:rPr>
                <w:rFonts w:hint="eastAsia"/>
              </w:rPr>
              <w:t>±</w:t>
            </w:r>
            <w:r w:rsidRPr="00EA5454">
              <w:t>2.948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</w:t>
            </w:r>
            <w:r w:rsidRPr="00EA5454">
              <w:t>547</w:t>
            </w:r>
            <w:r w:rsidRPr="00EA5454">
              <w:rPr>
                <w:rFonts w:hint="eastAsia"/>
              </w:rPr>
              <w:t>±</w:t>
            </w:r>
            <w:r w:rsidRPr="00EA5454">
              <w:t>2.641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40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36</w:t>
            </w:r>
            <w:r w:rsidRPr="00EA5454">
              <w:rPr>
                <w:rFonts w:hint="eastAsia"/>
              </w:rPr>
              <w:t>±</w:t>
            </w:r>
            <w:r w:rsidRPr="00EA5454">
              <w:t>0.363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27</w:t>
            </w:r>
            <w:r w:rsidRPr="00EA5454">
              <w:rPr>
                <w:rFonts w:hint="eastAsia"/>
              </w:rPr>
              <w:t>±</w:t>
            </w:r>
            <w:r w:rsidRPr="00EA5454">
              <w:t>0.357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53</w:t>
            </w:r>
            <w:r w:rsidRPr="00EA5454">
              <w:rPr>
                <w:rFonts w:hint="eastAsia"/>
              </w:rPr>
              <w:t>±</w:t>
            </w:r>
            <w:r w:rsidRPr="00EA5454">
              <w:t>0.366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086</w:t>
            </w:r>
            <w:r w:rsidRPr="00EA5454">
              <w:rPr>
                <w:rFonts w:hint="eastAsia"/>
              </w:rPr>
              <w:t>±</w:t>
            </w:r>
            <w:r w:rsidRPr="00EA5454">
              <w:t>0.382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34</w:t>
            </w:r>
            <w:r w:rsidRPr="00EA5454">
              <w:rPr>
                <w:rFonts w:hint="eastAsia"/>
              </w:rPr>
              <w:t>±</w:t>
            </w:r>
            <w:r w:rsidRPr="00EA5454">
              <w:t>0.370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413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12</w:t>
            </w:r>
            <w:r w:rsidRPr="00EA5454">
              <w:rPr>
                <w:rFonts w:hint="eastAsia"/>
              </w:rPr>
              <w:t>±</w:t>
            </w:r>
            <w:r w:rsidRPr="00EA5454">
              <w:t>0.07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11</w:t>
            </w:r>
            <w:r w:rsidRPr="00EA5454">
              <w:rPr>
                <w:rFonts w:hint="eastAsia"/>
              </w:rPr>
              <w:t>±</w:t>
            </w:r>
            <w:r w:rsidRPr="00EA5454">
              <w:t>0.078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12</w:t>
            </w:r>
            <w:r w:rsidRPr="00EA5454">
              <w:rPr>
                <w:rFonts w:hint="eastAsia"/>
              </w:rPr>
              <w:t>±</w:t>
            </w:r>
            <w:r w:rsidRPr="00EA5454">
              <w:t>0.080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13</w:t>
            </w:r>
            <w:r w:rsidRPr="00EA5454">
              <w:rPr>
                <w:rFonts w:hint="eastAsia"/>
              </w:rPr>
              <w:t>±</w:t>
            </w:r>
            <w:r w:rsidRPr="00EA5454">
              <w:t>0.077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11</w:t>
            </w:r>
            <w:r w:rsidRPr="00EA5454">
              <w:rPr>
                <w:rFonts w:hint="eastAsia"/>
              </w:rPr>
              <w:t>±</w:t>
            </w:r>
            <w:r w:rsidRPr="00EA5454">
              <w:t>0.091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</w:t>
            </w:r>
            <w:r w:rsidRPr="00EA5454">
              <w:t>0</w:t>
            </w:r>
            <w:r w:rsidRPr="00EA5454">
              <w:rPr>
                <w:rFonts w:hint="eastAsia"/>
              </w:rPr>
              <w:t>9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49</w:t>
            </w:r>
            <w:r w:rsidRPr="00EA5454">
              <w:rPr>
                <w:rFonts w:hint="eastAsia"/>
              </w:rPr>
              <w:t>±</w:t>
            </w:r>
            <w:r w:rsidRPr="00EA5454">
              <w:t>0.10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55</w:t>
            </w:r>
            <w:r w:rsidRPr="00EA5454">
              <w:rPr>
                <w:rFonts w:hint="eastAsia"/>
              </w:rPr>
              <w:t>±</w:t>
            </w:r>
            <w:r w:rsidRPr="00EA5454">
              <w:t>0.109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43</w:t>
            </w:r>
            <w:r w:rsidRPr="00EA5454">
              <w:rPr>
                <w:rFonts w:hint="eastAsia"/>
              </w:rPr>
              <w:t>±</w:t>
            </w:r>
            <w:r w:rsidRPr="00EA5454">
              <w:t>0.109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54</w:t>
            </w:r>
            <w:r w:rsidRPr="00EA5454">
              <w:rPr>
                <w:rFonts w:hint="eastAsia"/>
              </w:rPr>
              <w:t>±</w:t>
            </w:r>
            <w:r w:rsidRPr="00EA5454">
              <w:t>0.109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40</w:t>
            </w:r>
            <w:r w:rsidRPr="00EA5454">
              <w:rPr>
                <w:rFonts w:hint="eastAsia"/>
              </w:rPr>
              <w:t>±</w:t>
            </w:r>
            <w:r w:rsidRPr="00EA5454">
              <w:t>0.109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36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hs-CRP(mg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4[</w:t>
            </w:r>
            <w:r w:rsidRPr="00EA5454">
              <w:t>0.45,3.5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15[</w:t>
            </w:r>
            <w:r w:rsidRPr="00EA5454">
              <w:t>0.41,3.38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31[</w:t>
            </w:r>
            <w:r w:rsidRPr="00EA5454">
              <w:t>0.46,3.8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0[</w:t>
            </w:r>
            <w:r w:rsidRPr="00EA5454">
              <w:t>0.64,4.33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7[</w:t>
            </w:r>
            <w:r w:rsidRPr="00EA5454">
              <w:t>0.49,3.37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657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LVEF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9.6</w:t>
            </w:r>
            <w:r w:rsidRPr="00EA5454">
              <w:rPr>
                <w:rFonts w:hint="eastAsia"/>
              </w:rPr>
              <w:t>±</w:t>
            </w:r>
            <w:r w:rsidRPr="00EA5454">
              <w:t>9.6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0.0</w:t>
            </w:r>
            <w:r w:rsidRPr="00EA5454">
              <w:rPr>
                <w:rFonts w:hint="eastAsia"/>
              </w:rPr>
              <w:t>±</w:t>
            </w:r>
            <w:r w:rsidRPr="00EA5454">
              <w:t>9.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9.5</w:t>
            </w:r>
            <w:r w:rsidRPr="00EA5454">
              <w:rPr>
                <w:rFonts w:hint="eastAsia"/>
              </w:rPr>
              <w:t>±</w:t>
            </w:r>
            <w:r w:rsidRPr="00EA5454">
              <w:t>9.6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0.6</w:t>
            </w:r>
            <w:r w:rsidRPr="00EA5454">
              <w:rPr>
                <w:rFonts w:hint="eastAsia"/>
              </w:rPr>
              <w:t>±</w:t>
            </w:r>
            <w:r w:rsidRPr="00EA5454">
              <w:t>9.1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5.1</w:t>
            </w:r>
            <w:r w:rsidRPr="00EA5454">
              <w:rPr>
                <w:rFonts w:hint="eastAsia"/>
              </w:rPr>
              <w:t>±</w:t>
            </w:r>
            <w:r w:rsidRPr="00EA5454">
              <w:t>11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03</w:t>
            </w:r>
          </w:p>
        </w:tc>
      </w:tr>
      <w:tr w:rsidR="00EA5454" w:rsidRPr="00EA5454" w:rsidTr="00704249">
        <w:tc>
          <w:tcPr>
            <w:tcW w:w="3261" w:type="dxa"/>
          </w:tcPr>
          <w:p w:rsidR="00147765" w:rsidRPr="00EA5454" w:rsidRDefault="00147765" w:rsidP="00147765">
            <w:pPr>
              <w:ind w:firstLineChars="50" w:firstLine="105"/>
            </w:pPr>
            <w:r w:rsidRPr="00EA5454">
              <w:rPr>
                <w:rFonts w:hint="eastAsia"/>
              </w:rPr>
              <w:t>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85.6</w:t>
            </w:r>
          </w:p>
        </w:tc>
        <w:tc>
          <w:tcPr>
            <w:tcW w:w="1701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85.8</w:t>
            </w:r>
          </w:p>
        </w:tc>
        <w:tc>
          <w:tcPr>
            <w:tcW w:w="2220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86.6</w:t>
            </w:r>
          </w:p>
        </w:tc>
        <w:tc>
          <w:tcPr>
            <w:tcW w:w="2032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89.0</w:t>
            </w:r>
          </w:p>
        </w:tc>
        <w:tc>
          <w:tcPr>
            <w:tcW w:w="2410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69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47765" w:rsidRPr="00EA5454" w:rsidRDefault="00147765" w:rsidP="00EA5454">
            <w:pPr>
              <w:jc w:val="center"/>
            </w:pPr>
            <w:r w:rsidRPr="00EA5454">
              <w:rPr>
                <w:rFonts w:hint="eastAsia"/>
              </w:rPr>
              <w:t>0.004</w:t>
            </w:r>
          </w:p>
        </w:tc>
      </w:tr>
      <w:tr w:rsidR="00E8519C" w:rsidRPr="00EA5454" w:rsidTr="0070424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7</w:t>
            </w:r>
            <w:r w:rsidRPr="00EA5454">
              <w:rPr>
                <w:rFonts w:hint="eastAsia"/>
              </w:rPr>
              <w:t>±</w:t>
            </w:r>
            <w:r w:rsidRPr="00EA5454">
              <w:t>10.1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3</w:t>
            </w:r>
            <w:r w:rsidRPr="00EA5454">
              <w:rPr>
                <w:rFonts w:hint="eastAsia"/>
              </w:rPr>
              <w:t>±</w:t>
            </w:r>
            <w:r w:rsidRPr="00EA5454">
              <w:t>10.7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8</w:t>
            </w:r>
            <w:r w:rsidRPr="00EA5454">
              <w:rPr>
                <w:rFonts w:hint="eastAsia"/>
              </w:rPr>
              <w:t>±</w:t>
            </w:r>
            <w:r w:rsidRPr="00EA5454">
              <w:t>9.5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7.4</w:t>
            </w:r>
            <w:r w:rsidRPr="00EA5454">
              <w:rPr>
                <w:rFonts w:hint="eastAsia"/>
              </w:rPr>
              <w:t>±</w:t>
            </w:r>
            <w:r w:rsidRPr="00EA5454">
              <w:t>10.2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4</w:t>
            </w:r>
            <w:r w:rsidRPr="00EA5454">
              <w:rPr>
                <w:rFonts w:hint="eastAsia"/>
              </w:rPr>
              <w:t>±</w:t>
            </w:r>
            <w:r w:rsidRPr="00EA5454">
              <w:t>8.5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375</w:t>
            </w:r>
          </w:p>
        </w:tc>
      </w:tr>
      <w:tr w:rsidR="00E8519C" w:rsidRPr="00EA5454" w:rsidTr="0070424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2.5</w:t>
            </w:r>
            <w:r w:rsidRPr="00EA5454">
              <w:rPr>
                <w:rFonts w:hint="eastAsia"/>
              </w:rPr>
              <w:t>±</w:t>
            </w:r>
            <w:r w:rsidRPr="00EA5454">
              <w:t>25.6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1.5</w:t>
            </w:r>
            <w:r w:rsidRPr="00EA5454">
              <w:rPr>
                <w:rFonts w:hint="eastAsia"/>
              </w:rPr>
              <w:t>±</w:t>
            </w:r>
            <w:r w:rsidRPr="00EA5454">
              <w:t>25.5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2.6</w:t>
            </w:r>
            <w:r w:rsidRPr="00EA5454">
              <w:rPr>
                <w:rFonts w:hint="eastAsia"/>
              </w:rPr>
              <w:t>±</w:t>
            </w:r>
            <w:r w:rsidRPr="00EA5454">
              <w:t>24.8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5.9</w:t>
            </w:r>
            <w:r w:rsidRPr="00EA5454">
              <w:rPr>
                <w:rFonts w:hint="eastAsia"/>
              </w:rPr>
              <w:t>±</w:t>
            </w:r>
            <w:r w:rsidRPr="00EA5454">
              <w:t>26.3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6.3</w:t>
            </w:r>
            <w:r w:rsidRPr="00EA5454">
              <w:rPr>
                <w:rFonts w:hint="eastAsia"/>
              </w:rPr>
              <w:t>±</w:t>
            </w:r>
            <w:r w:rsidRPr="00EA5454">
              <w:t>32.0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342</w:t>
            </w:r>
          </w:p>
        </w:tc>
      </w:tr>
      <w:tr w:rsidR="00E8519C" w:rsidRPr="00EA5454" w:rsidTr="0070424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4.0</w:t>
            </w:r>
            <w:r w:rsidRPr="00EA5454">
              <w:rPr>
                <w:rFonts w:hint="eastAsia"/>
              </w:rPr>
              <w:t>±</w:t>
            </w:r>
            <w:r w:rsidRPr="00EA5454">
              <w:t>35.1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5.5</w:t>
            </w:r>
            <w:r w:rsidRPr="00EA5454">
              <w:rPr>
                <w:rFonts w:hint="eastAsia"/>
              </w:rPr>
              <w:t>±</w:t>
            </w:r>
            <w:r w:rsidRPr="00EA5454">
              <w:t>35.6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3.0</w:t>
            </w:r>
            <w:r w:rsidRPr="00EA5454">
              <w:rPr>
                <w:rFonts w:hint="eastAsia"/>
              </w:rPr>
              <w:t>±</w:t>
            </w:r>
            <w:r w:rsidRPr="00EA5454">
              <w:t>34.6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6.8</w:t>
            </w:r>
            <w:r w:rsidRPr="00EA5454">
              <w:rPr>
                <w:rFonts w:hint="eastAsia"/>
              </w:rPr>
              <w:t>±</w:t>
            </w:r>
            <w:r w:rsidRPr="00EA5454">
              <w:t>38.0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26.2</w:t>
            </w:r>
            <w:r w:rsidRPr="00EA5454">
              <w:rPr>
                <w:rFonts w:hint="eastAsia"/>
              </w:rPr>
              <w:t>±</w:t>
            </w:r>
            <w:r w:rsidRPr="00EA5454">
              <w:t>29.0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218</w:t>
            </w:r>
          </w:p>
        </w:tc>
      </w:tr>
      <w:tr w:rsidR="00E8519C" w:rsidRPr="00EA5454" w:rsidTr="0070424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7.5</w:t>
            </w:r>
            <w:r w:rsidRPr="00EA5454">
              <w:rPr>
                <w:rFonts w:hint="eastAsia"/>
              </w:rPr>
              <w:t>±</w:t>
            </w:r>
            <w:r w:rsidRPr="00EA5454">
              <w:t>15.6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6.7</w:t>
            </w:r>
            <w:r w:rsidRPr="00EA5454">
              <w:rPr>
                <w:rFonts w:hint="eastAsia"/>
              </w:rPr>
              <w:t>±</w:t>
            </w:r>
            <w:r w:rsidRPr="00EA5454">
              <w:t>15.4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7.4</w:t>
            </w:r>
            <w:r w:rsidRPr="00EA5454">
              <w:rPr>
                <w:rFonts w:hint="eastAsia"/>
              </w:rPr>
              <w:t>±</w:t>
            </w:r>
            <w:r w:rsidRPr="00EA5454">
              <w:t>15.5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1.0</w:t>
            </w:r>
            <w:r w:rsidRPr="00EA5454">
              <w:rPr>
                <w:rFonts w:hint="eastAsia"/>
              </w:rPr>
              <w:t>±</w:t>
            </w:r>
            <w:r w:rsidRPr="00EA5454">
              <w:t>16.3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2.1</w:t>
            </w:r>
            <w:r w:rsidRPr="00EA5454">
              <w:rPr>
                <w:rFonts w:hint="eastAsia"/>
              </w:rPr>
              <w:t>±</w:t>
            </w:r>
            <w:r w:rsidRPr="00EA5454">
              <w:t>16.6</w:t>
            </w:r>
            <w:r w:rsidRPr="00EA5454">
              <w:rPr>
                <w:rFonts w:asciiTheme="minorEastAsia" w:hAnsiTheme="minorEastAsia"/>
              </w:rPr>
              <w:t xml:space="preserve"> c</w:t>
            </w:r>
            <w:r w:rsidRPr="00EA5454">
              <w:rPr>
                <w:rFonts w:asciiTheme="minorEastAsia" w:hAnsiTheme="minorEastAsia"/>
                <w:b/>
              </w:rPr>
              <w:t>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019</w:t>
            </w:r>
          </w:p>
        </w:tc>
      </w:tr>
      <w:tr w:rsidR="00E8519C" w:rsidRPr="00EA5454" w:rsidTr="00704249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3</w:t>
            </w:r>
            <w:r w:rsidRPr="00EA5454">
              <w:rPr>
                <w:rFonts w:hint="eastAsia"/>
              </w:rPr>
              <w:t>±</w:t>
            </w:r>
            <w:r w:rsidRPr="00EA5454">
              <w:t>9.6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0</w:t>
            </w:r>
            <w:r w:rsidRPr="00EA5454">
              <w:rPr>
                <w:rFonts w:hint="eastAsia"/>
              </w:rPr>
              <w:t>±</w:t>
            </w:r>
            <w:r w:rsidRPr="00EA5454">
              <w:t>9.5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6</w:t>
            </w:r>
            <w:r w:rsidRPr="00EA5454">
              <w:rPr>
                <w:rFonts w:hint="eastAsia"/>
              </w:rPr>
              <w:t>±</w:t>
            </w:r>
            <w:r w:rsidRPr="00EA5454">
              <w:t>9.7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3</w:t>
            </w:r>
            <w:r w:rsidRPr="00EA5454">
              <w:rPr>
                <w:rFonts w:hint="eastAsia"/>
              </w:rPr>
              <w:t>±</w:t>
            </w:r>
            <w:r w:rsidRPr="00EA5454">
              <w:t>9.7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3.7</w:t>
            </w:r>
            <w:r w:rsidRPr="00EA5454">
              <w:rPr>
                <w:rFonts w:hint="eastAsia"/>
              </w:rPr>
              <w:t>±</w:t>
            </w:r>
            <w:r w:rsidRPr="00EA5454">
              <w:t>9.5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574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Blood Loss(m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550,96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00[</w:t>
            </w:r>
            <w:r w:rsidRPr="00EA5454">
              <w:t>5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119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4973CB" w:rsidP="00A75C16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863AD8" w:rsidP="00A75C16">
            <w:r>
              <w:t>CREA</w:t>
            </w:r>
            <w:r w:rsidRPr="00EA5454">
              <w:t xml:space="preserve"> </w:t>
            </w:r>
            <w:r w:rsidR="001807A2" w:rsidRPr="00EA5454">
              <w:t>(</w:t>
            </w:r>
            <w:r w:rsidR="001807A2" w:rsidRPr="00EA5454">
              <w:rPr>
                <w:lang w:val="el-GR"/>
              </w:rPr>
              <w:t>μ</w:t>
            </w:r>
            <w:r w:rsidR="001807A2" w:rsidRPr="00EA5454">
              <w:t>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4.9</w:t>
            </w:r>
            <w:r w:rsidRPr="00EA5454">
              <w:rPr>
                <w:rFonts w:hint="eastAsia"/>
              </w:rPr>
              <w:t>±</w:t>
            </w:r>
            <w:r w:rsidRPr="00EA5454">
              <w:t>17.1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3.0</w:t>
            </w:r>
            <w:r w:rsidRPr="00EA5454">
              <w:rPr>
                <w:rFonts w:hint="eastAsia"/>
              </w:rPr>
              <w:t>±</w:t>
            </w:r>
            <w:r w:rsidRPr="00EA5454">
              <w:t>18.2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5.2</w:t>
            </w:r>
            <w:r w:rsidRPr="00EA5454">
              <w:rPr>
                <w:rFonts w:hint="eastAsia"/>
              </w:rPr>
              <w:t>±</w:t>
            </w:r>
            <w:r w:rsidRPr="00EA5454">
              <w:t>16.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7.2</w:t>
            </w:r>
            <w:r w:rsidRPr="00EA5454">
              <w:rPr>
                <w:rFonts w:hint="eastAsia"/>
              </w:rPr>
              <w:t>±</w:t>
            </w:r>
            <w:r w:rsidRPr="00EA5454">
              <w:t>15.5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5.7</w:t>
            </w:r>
            <w:r w:rsidRPr="00EA5454">
              <w:rPr>
                <w:rFonts w:hint="eastAsia"/>
              </w:rPr>
              <w:t>±</w:t>
            </w:r>
            <w:r w:rsidRPr="00EA5454">
              <w:t>13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8.2</w:t>
            </w:r>
            <w:r w:rsidRPr="00EA5454">
              <w:rPr>
                <w:rFonts w:hint="eastAsia"/>
              </w:rPr>
              <w:t>±</w:t>
            </w:r>
            <w:r w:rsidRPr="00EA5454">
              <w:t>14.4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9.6</w:t>
            </w:r>
            <w:r w:rsidRPr="00EA5454">
              <w:rPr>
                <w:rFonts w:hint="eastAsia"/>
              </w:rPr>
              <w:t>±</w:t>
            </w:r>
            <w:r w:rsidRPr="00EA5454">
              <w:t>14.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7.8</w:t>
            </w:r>
            <w:r w:rsidRPr="00EA5454">
              <w:rPr>
                <w:rFonts w:hint="eastAsia"/>
              </w:rPr>
              <w:t>±</w:t>
            </w:r>
            <w:r w:rsidRPr="00EA5454">
              <w:t>14.4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6.5</w:t>
            </w:r>
            <w:r w:rsidRPr="00EA5454">
              <w:rPr>
                <w:rFonts w:hint="eastAsia"/>
              </w:rPr>
              <w:t>±</w:t>
            </w:r>
            <w:r w:rsidRPr="00EA5454">
              <w:t>14.3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0.9</w:t>
            </w:r>
            <w:r w:rsidRPr="00EA5454">
              <w:rPr>
                <w:rFonts w:hint="eastAsia"/>
              </w:rPr>
              <w:t>±</w:t>
            </w:r>
            <w:r w:rsidRPr="00EA5454">
              <w:t>13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4.4</w:t>
            </w:r>
            <w:r w:rsidRPr="00EA5454">
              <w:rPr>
                <w:rFonts w:hint="eastAsia"/>
              </w:rPr>
              <w:t>±</w:t>
            </w:r>
            <w:r w:rsidRPr="00EA5454">
              <w:t>74.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11.9</w:t>
            </w:r>
            <w:r w:rsidRPr="00EA5454">
              <w:rPr>
                <w:rFonts w:hint="eastAsia"/>
              </w:rPr>
              <w:t>±</w:t>
            </w:r>
            <w:r w:rsidRPr="00EA5454">
              <w:t>64.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7.1</w:t>
            </w:r>
            <w:r w:rsidRPr="00EA5454">
              <w:rPr>
                <w:rFonts w:hint="eastAsia"/>
              </w:rPr>
              <w:t>±</w:t>
            </w:r>
            <w:r w:rsidRPr="00EA5454">
              <w:t>68.4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75.3</w:t>
            </w:r>
            <w:r w:rsidRPr="00EA5454">
              <w:rPr>
                <w:rFonts w:hint="eastAsia"/>
              </w:rPr>
              <w:t>±</w:t>
            </w:r>
            <w:r w:rsidRPr="00EA5454">
              <w:t>70.3</w:t>
            </w:r>
            <w:r w:rsidRPr="00EA5454">
              <w:rPr>
                <w:rFonts w:asciiTheme="minorEastAsia" w:hAnsiTheme="minorEastAsia"/>
              </w:rPr>
              <w:t xml:space="preserve"> b, *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55.4</w:t>
            </w:r>
            <w:r w:rsidRPr="00EA5454">
              <w:rPr>
                <w:rFonts w:hint="eastAsia"/>
              </w:rPr>
              <w:t>±</w:t>
            </w:r>
            <w:r w:rsidRPr="00EA5454">
              <w:t>82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39.988</w:t>
            </w:r>
            <w:r w:rsidRPr="00EA5454">
              <w:rPr>
                <w:rFonts w:hint="eastAsia"/>
              </w:rPr>
              <w:t>±</w:t>
            </w:r>
            <w:r w:rsidRPr="00EA5454">
              <w:t>4.245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39.790</w:t>
            </w:r>
            <w:r w:rsidRPr="00EA5454">
              <w:rPr>
                <w:rFonts w:hint="eastAsia"/>
              </w:rPr>
              <w:t>±</w:t>
            </w:r>
            <w:r w:rsidRPr="00EA5454">
              <w:t>3.999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005</w:t>
            </w:r>
            <w:r w:rsidRPr="00EA5454">
              <w:rPr>
                <w:rFonts w:hint="eastAsia"/>
              </w:rPr>
              <w:t>±</w:t>
            </w:r>
            <w:r w:rsidRPr="00EA5454">
              <w:t>4.338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723</w:t>
            </w:r>
            <w:r w:rsidRPr="00EA5454">
              <w:rPr>
                <w:rFonts w:hint="eastAsia"/>
              </w:rPr>
              <w:t>±</w:t>
            </w:r>
            <w:r w:rsidRPr="00EA5454">
              <w:t>4.966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596</w:t>
            </w:r>
            <w:r w:rsidRPr="00EA5454">
              <w:rPr>
                <w:rFonts w:hint="eastAsia"/>
              </w:rPr>
              <w:t>±</w:t>
            </w:r>
            <w:r w:rsidRPr="00EA5454">
              <w:t>4.402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220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688</w:t>
            </w:r>
            <w:r w:rsidRPr="00EA5454">
              <w:rPr>
                <w:rFonts w:hint="eastAsia"/>
              </w:rPr>
              <w:t>±</w:t>
            </w:r>
            <w:r w:rsidRPr="00EA5454">
              <w:t>3.754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572</w:t>
            </w:r>
            <w:r w:rsidRPr="00EA5454">
              <w:rPr>
                <w:rFonts w:hint="eastAsia"/>
              </w:rPr>
              <w:t>±</w:t>
            </w:r>
            <w:r w:rsidRPr="00EA5454">
              <w:t>3.702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830</w:t>
            </w:r>
            <w:r w:rsidRPr="00EA5454">
              <w:rPr>
                <w:rFonts w:hint="eastAsia"/>
              </w:rPr>
              <w:t>±</w:t>
            </w:r>
            <w:r w:rsidRPr="00EA5454">
              <w:t>3.674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727</w:t>
            </w:r>
            <w:r w:rsidRPr="00EA5454">
              <w:rPr>
                <w:rFonts w:hint="eastAsia"/>
              </w:rPr>
              <w:t>±</w:t>
            </w:r>
            <w:r w:rsidRPr="00EA5454">
              <w:t>4.349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342</w:t>
            </w:r>
            <w:r w:rsidRPr="00EA5454">
              <w:rPr>
                <w:rFonts w:hint="eastAsia"/>
              </w:rPr>
              <w:t>±</w:t>
            </w:r>
            <w:r w:rsidRPr="00EA5454">
              <w:t>4.133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643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47</w:t>
            </w:r>
            <w:r w:rsidRPr="00EA5454">
              <w:rPr>
                <w:rFonts w:hint="eastAsia"/>
              </w:rPr>
              <w:t>±</w:t>
            </w:r>
            <w:r w:rsidRPr="00EA5454">
              <w:t>0.38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56</w:t>
            </w:r>
            <w:r w:rsidRPr="00EA5454">
              <w:rPr>
                <w:rFonts w:hint="eastAsia"/>
              </w:rPr>
              <w:t>±</w:t>
            </w:r>
            <w:r w:rsidRPr="00EA5454">
              <w:t>0.389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46</w:t>
            </w:r>
            <w:r w:rsidRPr="00EA5454">
              <w:rPr>
                <w:rFonts w:hint="eastAsia"/>
              </w:rPr>
              <w:t>±</w:t>
            </w:r>
            <w:r w:rsidRPr="00EA5454">
              <w:t>0.392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46</w:t>
            </w:r>
            <w:r w:rsidRPr="00EA5454">
              <w:rPr>
                <w:rFonts w:hint="eastAsia"/>
              </w:rPr>
              <w:t>±</w:t>
            </w:r>
            <w:r w:rsidRPr="00EA5454">
              <w:t>0.406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086</w:t>
            </w:r>
            <w:r w:rsidRPr="00EA5454">
              <w:rPr>
                <w:rFonts w:hint="eastAsia"/>
              </w:rPr>
              <w:t>±</w:t>
            </w:r>
            <w:r w:rsidRPr="00EA5454">
              <w:t>0.328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665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43</w:t>
            </w:r>
            <w:r w:rsidRPr="00EA5454">
              <w:rPr>
                <w:rFonts w:hint="eastAsia"/>
              </w:rPr>
              <w:t>±</w:t>
            </w:r>
            <w:r w:rsidRPr="00EA5454">
              <w:t>0.132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43</w:t>
            </w:r>
            <w:r w:rsidRPr="00EA5454">
              <w:rPr>
                <w:rFonts w:hint="eastAsia"/>
              </w:rPr>
              <w:t>±</w:t>
            </w:r>
            <w:r w:rsidRPr="00EA5454">
              <w:t>0.13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48</w:t>
            </w:r>
            <w:r w:rsidRPr="00EA5454">
              <w:rPr>
                <w:rFonts w:hint="eastAsia"/>
              </w:rPr>
              <w:t>±</w:t>
            </w:r>
            <w:r w:rsidRPr="00EA5454">
              <w:t>0.131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17</w:t>
            </w:r>
            <w:r w:rsidRPr="00EA5454">
              <w:rPr>
                <w:rFonts w:hint="eastAsia"/>
              </w:rPr>
              <w:t>±</w:t>
            </w:r>
            <w:r w:rsidRPr="00EA5454">
              <w:t>0.119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36</w:t>
            </w:r>
            <w:r w:rsidRPr="00EA5454">
              <w:rPr>
                <w:rFonts w:hint="eastAsia"/>
              </w:rPr>
              <w:t>±</w:t>
            </w:r>
            <w:r w:rsidRPr="00EA5454">
              <w:t>0.122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24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80</w:t>
            </w:r>
            <w:r w:rsidRPr="00EA5454">
              <w:rPr>
                <w:rFonts w:hint="eastAsia"/>
              </w:rPr>
              <w:t>±</w:t>
            </w:r>
            <w:r w:rsidRPr="00EA5454">
              <w:t>0.156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83</w:t>
            </w:r>
            <w:r w:rsidRPr="00EA5454">
              <w:rPr>
                <w:rFonts w:hint="eastAsia"/>
              </w:rPr>
              <w:t>±</w:t>
            </w:r>
            <w:r w:rsidRPr="00EA5454">
              <w:t>0.159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78</w:t>
            </w:r>
            <w:r w:rsidRPr="00EA5454">
              <w:rPr>
                <w:rFonts w:hint="eastAsia"/>
              </w:rPr>
              <w:t>±</w:t>
            </w:r>
            <w:r w:rsidRPr="00EA5454">
              <w:t>0.155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71</w:t>
            </w:r>
            <w:r w:rsidRPr="00EA5454">
              <w:rPr>
                <w:rFonts w:hint="eastAsia"/>
              </w:rPr>
              <w:t>±</w:t>
            </w:r>
            <w:r w:rsidRPr="00EA5454">
              <w:t>0.137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91</w:t>
            </w:r>
            <w:r w:rsidRPr="00EA5454">
              <w:rPr>
                <w:rFonts w:hint="eastAsia"/>
              </w:rPr>
              <w:t>±</w:t>
            </w:r>
            <w:r w:rsidRPr="00EA5454">
              <w:t>0.175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56</w:t>
            </w: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1807A2" w:rsidP="00A75C16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</w:p>
        </w:tc>
      </w:tr>
      <w:tr w:rsidR="00EA5454" w:rsidRPr="00EA5454" w:rsidTr="00704249">
        <w:tc>
          <w:tcPr>
            <w:tcW w:w="3261" w:type="dxa"/>
          </w:tcPr>
          <w:p w:rsidR="001807A2" w:rsidRPr="00EA5454" w:rsidRDefault="00D80338" w:rsidP="00A75C16">
            <w:r>
              <w:t>Fatal a</w:t>
            </w:r>
            <w:r w:rsidR="00AC4A4A" w:rsidRPr="00EA5454">
              <w:t>rrhythmia</w:t>
            </w:r>
            <w:r w:rsidR="001807A2" w:rsidRPr="00EA5454">
              <w:t>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8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3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88</w:t>
            </w:r>
          </w:p>
        </w:tc>
      </w:tr>
      <w:tr w:rsidR="00EA5454" w:rsidRPr="00EA5454" w:rsidTr="00704249">
        <w:tc>
          <w:tcPr>
            <w:tcW w:w="3261" w:type="dxa"/>
            <w:tcBorders>
              <w:bottom w:val="single" w:sz="4" w:space="0" w:color="auto"/>
            </w:tcBorders>
          </w:tcPr>
          <w:p w:rsidR="001807A2" w:rsidRPr="00EA5454" w:rsidRDefault="001807A2" w:rsidP="00A75C16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.6</w:t>
            </w:r>
            <w:r w:rsidR="00DC617C"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442</w:t>
            </w:r>
          </w:p>
        </w:tc>
      </w:tr>
    </w:tbl>
    <w:p w:rsidR="002F4BCB" w:rsidRPr="00EA5454" w:rsidRDefault="002F4BCB"/>
    <w:p w:rsidR="002F4BCB" w:rsidRPr="00EA5454" w:rsidRDefault="002F4BCB"/>
    <w:p w:rsidR="00BB40B5" w:rsidRPr="00065A1D" w:rsidRDefault="00BB40B5" w:rsidP="00BB40B5">
      <w:pPr>
        <w:rPr>
          <w:b/>
        </w:rPr>
      </w:pPr>
      <w:r>
        <w:rPr>
          <w:b/>
        </w:rPr>
        <w:t xml:space="preserve">Supplementary Table 7 </w:t>
      </w:r>
      <w:r w:rsidRPr="00065A1D">
        <w:rPr>
          <w:b/>
        </w:rPr>
        <w:t xml:space="preserve">Basic characteristics and </w:t>
      </w:r>
      <w:r w:rsidR="000F6B31">
        <w:rPr>
          <w:b/>
        </w:rPr>
        <w:t>incidence of adverse outcomes in</w:t>
      </w:r>
      <w:r w:rsidRPr="00065A1D">
        <w:rPr>
          <w:b/>
        </w:rPr>
        <w:t xml:space="preserve"> patients with diabetes mellitus</w:t>
      </w:r>
      <w:r w:rsidR="00936C61">
        <w:rPr>
          <w:b/>
        </w:rPr>
        <w:t xml:space="preserve"> </w:t>
      </w:r>
      <w:r w:rsidR="00936C61" w:rsidRPr="00936C61">
        <w:rPr>
          <w:b/>
        </w:rPr>
        <w:t>history</w:t>
      </w:r>
      <w:r w:rsidRPr="00065A1D">
        <w:rPr>
          <w:b/>
        </w:rPr>
        <w:t>.</w:t>
      </w:r>
    </w:p>
    <w:p w:rsidR="002F4BCB" w:rsidRPr="00BB40B5" w:rsidRDefault="002F4BCB"/>
    <w:tbl>
      <w:tblPr>
        <w:tblStyle w:val="a5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57261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A75C16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91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329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44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7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7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572618">
        <w:tc>
          <w:tcPr>
            <w:tcW w:w="3261" w:type="dxa"/>
            <w:tcBorders>
              <w:top w:val="single" w:sz="4" w:space="0" w:color="auto"/>
            </w:tcBorders>
          </w:tcPr>
          <w:p w:rsidR="001807A2" w:rsidRPr="00EA5454" w:rsidRDefault="001807A2" w:rsidP="00A75C16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Age (years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0.</w:t>
            </w:r>
            <w:r w:rsidRPr="00EA5454">
              <w:t>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2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1.</w:t>
            </w:r>
            <w:r w:rsidRPr="00EA5454">
              <w:t>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0.</w:t>
            </w:r>
            <w:r w:rsidRPr="00EA5454">
              <w:t>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4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2.</w:t>
            </w:r>
            <w:r w:rsidRPr="00EA5454">
              <w:t>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6.6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1.</w:t>
            </w:r>
            <w:r w:rsidRPr="00EA5454">
              <w:t>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.7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639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pPr>
              <w:ind w:firstLineChars="50" w:firstLine="105"/>
            </w:pPr>
            <w:r w:rsidRPr="00EA5454"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60 (years)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5.1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5.0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4.1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3.4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3.2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520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r w:rsidRPr="00EA5454">
              <w:t>Male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2.5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6.</w:t>
            </w:r>
            <w:r w:rsidRPr="00EA5454">
              <w:t>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9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3.2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1.4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24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BMI (kg/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5.</w:t>
            </w:r>
            <w:r w:rsidRPr="00EA5454">
              <w:t>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0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5.</w:t>
            </w:r>
            <w:r w:rsidRPr="00EA5454">
              <w:t>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0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5.</w:t>
            </w:r>
            <w:r w:rsidRPr="00EA5454">
              <w:t>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9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5.</w:t>
            </w:r>
            <w:r w:rsidRPr="00EA5454">
              <w:t>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3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6.</w:t>
            </w:r>
            <w:r w:rsidRPr="00EA5454">
              <w:t>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08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AA19C1" w:rsidP="00AA19C1">
            <w:r w:rsidRPr="00EA5454">
              <w:rPr>
                <w:rFonts w:hint="eastAsia"/>
              </w:rPr>
              <w:t xml:space="preserve"> </w:t>
            </w:r>
            <w:r w:rsidR="001807A2" w:rsidRPr="00EA5454">
              <w:t>BM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1807A2" w:rsidRPr="00EA5454">
              <w:t>25 (kg/m</w:t>
            </w:r>
            <w:r w:rsidR="001807A2" w:rsidRPr="00EA5454">
              <w:rPr>
                <w:vertAlign w:val="superscript"/>
              </w:rPr>
              <w:t>2</w:t>
            </w:r>
            <w:r w:rsidR="001807A2" w:rsidRPr="00EA5454">
              <w:t>)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3.8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1.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3.3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0.7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9.7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3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r w:rsidRPr="00EA5454">
              <w:t>Smoking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0.3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2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9.8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9.3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5.5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725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r w:rsidRPr="00EA5454">
              <w:t>Drinking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9.5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4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5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9.4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.4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07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FB0491" w:rsidP="00AA19C1">
            <w:r w:rsidRPr="00EA5454">
              <w:t>H</w:t>
            </w:r>
            <w:r>
              <w:t>TN</w:t>
            </w:r>
            <w:r w:rsidR="001807A2" w:rsidRPr="00EA5454">
              <w:t xml:space="preserve">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.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5.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6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3.2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4.0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59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0F3B2D">
            <w:pPr>
              <w:ind w:firstLineChars="100" w:firstLine="210"/>
            </w:pPr>
            <w:r w:rsidRPr="00EA5454">
              <w:t>Insulin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.7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.7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4.4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1.1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2.1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18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r w:rsidRPr="00EA5454">
              <w:t>MI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8.6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6.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2.4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6.9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7.3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35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r w:rsidRPr="00EA5454">
              <w:t>PCI history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.7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5.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3.6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5.5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6.9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15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8.2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1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5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3.9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.3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9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7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6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.0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0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90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5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76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r w:rsidRPr="00EA5454">
              <w:t>Euro SCORE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AA19C1" w:rsidRPr="00EA5454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.6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.4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.2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112</w:t>
            </w:r>
          </w:p>
        </w:tc>
      </w:tr>
      <w:tr w:rsidR="000075C3" w:rsidRPr="00EA5454" w:rsidTr="00064FC4">
        <w:tc>
          <w:tcPr>
            <w:tcW w:w="6663" w:type="dxa"/>
            <w:gridSpan w:val="3"/>
          </w:tcPr>
          <w:p w:rsidR="000075C3" w:rsidRPr="00EA5454" w:rsidRDefault="000075C3" w:rsidP="000075C3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0075C3" w:rsidRPr="00EA5454" w:rsidRDefault="000075C3" w:rsidP="00EA5454">
            <w:pPr>
              <w:jc w:val="center"/>
            </w:pPr>
          </w:p>
        </w:tc>
        <w:tc>
          <w:tcPr>
            <w:tcW w:w="2032" w:type="dxa"/>
          </w:tcPr>
          <w:p w:rsidR="000075C3" w:rsidRPr="00EA5454" w:rsidRDefault="000075C3" w:rsidP="00EA5454">
            <w:pPr>
              <w:jc w:val="center"/>
            </w:pPr>
          </w:p>
        </w:tc>
        <w:tc>
          <w:tcPr>
            <w:tcW w:w="2410" w:type="dxa"/>
          </w:tcPr>
          <w:p w:rsidR="000075C3" w:rsidRPr="00EA5454" w:rsidRDefault="000075C3" w:rsidP="00EA5454">
            <w:pPr>
              <w:jc w:val="center"/>
            </w:pPr>
          </w:p>
        </w:tc>
        <w:tc>
          <w:tcPr>
            <w:tcW w:w="992" w:type="dxa"/>
          </w:tcPr>
          <w:p w:rsidR="000075C3" w:rsidRPr="00EA5454" w:rsidRDefault="000075C3" w:rsidP="00EA5454">
            <w:pPr>
              <w:jc w:val="center"/>
            </w:pP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 xml:space="preserve">TC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</w:t>
            </w:r>
            <w:r w:rsidRPr="00EA5454">
              <w:t>0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04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.</w:t>
            </w:r>
            <w:r w:rsidRPr="00EA5454">
              <w:t>9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0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</w:t>
            </w:r>
            <w:r w:rsidRPr="00EA5454">
              <w:t>0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03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.</w:t>
            </w:r>
            <w:r w:rsidRPr="00EA5454">
              <w:t>9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.09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</w:t>
            </w:r>
            <w:r w:rsidRPr="00EA5454">
              <w:t>0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99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85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 xml:space="preserve">TG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44[</w:t>
            </w:r>
            <w:r w:rsidRPr="00EA5454">
              <w:t>1.03,1.97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44[</w:t>
            </w:r>
            <w:r w:rsidRPr="00EA5454">
              <w:t>1.03,1.9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43[</w:t>
            </w:r>
            <w:r w:rsidRPr="00EA5454">
              <w:t>1.02,2.04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39[</w:t>
            </w:r>
            <w:r w:rsidRPr="00EA5454">
              <w:t>1.00,2.01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53[</w:t>
            </w:r>
            <w:r w:rsidRPr="00EA5454">
              <w:t>1.21,2.03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67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HDL-C (m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.0.9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4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2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6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9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23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15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LDL-C (m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4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85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8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4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87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2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81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4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81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139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863AD8" w:rsidP="00A75C16">
            <w:r>
              <w:t>CREA</w:t>
            </w:r>
            <w:r w:rsidRPr="00EA5454">
              <w:t xml:space="preserve"> </w:t>
            </w:r>
            <w:r w:rsidR="001807A2" w:rsidRPr="00EA5454">
              <w:t>(</w:t>
            </w:r>
            <w:r w:rsidR="001807A2" w:rsidRPr="00EA5454">
              <w:rPr>
                <w:lang w:val="el-GR"/>
              </w:rPr>
              <w:t>μ</w:t>
            </w:r>
            <w:r w:rsidR="001807A2" w:rsidRPr="00EA5454">
              <w:t>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.</w:t>
            </w:r>
            <w:r w:rsidRPr="00EA5454">
              <w:t>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3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4.</w:t>
            </w:r>
            <w:r w:rsidRPr="00EA5454">
              <w:t>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8.</w:t>
            </w:r>
            <w:r w:rsidRPr="00EA5454">
              <w:t>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8.</w:t>
            </w:r>
            <w:r w:rsidRPr="00EA5454">
              <w:t>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7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8.</w:t>
            </w:r>
            <w:r w:rsidRPr="00EA5454">
              <w:t>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1.5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3.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2.8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1.</w:t>
            </w:r>
            <w:r w:rsidRPr="00EA5454">
              <w:t>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7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4.</w:t>
            </w:r>
            <w:r w:rsidRPr="00EA5454">
              <w:t>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2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3.</w:t>
            </w:r>
            <w:r w:rsidRPr="00EA5454">
              <w:t>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2.4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95.</w:t>
            </w:r>
            <w:r w:rsidRPr="00EA5454">
              <w:t>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1.3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0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A19C1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7.0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9.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.4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4.0</w:t>
            </w:r>
            <w:r w:rsidRPr="00EA5454">
              <w:t xml:space="preserve"> c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04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12.</w:t>
            </w:r>
            <w:r w:rsidRPr="00EA5454">
              <w:t>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5.7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59.</w:t>
            </w:r>
            <w:r w:rsidRPr="00EA5454">
              <w:t>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7.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92.</w:t>
            </w:r>
            <w:r w:rsidRPr="00EA5454">
              <w:t>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5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61.</w:t>
            </w:r>
            <w:r w:rsidRPr="00EA5454">
              <w:t>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1.3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69.</w:t>
            </w:r>
            <w:r w:rsidRPr="00EA5454">
              <w:t>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6.0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572618">
        <w:tc>
          <w:tcPr>
            <w:tcW w:w="3261" w:type="dxa"/>
          </w:tcPr>
          <w:p w:rsidR="007D3714" w:rsidRPr="00EA5454" w:rsidRDefault="007D3714" w:rsidP="00A75C16">
            <w:r w:rsidRPr="00EA5454">
              <w:rPr>
                <w:rFonts w:hint="eastAsia"/>
              </w:rPr>
              <w:t xml:space="preserve"> HUA</w:t>
            </w:r>
            <w:r w:rsidRPr="00EA5454">
              <w:t xml:space="preserve"> </w:t>
            </w:r>
            <w:r w:rsidRPr="00EA5454">
              <w:rPr>
                <w:rFonts w:hint="eastAsia"/>
              </w:rPr>
              <w:t>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7D3714" w:rsidRPr="00EA5454" w:rsidRDefault="0070654E" w:rsidP="00EA5454">
            <w:pPr>
              <w:jc w:val="center"/>
            </w:pPr>
            <w:r w:rsidRPr="00EA5454">
              <w:rPr>
                <w:rFonts w:hint="eastAsia"/>
              </w:rPr>
              <w:t>12.9</w:t>
            </w:r>
          </w:p>
        </w:tc>
        <w:tc>
          <w:tcPr>
            <w:tcW w:w="1701" w:type="dxa"/>
          </w:tcPr>
          <w:p w:rsidR="007D3714" w:rsidRPr="00EA5454" w:rsidRDefault="0070654E" w:rsidP="00EA5454">
            <w:pPr>
              <w:jc w:val="center"/>
            </w:pPr>
            <w:r w:rsidRPr="00EA5454">
              <w:rPr>
                <w:rFonts w:hint="eastAsia"/>
              </w:rPr>
              <w:t>24.6</w:t>
            </w:r>
          </w:p>
        </w:tc>
        <w:tc>
          <w:tcPr>
            <w:tcW w:w="2220" w:type="dxa"/>
          </w:tcPr>
          <w:p w:rsidR="007D3714" w:rsidRPr="00EA5454" w:rsidRDefault="0070654E" w:rsidP="00EA5454">
            <w:pPr>
              <w:jc w:val="center"/>
            </w:pPr>
            <w:r w:rsidRPr="00EA5454">
              <w:rPr>
                <w:rFonts w:hint="eastAsia"/>
              </w:rPr>
              <w:t>6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D3714" w:rsidRPr="00EA5454" w:rsidRDefault="0070654E" w:rsidP="00EA5454">
            <w:pPr>
              <w:jc w:val="center"/>
            </w:pPr>
            <w:r w:rsidRPr="00EA5454">
              <w:rPr>
                <w:rFonts w:hint="eastAsia"/>
              </w:rPr>
              <w:t>4.2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7D3714" w:rsidRPr="00EA5454" w:rsidRDefault="0070654E" w:rsidP="00EA5454">
            <w:pPr>
              <w:jc w:val="center"/>
            </w:pPr>
            <w:r w:rsidRPr="00EA5454">
              <w:rPr>
                <w:rFonts w:hint="eastAsia"/>
              </w:rPr>
              <w:t>6.5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7D3714" w:rsidRPr="00EA5454" w:rsidRDefault="0070654E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3</w:t>
            </w:r>
            <w:r w:rsidRPr="00EA5454">
              <w:t>2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436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3</w:t>
            </w:r>
            <w:r w:rsidRPr="00EA5454">
              <w:t>3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298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3</w:t>
            </w:r>
            <w:r w:rsidRPr="00EA5454">
              <w:t>1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459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50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60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21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743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04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40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2.4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4</w:t>
            </w:r>
            <w:r w:rsidRPr="00EA5454">
              <w:t>1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869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39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773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4</w:t>
            </w:r>
            <w:r w:rsidRPr="00EA5454">
              <w:t>6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.90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2.35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213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96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1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68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3</w:t>
            </w:r>
            <w:r w:rsidRPr="00EA5454">
              <w:t>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6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2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362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03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79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06</w:t>
            </w:r>
            <w:r w:rsidRPr="00EA5454">
              <w:t>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90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114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9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9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7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9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80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9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85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8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088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720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4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09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5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1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4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08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3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02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348</w:t>
            </w:r>
            <w:r w:rsidRPr="00EA5454">
              <w:t>0.096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597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hs-CRP(mg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43[</w:t>
            </w:r>
            <w:r w:rsidRPr="00EA5454">
              <w:t>0.57,3.85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35[</w:t>
            </w:r>
            <w:r w:rsidRPr="00EA5454">
              <w:t>0.49,3.4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60[</w:t>
            </w:r>
            <w:r w:rsidRPr="00EA5454">
              <w:t>0.57,4.00</w:t>
            </w:r>
            <w:r w:rsidRPr="00EA5454">
              <w:rPr>
                <w:rFonts w:hint="eastAsia"/>
              </w:rPr>
              <w:t>]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24[</w:t>
            </w:r>
            <w:r w:rsidRPr="00EA5454">
              <w:t>0.72,3.81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40[</w:t>
            </w:r>
            <w:r w:rsidRPr="00EA5454">
              <w:t>0.70,4.19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5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LVEF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9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3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0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.7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9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61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.2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7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6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35</w:t>
            </w:r>
          </w:p>
        </w:tc>
      </w:tr>
      <w:tr w:rsidR="00EA5454" w:rsidRPr="00EA5454" w:rsidTr="00572618">
        <w:tc>
          <w:tcPr>
            <w:tcW w:w="3261" w:type="dxa"/>
          </w:tcPr>
          <w:p w:rsidR="007D3714" w:rsidRPr="00EA5454" w:rsidRDefault="007D3714" w:rsidP="00A75C16">
            <w:r w:rsidRPr="00EA5454">
              <w:rPr>
                <w:rFonts w:hint="eastAsia"/>
              </w:rPr>
              <w:t xml:space="preserve"> 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7D3714" w:rsidRPr="00EA5454" w:rsidRDefault="00FD0D19" w:rsidP="00EA5454">
            <w:pPr>
              <w:jc w:val="center"/>
            </w:pPr>
            <w:r w:rsidRPr="00EA5454">
              <w:rPr>
                <w:rFonts w:hint="eastAsia"/>
              </w:rPr>
              <w:t>87.4</w:t>
            </w:r>
          </w:p>
        </w:tc>
        <w:tc>
          <w:tcPr>
            <w:tcW w:w="1701" w:type="dxa"/>
          </w:tcPr>
          <w:p w:rsidR="007D3714" w:rsidRPr="00EA5454" w:rsidRDefault="00FD0D19" w:rsidP="00EA5454">
            <w:pPr>
              <w:jc w:val="center"/>
            </w:pPr>
            <w:r w:rsidRPr="00EA5454">
              <w:rPr>
                <w:rFonts w:hint="eastAsia"/>
              </w:rPr>
              <w:t>89.3</w:t>
            </w:r>
          </w:p>
        </w:tc>
        <w:tc>
          <w:tcPr>
            <w:tcW w:w="2220" w:type="dxa"/>
          </w:tcPr>
          <w:p w:rsidR="007D3714" w:rsidRPr="00EA5454" w:rsidRDefault="00FD0D19" w:rsidP="00EA5454">
            <w:pPr>
              <w:jc w:val="center"/>
            </w:pPr>
            <w:r w:rsidRPr="00EA5454">
              <w:rPr>
                <w:rFonts w:hint="eastAsia"/>
              </w:rPr>
              <w:t>86.5</w:t>
            </w:r>
          </w:p>
        </w:tc>
        <w:tc>
          <w:tcPr>
            <w:tcW w:w="2032" w:type="dxa"/>
          </w:tcPr>
          <w:p w:rsidR="007D3714" w:rsidRPr="00EA5454" w:rsidRDefault="00FD0D19" w:rsidP="00EA5454">
            <w:pPr>
              <w:jc w:val="center"/>
            </w:pPr>
            <w:r w:rsidRPr="00EA5454">
              <w:rPr>
                <w:rFonts w:hint="eastAsia"/>
              </w:rPr>
              <w:t>95.7</w:t>
            </w:r>
            <w:r w:rsidRPr="00EA5454"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7D3714" w:rsidRPr="00EA5454" w:rsidRDefault="00FD0D19" w:rsidP="00EA5454">
            <w:pPr>
              <w:jc w:val="center"/>
            </w:pPr>
            <w:r w:rsidRPr="00EA5454">
              <w:rPr>
                <w:rFonts w:hint="eastAsia"/>
              </w:rPr>
              <w:t>76.6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7D3714" w:rsidRPr="00EA5454" w:rsidRDefault="00FD0D19" w:rsidP="00EA5454">
            <w:pPr>
              <w:jc w:val="center"/>
            </w:pPr>
            <w:r w:rsidRPr="00EA5454">
              <w:rPr>
                <w:rFonts w:hint="eastAsia"/>
              </w:rPr>
              <w:t>0.003</w:t>
            </w:r>
          </w:p>
        </w:tc>
      </w:tr>
      <w:tr w:rsidR="00E8519C" w:rsidRPr="00EA5454" w:rsidTr="00572618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</w:t>
            </w:r>
            <w:r w:rsidRPr="00EA5454">
              <w:t>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</w:t>
            </w:r>
            <w:r w:rsidRPr="00EA5454">
              <w:t>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7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</w:t>
            </w:r>
            <w:r w:rsidRPr="00EA5454">
              <w:t>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</w:t>
            </w:r>
            <w:r w:rsidRPr="00EA5454">
              <w:t>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1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6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987</w:t>
            </w:r>
          </w:p>
        </w:tc>
      </w:tr>
      <w:tr w:rsidR="00E8519C" w:rsidRPr="00EA5454" w:rsidTr="00572618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4.</w:t>
            </w:r>
            <w:r w:rsidRPr="00EA5454">
              <w:t>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5.4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3.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6.1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4.</w:t>
            </w:r>
            <w:r w:rsidRPr="00EA5454">
              <w:t>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4.9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9.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6.1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6.</w:t>
            </w:r>
            <w:r w:rsidRPr="00EA5454">
              <w:t>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4.5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314</w:t>
            </w:r>
          </w:p>
        </w:tc>
      </w:tr>
      <w:tr w:rsidR="00E8519C" w:rsidRPr="00EA5454" w:rsidTr="00572618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5.</w:t>
            </w:r>
            <w:r w:rsidRPr="00EA5454">
              <w:t>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4.7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6.</w:t>
            </w:r>
            <w:r w:rsidRPr="00EA5454">
              <w:t>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6.4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4.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4.4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2.</w:t>
            </w:r>
            <w:r w:rsidRPr="00EA5454">
              <w:t>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8.8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8.</w:t>
            </w:r>
            <w:r w:rsidRPr="00EA5454">
              <w:t>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9.9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651</w:t>
            </w:r>
          </w:p>
        </w:tc>
      </w:tr>
      <w:tr w:rsidR="00E8519C" w:rsidRPr="00EA5454" w:rsidTr="00572618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8.</w:t>
            </w:r>
            <w:r w:rsidRPr="00EA5454">
              <w:t>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4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7.</w:t>
            </w:r>
            <w:r w:rsidRPr="00EA5454">
              <w:t>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5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8.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7.3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2.</w:t>
            </w:r>
            <w:r w:rsidRPr="00EA5454">
              <w:t>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6.9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5.</w:t>
            </w:r>
            <w:r w:rsidRPr="00EA5454">
              <w:t>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8519C" w:rsidRPr="00EA5454" w:rsidTr="00572618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6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3.</w:t>
            </w:r>
            <w:r w:rsidRPr="00EA5454">
              <w:t>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6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6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</w:t>
            </w:r>
            <w:r w:rsidRPr="00EA5454">
              <w:t>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</w:t>
            </w:r>
            <w:r w:rsidRPr="00EA5454">
              <w:t>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2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506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Blood Loss(m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9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550,8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15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0075C3" w:rsidP="00A75C16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863AD8" w:rsidP="00A75C16">
            <w:r>
              <w:t>CREA</w:t>
            </w:r>
            <w:r w:rsidRPr="00EA5454">
              <w:t xml:space="preserve"> </w:t>
            </w:r>
            <w:r w:rsidR="001807A2" w:rsidRPr="00EA5454">
              <w:t>(</w:t>
            </w:r>
            <w:r w:rsidR="001807A2" w:rsidRPr="00EA5454">
              <w:rPr>
                <w:lang w:val="el-GR"/>
              </w:rPr>
              <w:t>μ</w:t>
            </w:r>
            <w:r w:rsidR="001807A2" w:rsidRPr="00EA5454">
              <w:t>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5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7.4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4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8.3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4.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7.0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78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7.4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2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3.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0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8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3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9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9.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1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5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2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82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4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46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9.8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2</w:t>
            </w:r>
            <w:r w:rsidRPr="00EA5454">
              <w:t>0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63.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44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74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72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81.0</w:t>
            </w:r>
            <w:r w:rsidRPr="00EA5454">
              <w:rPr>
                <w:rFonts w:asciiTheme="minorEastAsia" w:hAnsiTheme="minorEastAsia"/>
              </w:rPr>
              <w:t xml:space="preserve"> b.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344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1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t>&lt;</w:t>
            </w:r>
            <w:r w:rsidRPr="00EA5454">
              <w:rPr>
                <w:rFonts w:hint="eastAsia"/>
              </w:rPr>
              <w:t>0.001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39.74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822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39.46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679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39.77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820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39.94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4.299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40.48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914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186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55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428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44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524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65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290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37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767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04.68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.499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799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3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65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3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2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2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81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6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43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4.14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374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05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31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28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2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27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35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30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2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19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82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25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720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8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46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8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45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8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46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98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34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00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0.164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779</w:t>
            </w: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1807A2" w:rsidP="00A75C16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</w:p>
        </w:tc>
      </w:tr>
      <w:tr w:rsidR="00EA5454" w:rsidRPr="00EA5454" w:rsidTr="00572618">
        <w:tc>
          <w:tcPr>
            <w:tcW w:w="3261" w:type="dxa"/>
          </w:tcPr>
          <w:p w:rsidR="001807A2" w:rsidRPr="00EA5454" w:rsidRDefault="00D80338" w:rsidP="00AA19C1">
            <w:r>
              <w:t>Fatal a</w:t>
            </w:r>
            <w:r w:rsidR="00AA19C1" w:rsidRPr="00EA5454">
              <w:t>rrhythmia</w:t>
            </w:r>
            <w:r w:rsidR="001807A2" w:rsidRPr="00EA5454">
              <w:t>, (%)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4</w:t>
            </w:r>
          </w:p>
        </w:tc>
        <w:tc>
          <w:tcPr>
            <w:tcW w:w="1701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6</w:t>
            </w:r>
          </w:p>
        </w:tc>
        <w:tc>
          <w:tcPr>
            <w:tcW w:w="222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1.6</w:t>
            </w:r>
          </w:p>
        </w:tc>
        <w:tc>
          <w:tcPr>
            <w:tcW w:w="203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5.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033</w:t>
            </w:r>
          </w:p>
        </w:tc>
      </w:tr>
      <w:tr w:rsidR="00EA5454" w:rsidRPr="00EA5454" w:rsidTr="00572618">
        <w:tc>
          <w:tcPr>
            <w:tcW w:w="3261" w:type="dxa"/>
            <w:tcBorders>
              <w:bottom w:val="single" w:sz="4" w:space="0" w:color="auto"/>
            </w:tcBorders>
          </w:tcPr>
          <w:p w:rsidR="001807A2" w:rsidRPr="00EA5454" w:rsidRDefault="001807A2" w:rsidP="00AA19C1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6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9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807A2" w:rsidRPr="00EA5454" w:rsidRDefault="001807A2" w:rsidP="00EA5454">
            <w:pPr>
              <w:jc w:val="center"/>
            </w:pPr>
            <w:r w:rsidRPr="00EA5454">
              <w:rPr>
                <w:rFonts w:hint="eastAsia"/>
              </w:rPr>
              <w:t>0.351</w:t>
            </w:r>
          </w:p>
        </w:tc>
      </w:tr>
    </w:tbl>
    <w:p w:rsidR="002F4BCB" w:rsidRPr="00EA5454" w:rsidRDefault="002F4BCB"/>
    <w:p w:rsidR="002F4BCB" w:rsidRDefault="002F4BCB"/>
    <w:p w:rsidR="0067629D" w:rsidRDefault="0067629D"/>
    <w:p w:rsidR="0067629D" w:rsidRPr="00EA5454" w:rsidRDefault="0067629D"/>
    <w:p w:rsidR="00BB40B5" w:rsidRPr="00065A1D" w:rsidRDefault="00BB40B5" w:rsidP="00BB40B5">
      <w:pPr>
        <w:rPr>
          <w:b/>
        </w:rPr>
      </w:pPr>
      <w:r>
        <w:rPr>
          <w:b/>
        </w:rPr>
        <w:t xml:space="preserve">Supplementary Table 8 </w:t>
      </w:r>
      <w:r w:rsidRPr="00065A1D">
        <w:rPr>
          <w:b/>
        </w:rPr>
        <w:t xml:space="preserve">Basic characteristics and </w:t>
      </w:r>
      <w:r w:rsidR="000F6B31">
        <w:rPr>
          <w:b/>
        </w:rPr>
        <w:t>incidence of adverse outcomes in</w:t>
      </w:r>
      <w:r w:rsidRPr="00065A1D">
        <w:rPr>
          <w:b/>
        </w:rPr>
        <w:t xml:space="preserve"> patients without diabetes mellitus</w:t>
      </w:r>
      <w:r w:rsidR="00936C61">
        <w:rPr>
          <w:b/>
        </w:rPr>
        <w:t xml:space="preserve"> </w:t>
      </w:r>
      <w:r w:rsidR="00936C61" w:rsidRPr="00936C61">
        <w:rPr>
          <w:b/>
        </w:rPr>
        <w:t>history</w:t>
      </w:r>
      <w:r w:rsidRPr="00065A1D">
        <w:rPr>
          <w:b/>
        </w:rPr>
        <w:t>.</w:t>
      </w:r>
    </w:p>
    <w:p w:rsidR="002F4BCB" w:rsidRPr="00BB40B5" w:rsidRDefault="002F4BCB"/>
    <w:tbl>
      <w:tblPr>
        <w:tblStyle w:val="2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67629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A75C16" w:rsidRPr="00EA5454" w:rsidRDefault="00A75C16" w:rsidP="00A75C16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15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701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65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9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8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67629D">
        <w:tc>
          <w:tcPr>
            <w:tcW w:w="3261" w:type="dxa"/>
            <w:tcBorders>
              <w:top w:val="single" w:sz="4" w:space="0" w:color="auto"/>
            </w:tcBorders>
          </w:tcPr>
          <w:p w:rsidR="00A75C16" w:rsidRPr="00EA5454" w:rsidRDefault="00A75C16" w:rsidP="00A75C16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Age (years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60.9</w:t>
            </w:r>
            <w:r w:rsidRPr="00EA5454">
              <w:rPr>
                <w:rFonts w:eastAsia="宋体"/>
              </w:rPr>
              <w:t>±</w:t>
            </w:r>
            <w:r w:rsidRPr="00EA5454">
              <w:t>8.9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60.5</w:t>
            </w:r>
            <w:r w:rsidRPr="00EA5454">
              <w:rPr>
                <w:rFonts w:eastAsia="宋体"/>
              </w:rPr>
              <w:t>±</w:t>
            </w:r>
            <w:r w:rsidRPr="00EA5454">
              <w:t>9.0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61.8</w:t>
            </w:r>
            <w:r w:rsidRPr="00EA5454">
              <w:rPr>
                <w:rFonts w:eastAsia="宋体"/>
              </w:rPr>
              <w:t>±</w:t>
            </w:r>
            <w:r w:rsidRPr="00EA5454">
              <w:t>8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59.5</w:t>
            </w:r>
            <w:r w:rsidRPr="00EA5454">
              <w:rPr>
                <w:rFonts w:eastAsia="宋体"/>
              </w:rPr>
              <w:t>±</w:t>
            </w:r>
            <w:r w:rsidRPr="00EA5454">
              <w:t>9.3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58.2</w:t>
            </w:r>
            <w:r w:rsidRPr="00EA5454">
              <w:rPr>
                <w:rFonts w:eastAsia="宋体"/>
              </w:rPr>
              <w:t>±</w:t>
            </w:r>
            <w:r w:rsidRPr="00EA5454">
              <w:t>9.0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pPr>
              <w:ind w:firstLineChars="50" w:firstLine="105"/>
            </w:pPr>
            <w:r w:rsidRPr="00EA5454"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DA2ABA">
              <w:t>60 (years)</w:t>
            </w:r>
            <w:r w:rsidRPr="00EA5454">
              <w:t>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54.2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52.2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58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46.7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44.9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09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Male, n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79.3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81.5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76.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79.3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85.4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44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BMI (kg/m2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5.4</w:t>
            </w:r>
            <w:r w:rsidRPr="00EA5454">
              <w:rPr>
                <w:rFonts w:eastAsia="宋体"/>
              </w:rPr>
              <w:t>±</w:t>
            </w:r>
            <w:r w:rsidRPr="00EA5454">
              <w:t>3.1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5.3</w:t>
            </w:r>
            <w:r w:rsidRPr="00EA5454">
              <w:rPr>
                <w:rFonts w:eastAsia="宋体"/>
              </w:rPr>
              <w:t>±</w:t>
            </w:r>
            <w:r w:rsidRPr="00EA5454">
              <w:t>3.0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25.4</w:t>
            </w:r>
            <w:r w:rsidRPr="00EA5454">
              <w:rPr>
                <w:rFonts w:eastAsia="宋体"/>
              </w:rPr>
              <w:t>±</w:t>
            </w:r>
            <w:r w:rsidRPr="00EA5454">
              <w:t>3.1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25.5</w:t>
            </w:r>
            <w:r w:rsidRPr="00EA5454">
              <w:rPr>
                <w:rFonts w:eastAsia="宋体"/>
              </w:rPr>
              <w:t>±</w:t>
            </w:r>
            <w:r w:rsidRPr="00EA5454">
              <w:t>3.0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26.2</w:t>
            </w:r>
            <w:r w:rsidRPr="00EA5454">
              <w:rPr>
                <w:rFonts w:eastAsia="宋体"/>
              </w:rPr>
              <w:t>±</w:t>
            </w:r>
            <w:r w:rsidRPr="00EA5454">
              <w:t>3.4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68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pPr>
              <w:ind w:firstLineChars="50" w:firstLine="105"/>
            </w:pPr>
            <w:r w:rsidRPr="00EA5454">
              <w:t>BM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25 (kg/m</w:t>
            </w:r>
            <w:r w:rsidRPr="00EA5454">
              <w:rPr>
                <w:vertAlign w:val="superscript"/>
              </w:rPr>
              <w:t>2</w:t>
            </w:r>
            <w:r w:rsidR="00DA2ABA">
              <w:t>)</w:t>
            </w:r>
            <w:r w:rsidRPr="00EA5454">
              <w:t>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52.0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51.1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51.0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56.0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62.4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193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r w:rsidRPr="00EA5454">
              <w:t>Smoking history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52.7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51.1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52.6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57.6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60.7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272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r w:rsidRPr="00EA5454">
              <w:t>Drinking history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8.2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9.5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26.1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32.6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29.2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393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FB0491" w:rsidP="004035D3">
            <w:r w:rsidRPr="00EA5454">
              <w:t>H</w:t>
            </w:r>
            <w:r>
              <w:t>TN</w:t>
            </w:r>
            <w:r w:rsidR="00A75C16" w:rsidRPr="00EA5454">
              <w:t xml:space="preserve"> history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61.7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63.5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60.9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60.9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53.9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331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r w:rsidRPr="00EA5454">
              <w:t>MI history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7.9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8.1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25.5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32.6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39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33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r w:rsidRPr="00EA5454">
              <w:t>PCI history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1.6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3.4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0.3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9.8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9.0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237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3.3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1.6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5.0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14.1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13.5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308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.2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.0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2.8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0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2.2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164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0.4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0.3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0.2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1.1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2.2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114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r w:rsidRPr="00EA5454">
              <w:t>Euro SCORE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4035D3" w:rsidRPr="00EA5454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3.3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3.2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3.7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2.2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2.2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779</w:t>
            </w:r>
          </w:p>
        </w:tc>
      </w:tr>
      <w:tr w:rsidR="00142DE3" w:rsidRPr="00EA5454" w:rsidTr="006C3997">
        <w:tc>
          <w:tcPr>
            <w:tcW w:w="6663" w:type="dxa"/>
            <w:gridSpan w:val="3"/>
          </w:tcPr>
          <w:p w:rsidR="00142DE3" w:rsidRPr="00EA5454" w:rsidRDefault="00142DE3" w:rsidP="00142DE3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142DE3" w:rsidRPr="00EA5454" w:rsidRDefault="00142DE3" w:rsidP="00EA5454">
            <w:pPr>
              <w:jc w:val="center"/>
            </w:pPr>
          </w:p>
        </w:tc>
        <w:tc>
          <w:tcPr>
            <w:tcW w:w="2032" w:type="dxa"/>
          </w:tcPr>
          <w:p w:rsidR="00142DE3" w:rsidRPr="00EA5454" w:rsidRDefault="00142DE3" w:rsidP="00EA5454">
            <w:pPr>
              <w:jc w:val="center"/>
            </w:pPr>
          </w:p>
        </w:tc>
        <w:tc>
          <w:tcPr>
            <w:tcW w:w="2410" w:type="dxa"/>
          </w:tcPr>
          <w:p w:rsidR="00142DE3" w:rsidRPr="00EA5454" w:rsidRDefault="00142DE3" w:rsidP="00EA5454">
            <w:pPr>
              <w:jc w:val="center"/>
            </w:pPr>
          </w:p>
        </w:tc>
        <w:tc>
          <w:tcPr>
            <w:tcW w:w="992" w:type="dxa"/>
          </w:tcPr>
          <w:p w:rsidR="00142DE3" w:rsidRPr="00EA5454" w:rsidRDefault="00142DE3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 xml:space="preserve">TC 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4.24</w:t>
            </w:r>
            <w:r w:rsidRPr="00EA5454">
              <w:rPr>
                <w:rFonts w:eastAsia="宋体"/>
              </w:rPr>
              <w:t>±1.14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4.18</w:t>
            </w:r>
            <w:r w:rsidRPr="00EA5454">
              <w:rPr>
                <w:rFonts w:eastAsia="宋体"/>
              </w:rPr>
              <w:t>±1.13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4.26</w:t>
            </w:r>
            <w:r w:rsidRPr="00EA5454">
              <w:rPr>
                <w:rFonts w:eastAsia="宋体"/>
              </w:rPr>
              <w:t>±1.14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4.26</w:t>
            </w:r>
            <w:r w:rsidRPr="00EA5454">
              <w:rPr>
                <w:rFonts w:eastAsia="宋体"/>
              </w:rPr>
              <w:t>±1.00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4.51</w:t>
            </w:r>
            <w:r w:rsidRPr="00EA5454">
              <w:rPr>
                <w:rFonts w:eastAsia="宋体"/>
              </w:rPr>
              <w:t>±1.2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66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 xml:space="preserve">TG 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34[1.01,1.94]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35[1.01,1.96]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.31[0.97,1.88]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1.43[1.10,2.08]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1.50[1.14,2.23]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18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HDL-C (mmol/L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02</w:t>
            </w:r>
            <w:r w:rsidRPr="00EA5454">
              <w:rPr>
                <w:rFonts w:eastAsia="宋体"/>
              </w:rPr>
              <w:t>±0.24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02</w:t>
            </w:r>
            <w:r w:rsidRPr="00EA5454">
              <w:rPr>
                <w:rFonts w:eastAsia="宋体"/>
              </w:rPr>
              <w:t>±0.26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.04</w:t>
            </w:r>
            <w:r w:rsidRPr="00EA5454">
              <w:rPr>
                <w:rFonts w:eastAsia="宋体"/>
              </w:rPr>
              <w:t>±0.23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1.01</w:t>
            </w:r>
            <w:r w:rsidRPr="00EA5454">
              <w:rPr>
                <w:rFonts w:eastAsia="宋体"/>
              </w:rPr>
              <w:t>±0.20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0.99</w:t>
            </w:r>
            <w:r w:rsidRPr="00EA5454">
              <w:rPr>
                <w:rFonts w:eastAsia="宋体"/>
              </w:rPr>
              <w:t>±0.22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155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LDL-C (mmol/L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.59</w:t>
            </w:r>
            <w:r w:rsidRPr="00EA5454">
              <w:rPr>
                <w:rFonts w:eastAsia="宋体"/>
              </w:rPr>
              <w:t>±0.98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.53</w:t>
            </w:r>
            <w:r w:rsidRPr="00EA5454">
              <w:rPr>
                <w:rFonts w:eastAsia="宋体"/>
              </w:rPr>
              <w:t>±0.96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2.62</w:t>
            </w:r>
            <w:r w:rsidRPr="00EA5454">
              <w:rPr>
                <w:rFonts w:eastAsia="宋体"/>
              </w:rPr>
              <w:t>±1.02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2.56</w:t>
            </w:r>
            <w:r w:rsidRPr="00EA5454">
              <w:rPr>
                <w:rFonts w:eastAsia="宋体"/>
              </w:rPr>
              <w:t>±0.78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2.85</w:t>
            </w:r>
            <w:r w:rsidRPr="00EA5454">
              <w:rPr>
                <w:rFonts w:eastAsia="宋体"/>
              </w:rPr>
              <w:t>±1.01</w:t>
            </w:r>
            <w:r w:rsidR="00BB43DF"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28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863AD8" w:rsidP="00A75C16">
            <w:r>
              <w:t>CREA</w:t>
            </w:r>
            <w:r w:rsidRPr="00EA5454">
              <w:t xml:space="preserve"> </w:t>
            </w:r>
            <w:r w:rsidR="00A75C16" w:rsidRPr="00EA5454">
              <w:t>(</w:t>
            </w:r>
            <w:r w:rsidR="00A75C16" w:rsidRPr="00EA5454">
              <w:rPr>
                <w:lang w:val="el-GR"/>
              </w:rPr>
              <w:t>μ</w:t>
            </w:r>
            <w:r w:rsidR="00A75C16" w:rsidRPr="00EA5454">
              <w:t>mol/L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74.4</w:t>
            </w:r>
            <w:r w:rsidRPr="00EA5454">
              <w:rPr>
                <w:rFonts w:eastAsia="宋体"/>
              </w:rPr>
              <w:t>±</w:t>
            </w:r>
            <w:r w:rsidRPr="00EA5454">
              <w:t>13.6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76.1</w:t>
            </w:r>
            <w:r w:rsidRPr="00EA5454">
              <w:rPr>
                <w:rFonts w:eastAsia="宋体"/>
              </w:rPr>
              <w:t>±</w:t>
            </w:r>
            <w:r w:rsidRPr="00EA5454">
              <w:t>13.7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72.9</w:t>
            </w:r>
            <w:r w:rsidRPr="00EA5454">
              <w:rPr>
                <w:rFonts w:eastAsia="宋体"/>
              </w:rPr>
              <w:t>±</w:t>
            </w:r>
            <w:r w:rsidRPr="00EA5454">
              <w:t>13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72.5</w:t>
            </w:r>
            <w:r w:rsidRPr="00EA5454">
              <w:rPr>
                <w:rFonts w:eastAsia="宋体"/>
              </w:rPr>
              <w:t>±</w:t>
            </w:r>
            <w:r w:rsidRPr="00EA5454">
              <w:t>12.3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74.1</w:t>
            </w:r>
            <w:r w:rsidRPr="00EA5454">
              <w:rPr>
                <w:rFonts w:eastAsia="宋体"/>
              </w:rPr>
              <w:t>±</w:t>
            </w:r>
            <w:r w:rsidRPr="00EA5454">
              <w:t>13.7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91.2</w:t>
            </w:r>
            <w:r w:rsidRPr="00EA5454">
              <w:rPr>
                <w:rFonts w:eastAsia="宋体"/>
              </w:rPr>
              <w:t>±</w:t>
            </w:r>
            <w:r w:rsidRPr="00EA5454">
              <w:t>12.3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90.3</w:t>
            </w:r>
            <w:r w:rsidRPr="00EA5454">
              <w:rPr>
                <w:rFonts w:eastAsia="宋体"/>
              </w:rPr>
              <w:t>±</w:t>
            </w:r>
            <w:r w:rsidRPr="00EA5454">
              <w:t>12.7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91.5</w:t>
            </w:r>
            <w:r w:rsidRPr="00EA5454">
              <w:rPr>
                <w:rFonts w:eastAsia="宋体"/>
              </w:rPr>
              <w:t>±</w:t>
            </w:r>
            <w:r w:rsidRPr="00EA5454">
              <w:t>12.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93.5</w:t>
            </w:r>
            <w:r w:rsidRPr="00EA5454">
              <w:rPr>
                <w:rFonts w:eastAsia="宋体"/>
              </w:rPr>
              <w:t>±</w:t>
            </w:r>
            <w:r w:rsidRPr="00EA5454">
              <w:t>11.3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94.1</w:t>
            </w:r>
            <w:r w:rsidRPr="00EA5454">
              <w:rPr>
                <w:rFonts w:eastAsia="宋体"/>
              </w:rPr>
              <w:t>±</w:t>
            </w:r>
            <w:r w:rsidRPr="00EA5454">
              <w:t>11.5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07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4035D3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59.8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56.3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61.0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69.6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67.4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20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332.5</w:t>
            </w:r>
            <w:r w:rsidRPr="00EA5454">
              <w:rPr>
                <w:rFonts w:eastAsia="宋体"/>
              </w:rPr>
              <w:t>±</w:t>
            </w:r>
            <w:r w:rsidRPr="00EA5454">
              <w:t>80.7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366.1</w:t>
            </w:r>
            <w:r w:rsidRPr="00EA5454">
              <w:rPr>
                <w:rFonts w:eastAsia="宋体"/>
              </w:rPr>
              <w:t>±</w:t>
            </w:r>
            <w:r w:rsidRPr="00EA5454">
              <w:t>76.8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307.4</w:t>
            </w:r>
            <w:r w:rsidRPr="00EA5454">
              <w:rPr>
                <w:rFonts w:eastAsia="宋体"/>
              </w:rPr>
              <w:t>±</w:t>
            </w:r>
            <w:r w:rsidRPr="00EA5454">
              <w:t>71.9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292.1</w:t>
            </w:r>
            <w:r w:rsidRPr="00EA5454">
              <w:rPr>
                <w:rFonts w:eastAsia="宋体"/>
              </w:rPr>
              <w:t>±</w:t>
            </w:r>
            <w:r w:rsidRPr="00EA5454">
              <w:t>77.6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293.7</w:t>
            </w:r>
            <w:r w:rsidRPr="00EA5454">
              <w:rPr>
                <w:rFonts w:eastAsia="宋体"/>
              </w:rPr>
              <w:t>±</w:t>
            </w:r>
            <w:r w:rsidRPr="00EA5454">
              <w:t>72.6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B80AE5" w:rsidRPr="00EA5454" w:rsidRDefault="00B80AE5" w:rsidP="00A75C16">
            <w:r w:rsidRPr="00EA5454">
              <w:rPr>
                <w:rFonts w:hint="eastAsia"/>
              </w:rPr>
              <w:t xml:space="preserve"> HUA</w:t>
            </w:r>
            <w:r w:rsidRPr="00EA5454">
              <w:t xml:space="preserve"> </w:t>
            </w:r>
            <w:r w:rsidRPr="00EA5454">
              <w:rPr>
                <w:rFonts w:hint="eastAsia"/>
              </w:rPr>
              <w:t>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15.5</w:t>
            </w:r>
          </w:p>
        </w:tc>
        <w:tc>
          <w:tcPr>
            <w:tcW w:w="1701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24.5</w:t>
            </w:r>
          </w:p>
        </w:tc>
        <w:tc>
          <w:tcPr>
            <w:tcW w:w="2220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8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7.6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5.6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40.402</w:t>
            </w:r>
            <w:r w:rsidRPr="00EA5454">
              <w:rPr>
                <w:rFonts w:eastAsia="宋体"/>
              </w:rPr>
              <w:t>±2.476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40.417</w:t>
            </w:r>
            <w:r w:rsidRPr="00EA5454">
              <w:rPr>
                <w:rFonts w:eastAsia="宋体"/>
              </w:rPr>
              <w:t>±2.226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40.341</w:t>
            </w:r>
            <w:r w:rsidRPr="00EA5454">
              <w:rPr>
                <w:rFonts w:eastAsia="宋体"/>
              </w:rPr>
              <w:t>±2.729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140.711</w:t>
            </w:r>
            <w:r w:rsidRPr="00EA5454">
              <w:rPr>
                <w:rFonts w:eastAsia="宋体"/>
              </w:rPr>
              <w:t>±2.468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140.412</w:t>
            </w:r>
            <w:r w:rsidRPr="00EA5454">
              <w:rPr>
                <w:rFonts w:eastAsia="宋体"/>
              </w:rPr>
              <w:t>±2.415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604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02.603</w:t>
            </w:r>
            <w:r w:rsidRPr="00EA5454">
              <w:rPr>
                <w:rFonts w:eastAsia="宋体"/>
              </w:rPr>
              <w:t>±2.912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02.623</w:t>
            </w:r>
            <w:r w:rsidRPr="00EA5454">
              <w:rPr>
                <w:rFonts w:eastAsia="宋体"/>
              </w:rPr>
              <w:t>±2.745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02.562</w:t>
            </w:r>
            <w:r w:rsidRPr="00EA5454">
              <w:rPr>
                <w:rFonts w:eastAsia="宋体"/>
              </w:rPr>
              <w:t>±3.040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102.642</w:t>
            </w:r>
            <w:r w:rsidRPr="00EA5454">
              <w:rPr>
                <w:rFonts w:eastAsia="宋体"/>
              </w:rPr>
              <w:t>±2.810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102.715</w:t>
            </w:r>
            <w:r w:rsidRPr="00EA5454">
              <w:rPr>
                <w:rFonts w:eastAsia="宋体"/>
              </w:rPr>
              <w:t>±3.360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958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4.130</w:t>
            </w:r>
            <w:r w:rsidRPr="00EA5454">
              <w:rPr>
                <w:rFonts w:eastAsia="宋体"/>
              </w:rPr>
              <w:t>±0.347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4.103</w:t>
            </w:r>
            <w:r w:rsidRPr="00EA5454">
              <w:rPr>
                <w:rFonts w:eastAsia="宋体"/>
              </w:rPr>
              <w:t>±0.336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4.155</w:t>
            </w:r>
            <w:r w:rsidRPr="00EA5454">
              <w:rPr>
                <w:rFonts w:eastAsia="宋体"/>
              </w:rPr>
              <w:t>±0.35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4.089</w:t>
            </w:r>
            <w:r w:rsidRPr="00EA5454">
              <w:rPr>
                <w:rFonts w:eastAsia="宋体"/>
              </w:rPr>
              <w:t>±0.351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4.195</w:t>
            </w:r>
            <w:r w:rsidRPr="00EA5454">
              <w:rPr>
                <w:rFonts w:eastAsia="宋体"/>
              </w:rPr>
              <w:t>±0.343</w:t>
            </w:r>
            <w:r w:rsidR="009E3D6A"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b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07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0.909</w:t>
            </w:r>
            <w:r w:rsidRPr="00EA5454">
              <w:rPr>
                <w:rFonts w:eastAsia="宋体"/>
              </w:rPr>
              <w:t>±0.078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0.910</w:t>
            </w:r>
            <w:r w:rsidRPr="00EA5454">
              <w:rPr>
                <w:rFonts w:eastAsia="宋体"/>
              </w:rPr>
              <w:t>±0.079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0.910</w:t>
            </w:r>
            <w:r w:rsidRPr="00EA5454">
              <w:rPr>
                <w:rFonts w:eastAsia="宋体"/>
              </w:rPr>
              <w:t>±0.078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0.897</w:t>
            </w:r>
            <w:r w:rsidRPr="00EA5454">
              <w:rPr>
                <w:rFonts w:eastAsia="宋体"/>
              </w:rPr>
              <w:t>±0.068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0.905</w:t>
            </w:r>
            <w:r w:rsidRPr="00EA5454">
              <w:rPr>
                <w:rFonts w:eastAsia="宋体"/>
              </w:rPr>
              <w:t>±0.080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444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.345</w:t>
            </w:r>
            <w:r w:rsidRPr="00EA5454">
              <w:rPr>
                <w:rFonts w:eastAsia="宋体"/>
              </w:rPr>
              <w:t>±0.109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.348</w:t>
            </w:r>
            <w:r w:rsidRPr="00EA5454">
              <w:rPr>
                <w:rFonts w:eastAsia="宋体"/>
              </w:rPr>
              <w:t>±0.110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2.341</w:t>
            </w:r>
            <w:r w:rsidRPr="00EA5454">
              <w:rPr>
                <w:rFonts w:eastAsia="宋体"/>
              </w:rPr>
              <w:t>±0.109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2.356</w:t>
            </w:r>
            <w:r w:rsidRPr="00EA5454">
              <w:rPr>
                <w:rFonts w:eastAsia="宋体"/>
              </w:rPr>
              <w:t>±0.095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2.334</w:t>
            </w:r>
            <w:r w:rsidRPr="00EA5454">
              <w:rPr>
                <w:rFonts w:eastAsia="宋体"/>
              </w:rPr>
              <w:t>±0.118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333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hs-CRP(mg/L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59[0.64,4.25]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52[0.64,4.09]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.56[0.62,4.15]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2.00[0.76,7.53]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2.11[0.81,5.66]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028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LVEF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60.4</w:t>
            </w:r>
            <w:r w:rsidRPr="00EA5454">
              <w:rPr>
                <w:rFonts w:eastAsia="宋体"/>
              </w:rPr>
              <w:t>±9.2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60.8</w:t>
            </w:r>
            <w:r w:rsidRPr="00EA5454">
              <w:rPr>
                <w:rFonts w:eastAsia="宋体"/>
              </w:rPr>
              <w:t>±9.0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60.7</w:t>
            </w:r>
            <w:r w:rsidRPr="00EA5454">
              <w:rPr>
                <w:rFonts w:eastAsia="宋体"/>
              </w:rPr>
              <w:t>±8.9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60.2</w:t>
            </w:r>
            <w:r w:rsidRPr="00EA5454">
              <w:rPr>
                <w:rFonts w:eastAsia="宋体"/>
              </w:rPr>
              <w:t>±9.6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55.5</w:t>
            </w:r>
            <w:r w:rsidRPr="00EA5454">
              <w:rPr>
                <w:rFonts w:eastAsia="宋体"/>
              </w:rPr>
              <w:t>±11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B80AE5" w:rsidRPr="00EA5454" w:rsidRDefault="00B80AE5" w:rsidP="00B80AE5">
            <w:pPr>
              <w:ind w:firstLineChars="50" w:firstLine="105"/>
            </w:pPr>
            <w:r w:rsidRPr="00EA5454">
              <w:rPr>
                <w:rFonts w:hint="eastAsia"/>
              </w:rPr>
              <w:t>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88.5</w:t>
            </w:r>
          </w:p>
        </w:tc>
        <w:tc>
          <w:tcPr>
            <w:tcW w:w="1701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88.</w:t>
            </w:r>
            <w:r w:rsidRPr="00EA5454">
              <w:t>7</w:t>
            </w:r>
          </w:p>
        </w:tc>
        <w:tc>
          <w:tcPr>
            <w:tcW w:w="2220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91.4</w:t>
            </w:r>
          </w:p>
        </w:tc>
        <w:tc>
          <w:tcPr>
            <w:tcW w:w="2032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85.7</w:t>
            </w:r>
          </w:p>
        </w:tc>
        <w:tc>
          <w:tcPr>
            <w:tcW w:w="2410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69.7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B80AE5" w:rsidRPr="00EA5454" w:rsidRDefault="00B80AE5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2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5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</w:t>
            </w:r>
            <w:r w:rsidRPr="00EA5454">
              <w:t>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6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1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732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2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6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3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6.1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1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5.8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0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27.5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64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0.5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642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3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4.1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3.8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3.9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2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3.9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34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6.2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429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34.7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562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8.7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9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7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7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29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2.0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5.4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132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7.8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003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5.4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8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9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0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6.2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3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9.1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74.6</w:t>
            </w:r>
            <w:r w:rsidRPr="00EA5454">
              <w:rPr>
                <w:rFonts w:ascii="宋体" w:eastAsia="宋体" w:hAnsi="宋体" w:hint="eastAsia"/>
              </w:rPr>
              <w:t>±</w:t>
            </w:r>
            <w:r w:rsidRPr="00EA5454">
              <w:t>10.4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048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Blood Loss(ml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98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7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</w:rPr>
              <w:t>800[</w:t>
            </w:r>
            <w:r w:rsidRPr="00EA5454">
              <w:t>600,1000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336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142DE3" w:rsidP="00A75C16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863AD8" w:rsidP="00A75C16">
            <w:r>
              <w:t>CREA</w:t>
            </w:r>
            <w:r w:rsidRPr="00EA5454">
              <w:t xml:space="preserve"> </w:t>
            </w:r>
            <w:r w:rsidR="00A75C16" w:rsidRPr="00EA5454">
              <w:t>(</w:t>
            </w:r>
            <w:r w:rsidR="00A75C16" w:rsidRPr="00EA5454">
              <w:rPr>
                <w:lang w:val="el-GR"/>
              </w:rPr>
              <w:t>μ</w:t>
            </w:r>
            <w:r w:rsidR="00A75C16" w:rsidRPr="00EA5454">
              <w:t>mol/L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76.9</w:t>
            </w:r>
            <w:r w:rsidRPr="00EA5454">
              <w:rPr>
                <w:rFonts w:eastAsia="宋体"/>
              </w:rPr>
              <w:t>±16.6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74.5</w:t>
            </w:r>
            <w:r w:rsidRPr="00EA5454">
              <w:rPr>
                <w:rFonts w:eastAsia="宋体"/>
              </w:rPr>
              <w:t>±17.2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78.0</w:t>
            </w:r>
            <w:r w:rsidRPr="00EA5454">
              <w:rPr>
                <w:rFonts w:eastAsia="宋体"/>
              </w:rPr>
              <w:t>±16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80.3</w:t>
            </w:r>
            <w:r w:rsidRPr="00EA5454">
              <w:rPr>
                <w:rFonts w:ascii="宋体" w:eastAsia="宋体" w:hAnsi="宋体" w:hint="eastAsia"/>
              </w:rPr>
              <w:t>±13.7</w:t>
            </w:r>
            <w:r w:rsidR="009E3D6A"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b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85.2</w:t>
            </w:r>
            <w:r w:rsidRPr="00EA5454">
              <w:rPr>
                <w:rFonts w:ascii="宋体" w:eastAsia="宋体" w:hAnsi="宋体" w:hint="eastAsia"/>
              </w:rPr>
              <w:t>±14.1</w:t>
            </w:r>
            <w:r w:rsidR="009E3D6A"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88.0</w:t>
            </w:r>
            <w:r w:rsidRPr="00EA5454">
              <w:rPr>
                <w:rFonts w:eastAsia="宋体"/>
              </w:rPr>
              <w:t>±14.5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90.4</w:t>
            </w:r>
            <w:r w:rsidRPr="00EA5454">
              <w:rPr>
                <w:rFonts w:eastAsia="宋体"/>
              </w:rPr>
              <w:t>±14.4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86.5</w:t>
            </w:r>
            <w:r w:rsidRPr="00EA5454">
              <w:rPr>
                <w:rFonts w:eastAsia="宋体"/>
              </w:rPr>
              <w:t>±14.4</w:t>
            </w:r>
            <w:r w:rsidR="009E3D6A"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86.2</w:t>
            </w:r>
            <w:r w:rsidRPr="00EA5454">
              <w:rPr>
                <w:rFonts w:ascii="宋体" w:eastAsia="宋体" w:hAnsi="宋体" w:hint="eastAsia"/>
              </w:rPr>
              <w:t>±13.0</w:t>
            </w:r>
            <w:r w:rsidR="009E3D6A"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b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83.3</w:t>
            </w:r>
            <w:r w:rsidRPr="00EA5454">
              <w:rPr>
                <w:rFonts w:ascii="宋体" w:eastAsia="宋体" w:hAnsi="宋体" w:hint="eastAsia"/>
              </w:rPr>
              <w:t>±14.1</w:t>
            </w:r>
            <w:r w:rsidR="009E3D6A"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51.7</w:t>
            </w:r>
            <w:r w:rsidRPr="00EA5454">
              <w:rPr>
                <w:rFonts w:eastAsia="宋体"/>
              </w:rPr>
              <w:t>±80.4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223.9</w:t>
            </w:r>
            <w:r w:rsidRPr="00EA5454">
              <w:rPr>
                <w:rFonts w:eastAsia="宋体"/>
              </w:rPr>
              <w:t>±66.7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257.3</w:t>
            </w:r>
            <w:r w:rsidRPr="00EA5454">
              <w:rPr>
                <w:rFonts w:eastAsia="宋体"/>
              </w:rPr>
              <w:t>±73.4</w:t>
            </w:r>
            <w:r w:rsidR="009E3D6A"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306.0</w:t>
            </w:r>
            <w:r w:rsidRPr="00EA5454">
              <w:rPr>
                <w:rFonts w:ascii="宋体" w:eastAsia="宋体" w:hAnsi="宋体" w:hint="eastAsia"/>
              </w:rPr>
              <w:t>±77.2</w:t>
            </w:r>
            <w:r w:rsidR="009E3D6A"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373.6</w:t>
            </w:r>
            <w:r w:rsidRPr="00EA5454">
              <w:rPr>
                <w:rFonts w:ascii="宋体" w:eastAsia="宋体" w:hAnsi="宋体" w:hint="eastAsia"/>
              </w:rPr>
              <w:t>±82.3</w:t>
            </w:r>
            <w:r w:rsidR="009E3D6A"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40.025</w:t>
            </w:r>
            <w:r w:rsidRPr="00EA5454">
              <w:rPr>
                <w:rFonts w:eastAsia="宋体"/>
              </w:rPr>
              <w:t>±4.075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39.639</w:t>
            </w:r>
            <w:r w:rsidRPr="00EA5454">
              <w:rPr>
                <w:rFonts w:eastAsia="宋体"/>
              </w:rPr>
              <w:t>±3.815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40.142</w:t>
            </w:r>
            <w:r w:rsidRPr="00EA5454">
              <w:rPr>
                <w:rFonts w:eastAsia="宋体"/>
              </w:rPr>
              <w:t>±4.03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140.948</w:t>
            </w:r>
            <w:r w:rsidRPr="00EA5454">
              <w:rPr>
                <w:rFonts w:ascii="宋体" w:eastAsia="宋体" w:hAnsi="宋体" w:hint="eastAsia"/>
              </w:rPr>
              <w:t>±4.972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141.216</w:t>
            </w:r>
            <w:r w:rsidRPr="00EA5454">
              <w:rPr>
                <w:rFonts w:ascii="宋体" w:eastAsia="宋体" w:hAnsi="宋体" w:hint="eastAsia"/>
              </w:rPr>
              <w:t>±4.886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04.585</w:t>
            </w:r>
            <w:r w:rsidRPr="00EA5454">
              <w:rPr>
                <w:rFonts w:eastAsia="宋体"/>
              </w:rPr>
              <w:t>±3.585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04.448</w:t>
            </w:r>
            <w:r w:rsidRPr="00EA5454">
              <w:rPr>
                <w:rFonts w:eastAsia="宋体"/>
              </w:rPr>
              <w:t>±3.523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04.658</w:t>
            </w:r>
            <w:r w:rsidRPr="00EA5454">
              <w:rPr>
                <w:rFonts w:eastAsia="宋体"/>
              </w:rPr>
              <w:t>±3.440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104.891</w:t>
            </w:r>
            <w:r w:rsidRPr="00EA5454">
              <w:rPr>
                <w:rFonts w:eastAsia="宋体"/>
              </w:rPr>
              <w:t>±4.088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104.806</w:t>
            </w:r>
            <w:r w:rsidRPr="00EA5454">
              <w:rPr>
                <w:rFonts w:eastAsia="宋体"/>
              </w:rPr>
              <w:t>±4.460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519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4.150</w:t>
            </w:r>
            <w:r w:rsidRPr="00EA5454">
              <w:rPr>
                <w:rFonts w:eastAsia="宋体"/>
              </w:rPr>
              <w:t>±0.380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4.157</w:t>
            </w:r>
            <w:r w:rsidRPr="00EA5454">
              <w:rPr>
                <w:rFonts w:eastAsia="宋体"/>
              </w:rPr>
              <w:t>±0.383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4.150</w:t>
            </w:r>
            <w:r w:rsidRPr="00EA5454">
              <w:rPr>
                <w:rFonts w:eastAsia="宋体"/>
              </w:rPr>
              <w:t>±0.378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4.162</w:t>
            </w:r>
            <w:r w:rsidRPr="00EA5454">
              <w:rPr>
                <w:rFonts w:eastAsia="宋体"/>
              </w:rPr>
              <w:t>±0.372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4.094</w:t>
            </w:r>
            <w:r w:rsidRPr="00EA5454">
              <w:rPr>
                <w:rFonts w:eastAsia="宋体"/>
              </w:rPr>
              <w:t>±0.378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533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0.836</w:t>
            </w:r>
            <w:r w:rsidRPr="00EA5454">
              <w:rPr>
                <w:rFonts w:eastAsia="宋体"/>
              </w:rPr>
              <w:t>±0.133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0.838</w:t>
            </w:r>
            <w:r w:rsidRPr="00EA5454">
              <w:rPr>
                <w:rFonts w:eastAsia="宋体"/>
              </w:rPr>
              <w:t>±0.135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0.840</w:t>
            </w:r>
            <w:r w:rsidRPr="00EA5454">
              <w:rPr>
                <w:rFonts w:eastAsia="宋体"/>
              </w:rPr>
              <w:t>±0.132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0.804</w:t>
            </w:r>
            <w:r w:rsidRPr="00EA5454">
              <w:rPr>
                <w:rFonts w:eastAsia="宋体"/>
              </w:rPr>
              <w:t>±0.121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0.833</w:t>
            </w:r>
            <w:r w:rsidRPr="00EA5454">
              <w:rPr>
                <w:rFonts w:eastAsia="宋体"/>
              </w:rPr>
              <w:t>±0.128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112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996</w:t>
            </w:r>
            <w:r w:rsidRPr="00EA5454">
              <w:rPr>
                <w:rFonts w:eastAsia="宋体"/>
              </w:rPr>
              <w:t>±0.151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996</w:t>
            </w:r>
            <w:r w:rsidRPr="00EA5454">
              <w:rPr>
                <w:rFonts w:eastAsia="宋体"/>
              </w:rPr>
              <w:t>±0.152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.998</w:t>
            </w:r>
            <w:r w:rsidRPr="00EA5454">
              <w:rPr>
                <w:rFonts w:eastAsia="宋体"/>
              </w:rPr>
              <w:t>±0.151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2.003</w:t>
            </w:r>
            <w:r w:rsidRPr="00EA5454">
              <w:rPr>
                <w:rFonts w:eastAsia="宋体"/>
              </w:rPr>
              <w:t>±0.147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t>1.976</w:t>
            </w:r>
            <w:r w:rsidRPr="00EA5454">
              <w:rPr>
                <w:rFonts w:eastAsia="宋体"/>
              </w:rPr>
              <w:t>±0.148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613</w:t>
            </w: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A75C16" w:rsidP="00A75C16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A75C16" w:rsidRPr="00EA5454" w:rsidRDefault="00D80338" w:rsidP="004035D3">
            <w:r>
              <w:t>Fatal a</w:t>
            </w:r>
            <w:r w:rsidR="004035D3" w:rsidRPr="00EA5454">
              <w:t>rrhythmia</w:t>
            </w:r>
            <w:r w:rsidR="00A75C16" w:rsidRPr="00EA5454">
              <w:t>, (%)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8</w:t>
            </w:r>
          </w:p>
        </w:tc>
        <w:tc>
          <w:tcPr>
            <w:tcW w:w="1701" w:type="dxa"/>
          </w:tcPr>
          <w:p w:rsidR="00A75C16" w:rsidRPr="00EA5454" w:rsidRDefault="00A75C16" w:rsidP="00EA5454">
            <w:pPr>
              <w:jc w:val="center"/>
            </w:pPr>
            <w:r w:rsidRPr="00EA5454">
              <w:t>1.6</w:t>
            </w:r>
          </w:p>
        </w:tc>
        <w:tc>
          <w:tcPr>
            <w:tcW w:w="2220" w:type="dxa"/>
          </w:tcPr>
          <w:p w:rsidR="00A75C16" w:rsidRPr="00EA5454" w:rsidRDefault="00A75C16" w:rsidP="00EA5454">
            <w:pPr>
              <w:jc w:val="center"/>
            </w:pPr>
            <w:r w:rsidRPr="00EA5454">
              <w:t>1.5</w:t>
            </w:r>
          </w:p>
        </w:tc>
        <w:tc>
          <w:tcPr>
            <w:tcW w:w="2032" w:type="dxa"/>
          </w:tcPr>
          <w:p w:rsidR="00A75C16" w:rsidRPr="00EA5454" w:rsidRDefault="00A75C16" w:rsidP="00EA5454">
            <w:pPr>
              <w:jc w:val="center"/>
            </w:pPr>
            <w:r w:rsidRPr="00EA5454">
              <w:t>1.1</w:t>
            </w:r>
          </w:p>
        </w:tc>
        <w:tc>
          <w:tcPr>
            <w:tcW w:w="2410" w:type="dxa"/>
          </w:tcPr>
          <w:p w:rsidR="00A75C16" w:rsidRPr="00EA5454" w:rsidRDefault="00A75C16" w:rsidP="00EA5454">
            <w:pPr>
              <w:jc w:val="center"/>
            </w:pPr>
            <w:r w:rsidRPr="00EA5454">
              <w:rPr>
                <w:rFonts w:hint="eastAsia"/>
              </w:rPr>
              <w:t>5.6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A75C16" w:rsidRPr="00EA5454" w:rsidRDefault="00A75C16" w:rsidP="00EA5454">
            <w:pPr>
              <w:jc w:val="center"/>
            </w:pPr>
            <w:r w:rsidRPr="00EA5454">
              <w:t>0.138</w:t>
            </w:r>
          </w:p>
        </w:tc>
      </w:tr>
      <w:tr w:rsidR="00EA5454" w:rsidRPr="00EA5454" w:rsidTr="0067629D">
        <w:tc>
          <w:tcPr>
            <w:tcW w:w="3261" w:type="dxa"/>
            <w:tcBorders>
              <w:bottom w:val="single" w:sz="4" w:space="0" w:color="auto"/>
            </w:tcBorders>
          </w:tcPr>
          <w:p w:rsidR="00A75C16" w:rsidRPr="00EA5454" w:rsidRDefault="00A75C16" w:rsidP="004035D3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  <w:r w:rsidRPr="00EA5454"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  <w:r w:rsidRPr="00EA5454">
              <w:t>1.1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  <w:r w:rsidRPr="00EA5454">
              <w:t>0.8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  <w:r w:rsidRPr="00EA5454">
              <w:t>1.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  <w:r w:rsidRPr="00EA5454">
              <w:t>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75C16" w:rsidRPr="00EA5454" w:rsidRDefault="00A75C16" w:rsidP="00EA5454">
            <w:pPr>
              <w:jc w:val="center"/>
            </w:pPr>
            <w:r w:rsidRPr="00EA5454">
              <w:t>0.674</w:t>
            </w:r>
          </w:p>
        </w:tc>
      </w:tr>
    </w:tbl>
    <w:p w:rsidR="002F4BCB" w:rsidRPr="00EA5454" w:rsidRDefault="002F4BCB"/>
    <w:p w:rsidR="001807A2" w:rsidRDefault="001807A2"/>
    <w:p w:rsidR="0067629D" w:rsidRPr="00EA5454" w:rsidRDefault="0067629D"/>
    <w:p w:rsidR="00BB40B5" w:rsidRPr="00065A1D" w:rsidRDefault="00BB40B5" w:rsidP="00BB40B5">
      <w:pPr>
        <w:rPr>
          <w:b/>
        </w:rPr>
      </w:pPr>
      <w:r>
        <w:rPr>
          <w:b/>
        </w:rPr>
        <w:t xml:space="preserve">Supplementary Table 9 </w:t>
      </w:r>
      <w:r w:rsidRPr="00065A1D">
        <w:rPr>
          <w:b/>
        </w:rPr>
        <w:t xml:space="preserve">Basic characteristics and </w:t>
      </w:r>
      <w:r w:rsidR="000F6B31">
        <w:rPr>
          <w:b/>
        </w:rPr>
        <w:t>incidence of adverse outcomes in</w:t>
      </w:r>
      <w:r w:rsidRPr="00065A1D">
        <w:rPr>
          <w:b/>
        </w:rPr>
        <w:t xml:space="preserve"> patients with hypertension</w:t>
      </w:r>
      <w:r w:rsidR="00936C61">
        <w:rPr>
          <w:b/>
        </w:rPr>
        <w:t xml:space="preserve"> </w:t>
      </w:r>
      <w:r w:rsidR="00936C61" w:rsidRPr="00936C61">
        <w:rPr>
          <w:b/>
        </w:rPr>
        <w:t>history</w:t>
      </w:r>
      <w:r w:rsidRPr="00065A1D">
        <w:rPr>
          <w:b/>
        </w:rPr>
        <w:t>.</w:t>
      </w:r>
    </w:p>
    <w:p w:rsidR="001807A2" w:rsidRPr="00BB40B5" w:rsidRDefault="001807A2"/>
    <w:tbl>
      <w:tblPr>
        <w:tblStyle w:val="a5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67629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7B52ED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159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693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69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10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10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67629D">
        <w:tc>
          <w:tcPr>
            <w:tcW w:w="3261" w:type="dxa"/>
            <w:tcBorders>
              <w:top w:val="single" w:sz="4" w:space="0" w:color="auto"/>
            </w:tcBorders>
          </w:tcPr>
          <w:p w:rsidR="007B52ED" w:rsidRPr="00EA5454" w:rsidRDefault="007B52ED" w:rsidP="007B52ED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Age (years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61.6</w:t>
            </w:r>
            <w:r w:rsidRPr="00EA5454">
              <w:rPr>
                <w:rFonts w:eastAsia="宋体"/>
              </w:rPr>
              <w:t>±8.4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61.3±8.7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62.2</w:t>
            </w:r>
            <w:r w:rsidRPr="00EA5454">
              <w:rPr>
                <w:rFonts w:eastAsia="宋体"/>
              </w:rPr>
              <w:t>±8.3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61.2±7.4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60.5</w:t>
            </w:r>
            <w:r w:rsidRPr="00EA5454">
              <w:rPr>
                <w:rFonts w:eastAsia="宋体"/>
              </w:rPr>
              <w:t>±8.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05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254F43">
            <w:pPr>
              <w:ind w:firstLineChars="50" w:firstLine="105"/>
            </w:pPr>
            <w:r w:rsidRPr="00EA5454"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60 (years)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7.7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5.7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60.8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54.6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53.3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60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254F43">
            <w:r w:rsidRPr="00EA5454">
              <w:rPr>
                <w:rFonts w:hint="eastAsia"/>
              </w:rPr>
              <w:t>Sex</w:t>
            </w:r>
            <w:r w:rsidRPr="00EA5454">
              <w:t xml:space="preserve"> </w:t>
            </w:r>
            <w:r w:rsidRPr="00EA5454">
              <w:rPr>
                <w:rFonts w:hint="eastAsia"/>
              </w:rPr>
              <w:t>(</w:t>
            </w:r>
            <w:r w:rsidRPr="00EA5454">
              <w:t>Male</w:t>
            </w:r>
            <w:r w:rsidRPr="00EA5454">
              <w:rPr>
                <w:rFonts w:hint="eastAsia"/>
              </w:rPr>
              <w:t>)</w:t>
            </w:r>
            <w:r w:rsidRPr="00EA5454">
              <w:t>,</w:t>
            </w:r>
            <w:r w:rsidR="00254F43" w:rsidRPr="00EA5454">
              <w:t xml:space="preserve"> </w:t>
            </w:r>
            <w:r w:rsidRPr="00EA5454">
              <w:t>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74.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  <w:rPr>
                <w:rFonts w:eastAsia="宋体"/>
              </w:rPr>
            </w:pPr>
            <w:r w:rsidRPr="00EA5454">
              <w:rPr>
                <w:rFonts w:eastAsia="宋体"/>
              </w:rPr>
              <w:t>77.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70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  <w:rPr>
                <w:rFonts w:eastAsia="宋体"/>
              </w:rPr>
            </w:pPr>
            <w:r w:rsidRPr="00EA5454">
              <w:rPr>
                <w:rFonts w:eastAsia="宋体"/>
              </w:rPr>
              <w:t>75.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75.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15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BMI (kg/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5.8</w:t>
            </w:r>
            <w:r w:rsidRPr="00EA5454">
              <w:rPr>
                <w:rFonts w:eastAsia="宋体"/>
              </w:rPr>
              <w:t>±3.1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5.6±3.0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5.8</w:t>
            </w:r>
            <w:r w:rsidRPr="00EA5454">
              <w:rPr>
                <w:rFonts w:eastAsia="宋体"/>
              </w:rPr>
              <w:t>±3.1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5.6±3.2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26.7</w:t>
            </w:r>
            <w:r w:rsidRPr="00EA5454">
              <w:rPr>
                <w:rFonts w:eastAsia="宋体"/>
              </w:rPr>
              <w:t>±3.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03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254F43">
            <w:pPr>
              <w:ind w:firstLineChars="50" w:firstLine="105"/>
            </w:pPr>
            <w:r w:rsidRPr="00EA5454">
              <w:t>BM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25 (kg/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57.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54.9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58.4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55.1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66.7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23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Smoking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0.8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2.1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48.6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56.5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51.4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352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Drinking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8.8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32.2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4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37</w:t>
            </w:r>
            <w:r w:rsidR="00B3174B" w:rsidRPr="00EA5454">
              <w:t>.0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24.8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03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DM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40.8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35.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42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48.1</w:t>
            </w:r>
            <w:r w:rsidR="0002641F"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54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0F3B2D">
            <w:pPr>
              <w:ind w:firstLineChars="100" w:firstLine="210"/>
            </w:pPr>
            <w:r w:rsidRPr="00EA5454">
              <w:t>Insulin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8.7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8.1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9.0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9.3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0.5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837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MI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6.1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5.7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6.0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25.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30.5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759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PCI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2.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3.1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0.8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4.8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2.4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484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7.5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7.3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7.5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7.6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9.0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979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6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7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.3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3.7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.9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800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3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3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0.3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0.9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0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674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Euro SCORE</w:t>
            </w:r>
            <w:r w:rsidR="00254F43" w:rsidRPr="00EA5454">
              <w:t xml:space="preserve">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DA2ABA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0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3.6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0.9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4.8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65</w:t>
            </w:r>
          </w:p>
        </w:tc>
      </w:tr>
      <w:tr w:rsidR="00530FA4" w:rsidRPr="00EA5454" w:rsidTr="00CA5502">
        <w:tc>
          <w:tcPr>
            <w:tcW w:w="6663" w:type="dxa"/>
            <w:gridSpan w:val="3"/>
          </w:tcPr>
          <w:p w:rsidR="00530FA4" w:rsidRPr="00EA5454" w:rsidRDefault="00530FA4" w:rsidP="00530FA4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530FA4" w:rsidRPr="00EA5454" w:rsidRDefault="00530FA4" w:rsidP="00EA5454">
            <w:pPr>
              <w:jc w:val="center"/>
            </w:pPr>
          </w:p>
        </w:tc>
        <w:tc>
          <w:tcPr>
            <w:tcW w:w="2032" w:type="dxa"/>
          </w:tcPr>
          <w:p w:rsidR="00530FA4" w:rsidRPr="00EA5454" w:rsidRDefault="00530FA4" w:rsidP="00EA5454">
            <w:pPr>
              <w:jc w:val="center"/>
            </w:pPr>
          </w:p>
        </w:tc>
        <w:tc>
          <w:tcPr>
            <w:tcW w:w="2410" w:type="dxa"/>
          </w:tcPr>
          <w:p w:rsidR="00530FA4" w:rsidRPr="00EA5454" w:rsidRDefault="00530FA4" w:rsidP="00EA5454">
            <w:pPr>
              <w:jc w:val="center"/>
            </w:pPr>
          </w:p>
        </w:tc>
        <w:tc>
          <w:tcPr>
            <w:tcW w:w="992" w:type="dxa"/>
          </w:tcPr>
          <w:p w:rsidR="00530FA4" w:rsidRPr="00EA5454" w:rsidRDefault="00530FA4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 xml:space="preserve">TC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12</w:t>
            </w:r>
            <w:r w:rsidRPr="00EA5454">
              <w:rPr>
                <w:rFonts w:eastAsia="宋体"/>
              </w:rPr>
              <w:t>±1.08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09</w:t>
            </w:r>
            <w:r w:rsidRPr="00EA5454">
              <w:rPr>
                <w:rFonts w:eastAsia="宋体"/>
              </w:rPr>
              <w:t>±1.10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4.16</w:t>
            </w:r>
            <w:r w:rsidRPr="00EA5454">
              <w:rPr>
                <w:rFonts w:eastAsia="宋体"/>
              </w:rPr>
              <w:t>±1.05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4.09</w:t>
            </w:r>
            <w:r w:rsidRPr="00EA5454">
              <w:rPr>
                <w:rFonts w:eastAsia="宋体"/>
              </w:rPr>
              <w:t>±1.08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  <w:rPr>
                <w:vertAlign w:val="subscript"/>
              </w:rPr>
            </w:pPr>
            <w:r w:rsidRPr="00EA5454">
              <w:t>4.19</w:t>
            </w:r>
            <w:r w:rsidRPr="00EA5454">
              <w:rPr>
                <w:rFonts w:eastAsia="宋体"/>
              </w:rPr>
              <w:t>±1.1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545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 xml:space="preserve">TG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40 [1.04,2.00]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43 [1.03,1.98]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.37 [1.04,1.99]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.42 [1.01,2.00]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.54[1.14,2.28]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658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HDL-C (m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00</w:t>
            </w:r>
            <w:r w:rsidRPr="00EA5454">
              <w:rPr>
                <w:rFonts w:eastAsia="宋体"/>
              </w:rPr>
              <w:t>±0.24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00</w:t>
            </w:r>
            <w:r w:rsidRPr="00EA5454">
              <w:rPr>
                <w:rFonts w:eastAsia="宋体"/>
              </w:rPr>
              <w:t>±0.26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.00</w:t>
            </w:r>
            <w:r w:rsidRPr="00EA5454">
              <w:rPr>
                <w:rFonts w:eastAsia="宋体"/>
              </w:rPr>
              <w:t>±0.23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.01</w:t>
            </w:r>
            <w:r w:rsidRPr="00EA5454">
              <w:rPr>
                <w:rFonts w:eastAsia="宋体"/>
              </w:rPr>
              <w:t>±0.2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0.96</w:t>
            </w:r>
            <w:r w:rsidRPr="00EA5454">
              <w:rPr>
                <w:rFonts w:eastAsia="宋体"/>
              </w:rPr>
              <w:t>±0.2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36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LDL-C (m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49</w:t>
            </w:r>
            <w:r w:rsidRPr="00EA5454">
              <w:rPr>
                <w:rFonts w:eastAsia="宋体"/>
              </w:rPr>
              <w:t>±0.90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46</w:t>
            </w:r>
            <w:r w:rsidRPr="00EA5454">
              <w:rPr>
                <w:rFonts w:eastAsia="宋体"/>
              </w:rPr>
              <w:t>±0.90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.52</w:t>
            </w:r>
            <w:r w:rsidRPr="00EA5454">
              <w:rPr>
                <w:rFonts w:eastAsia="宋体"/>
              </w:rPr>
              <w:t>±0.89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2.44</w:t>
            </w:r>
            <w:r w:rsidRPr="00EA5454">
              <w:rPr>
                <w:rFonts w:eastAsia="宋体"/>
              </w:rPr>
              <w:t>±0.85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2.61</w:t>
            </w:r>
            <w:r w:rsidRPr="00EA5454">
              <w:rPr>
                <w:rFonts w:eastAsia="宋体"/>
              </w:rPr>
              <w:t>±0.9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273</w:t>
            </w:r>
          </w:p>
        </w:tc>
      </w:tr>
      <w:tr w:rsidR="00EA5454" w:rsidRPr="00EA5454" w:rsidTr="0067629D">
        <w:tc>
          <w:tcPr>
            <w:tcW w:w="3261" w:type="dxa"/>
            <w:shd w:val="clear" w:color="auto" w:fill="auto"/>
          </w:tcPr>
          <w:p w:rsidR="007B52ED" w:rsidRPr="00EA5454" w:rsidRDefault="00863AD8" w:rsidP="007B52ED">
            <w:pPr>
              <w:rPr>
                <w:highlight w:val="cyan"/>
              </w:rPr>
            </w:pPr>
            <w:r>
              <w:t>CREA</w:t>
            </w:r>
            <w:r w:rsidRPr="00EA5454">
              <w:t xml:space="preserve"> </w:t>
            </w:r>
            <w:r w:rsidR="007B52ED" w:rsidRPr="00EA5454">
              <w:t>(</w:t>
            </w:r>
            <w:r w:rsidR="007B52ED" w:rsidRPr="00EA5454">
              <w:rPr>
                <w:lang w:val="el-GR"/>
              </w:rPr>
              <w:t>μ</w:t>
            </w:r>
            <w:r w:rsidR="007B52ED" w:rsidRPr="00EA5454">
              <w:t>mol/L)</w:t>
            </w:r>
          </w:p>
        </w:tc>
        <w:tc>
          <w:tcPr>
            <w:tcW w:w="1701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73.3</w:t>
            </w:r>
            <w:r w:rsidRPr="00EA5454">
              <w:rPr>
                <w:rFonts w:eastAsia="宋体"/>
              </w:rPr>
              <w:t>±14.3</w:t>
            </w:r>
          </w:p>
        </w:tc>
        <w:tc>
          <w:tcPr>
            <w:tcW w:w="1701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75.9</w:t>
            </w:r>
            <w:r w:rsidRPr="00EA5454">
              <w:rPr>
                <w:rFonts w:eastAsia="宋体"/>
              </w:rPr>
              <w:t>±14.2</w:t>
            </w:r>
          </w:p>
        </w:tc>
        <w:tc>
          <w:tcPr>
            <w:tcW w:w="2220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71.3</w:t>
            </w:r>
            <w:r w:rsidRPr="00EA5454">
              <w:rPr>
                <w:rFonts w:eastAsia="宋体"/>
              </w:rPr>
              <w:t>±14.2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72.0±13.4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70.5±13.2</w:t>
            </w:r>
            <w:r w:rsidRPr="00EA5454">
              <w:rPr>
                <w:rFonts w:ascii="宋体" w:eastAsia="宋体" w:hAnsi="宋体"/>
              </w:rPr>
              <w:t xml:space="preserve"> c</w:t>
            </w:r>
          </w:p>
        </w:tc>
        <w:tc>
          <w:tcPr>
            <w:tcW w:w="992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90.9</w:t>
            </w:r>
            <w:r w:rsidRPr="00EA5454">
              <w:rPr>
                <w:rFonts w:eastAsia="宋体"/>
              </w:rPr>
              <w:t>±</w:t>
            </w:r>
            <w:r w:rsidRPr="00EA5454">
              <w:t>12.5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89.5</w:t>
            </w:r>
            <w:r w:rsidRPr="00EA5454">
              <w:rPr>
                <w:rFonts w:eastAsia="宋体"/>
              </w:rPr>
              <w:t>±</w:t>
            </w:r>
            <w:r w:rsidRPr="00EA5454">
              <w:t>13.1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91.7</w:t>
            </w:r>
            <w:r w:rsidRPr="00EA5454">
              <w:rPr>
                <w:rFonts w:eastAsia="宋体"/>
              </w:rPr>
              <w:t>±</w:t>
            </w:r>
            <w:r w:rsidRPr="00EA5454">
              <w:t>12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92.0</w:t>
            </w:r>
            <w:r w:rsidRPr="00EA5454">
              <w:rPr>
                <w:rFonts w:eastAsia="宋体"/>
              </w:rPr>
              <w:t>±</w:t>
            </w:r>
            <w:r w:rsidRPr="00EA5454">
              <w:t>11.3 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94.6</w:t>
            </w:r>
            <w:r w:rsidRPr="00EA5454">
              <w:rPr>
                <w:rFonts w:eastAsia="宋体"/>
              </w:rPr>
              <w:t>±</w:t>
            </w:r>
            <w:r w:rsidRPr="00EA5454">
              <w:t>11.0</w:t>
            </w:r>
            <w:r w:rsidRPr="00EA5454">
              <w:rPr>
                <w:rFonts w:asciiTheme="minorEastAsia" w:hAnsiTheme="minorEastAsia"/>
              </w:rPr>
              <w:t xml:space="preserve"> c,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254F43" w:rsidP="007B52ED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7B52ED" w:rsidRPr="00EA5454">
              <w:t>90 (mL/min/1.73 m</w:t>
            </w:r>
            <w:r w:rsidR="007B52ED" w:rsidRPr="00EA5454">
              <w:rPr>
                <w:vertAlign w:val="superscript"/>
              </w:rPr>
              <w:t>2</w:t>
            </w:r>
            <w:r w:rsidR="007B52ED" w:rsidRPr="00EA5454">
              <w:t>)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9.6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4.3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62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65.7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70.5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326.3</w:t>
            </w:r>
            <w:r w:rsidRPr="00EA5454">
              <w:rPr>
                <w:rFonts w:eastAsia="宋体"/>
              </w:rPr>
              <w:t>±</w:t>
            </w:r>
            <w:r w:rsidRPr="00EA5454">
              <w:t>84.0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367.3</w:t>
            </w:r>
            <w:r w:rsidRPr="00EA5454">
              <w:rPr>
                <w:rFonts w:eastAsia="宋体"/>
              </w:rPr>
              <w:t>±</w:t>
            </w:r>
            <w:r w:rsidRPr="00EA5454">
              <w:t>75.0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300.0</w:t>
            </w:r>
            <w:r w:rsidRPr="00EA5454">
              <w:rPr>
                <w:rFonts w:eastAsia="宋体"/>
              </w:rPr>
              <w:t>±</w:t>
            </w:r>
            <w:r w:rsidRPr="00EA5454">
              <w:t>74.9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80.6±</w:t>
            </w:r>
            <w:r w:rsidRPr="00EA5454">
              <w:t>82.2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57.7±</w:t>
            </w:r>
            <w:r w:rsidRPr="00EA5454">
              <w:t>78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rPr>
                <w:rFonts w:hint="eastAsia"/>
              </w:rPr>
              <w:t xml:space="preserve"> H-SUA, 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5.3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5.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8.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  <w:rPr>
                <w:rFonts w:ascii="宋体" w:eastAsia="宋体" w:hAnsi="宋体"/>
              </w:rPr>
            </w:pPr>
            <w:r w:rsidRPr="00EA5454">
              <w:rPr>
                <w:rFonts w:eastAsia="宋体"/>
              </w:rPr>
              <w:t>7.4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="00975E9E" w:rsidRPr="00EA5454">
              <w:rPr>
                <w:rFonts w:asciiTheme="minorEastAsia" w:hAnsiTheme="minorEastAsia"/>
              </w:rPr>
              <w:t>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  <w:rPr>
                <w:rFonts w:ascii="宋体" w:eastAsia="宋体" w:hAnsi="宋体"/>
              </w:rPr>
            </w:pPr>
            <w:r w:rsidRPr="00EA5454">
              <w:rPr>
                <w:rFonts w:eastAsia="宋体"/>
              </w:rPr>
              <w:t>3.8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40.416</w:t>
            </w:r>
            <w:r w:rsidRPr="00EA5454">
              <w:rPr>
                <w:rFonts w:eastAsia="宋体"/>
              </w:rPr>
              <w:t>±2.521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40.401</w:t>
            </w:r>
            <w:r w:rsidRPr="00EA5454">
              <w:rPr>
                <w:rFonts w:eastAsia="宋体"/>
              </w:rPr>
              <w:t>±2.307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40.331</w:t>
            </w:r>
            <w:r w:rsidRPr="00EA5454">
              <w:rPr>
                <w:rFonts w:eastAsia="宋体"/>
              </w:rPr>
              <w:t>±2.721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40.935</w:t>
            </w:r>
            <w:r w:rsidRPr="00EA5454">
              <w:rPr>
                <w:rFonts w:eastAsia="宋体"/>
              </w:rPr>
              <w:t>±2.471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eastAsia="宋体"/>
              </w:rPr>
              <w:t>b</w:t>
            </w:r>
            <w:r w:rsidRPr="00EA5454">
              <w:rPr>
                <w:rFonts w:ascii="宋体" w:eastAsia="宋体" w:hAnsi="宋体"/>
              </w:rPr>
              <w:t>,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40.545</w:t>
            </w:r>
            <w:r w:rsidRPr="00EA5454">
              <w:rPr>
                <w:rFonts w:eastAsia="宋体"/>
              </w:rPr>
              <w:t>±2.515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28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02.563</w:t>
            </w:r>
            <w:r w:rsidRPr="00EA5454">
              <w:rPr>
                <w:rFonts w:eastAsia="宋体"/>
              </w:rPr>
              <w:t>±2.913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02.560</w:t>
            </w:r>
            <w:r w:rsidRPr="00EA5454">
              <w:rPr>
                <w:rFonts w:eastAsia="宋体"/>
              </w:rPr>
              <w:t>±2.754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02.472</w:t>
            </w:r>
            <w:r w:rsidRPr="00EA5454">
              <w:rPr>
                <w:rFonts w:eastAsia="宋体"/>
              </w:rPr>
              <w:t>±3.045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02.853</w:t>
            </w:r>
            <w:r w:rsidRPr="00EA5454">
              <w:rPr>
                <w:rFonts w:eastAsia="宋体"/>
              </w:rPr>
              <w:t>±2.769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02.891</w:t>
            </w:r>
            <w:r w:rsidRPr="00EA5454">
              <w:rPr>
                <w:rFonts w:eastAsia="宋体"/>
              </w:rPr>
              <w:t>±3.18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379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122</w:t>
            </w:r>
            <w:r w:rsidRPr="00EA5454">
              <w:rPr>
                <w:rFonts w:eastAsia="宋体"/>
              </w:rPr>
              <w:t>±0.357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121</w:t>
            </w:r>
            <w:r w:rsidRPr="00EA5454">
              <w:rPr>
                <w:rFonts w:eastAsia="宋体"/>
              </w:rPr>
              <w:t>±0.34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4.131</w:t>
            </w:r>
            <w:r w:rsidRPr="00EA5454">
              <w:rPr>
                <w:rFonts w:eastAsia="宋体"/>
              </w:rPr>
              <w:t>±0.365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4.077</w:t>
            </w:r>
            <w:r w:rsidRPr="00EA5454">
              <w:rPr>
                <w:rFonts w:eastAsia="宋体"/>
              </w:rPr>
              <w:t>±0.363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4.108</w:t>
            </w:r>
            <w:r w:rsidRPr="00EA5454">
              <w:rPr>
                <w:rFonts w:eastAsia="宋体"/>
              </w:rPr>
              <w:t>±0.375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508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902</w:t>
            </w:r>
            <w:r w:rsidRPr="00EA5454">
              <w:rPr>
                <w:rFonts w:eastAsia="宋体"/>
              </w:rPr>
              <w:t>±0.079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907</w:t>
            </w:r>
            <w:r w:rsidRPr="00EA5454">
              <w:rPr>
                <w:rFonts w:eastAsia="宋体"/>
              </w:rPr>
              <w:t>±0.079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0.900</w:t>
            </w:r>
            <w:r w:rsidRPr="00EA5454">
              <w:rPr>
                <w:rFonts w:eastAsia="宋体"/>
              </w:rPr>
              <w:t>±0.078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0.899</w:t>
            </w:r>
            <w:r w:rsidRPr="00EA5454">
              <w:rPr>
                <w:rFonts w:eastAsia="宋体"/>
              </w:rPr>
              <w:t>±0.074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0.889</w:t>
            </w:r>
            <w:r w:rsidRPr="00EA5454">
              <w:rPr>
                <w:rFonts w:eastAsia="宋体"/>
              </w:rPr>
              <w:t>±0.086</w:t>
            </w:r>
            <w:r w:rsidRPr="00EA5454">
              <w:rPr>
                <w:rFonts w:ascii="宋体" w:eastAsia="宋体" w:hAnsi="宋体"/>
              </w:rPr>
              <w:t xml:space="preserve"> c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14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346</w:t>
            </w:r>
            <w:r w:rsidRPr="00EA5454">
              <w:rPr>
                <w:rFonts w:eastAsia="宋体"/>
              </w:rPr>
              <w:t>±0.113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349</w:t>
            </w:r>
            <w:r w:rsidRPr="00EA5454">
              <w:rPr>
                <w:rFonts w:eastAsia="宋体"/>
              </w:rPr>
              <w:t>±0.11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.345</w:t>
            </w:r>
            <w:r w:rsidRPr="00EA5454">
              <w:rPr>
                <w:rFonts w:eastAsia="宋体"/>
              </w:rPr>
              <w:t>±0.113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2.347</w:t>
            </w:r>
            <w:r w:rsidRPr="00EA5454">
              <w:rPr>
                <w:rFonts w:eastAsia="宋体"/>
              </w:rPr>
              <w:t>±0.102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2.337</w:t>
            </w:r>
            <w:r w:rsidRPr="00EA5454">
              <w:rPr>
                <w:rFonts w:eastAsia="宋体"/>
              </w:rPr>
              <w:t>±0.114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727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hs-CRP(mg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62[0.65,4.18]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53[0.63,3.98]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.74[0.66,4.27]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.55[0.72,4.30]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.54[0.64,4.56]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394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LVEF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61.1</w:t>
            </w:r>
            <w:r w:rsidRPr="00EA5454">
              <w:rPr>
                <w:rFonts w:eastAsia="宋体"/>
              </w:rPr>
              <w:t>±</w:t>
            </w:r>
            <w:r w:rsidRPr="00EA5454">
              <w:t>8.7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61.4</w:t>
            </w:r>
            <w:r w:rsidRPr="00EA5454">
              <w:rPr>
                <w:rFonts w:eastAsia="宋体"/>
              </w:rPr>
              <w:t>±</w:t>
            </w:r>
            <w:r w:rsidRPr="00EA5454">
              <w:t>8.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61.2±</w:t>
            </w:r>
            <w:r w:rsidRPr="00EA5454">
              <w:t>8.5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61.7</w:t>
            </w:r>
            <w:r w:rsidRPr="00EA5454">
              <w:rPr>
                <w:rFonts w:eastAsia="宋体"/>
              </w:rPr>
              <w:t>±</w:t>
            </w:r>
            <w:r w:rsidRPr="00EA5454">
              <w:t>8.5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57.6</w:t>
            </w:r>
            <w:r w:rsidRPr="00EA5454">
              <w:rPr>
                <w:rFonts w:eastAsia="宋体"/>
              </w:rPr>
              <w:t>±</w:t>
            </w:r>
            <w:r w:rsidRPr="00EA5454">
              <w:t>10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5C1D75" w:rsidRPr="00EA5454" w:rsidRDefault="005C1D75" w:rsidP="007B52ED">
            <w:r w:rsidRPr="00EA5454">
              <w:rPr>
                <w:rFonts w:hint="eastAsia"/>
              </w:rPr>
              <w:t xml:space="preserve"> 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5C1D75" w:rsidRPr="00EA5454" w:rsidRDefault="005C1D75" w:rsidP="00EA5454">
            <w:pPr>
              <w:jc w:val="center"/>
            </w:pPr>
            <w:r w:rsidRPr="00EA5454">
              <w:rPr>
                <w:rFonts w:hint="eastAsia"/>
              </w:rPr>
              <w:t>90.3</w:t>
            </w:r>
          </w:p>
        </w:tc>
        <w:tc>
          <w:tcPr>
            <w:tcW w:w="1701" w:type="dxa"/>
          </w:tcPr>
          <w:p w:rsidR="005C1D75" w:rsidRPr="00EA5454" w:rsidRDefault="005C1D75" w:rsidP="00EA5454">
            <w:pPr>
              <w:jc w:val="center"/>
            </w:pPr>
            <w:r w:rsidRPr="00EA5454">
              <w:rPr>
                <w:rFonts w:hint="eastAsia"/>
              </w:rPr>
              <w:t>90.9</w:t>
            </w:r>
          </w:p>
        </w:tc>
        <w:tc>
          <w:tcPr>
            <w:tcW w:w="2220" w:type="dxa"/>
          </w:tcPr>
          <w:p w:rsidR="005C1D75" w:rsidRPr="00EA5454" w:rsidRDefault="005C1D75" w:rsidP="00EA5454">
            <w:pPr>
              <w:jc w:val="center"/>
              <w:rPr>
                <w:rFonts w:eastAsia="宋体"/>
              </w:rPr>
            </w:pPr>
            <w:r w:rsidRPr="00EA5454">
              <w:rPr>
                <w:rFonts w:eastAsia="宋体" w:hint="eastAsia"/>
              </w:rPr>
              <w:t>92.0</w:t>
            </w:r>
          </w:p>
        </w:tc>
        <w:tc>
          <w:tcPr>
            <w:tcW w:w="2032" w:type="dxa"/>
          </w:tcPr>
          <w:p w:rsidR="005C1D75" w:rsidRPr="00EA5454" w:rsidRDefault="005C1D75" w:rsidP="00EA5454">
            <w:pPr>
              <w:jc w:val="center"/>
            </w:pPr>
            <w:r w:rsidRPr="00EA5454">
              <w:rPr>
                <w:rFonts w:hint="eastAsia"/>
              </w:rPr>
              <w:t>90.6</w:t>
            </w:r>
          </w:p>
        </w:tc>
        <w:tc>
          <w:tcPr>
            <w:tcW w:w="2410" w:type="dxa"/>
          </w:tcPr>
          <w:p w:rsidR="005C1D75" w:rsidRPr="00EA5454" w:rsidRDefault="005C1D75" w:rsidP="00EA5454">
            <w:pPr>
              <w:jc w:val="center"/>
            </w:pPr>
            <w:r w:rsidRPr="00EA5454">
              <w:rPr>
                <w:rFonts w:hint="eastAsia"/>
              </w:rPr>
              <w:t>75.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5C1D75" w:rsidRPr="00EA5454" w:rsidRDefault="005C1D75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2</w:t>
            </w:r>
            <w:r w:rsidRPr="00EA5454">
              <w:rPr>
                <w:rFonts w:eastAsia="宋体"/>
              </w:rPr>
              <w:t>±10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0</w:t>
            </w:r>
            <w:r w:rsidRPr="00EA5454">
              <w:rPr>
                <w:rFonts w:eastAsia="宋体"/>
              </w:rPr>
              <w:t>±10.2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5.4</w:t>
            </w:r>
            <w:r w:rsidRPr="00EA5454">
              <w:rPr>
                <w:rFonts w:eastAsia="宋体"/>
              </w:rPr>
              <w:t>±10.3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5.5</w:t>
            </w:r>
            <w:r w:rsidRPr="00EA5454">
              <w:rPr>
                <w:rFonts w:eastAsia="宋体"/>
              </w:rPr>
              <w:t>±10.2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5.2</w:t>
            </w:r>
            <w:r w:rsidRPr="00EA5454">
              <w:rPr>
                <w:rFonts w:eastAsia="宋体"/>
              </w:rPr>
              <w:t>±10.3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848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3.8</w:t>
            </w:r>
            <w:r w:rsidRPr="00EA5454">
              <w:rPr>
                <w:rFonts w:eastAsia="宋体"/>
              </w:rPr>
              <w:t>±26.6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3.9</w:t>
            </w:r>
            <w:r w:rsidRPr="00EA5454">
              <w:rPr>
                <w:rFonts w:eastAsia="宋体"/>
              </w:rPr>
              <w:t>±27.5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62.8</w:t>
            </w:r>
            <w:r w:rsidRPr="00EA5454">
              <w:rPr>
                <w:rFonts w:eastAsia="宋体"/>
              </w:rPr>
              <w:t>±25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167.1</w:t>
            </w:r>
            <w:r w:rsidRPr="00EA5454">
              <w:rPr>
                <w:rFonts w:eastAsia="宋体"/>
              </w:rPr>
              <w:t>±29.6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66.2</w:t>
            </w:r>
            <w:r w:rsidRPr="00EA5454">
              <w:rPr>
                <w:rFonts w:eastAsia="宋体"/>
              </w:rPr>
              <w:t>±27.1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329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3.2</w:t>
            </w:r>
            <w:r w:rsidRPr="00EA5454">
              <w:rPr>
                <w:rFonts w:eastAsia="宋体"/>
              </w:rPr>
              <w:t>±34.1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3.6</w:t>
            </w:r>
            <w:r w:rsidRPr="00EA5454">
              <w:rPr>
                <w:rFonts w:eastAsia="宋体"/>
              </w:rPr>
              <w:t>±35.1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433.1</w:t>
            </w:r>
            <w:r w:rsidRPr="00EA5454">
              <w:rPr>
                <w:rFonts w:eastAsia="宋体"/>
              </w:rPr>
              <w:t>±34.0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428.5</w:t>
            </w:r>
            <w:r w:rsidRPr="00EA5454">
              <w:rPr>
                <w:rFonts w:eastAsia="宋体"/>
              </w:rPr>
              <w:t>±26.5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436.6</w:t>
            </w:r>
            <w:r w:rsidRPr="00EA5454">
              <w:rPr>
                <w:rFonts w:eastAsia="宋体"/>
              </w:rPr>
              <w:t>±34.7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360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30.3</w:t>
            </w:r>
            <w:r w:rsidRPr="00EA5454">
              <w:rPr>
                <w:rFonts w:eastAsia="宋体"/>
              </w:rPr>
              <w:t>±16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28.6</w:t>
            </w:r>
            <w:r w:rsidRPr="00EA5454">
              <w:rPr>
                <w:rFonts w:eastAsia="宋体"/>
              </w:rPr>
              <w:t>±15.7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30.5</w:t>
            </w:r>
            <w:r w:rsidRPr="00EA5454">
              <w:rPr>
                <w:rFonts w:eastAsia="宋体"/>
              </w:rPr>
              <w:t>±16.6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eastAsia="宋体"/>
              </w:rPr>
              <w:t>133.7±16.6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36.3</w:t>
            </w:r>
            <w:r w:rsidRPr="00EA5454">
              <w:rPr>
                <w:rFonts w:eastAsia="宋体"/>
              </w:rPr>
              <w:t>±15.9</w:t>
            </w:r>
            <w:r w:rsidRPr="00EA5454">
              <w:rPr>
                <w:rFonts w:ascii="宋体" w:eastAsia="宋体" w:hAnsi="宋体"/>
              </w:rPr>
              <w:t xml:space="preserve"> c,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&lt;0.001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4</w:t>
            </w:r>
            <w:r w:rsidRPr="00EA5454">
              <w:rPr>
                <w:rFonts w:eastAsia="宋体"/>
              </w:rPr>
              <w:t>±10.0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4.9</w:t>
            </w:r>
            <w:r w:rsidRPr="00EA5454">
              <w:rPr>
                <w:rFonts w:eastAsia="宋体"/>
              </w:rPr>
              <w:t>±10.2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5.8</w:t>
            </w:r>
            <w:r w:rsidRPr="00EA5454">
              <w:rPr>
                <w:rFonts w:eastAsia="宋体"/>
              </w:rPr>
              <w:t>±10.0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5.1</w:t>
            </w:r>
            <w:r w:rsidRPr="00EA5454">
              <w:rPr>
                <w:rFonts w:eastAsia="宋体"/>
              </w:rPr>
              <w:t>±9.3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6.1</w:t>
            </w:r>
            <w:r w:rsidRPr="00EA5454">
              <w:rPr>
                <w:rFonts w:eastAsia="宋体"/>
              </w:rPr>
              <w:t>±10.0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315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Blood Loss(m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700[600,900]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700[600,900]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700[563,900]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800[600,975]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t>800[600,1000]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556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530FA4" w:rsidP="007B52ED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863AD8" w:rsidP="007B52ED">
            <w:r>
              <w:t>CREA</w:t>
            </w:r>
            <w:r w:rsidRPr="00EA5454">
              <w:t xml:space="preserve"> </w:t>
            </w:r>
            <w:r w:rsidR="007B52ED" w:rsidRPr="00EA5454">
              <w:t>(</w:t>
            </w:r>
            <w:r w:rsidR="007B52ED" w:rsidRPr="00EA5454">
              <w:rPr>
                <w:lang w:val="el-GR"/>
              </w:rPr>
              <w:t>μ</w:t>
            </w:r>
            <w:r w:rsidR="007B52ED" w:rsidRPr="00EA5454">
              <w:t>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76.8</w:t>
            </w:r>
            <w:r w:rsidRPr="00EA5454">
              <w:rPr>
                <w:rFonts w:eastAsia="宋体"/>
              </w:rPr>
              <w:t>±</w:t>
            </w:r>
            <w:r w:rsidRPr="00EA5454">
              <w:t>17.3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74.9</w:t>
            </w:r>
            <w:r w:rsidRPr="00EA5454">
              <w:rPr>
                <w:rFonts w:eastAsia="宋体"/>
              </w:rPr>
              <w:t>±</w:t>
            </w:r>
            <w:r w:rsidRPr="00EA5454">
              <w:t>18.0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77.1±17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79.6</w:t>
            </w:r>
            <w:r w:rsidRPr="00EA5454">
              <w:rPr>
                <w:rFonts w:eastAsia="宋体"/>
              </w:rPr>
              <w:t>±</w:t>
            </w:r>
            <w:r w:rsidRPr="00EA5454">
              <w:t>15.6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83.2</w:t>
            </w:r>
            <w:r w:rsidRPr="00EA5454">
              <w:rPr>
                <w:rFonts w:eastAsia="宋体"/>
              </w:rPr>
              <w:t>±</w:t>
            </w:r>
            <w:r w:rsidRPr="00EA5454">
              <w:t>13.6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t>86.9</w:t>
            </w:r>
            <w:r w:rsidRPr="00EA5454">
              <w:rPr>
                <w:rFonts w:eastAsia="宋体"/>
              </w:rPr>
              <w:t>±</w:t>
            </w:r>
            <w:r w:rsidRPr="00EA5454">
              <w:t>14.6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88.9</w:t>
            </w:r>
            <w:r w:rsidRPr="00EA5454">
              <w:rPr>
                <w:rFonts w:eastAsia="宋体"/>
              </w:rPr>
              <w:t>±</w:t>
            </w:r>
            <w:r w:rsidRPr="00EA5454">
              <w:t>14.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86.0</w:t>
            </w:r>
            <w:r w:rsidRPr="00EA5454">
              <w:rPr>
                <w:rFonts w:eastAsia="宋体"/>
              </w:rPr>
              <w:t>±</w:t>
            </w:r>
            <w:r w:rsidRPr="00EA5454">
              <w:t>14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85.2±</w:t>
            </w:r>
            <w:r w:rsidRPr="00EA5454">
              <w:t>13.3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82.0</w:t>
            </w:r>
            <w:r w:rsidRPr="00EA5454">
              <w:rPr>
                <w:rFonts w:eastAsia="宋体"/>
              </w:rPr>
              <w:t>±</w:t>
            </w:r>
            <w:r w:rsidRPr="00EA5454">
              <w:t>13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48.7</w:t>
            </w:r>
            <w:r w:rsidRPr="00EA5454">
              <w:rPr>
                <w:rFonts w:eastAsia="宋体"/>
              </w:rPr>
              <w:t>±</w:t>
            </w:r>
            <w:r w:rsidRPr="00EA5454">
              <w:t>79.4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24.8</w:t>
            </w:r>
            <w:r w:rsidRPr="00EA5454">
              <w:rPr>
                <w:rFonts w:eastAsia="宋体"/>
              </w:rPr>
              <w:t>±</w:t>
            </w:r>
            <w:r w:rsidRPr="00EA5454">
              <w:t>64.9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49.9±</w:t>
            </w:r>
            <w:r w:rsidRPr="00EA5454">
              <w:t>75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93.2±</w:t>
            </w:r>
            <w:r w:rsidRPr="00EA5454">
              <w:t>81.6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353.4</w:t>
            </w:r>
            <w:r w:rsidRPr="00EA5454">
              <w:rPr>
                <w:rFonts w:eastAsia="宋体"/>
              </w:rPr>
              <w:t>±</w:t>
            </w:r>
            <w:r w:rsidRPr="00EA5454">
              <w:t>86.0</w:t>
            </w:r>
            <w:r w:rsidR="00975E9E"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39.921</w:t>
            </w:r>
            <w:r w:rsidRPr="00EA5454">
              <w:rPr>
                <w:rFonts w:eastAsia="宋体"/>
              </w:rPr>
              <w:t>±4.004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39.821</w:t>
            </w:r>
            <w:r w:rsidRPr="00EA5454">
              <w:rPr>
                <w:rFonts w:eastAsia="宋体"/>
              </w:rPr>
              <w:t>±3.831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39.833</w:t>
            </w:r>
            <w:r w:rsidRPr="00EA5454">
              <w:rPr>
                <w:rFonts w:eastAsia="宋体"/>
              </w:rPr>
              <w:t>±3.974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40.814</w:t>
            </w:r>
            <w:r w:rsidRPr="00EA5454">
              <w:rPr>
                <w:rFonts w:eastAsia="宋体"/>
              </w:rPr>
              <w:t>±4.774</w:t>
            </w:r>
            <w:r w:rsidRPr="00EA5454">
              <w:rPr>
                <w:rFonts w:ascii="宋体" w:eastAsia="宋体" w:hAnsi="宋体"/>
              </w:rPr>
              <w:t xml:space="preserve"> b,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40.238</w:t>
            </w:r>
            <w:r w:rsidRPr="00EA5454">
              <w:rPr>
                <w:rFonts w:eastAsia="宋体"/>
              </w:rPr>
              <w:t>±4.367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80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04.581</w:t>
            </w:r>
            <w:r w:rsidRPr="00EA5454">
              <w:rPr>
                <w:rFonts w:eastAsia="宋体"/>
              </w:rPr>
              <w:t>±3.516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04.581</w:t>
            </w:r>
            <w:r w:rsidRPr="00EA5454">
              <w:rPr>
                <w:rFonts w:eastAsia="宋体"/>
              </w:rPr>
              <w:t>±3.483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04.619</w:t>
            </w:r>
            <w:r w:rsidRPr="00EA5454">
              <w:rPr>
                <w:rFonts w:eastAsia="宋体"/>
              </w:rPr>
              <w:t>±3.367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04.505</w:t>
            </w:r>
            <w:r w:rsidRPr="00EA5454">
              <w:rPr>
                <w:rFonts w:eastAsia="宋体"/>
              </w:rPr>
              <w:t>±4.055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04.403</w:t>
            </w:r>
            <w:r w:rsidRPr="00EA5454">
              <w:rPr>
                <w:rFonts w:eastAsia="宋体"/>
              </w:rPr>
              <w:t>±4.093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940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148</w:t>
            </w:r>
            <w:r w:rsidRPr="00EA5454">
              <w:rPr>
                <w:rFonts w:eastAsia="宋体"/>
              </w:rPr>
              <w:t>±0.380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152</w:t>
            </w:r>
            <w:r w:rsidRPr="00EA5454">
              <w:rPr>
                <w:rFonts w:eastAsia="宋体"/>
              </w:rPr>
              <w:t>±0.37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4.145</w:t>
            </w:r>
            <w:r w:rsidRPr="00EA5454">
              <w:rPr>
                <w:rFonts w:eastAsia="宋体"/>
              </w:rPr>
              <w:t>±0.381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4.155</w:t>
            </w:r>
            <w:r w:rsidRPr="00EA5454">
              <w:rPr>
                <w:rFonts w:eastAsia="宋体"/>
              </w:rPr>
              <w:t>±0.388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4.132</w:t>
            </w:r>
            <w:r w:rsidRPr="00EA5454">
              <w:rPr>
                <w:rFonts w:eastAsia="宋体"/>
              </w:rPr>
              <w:t>±0.378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95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836</w:t>
            </w:r>
            <w:r w:rsidRPr="00EA5454">
              <w:rPr>
                <w:rFonts w:eastAsia="宋体"/>
              </w:rPr>
              <w:t>±0.13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839</w:t>
            </w:r>
            <w:r w:rsidRPr="00EA5454">
              <w:rPr>
                <w:rFonts w:eastAsia="宋体"/>
              </w:rPr>
              <w:t>±0.136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0.838</w:t>
            </w:r>
            <w:r w:rsidRPr="00EA5454">
              <w:rPr>
                <w:rFonts w:eastAsia="宋体"/>
              </w:rPr>
              <w:t>±0.133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0.818</w:t>
            </w:r>
            <w:r w:rsidRPr="00EA5454">
              <w:rPr>
                <w:rFonts w:eastAsia="宋体"/>
              </w:rPr>
              <w:t>±0.112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0.815</w:t>
            </w:r>
            <w:r w:rsidRPr="00EA5454">
              <w:rPr>
                <w:rFonts w:eastAsia="宋体"/>
              </w:rPr>
              <w:t>±0.12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97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995</w:t>
            </w:r>
            <w:r w:rsidRPr="00EA5454">
              <w:rPr>
                <w:rFonts w:eastAsia="宋体"/>
              </w:rPr>
              <w:t>±0.15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997</w:t>
            </w:r>
            <w:r w:rsidRPr="00EA5454">
              <w:rPr>
                <w:rFonts w:eastAsia="宋体"/>
              </w:rPr>
              <w:t>±0.152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.992</w:t>
            </w:r>
            <w:r w:rsidRPr="00EA5454">
              <w:rPr>
                <w:rFonts w:eastAsia="宋体"/>
              </w:rPr>
              <w:t>±0.151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.991</w:t>
            </w:r>
            <w:r w:rsidRPr="00EA5454">
              <w:rPr>
                <w:rFonts w:eastAsia="宋体"/>
              </w:rPr>
              <w:t>±0.15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2.000</w:t>
            </w:r>
            <w:r w:rsidRPr="00EA5454">
              <w:rPr>
                <w:rFonts w:eastAsia="宋体"/>
              </w:rPr>
              <w:t>±0.164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91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D80338" w:rsidP="007B52ED">
            <w:r>
              <w:t>Fatal a</w:t>
            </w:r>
            <w:r w:rsidR="00254F43" w:rsidRPr="00EA5454">
              <w:t>rrhythmia</w:t>
            </w:r>
            <w:r w:rsidR="007B52ED" w:rsidRPr="00EA5454">
              <w:t>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5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4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.3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0.9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3.8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369</w:t>
            </w:r>
          </w:p>
        </w:tc>
      </w:tr>
      <w:tr w:rsidR="00EA5454" w:rsidRPr="00EA5454" w:rsidTr="0067629D">
        <w:tc>
          <w:tcPr>
            <w:tcW w:w="3261" w:type="dxa"/>
            <w:tcBorders>
              <w:bottom w:val="single" w:sz="4" w:space="0" w:color="auto"/>
            </w:tcBorders>
          </w:tcPr>
          <w:p w:rsidR="007B52ED" w:rsidRPr="00EA5454" w:rsidRDefault="007B52ED" w:rsidP="007B52ED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t>1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t>1.0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t>0.9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t>0.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t>2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t>0.474</w:t>
            </w:r>
          </w:p>
        </w:tc>
      </w:tr>
    </w:tbl>
    <w:p w:rsidR="001807A2" w:rsidRPr="00EA5454" w:rsidRDefault="001807A2"/>
    <w:p w:rsidR="001807A2" w:rsidRPr="00EA5454" w:rsidRDefault="001807A2"/>
    <w:p w:rsidR="00BB40B5" w:rsidRPr="00065A1D" w:rsidRDefault="00BB40B5" w:rsidP="00BB40B5">
      <w:pPr>
        <w:rPr>
          <w:b/>
        </w:rPr>
      </w:pPr>
      <w:r>
        <w:rPr>
          <w:b/>
        </w:rPr>
        <w:t xml:space="preserve">Supplementary Table 10 </w:t>
      </w:r>
      <w:r w:rsidRPr="00065A1D">
        <w:rPr>
          <w:b/>
        </w:rPr>
        <w:t xml:space="preserve">Basic characteristics and </w:t>
      </w:r>
      <w:r w:rsidR="000F6B31">
        <w:rPr>
          <w:b/>
        </w:rPr>
        <w:t>incidence of adverse outcomes in</w:t>
      </w:r>
      <w:r w:rsidRPr="00065A1D">
        <w:rPr>
          <w:b/>
        </w:rPr>
        <w:t xml:space="preserve"> patients without hypertension</w:t>
      </w:r>
      <w:r w:rsidR="00936C61">
        <w:rPr>
          <w:b/>
        </w:rPr>
        <w:t xml:space="preserve"> </w:t>
      </w:r>
      <w:r w:rsidR="00936C61" w:rsidRPr="00936C61">
        <w:rPr>
          <w:b/>
        </w:rPr>
        <w:t>history</w:t>
      </w:r>
      <w:r w:rsidRPr="00065A1D">
        <w:rPr>
          <w:b/>
        </w:rPr>
        <w:t>.</w:t>
      </w:r>
    </w:p>
    <w:p w:rsidR="001807A2" w:rsidRPr="00BB40B5" w:rsidRDefault="001807A2"/>
    <w:tbl>
      <w:tblPr>
        <w:tblStyle w:val="3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67629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7B52ED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85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337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40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5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6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67629D">
        <w:tc>
          <w:tcPr>
            <w:tcW w:w="3261" w:type="dxa"/>
            <w:tcBorders>
              <w:top w:val="single" w:sz="4" w:space="0" w:color="auto"/>
            </w:tcBorders>
          </w:tcPr>
          <w:p w:rsidR="007B52ED" w:rsidRPr="00EA5454" w:rsidRDefault="007B52ED" w:rsidP="007B52ED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Age (years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9.5</w:t>
            </w:r>
            <w:r w:rsidRPr="00EA5454">
              <w:rPr>
                <w:rFonts w:eastAsia="宋体"/>
              </w:rPr>
              <w:t>±8.9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9.4</w:t>
            </w:r>
            <w:r w:rsidRPr="00EA5454">
              <w:rPr>
                <w:rFonts w:eastAsia="宋体"/>
              </w:rPr>
              <w:t>±8.9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59.9</w:t>
            </w:r>
            <w:r w:rsidRPr="00EA5454">
              <w:rPr>
                <w:rFonts w:eastAsia="宋体"/>
              </w:rPr>
              <w:t>±8.7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59.5±9.9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57.8±8.9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38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975E9E">
            <w:pPr>
              <w:ind w:firstLineChars="50" w:firstLine="105"/>
            </w:pPr>
            <w:r w:rsidRPr="00EA5454"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BC55EF" w:rsidRPr="00EA5454">
              <w:t>60 (years)</w:t>
            </w:r>
            <w:r w:rsidRPr="00EA5454">
              <w:t>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8.7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7.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50.0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52.7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41.0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532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BC55EF">
            <w:r w:rsidRPr="00EA5454">
              <w:rPr>
                <w:rFonts w:hint="eastAsia"/>
              </w:rPr>
              <w:t>Sex</w:t>
            </w:r>
            <w:r w:rsidRPr="00EA5454">
              <w:t xml:space="preserve"> </w:t>
            </w:r>
            <w:r w:rsidRPr="00EA5454">
              <w:rPr>
                <w:rFonts w:hint="eastAsia"/>
              </w:rPr>
              <w:t>(</w:t>
            </w:r>
            <w:r w:rsidRPr="00EA5454">
              <w:t>Male</w:t>
            </w:r>
            <w:r w:rsidRPr="00EA5454">
              <w:rPr>
                <w:rFonts w:hint="eastAsia"/>
              </w:rPr>
              <w:t>)</w:t>
            </w:r>
            <w:r w:rsidRPr="00EA5454">
              <w:t>,</w:t>
            </w:r>
            <w:r w:rsidR="00BC55EF" w:rsidRPr="00EA5454">
              <w:t xml:space="preserve"> </w:t>
            </w:r>
            <w:r w:rsidRPr="00EA5454">
              <w:t>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81.5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84.0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79.1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80.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85.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314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BMI (kg/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4.9</w:t>
            </w:r>
            <w:r w:rsidRPr="00EA5454">
              <w:rPr>
                <w:rFonts w:eastAsia="宋体"/>
              </w:rPr>
              <w:t>±2.9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4.8</w:t>
            </w:r>
            <w:r w:rsidRPr="00EA5454">
              <w:rPr>
                <w:rFonts w:eastAsia="宋体"/>
              </w:rPr>
              <w:t>±2.9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4.8</w:t>
            </w:r>
            <w:r w:rsidRPr="00EA5454">
              <w:rPr>
                <w:rFonts w:eastAsia="宋体"/>
              </w:rPr>
              <w:t>±2.9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25.5</w:t>
            </w:r>
            <w:r w:rsidRPr="00EA5454">
              <w:rPr>
                <w:rFonts w:eastAsia="宋体"/>
              </w:rPr>
              <w:t>±3.1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25.9</w:t>
            </w:r>
            <w:r w:rsidRPr="00EA5454">
              <w:rPr>
                <w:rFonts w:eastAsia="宋体"/>
              </w:rPr>
              <w:t>±3.5</w:t>
            </w:r>
            <w:r w:rsidRPr="00EA5454">
              <w:rPr>
                <w:rFonts w:ascii="宋体" w:eastAsia="宋体" w:hAnsi="宋体"/>
              </w:rPr>
              <w:t xml:space="preserve"> c,</w:t>
            </w:r>
            <w:r w:rsidRPr="00EA5454">
              <w:rPr>
                <w:rFonts w:ascii="宋体" w:eastAsia="宋体" w:hAnsi="宋体" w:hint="eastAsia"/>
              </w:rPr>
              <w:t>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18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975E9E">
            <w:pPr>
              <w:ind w:firstLineChars="50" w:firstLine="105"/>
            </w:pPr>
            <w:r w:rsidRPr="00EA5454">
              <w:t>BM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25 (kg/m</w:t>
            </w:r>
            <w:r w:rsidRPr="00EA5454">
              <w:rPr>
                <w:vertAlign w:val="superscript"/>
              </w:rPr>
              <w:t>2</w:t>
            </w:r>
            <w:r w:rsidR="00BC55EF" w:rsidRPr="00EA5454">
              <w:t>)</w:t>
            </w:r>
            <w:r w:rsidRPr="00EA5454">
              <w:t>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4.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3.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40.9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50.9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64.4</w:t>
            </w:r>
            <w:r w:rsidR="001D386F"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05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BC55EF">
            <w:r w:rsidRPr="00EA5454">
              <w:t>Smoking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3.6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0.1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56.5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49.1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57.4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29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BC55EF">
            <w:r w:rsidRPr="00EA5454">
              <w:t>Drinking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8.5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8.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7.6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32.7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29.5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878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BC55EF">
            <w:r w:rsidRPr="00EA5454">
              <w:t>DM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31.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4.0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36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34.5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32.8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03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0F3B2D">
            <w:pPr>
              <w:ind w:firstLineChars="100" w:firstLine="210"/>
            </w:pPr>
            <w:r w:rsidRPr="00EA5454">
              <w:t>Insulin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9.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6.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11.4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9.1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9.8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5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BC55EF">
            <w:r w:rsidRPr="00EA5454">
              <w:t>MI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32.0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31.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32.1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27.3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39.3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547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BC55EF">
            <w:r w:rsidRPr="00EA5454">
              <w:t>PCI history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3.8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6.0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12.9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7.3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13.1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302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BC55EF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0.6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9.2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1.4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20</w:t>
            </w:r>
            <w:r w:rsidRPr="00EA5454">
              <w:t xml:space="preserve"> c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4.9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43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BC55EF">
            <w:r w:rsidRPr="00EA5454">
              <w:t>AF history,</w:t>
            </w:r>
            <w:r w:rsidR="00311C21" w:rsidRPr="00EA5454">
              <w:t xml:space="preserve"> </w:t>
            </w:r>
            <w:r w:rsidRPr="00EA5454">
              <w:t xml:space="preserve">(%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1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.2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.8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3.3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899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BC55EF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5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3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0.2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3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29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BC55EF" w:rsidP="00BC55EF">
            <w:r w:rsidRPr="00EA5454">
              <w:t>Euro SCORE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6</w:t>
            </w:r>
            <w:r w:rsidR="007B52ED" w:rsidRPr="00EA5454">
              <w:t>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9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3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.9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.6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02</w:t>
            </w:r>
          </w:p>
        </w:tc>
      </w:tr>
      <w:tr w:rsidR="004C122B" w:rsidRPr="00EA5454" w:rsidTr="002460B3">
        <w:tc>
          <w:tcPr>
            <w:tcW w:w="6663" w:type="dxa"/>
            <w:gridSpan w:val="3"/>
          </w:tcPr>
          <w:p w:rsidR="004C122B" w:rsidRPr="00EA5454" w:rsidRDefault="004C122B" w:rsidP="004C122B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4C122B" w:rsidRPr="00EA5454" w:rsidRDefault="004C122B" w:rsidP="00EA5454">
            <w:pPr>
              <w:jc w:val="center"/>
            </w:pPr>
          </w:p>
        </w:tc>
        <w:tc>
          <w:tcPr>
            <w:tcW w:w="2032" w:type="dxa"/>
          </w:tcPr>
          <w:p w:rsidR="004C122B" w:rsidRPr="00EA5454" w:rsidRDefault="004C122B" w:rsidP="00EA5454">
            <w:pPr>
              <w:jc w:val="center"/>
            </w:pPr>
          </w:p>
        </w:tc>
        <w:tc>
          <w:tcPr>
            <w:tcW w:w="2410" w:type="dxa"/>
          </w:tcPr>
          <w:p w:rsidR="004C122B" w:rsidRPr="00EA5454" w:rsidRDefault="004C122B" w:rsidP="00EA5454">
            <w:pPr>
              <w:jc w:val="center"/>
            </w:pPr>
          </w:p>
        </w:tc>
        <w:tc>
          <w:tcPr>
            <w:tcW w:w="992" w:type="dxa"/>
          </w:tcPr>
          <w:p w:rsidR="004C122B" w:rsidRPr="00EA5454" w:rsidRDefault="004C122B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 xml:space="preserve">TC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20</w:t>
            </w:r>
            <w:r w:rsidRPr="00EA5454">
              <w:rPr>
                <w:rFonts w:eastAsia="宋体"/>
              </w:rPr>
              <w:t>±1.16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14</w:t>
            </w:r>
            <w:r w:rsidRPr="00EA5454">
              <w:rPr>
                <w:rFonts w:eastAsia="宋体"/>
              </w:rPr>
              <w:t>±1.13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4.21</w:t>
            </w:r>
            <w:r w:rsidRPr="00EA5454">
              <w:rPr>
                <w:rFonts w:eastAsia="宋体"/>
              </w:rPr>
              <w:t>±1.20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4.16</w:t>
            </w:r>
            <w:r w:rsidRPr="00EA5454">
              <w:rPr>
                <w:rFonts w:eastAsia="宋体"/>
              </w:rPr>
              <w:t>±1.0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4.45±1.19</w:t>
            </w:r>
            <w:r w:rsidRPr="00EA5454">
              <w:rPr>
                <w:rFonts w:ascii="宋体" w:eastAsia="宋体" w:hAnsi="宋体"/>
              </w:rPr>
              <w:t xml:space="preserve"> c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264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 xml:space="preserve">TG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32[0.98,1.88]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29[0.99,1.82]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.30[0.91,1.88]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.39[1.13,2.25]</w:t>
            </w:r>
            <w:r w:rsidRPr="00EA5454">
              <w:rPr>
                <w:rFonts w:asciiTheme="minorEastAsia" w:hAnsiTheme="minorEastAsia" w:hint="eastAsia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b</w:t>
            </w:r>
            <w:r w:rsidRPr="00EA5454">
              <w:rPr>
                <w:rFonts w:asciiTheme="minorEastAsia" w:hAnsiTheme="minorEastAsia" w:hint="eastAsia"/>
              </w:rPr>
              <w:t>,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.50[1.20,2.01]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17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HDL-C (m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01</w:t>
            </w:r>
            <w:r w:rsidRPr="00EA5454">
              <w:rPr>
                <w:rFonts w:eastAsia="宋体"/>
              </w:rPr>
              <w:t>±0.25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01</w:t>
            </w:r>
            <w:r w:rsidRPr="00EA5454">
              <w:rPr>
                <w:rFonts w:eastAsia="宋体"/>
              </w:rPr>
              <w:t>±0.23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.03</w:t>
            </w:r>
            <w:r w:rsidRPr="00EA5454">
              <w:rPr>
                <w:rFonts w:eastAsia="宋体"/>
              </w:rPr>
              <w:t>±0.27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0.96</w:t>
            </w:r>
            <w:r w:rsidRPr="00EA5454">
              <w:rPr>
                <w:rFonts w:eastAsia="宋体"/>
              </w:rPr>
              <w:t>±0.19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="宋体" w:eastAsia="宋体" w:hAnsi="宋体" w:hint="eastAsia"/>
              </w:rPr>
              <w:t>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0.99</w:t>
            </w:r>
            <w:r w:rsidRPr="00EA5454">
              <w:rPr>
                <w:rFonts w:eastAsia="宋体"/>
              </w:rPr>
              <w:t>±0.2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67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LDL-C (m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57</w:t>
            </w:r>
            <w:r w:rsidRPr="00EA5454">
              <w:rPr>
                <w:rFonts w:eastAsia="宋体"/>
              </w:rPr>
              <w:t>±1.01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50</w:t>
            </w:r>
            <w:r w:rsidRPr="00EA5454">
              <w:rPr>
                <w:rFonts w:eastAsia="宋体"/>
              </w:rPr>
              <w:t>±0.9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.60±1.07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.45±0.72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t>2.81</w:t>
            </w:r>
            <w:r w:rsidRPr="00EA5454">
              <w:rPr>
                <w:rFonts w:eastAsia="宋体"/>
              </w:rPr>
              <w:t>±0.96</w:t>
            </w:r>
            <w:r w:rsidRPr="00EA5454">
              <w:rPr>
                <w:rFonts w:ascii="宋体" w:eastAsia="宋体" w:hAnsi="宋体"/>
              </w:rPr>
              <w:t xml:space="preserve"> c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04</w:t>
            </w:r>
          </w:p>
        </w:tc>
      </w:tr>
      <w:tr w:rsidR="00EA5454" w:rsidRPr="00EA5454" w:rsidTr="0067629D">
        <w:tc>
          <w:tcPr>
            <w:tcW w:w="3261" w:type="dxa"/>
            <w:shd w:val="clear" w:color="auto" w:fill="auto"/>
          </w:tcPr>
          <w:p w:rsidR="007B52ED" w:rsidRPr="00EA5454" w:rsidRDefault="00863AD8" w:rsidP="007B52ED">
            <w:r>
              <w:t>CREA</w:t>
            </w:r>
            <w:r w:rsidRPr="00EA5454">
              <w:t xml:space="preserve"> </w:t>
            </w:r>
            <w:r w:rsidR="007B52ED" w:rsidRPr="00EA5454">
              <w:t>(</w:t>
            </w:r>
            <w:r w:rsidR="007B52ED" w:rsidRPr="00EA5454">
              <w:rPr>
                <w:lang w:val="el-GR"/>
              </w:rPr>
              <w:t>μ</w:t>
            </w:r>
            <w:r w:rsidR="007B52ED" w:rsidRPr="00EA5454">
              <w:t>mol/L)</w:t>
            </w:r>
          </w:p>
        </w:tc>
        <w:tc>
          <w:tcPr>
            <w:tcW w:w="1701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72.5</w:t>
            </w:r>
            <w:r w:rsidRPr="00EA5454">
              <w:rPr>
                <w:rFonts w:eastAsia="宋体"/>
              </w:rPr>
              <w:t>±13.4</w:t>
            </w:r>
          </w:p>
        </w:tc>
        <w:tc>
          <w:tcPr>
            <w:tcW w:w="1701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74.7</w:t>
            </w:r>
            <w:r w:rsidRPr="00EA5454">
              <w:rPr>
                <w:rFonts w:eastAsia="宋体"/>
              </w:rPr>
              <w:t>±13.4</w:t>
            </w:r>
          </w:p>
        </w:tc>
        <w:tc>
          <w:tcPr>
            <w:tcW w:w="2220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71.1</w:t>
            </w:r>
            <w:r w:rsidRPr="00EA5454">
              <w:rPr>
                <w:rFonts w:eastAsia="宋体"/>
              </w:rPr>
              <w:t>±13.3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68.8</w:t>
            </w:r>
            <w:r w:rsidRPr="00EA5454">
              <w:rPr>
                <w:rFonts w:eastAsia="宋体"/>
              </w:rPr>
              <w:t>±12.1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73.7</w:t>
            </w:r>
            <w:r w:rsidRPr="00EA5454">
              <w:rPr>
                <w:rFonts w:eastAsia="宋体"/>
              </w:rPr>
              <w:t>±12.4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="宋体" w:eastAsia="宋体" w:hAnsi="宋体" w:hint="eastAsia"/>
              </w:rPr>
              <w:t>‡</w:t>
            </w:r>
          </w:p>
        </w:tc>
        <w:tc>
          <w:tcPr>
            <w:tcW w:w="992" w:type="dxa"/>
            <w:shd w:val="clear" w:color="auto" w:fill="auto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93.9</w:t>
            </w:r>
            <w:r w:rsidRPr="00EA5454">
              <w:rPr>
                <w:rFonts w:eastAsia="宋体"/>
              </w:rPr>
              <w:t>±12.5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92.7</w:t>
            </w:r>
            <w:r w:rsidRPr="00EA5454">
              <w:rPr>
                <w:rFonts w:eastAsia="宋体"/>
              </w:rPr>
              <w:t>±12.7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94.5±12.3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96.6</w:t>
            </w:r>
            <w:r w:rsidRPr="00EA5454">
              <w:rPr>
                <w:rFonts w:eastAsia="宋体"/>
              </w:rPr>
              <w:t>±12.1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94.5</w:t>
            </w:r>
            <w:r w:rsidRPr="00EA5454">
              <w:rPr>
                <w:rFonts w:eastAsia="宋体"/>
              </w:rPr>
              <w:t>±12.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83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C04270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67.8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63.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69.7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78.2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70.5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93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4C122B" w:rsidRDefault="007B52ED" w:rsidP="007B52ED">
            <w:r w:rsidRPr="004C122B">
              <w:t>SUA (</w:t>
            </w:r>
            <w:r w:rsidRPr="004C122B">
              <w:rPr>
                <w:lang w:val="el-GR"/>
              </w:rPr>
              <w:t>μ</w:t>
            </w:r>
            <w:r w:rsidRPr="004C122B">
              <w:t>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322.2</w:t>
            </w:r>
            <w:r w:rsidRPr="00EA5454">
              <w:rPr>
                <w:rFonts w:eastAsia="宋体"/>
              </w:rPr>
              <w:t>±81.6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357.2</w:t>
            </w:r>
            <w:r w:rsidRPr="00EA5454">
              <w:rPr>
                <w:rFonts w:eastAsia="宋体"/>
              </w:rPr>
              <w:t>±80.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303.8</w:t>
            </w:r>
            <w:r w:rsidRPr="00EA5454">
              <w:rPr>
                <w:rFonts w:eastAsia="宋体"/>
              </w:rPr>
              <w:t>±71.5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74.9±77.4</w:t>
            </w:r>
            <w:r w:rsidRPr="00EA5454">
              <w:rPr>
                <w:rFonts w:ascii="宋体" w:eastAsia="宋体" w:hAnsi="宋体"/>
              </w:rPr>
              <w:t xml:space="preserve"> b,</w:t>
            </w:r>
            <w:r w:rsidRPr="00EA5454">
              <w:rPr>
                <w:rFonts w:ascii="宋体" w:eastAsia="宋体" w:hAnsi="宋体" w:hint="eastAsia"/>
              </w:rPr>
              <w:t>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293.5±81.3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C04270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 xml:space="preserve"> </w:t>
            </w:r>
            <w:r w:rsidRPr="00EA5454">
              <w:rPr>
                <w:rFonts w:hint="eastAsia"/>
              </w:rPr>
              <w:t>H-SUA, 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3.1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2.6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7.0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3.6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9.8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40.298</w:t>
            </w:r>
            <w:r w:rsidRPr="00EA5454">
              <w:rPr>
                <w:rFonts w:eastAsia="宋体"/>
              </w:rPr>
              <w:t>±2.344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40.375</w:t>
            </w:r>
            <w:r w:rsidRPr="00EA5454">
              <w:rPr>
                <w:rFonts w:eastAsia="宋体"/>
              </w:rPr>
              <w:t>±2.127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40.329</w:t>
            </w:r>
            <w:r w:rsidRPr="00EA5454">
              <w:rPr>
                <w:rFonts w:eastAsia="宋体"/>
              </w:rPr>
              <w:t>±2.455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40.004</w:t>
            </w:r>
            <w:r w:rsidRPr="00EA5454">
              <w:rPr>
                <w:rFonts w:eastAsia="宋体"/>
              </w:rPr>
              <w:t>±2.525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40.933</w:t>
            </w:r>
            <w:r w:rsidRPr="00EA5454">
              <w:rPr>
                <w:rFonts w:eastAsia="宋体"/>
              </w:rPr>
              <w:t>±2.627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428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02.461</w:t>
            </w:r>
            <w:r w:rsidRPr="00EA5454">
              <w:rPr>
                <w:rFonts w:eastAsia="宋体"/>
              </w:rPr>
              <w:t>±2.868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02.545</w:t>
            </w:r>
            <w:r w:rsidRPr="00EA5454">
              <w:rPr>
                <w:rFonts w:eastAsia="宋体"/>
              </w:rPr>
              <w:t>±2.759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02.529</w:t>
            </w:r>
            <w:r w:rsidRPr="00EA5454">
              <w:rPr>
                <w:rFonts w:eastAsia="宋体"/>
              </w:rPr>
              <w:t>±2.857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01.998</w:t>
            </w:r>
            <w:r w:rsidRPr="00EA5454">
              <w:rPr>
                <w:rFonts w:eastAsia="宋体"/>
              </w:rPr>
              <w:t>±2.937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01.961</w:t>
            </w:r>
            <w:r w:rsidRPr="00EA5454">
              <w:rPr>
                <w:rFonts w:eastAsia="宋体"/>
              </w:rPr>
              <w:t>±3.407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283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129</w:t>
            </w:r>
            <w:r w:rsidRPr="00EA5454">
              <w:rPr>
                <w:rFonts w:eastAsia="宋体"/>
              </w:rPr>
              <w:t>±0.351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097</w:t>
            </w:r>
            <w:r w:rsidRPr="00EA5454">
              <w:rPr>
                <w:rFonts w:eastAsia="宋体"/>
              </w:rPr>
              <w:t>±0.348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4.161</w:t>
            </w:r>
            <w:r w:rsidRPr="00EA5454">
              <w:rPr>
                <w:rFonts w:eastAsia="宋体"/>
              </w:rPr>
              <w:t>±0.347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4.044</w:t>
            </w:r>
            <w:r w:rsidRPr="00EA5454">
              <w:rPr>
                <w:rFonts w:eastAsia="宋体"/>
              </w:rPr>
              <w:t>±0.366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="宋体" w:eastAsia="宋体" w:hAnsi="宋体" w:hint="eastAsia"/>
              </w:rPr>
              <w:t>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4.179</w:t>
            </w:r>
            <w:r w:rsidRPr="00EA5454">
              <w:rPr>
                <w:rFonts w:eastAsia="宋体"/>
              </w:rPr>
              <w:t>±0.360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14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905</w:t>
            </w:r>
            <w:r w:rsidRPr="00EA5454">
              <w:rPr>
                <w:rFonts w:eastAsia="宋体"/>
              </w:rPr>
              <w:t>±0.079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898</w:t>
            </w:r>
            <w:r w:rsidRPr="00EA5454">
              <w:rPr>
                <w:rFonts w:eastAsia="宋体"/>
              </w:rPr>
              <w:t>±0.077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0.911</w:t>
            </w:r>
            <w:r w:rsidRPr="00EA5454">
              <w:rPr>
                <w:rFonts w:eastAsia="宋体"/>
              </w:rPr>
              <w:t>±0.080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0.892</w:t>
            </w:r>
            <w:r w:rsidRPr="00EA5454">
              <w:rPr>
                <w:rFonts w:eastAsia="宋体"/>
              </w:rPr>
              <w:t>±0.08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0.911</w:t>
            </w:r>
            <w:r w:rsidRPr="00EA5454">
              <w:rPr>
                <w:rFonts w:eastAsia="宋体"/>
              </w:rPr>
              <w:t>±0.081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88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343</w:t>
            </w:r>
            <w:r w:rsidRPr="00EA5454">
              <w:rPr>
                <w:rFonts w:eastAsia="宋体"/>
              </w:rPr>
              <w:t>±0.101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.348</w:t>
            </w:r>
            <w:r w:rsidRPr="00EA5454">
              <w:rPr>
                <w:rFonts w:eastAsia="宋体"/>
              </w:rPr>
              <w:t>±0.104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.339</w:t>
            </w:r>
            <w:r w:rsidRPr="00EA5454">
              <w:rPr>
                <w:rFonts w:eastAsia="宋体"/>
              </w:rPr>
              <w:t>±0.101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2.341</w:t>
            </w:r>
            <w:r w:rsidRPr="00EA5454">
              <w:rPr>
                <w:rFonts w:eastAsia="宋体"/>
              </w:rPr>
              <w:t>±0.092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2.348</w:t>
            </w:r>
            <w:r w:rsidRPr="00EA5454">
              <w:rPr>
                <w:rFonts w:eastAsia="宋体"/>
              </w:rPr>
              <w:t>±0.098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645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hs-CRP(mg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35[0.55,3.76]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17[0.51,3.64]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.34[0.52,3.61]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.32[0.77,5.64]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.99[0.86,4.29]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74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LVEF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8.7</w:t>
            </w:r>
            <w:r w:rsidRPr="00EA5454">
              <w:rPr>
                <w:rFonts w:eastAsia="宋体"/>
              </w:rPr>
              <w:t>±10.0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59.3</w:t>
            </w:r>
            <w:r w:rsidRPr="00EA5454">
              <w:rPr>
                <w:rFonts w:eastAsia="宋体"/>
              </w:rPr>
              <w:t>±9.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58.7</w:t>
            </w:r>
            <w:r w:rsidRPr="00EA5454">
              <w:rPr>
                <w:rFonts w:eastAsia="宋体"/>
              </w:rPr>
              <w:t>±10.1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59.2</w:t>
            </w:r>
            <w:r w:rsidRPr="00EA5454">
              <w:rPr>
                <w:rFonts w:eastAsia="宋体"/>
              </w:rPr>
              <w:t>±8.7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54.7±12.4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10</w:t>
            </w:r>
          </w:p>
        </w:tc>
      </w:tr>
      <w:tr w:rsidR="00EA5454" w:rsidRPr="00EA5454" w:rsidTr="0067629D">
        <w:tc>
          <w:tcPr>
            <w:tcW w:w="3261" w:type="dxa"/>
          </w:tcPr>
          <w:p w:rsidR="008621D2" w:rsidRPr="00EA5454" w:rsidRDefault="008621D2" w:rsidP="007B52ED">
            <w:r w:rsidRPr="00EA5454">
              <w:rPr>
                <w:rFonts w:hint="eastAsia"/>
              </w:rPr>
              <w:t xml:space="preserve"> 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8621D2" w:rsidRPr="00EA5454" w:rsidRDefault="008621D2" w:rsidP="00EA5454">
            <w:pPr>
              <w:jc w:val="center"/>
            </w:pPr>
            <w:r w:rsidRPr="00EA5454">
              <w:rPr>
                <w:rFonts w:hint="eastAsia"/>
              </w:rPr>
              <w:t>84.0</w:t>
            </w:r>
          </w:p>
        </w:tc>
        <w:tc>
          <w:tcPr>
            <w:tcW w:w="1701" w:type="dxa"/>
          </w:tcPr>
          <w:p w:rsidR="008621D2" w:rsidRPr="00EA5454" w:rsidRDefault="008621D2" w:rsidP="00EA5454">
            <w:pPr>
              <w:jc w:val="center"/>
            </w:pPr>
            <w:r w:rsidRPr="00EA5454">
              <w:rPr>
                <w:rFonts w:hint="eastAsia"/>
              </w:rPr>
              <w:t>84.8</w:t>
            </w:r>
          </w:p>
        </w:tc>
        <w:tc>
          <w:tcPr>
            <w:tcW w:w="2220" w:type="dxa"/>
          </w:tcPr>
          <w:p w:rsidR="008621D2" w:rsidRPr="00EA5454" w:rsidRDefault="008621D2" w:rsidP="00EA5454">
            <w:pPr>
              <w:jc w:val="center"/>
            </w:pPr>
            <w:r w:rsidRPr="00EA5454">
              <w:rPr>
                <w:rFonts w:hint="eastAsia"/>
              </w:rPr>
              <w:t>85.0</w:t>
            </w:r>
          </w:p>
        </w:tc>
        <w:tc>
          <w:tcPr>
            <w:tcW w:w="2032" w:type="dxa"/>
          </w:tcPr>
          <w:p w:rsidR="008621D2" w:rsidRPr="00EA5454" w:rsidRDefault="008621D2" w:rsidP="00EA5454">
            <w:pPr>
              <w:jc w:val="center"/>
            </w:pPr>
            <w:r w:rsidRPr="00EA5454">
              <w:rPr>
                <w:rFonts w:hint="eastAsia"/>
              </w:rPr>
              <w:t>88.9</w:t>
            </w:r>
          </w:p>
        </w:tc>
        <w:tc>
          <w:tcPr>
            <w:tcW w:w="2410" w:type="dxa"/>
          </w:tcPr>
          <w:p w:rsidR="008621D2" w:rsidRPr="00EA5454" w:rsidRDefault="008621D2" w:rsidP="00EA5454">
            <w:pPr>
              <w:jc w:val="center"/>
              <w:rPr>
                <w:rFonts w:eastAsia="宋体"/>
              </w:rPr>
            </w:pPr>
            <w:r w:rsidRPr="00EA5454">
              <w:rPr>
                <w:rFonts w:eastAsia="宋体" w:hint="eastAsia"/>
              </w:rPr>
              <w:t>68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8621D2" w:rsidRPr="00EA5454" w:rsidRDefault="008621D2" w:rsidP="00EA5454">
            <w:pPr>
              <w:jc w:val="center"/>
            </w:pPr>
            <w:r w:rsidRPr="00EA5454">
              <w:rPr>
                <w:rFonts w:hint="eastAsia"/>
              </w:rPr>
              <w:t>0.008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8</w:t>
            </w:r>
            <w:r w:rsidRPr="00EA5454">
              <w:rPr>
                <w:rFonts w:eastAsia="宋体"/>
              </w:rPr>
              <w:t>±10.2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8</w:t>
            </w:r>
            <w:r w:rsidRPr="00EA5454">
              <w:rPr>
                <w:rFonts w:eastAsia="宋体"/>
              </w:rPr>
              <w:t>±11.1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6.0</w:t>
            </w:r>
            <w:r w:rsidRPr="00EA5454">
              <w:rPr>
                <w:rFonts w:eastAsia="宋体"/>
              </w:rPr>
              <w:t>±9.7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5.9</w:t>
            </w:r>
            <w:r w:rsidRPr="00EA5454">
              <w:rPr>
                <w:rFonts w:eastAsia="宋体"/>
              </w:rPr>
              <w:t>±9.0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5.0</w:t>
            </w:r>
            <w:r w:rsidRPr="00EA5454">
              <w:rPr>
                <w:rFonts w:eastAsia="宋体"/>
              </w:rPr>
              <w:t>±9.1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911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2.3</w:t>
            </w:r>
            <w:r w:rsidRPr="00EA5454">
              <w:rPr>
                <w:rFonts w:eastAsia="宋体"/>
              </w:rPr>
              <w:t>±24.8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1.4</w:t>
            </w:r>
            <w:r w:rsidRPr="00EA5454">
              <w:rPr>
                <w:rFonts w:eastAsia="宋体"/>
              </w:rPr>
              <w:t>±23.0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63.1</w:t>
            </w:r>
            <w:r w:rsidRPr="00EA5454">
              <w:rPr>
                <w:rFonts w:eastAsia="宋体"/>
              </w:rPr>
              <w:t>±26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159.3</w:t>
            </w:r>
            <w:r w:rsidRPr="00EA5454">
              <w:rPr>
                <w:rFonts w:eastAsia="宋体"/>
              </w:rPr>
              <w:t>±20.8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64.3</w:t>
            </w:r>
            <w:r w:rsidRPr="00EA5454">
              <w:rPr>
                <w:rFonts w:eastAsia="宋体"/>
              </w:rPr>
              <w:t>±29.1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598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4.9</w:t>
            </w:r>
            <w:r w:rsidRPr="00EA5454">
              <w:rPr>
                <w:rFonts w:eastAsia="宋体"/>
              </w:rPr>
              <w:t>±34.8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6.4</w:t>
            </w:r>
            <w:r w:rsidRPr="00EA5454">
              <w:rPr>
                <w:rFonts w:eastAsia="宋体"/>
              </w:rPr>
              <w:t>±34.0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433.2</w:t>
            </w:r>
            <w:r w:rsidRPr="00EA5454">
              <w:rPr>
                <w:rFonts w:eastAsia="宋体"/>
              </w:rPr>
              <w:t>±34.3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445.2</w:t>
            </w:r>
            <w:r w:rsidRPr="00EA5454">
              <w:rPr>
                <w:rFonts w:eastAsia="宋体"/>
              </w:rPr>
              <w:t>±41.5</w:t>
            </w:r>
            <w:r w:rsidRPr="00EA5454">
              <w:rPr>
                <w:rFonts w:ascii="宋体" w:eastAsia="宋体" w:hAnsi="宋体"/>
              </w:rPr>
              <w:t xml:space="preserve"> </w:t>
            </w:r>
            <w:r w:rsidRPr="00EA5454">
              <w:rPr>
                <w:rFonts w:ascii="宋体" w:eastAsia="宋体" w:hAnsi="宋体" w:hint="eastAsia"/>
              </w:rPr>
              <w:t>*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428.4</w:t>
            </w:r>
            <w:r w:rsidRPr="00EA5454">
              <w:rPr>
                <w:rFonts w:eastAsia="宋体"/>
              </w:rPr>
              <w:t>±34.0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038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25.9</w:t>
            </w:r>
            <w:r w:rsidRPr="00EA5454">
              <w:rPr>
                <w:rFonts w:eastAsia="宋体"/>
              </w:rPr>
              <w:t>±15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24.6</w:t>
            </w:r>
            <w:r w:rsidRPr="00EA5454">
              <w:rPr>
                <w:rFonts w:eastAsia="宋体"/>
              </w:rPr>
              <w:t>±14.4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25.9</w:t>
            </w:r>
            <w:r w:rsidRPr="00EA5454">
              <w:rPr>
                <w:rFonts w:eastAsia="宋体"/>
              </w:rPr>
              <w:t>±15.6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129.2</w:t>
            </w:r>
            <w:r w:rsidRPr="00EA5454">
              <w:rPr>
                <w:rFonts w:eastAsia="宋体"/>
              </w:rPr>
              <w:t>±14.7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29.5</w:t>
            </w:r>
            <w:r w:rsidRPr="00EA5454">
              <w:rPr>
                <w:rFonts w:eastAsia="宋体"/>
              </w:rPr>
              <w:t>±17.9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039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4.2</w:t>
            </w:r>
            <w:r w:rsidRPr="00EA5454">
              <w:rPr>
                <w:rFonts w:eastAsia="宋体"/>
              </w:rPr>
              <w:t>±9.2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3.8</w:t>
            </w:r>
            <w:r w:rsidRPr="00EA5454">
              <w:rPr>
                <w:rFonts w:eastAsia="宋体"/>
              </w:rPr>
              <w:t>±9.2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4.8</w:t>
            </w:r>
            <w:r w:rsidRPr="00EA5454">
              <w:rPr>
                <w:rFonts w:eastAsia="宋体"/>
              </w:rPr>
              <w:t>±9.0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4.2</w:t>
            </w:r>
            <w:r w:rsidRPr="00EA5454">
              <w:rPr>
                <w:rFonts w:eastAsia="宋体"/>
              </w:rPr>
              <w:t>±9.6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2.8</w:t>
            </w:r>
            <w:r w:rsidRPr="00EA5454">
              <w:rPr>
                <w:rFonts w:eastAsia="宋体"/>
              </w:rPr>
              <w:t>±9.3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322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Blood Loss(m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800[600,1000]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800[600,1000]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700[588,1000]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800[600,1000]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  <w:rPr>
                <w:b/>
              </w:rPr>
            </w:pPr>
            <w:r w:rsidRPr="00EA5454">
              <w:t>800[600,1000]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55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4C122B" w:rsidP="007B52ED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863AD8" w:rsidP="007B52ED">
            <w:r>
              <w:t>CREA</w:t>
            </w:r>
            <w:r w:rsidRPr="00EA5454">
              <w:t xml:space="preserve"> </w:t>
            </w:r>
            <w:r w:rsidR="007B52ED" w:rsidRPr="00EA5454">
              <w:t>(</w:t>
            </w:r>
            <w:r w:rsidR="007B52ED" w:rsidRPr="00EA5454">
              <w:rPr>
                <w:lang w:val="el-GR"/>
              </w:rPr>
              <w:t>μ</w:t>
            </w:r>
            <w:r w:rsidR="007B52ED" w:rsidRPr="00EA5454">
              <w:t>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75.6</w:t>
            </w:r>
            <w:r w:rsidRPr="00EA5454">
              <w:rPr>
                <w:rFonts w:eastAsia="宋体"/>
              </w:rPr>
              <w:t>±16.2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73.3</w:t>
            </w:r>
            <w:r w:rsidRPr="00EA5454">
              <w:rPr>
                <w:rFonts w:eastAsia="宋体"/>
              </w:rPr>
              <w:t>±16.5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75.7</w:t>
            </w:r>
            <w:r w:rsidRPr="00EA5454">
              <w:rPr>
                <w:rFonts w:eastAsia="宋体"/>
              </w:rPr>
              <w:t>±15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79.0</w:t>
            </w:r>
            <w:r w:rsidRPr="00EA5454">
              <w:rPr>
                <w:rFonts w:eastAsia="宋体"/>
              </w:rPr>
              <w:t>±15.1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84.8</w:t>
            </w:r>
            <w:r w:rsidRPr="00EA5454">
              <w:rPr>
                <w:rFonts w:eastAsia="宋体"/>
              </w:rPr>
              <w:t>±14.0</w:t>
            </w:r>
            <w:r w:rsidRPr="00EA5454">
              <w:rPr>
                <w:rFonts w:asciiTheme="minorEastAsia" w:hAnsiTheme="minorEastAsia"/>
              </w:rPr>
              <w:t xml:space="preserve"> c,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90.5</w:t>
            </w:r>
            <w:r w:rsidRPr="00EA5454">
              <w:rPr>
                <w:rFonts w:eastAsia="宋体"/>
              </w:rPr>
              <w:t>±14.9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92.7</w:t>
            </w:r>
            <w:r w:rsidRPr="00EA5454">
              <w:rPr>
                <w:rFonts w:eastAsia="宋体"/>
              </w:rPr>
              <w:t>±14.4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90.2</w:t>
            </w:r>
            <w:r w:rsidRPr="00EA5454">
              <w:rPr>
                <w:rFonts w:eastAsia="宋体"/>
              </w:rPr>
              <w:t>±14.7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87.4</w:t>
            </w:r>
            <w:r w:rsidRPr="00EA5454">
              <w:rPr>
                <w:rFonts w:eastAsia="宋体"/>
              </w:rPr>
              <w:t>±15.2</w:t>
            </w:r>
            <w:r w:rsidRPr="00EA5454">
              <w:rPr>
                <w:rFonts w:ascii="宋体" w:eastAsia="宋体" w:hAnsi="宋体"/>
              </w:rPr>
              <w:t xml:space="preserve"> b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eastAsia="宋体"/>
              </w:rPr>
              <w:t>84.0±16.1</w:t>
            </w:r>
            <w:r w:rsidRPr="00EA5454">
              <w:rPr>
                <w:rFonts w:asciiTheme="minorEastAsia" w:hAnsiTheme="minorEastAsia"/>
              </w:rPr>
              <w:t xml:space="preserve"> c,†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51.5</w:t>
            </w:r>
            <w:r w:rsidRPr="00EA5454">
              <w:rPr>
                <w:rFonts w:eastAsia="宋体"/>
              </w:rPr>
              <w:t>±81.8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219.0</w:t>
            </w:r>
            <w:r w:rsidRPr="00EA5454">
              <w:rPr>
                <w:rFonts w:eastAsia="宋体"/>
              </w:rPr>
              <w:t>±67.2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255.5</w:t>
            </w:r>
            <w:r w:rsidRPr="00EA5454">
              <w:rPr>
                <w:rFonts w:eastAsia="宋体"/>
              </w:rPr>
              <w:t>±71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288.3</w:t>
            </w:r>
            <w:r w:rsidRPr="00EA5454">
              <w:rPr>
                <w:rFonts w:eastAsia="宋体"/>
              </w:rPr>
              <w:t>±78.4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372.0</w:t>
            </w:r>
            <w:r w:rsidRPr="00EA5454">
              <w:rPr>
                <w:rFonts w:eastAsia="宋体"/>
              </w:rPr>
              <w:t>±89.6</w:t>
            </w:r>
            <w:r w:rsidRPr="00EA5454">
              <w:rPr>
                <w:rFonts w:asciiTheme="minorEastAsia" w:hAnsiTheme="minorEastAsia"/>
              </w:rPr>
              <w:t xml:space="preserve"> c,†,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39.913</w:t>
            </w:r>
            <w:r w:rsidRPr="00EA5454">
              <w:rPr>
                <w:rFonts w:eastAsia="宋体"/>
              </w:rPr>
              <w:t>±3.946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39.097</w:t>
            </w:r>
            <w:r w:rsidRPr="00EA5454">
              <w:rPr>
                <w:rFonts w:eastAsia="宋体"/>
              </w:rPr>
              <w:t>±3.602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40.277</w:t>
            </w:r>
            <w:r w:rsidRPr="00EA5454">
              <w:rPr>
                <w:rFonts w:eastAsia="宋体"/>
              </w:rPr>
              <w:t>±3.897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39.915</w:t>
            </w:r>
            <w:r w:rsidRPr="00EA5454">
              <w:rPr>
                <w:rFonts w:eastAsia="宋体"/>
              </w:rPr>
              <w:t>±4.54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41.97</w:t>
            </w:r>
            <w:r w:rsidRPr="00EA5454">
              <w:rPr>
                <w:rFonts w:eastAsia="宋体"/>
              </w:rPr>
              <w:t>±4.449</w:t>
            </w:r>
            <w:r w:rsidRPr="00EA5454">
              <w:rPr>
                <w:rFonts w:ascii="宋体" w:eastAsia="宋体" w:hAnsi="宋体"/>
              </w:rPr>
              <w:t xml:space="preserve"> c,†,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04.565</w:t>
            </w:r>
            <w:r w:rsidRPr="00EA5454">
              <w:rPr>
                <w:rFonts w:eastAsia="宋体"/>
              </w:rPr>
              <w:t>±3.547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04.567</w:t>
            </w:r>
            <w:r w:rsidRPr="00EA5454">
              <w:rPr>
                <w:rFonts w:eastAsia="宋体"/>
              </w:rPr>
              <w:t>±3.589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04.719</w:t>
            </w:r>
            <w:r w:rsidRPr="00EA5454">
              <w:rPr>
                <w:rFonts w:eastAsia="宋体"/>
              </w:rPr>
              <w:t>±3.403</w:t>
            </w:r>
            <w:r w:rsidRPr="00EA5454">
              <w:rPr>
                <w:rFonts w:ascii="宋体" w:eastAsia="宋体" w:hAnsi="宋体"/>
              </w:rPr>
              <w:t xml:space="preserve"> a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104.980</w:t>
            </w:r>
            <w:r w:rsidRPr="00EA5454">
              <w:rPr>
                <w:rFonts w:eastAsia="宋体"/>
              </w:rPr>
              <w:t>±3.743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05.348</w:t>
            </w:r>
            <w:r w:rsidRPr="00EA5454">
              <w:rPr>
                <w:rFonts w:eastAsia="宋体"/>
              </w:rPr>
              <w:t>±3.883</w:t>
            </w:r>
            <w:r w:rsidRPr="00EA5454">
              <w:rPr>
                <w:rFonts w:ascii="宋体" w:eastAsia="宋体" w:hAnsi="宋体"/>
              </w:rPr>
              <w:t xml:space="preserve"> c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34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133</w:t>
            </w:r>
            <w:r w:rsidRPr="00EA5454">
              <w:rPr>
                <w:rFonts w:eastAsia="宋体"/>
              </w:rPr>
              <w:t>±0.365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4.138</w:t>
            </w:r>
            <w:r w:rsidRPr="00EA5454">
              <w:rPr>
                <w:rFonts w:eastAsia="宋体"/>
              </w:rPr>
              <w:t>±0.340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4.128</w:t>
            </w:r>
            <w:r w:rsidRPr="00EA5454">
              <w:rPr>
                <w:rFonts w:eastAsia="宋体"/>
              </w:rPr>
              <w:t>±0.377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4.182</w:t>
            </w:r>
            <w:r w:rsidRPr="00EA5454">
              <w:rPr>
                <w:rFonts w:eastAsia="宋体"/>
              </w:rPr>
              <w:t>±0.416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4.088</w:t>
            </w:r>
            <w:r w:rsidRPr="00EA5454">
              <w:rPr>
                <w:rFonts w:eastAsia="宋体"/>
              </w:rPr>
              <w:t>±0.374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555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832</w:t>
            </w:r>
            <w:r w:rsidRPr="00EA5454">
              <w:rPr>
                <w:rFonts w:eastAsia="宋体"/>
              </w:rPr>
              <w:t>±0.128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825</w:t>
            </w:r>
            <w:r w:rsidRPr="00EA5454">
              <w:rPr>
                <w:rFonts w:eastAsia="宋体"/>
              </w:rPr>
              <w:t>±0.126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0.839</w:t>
            </w:r>
            <w:r w:rsidRPr="00EA5454">
              <w:rPr>
                <w:rFonts w:eastAsia="宋体"/>
              </w:rPr>
              <w:t>±0.127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0.807</w:t>
            </w:r>
            <w:r w:rsidRPr="00EA5454">
              <w:rPr>
                <w:rFonts w:eastAsia="宋体"/>
              </w:rPr>
              <w:t>±0.136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0.846</w:t>
            </w:r>
            <w:r w:rsidRPr="00EA5454">
              <w:rPr>
                <w:rFonts w:eastAsia="宋体"/>
              </w:rPr>
              <w:t>±0.133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180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988</w:t>
            </w:r>
            <w:r w:rsidRPr="00EA5454">
              <w:rPr>
                <w:rFonts w:eastAsia="宋体"/>
              </w:rPr>
              <w:t>±0.144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982</w:t>
            </w:r>
            <w:r w:rsidRPr="00EA5454">
              <w:rPr>
                <w:rFonts w:eastAsia="宋体"/>
              </w:rPr>
              <w:t>±0.146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t>1.994</w:t>
            </w:r>
            <w:r w:rsidRPr="00EA5454">
              <w:rPr>
                <w:rFonts w:eastAsia="宋体"/>
              </w:rPr>
              <w:t>±0.146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t>2.002</w:t>
            </w:r>
            <w:r w:rsidRPr="00EA5454">
              <w:rPr>
                <w:rFonts w:eastAsia="宋体"/>
              </w:rPr>
              <w:t>±0.124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t>1.969</w:t>
            </w:r>
            <w:r w:rsidRPr="00EA5454">
              <w:rPr>
                <w:rFonts w:eastAsia="宋体"/>
              </w:rPr>
              <w:t>±0.142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470</w:t>
            </w: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7B52ED" w:rsidP="007B52ED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7B52ED" w:rsidRPr="00EA5454" w:rsidRDefault="00D80338" w:rsidP="00C04270">
            <w:r>
              <w:t>Fatal a</w:t>
            </w:r>
            <w:r w:rsidR="00C04270" w:rsidRPr="00EA5454">
              <w:t>rrhythmia</w:t>
            </w:r>
            <w:r w:rsidR="007B52ED" w:rsidRPr="00EA5454">
              <w:t>, (%)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1.9</w:t>
            </w:r>
          </w:p>
        </w:tc>
        <w:tc>
          <w:tcPr>
            <w:tcW w:w="1701" w:type="dxa"/>
          </w:tcPr>
          <w:p w:rsidR="007B52ED" w:rsidRPr="00EA5454" w:rsidRDefault="007B52ED" w:rsidP="00EA5454">
            <w:pPr>
              <w:jc w:val="center"/>
            </w:pPr>
            <w:r w:rsidRPr="00EA5454">
              <w:t>0.9</w:t>
            </w:r>
          </w:p>
        </w:tc>
        <w:tc>
          <w:tcPr>
            <w:tcW w:w="222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2.0</w:t>
            </w:r>
          </w:p>
        </w:tc>
        <w:tc>
          <w:tcPr>
            <w:tcW w:w="2032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8.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7B52ED" w:rsidRPr="00EA5454" w:rsidRDefault="007B52ED" w:rsidP="00EA5454">
            <w:pPr>
              <w:jc w:val="center"/>
            </w:pPr>
            <w:r w:rsidRPr="00EA5454">
              <w:t>0.009</w:t>
            </w:r>
          </w:p>
        </w:tc>
      </w:tr>
      <w:tr w:rsidR="00EA5454" w:rsidRPr="00EA5454" w:rsidTr="0067629D">
        <w:tc>
          <w:tcPr>
            <w:tcW w:w="3261" w:type="dxa"/>
            <w:tcBorders>
              <w:bottom w:val="single" w:sz="4" w:space="0" w:color="auto"/>
            </w:tcBorders>
          </w:tcPr>
          <w:p w:rsidR="007B52ED" w:rsidRPr="00EA5454" w:rsidRDefault="007B52ED" w:rsidP="00C04270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t>0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t>0.9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0.7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0.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rPr>
                <w:rFonts w:hint="eastAsia"/>
              </w:rPr>
              <w:t>1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B52ED" w:rsidRPr="00EA5454" w:rsidRDefault="007B52ED" w:rsidP="00EA5454">
            <w:pPr>
              <w:jc w:val="center"/>
            </w:pPr>
            <w:r w:rsidRPr="00EA5454">
              <w:t>0.719</w:t>
            </w:r>
          </w:p>
        </w:tc>
      </w:tr>
    </w:tbl>
    <w:p w:rsidR="001807A2" w:rsidRPr="00EA5454" w:rsidRDefault="001807A2"/>
    <w:p w:rsidR="001807A2" w:rsidRDefault="001807A2"/>
    <w:p w:rsidR="0067629D" w:rsidRPr="00EA5454" w:rsidRDefault="0067629D"/>
    <w:p w:rsidR="00BB40B5" w:rsidRPr="00065A1D" w:rsidRDefault="00BB40B5" w:rsidP="00BB40B5">
      <w:pPr>
        <w:rPr>
          <w:b/>
        </w:rPr>
      </w:pPr>
      <w:r>
        <w:rPr>
          <w:b/>
        </w:rPr>
        <w:t xml:space="preserve">Supplementary Table 11 </w:t>
      </w:r>
      <w:r w:rsidRPr="00065A1D">
        <w:rPr>
          <w:b/>
        </w:rPr>
        <w:t xml:space="preserve">Basic characteristics and </w:t>
      </w:r>
      <w:r w:rsidR="000F6B31">
        <w:rPr>
          <w:b/>
        </w:rPr>
        <w:t>incidence of adverse outcomes in</w:t>
      </w:r>
      <w:r w:rsidRPr="00065A1D">
        <w:rPr>
          <w:b/>
        </w:rPr>
        <w:t xml:space="preserve"> patients with myocardial infarction</w:t>
      </w:r>
      <w:r w:rsidR="00936C61">
        <w:rPr>
          <w:b/>
        </w:rPr>
        <w:t xml:space="preserve"> </w:t>
      </w:r>
      <w:r w:rsidR="00936C61" w:rsidRPr="00936C61">
        <w:rPr>
          <w:b/>
        </w:rPr>
        <w:t>history</w:t>
      </w:r>
      <w:r w:rsidRPr="00065A1D">
        <w:rPr>
          <w:b/>
        </w:rPr>
        <w:t>.</w:t>
      </w:r>
    </w:p>
    <w:p w:rsidR="001807A2" w:rsidRPr="00BB40B5" w:rsidRDefault="001807A2"/>
    <w:tbl>
      <w:tblPr>
        <w:tblStyle w:val="a5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67629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823CB0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69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284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309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4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5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67629D">
        <w:tc>
          <w:tcPr>
            <w:tcW w:w="3261" w:type="dxa"/>
            <w:tcBorders>
              <w:top w:val="single" w:sz="4" w:space="0" w:color="auto"/>
            </w:tcBorders>
          </w:tcPr>
          <w:p w:rsidR="00823CB0" w:rsidRPr="00EA5454" w:rsidRDefault="00823CB0" w:rsidP="00823CB0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Age (years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9.3±9.1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0.0±8.9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59.4±8.9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58.1±8.7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57.5±10.1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312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pPr>
              <w:ind w:firstLineChars="50" w:firstLine="105"/>
            </w:pPr>
            <w:r w:rsidRPr="00EA5454"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60 (years)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7.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7.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48.2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42.9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41.1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730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4042DA">
            <w:r w:rsidRPr="00EA5454">
              <w:t>Male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82.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83.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81.6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78.6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83.9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864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BMI (kg/m2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5.5±3.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5.1±2.9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25.5±2.9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26.7±3.2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26.0±2.9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006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rPr>
                <w:rFonts w:hint="eastAsia"/>
              </w:rPr>
              <w:t xml:space="preserve"> </w:t>
            </w:r>
            <w:r w:rsidRPr="00EA5454">
              <w:t>BM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25 (kg/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3.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9.6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54.2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64.3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61.1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175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t>Smoking history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0.1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9.2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60.8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50.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67.9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33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t>Drinking history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8.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9.9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27.8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28.6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21.4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635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FB0491" w:rsidP="00311C21">
            <w:r w:rsidRPr="00EA5454">
              <w:t>H</w:t>
            </w:r>
            <w:r>
              <w:t>TN</w:t>
            </w:r>
            <w:r w:rsidR="00823CB0" w:rsidRPr="00EA5454">
              <w:t xml:space="preserve"> history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0.3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2.7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58.3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64.3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57.1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632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rPr>
                <w:rFonts w:hint="eastAsia"/>
              </w:rPr>
              <w:t>DM,</w:t>
            </w:r>
            <w:r w:rsidR="00311C21" w:rsidRPr="00EA5454">
              <w:t xml:space="preserve"> </w:t>
            </w:r>
            <w:r w:rsidRPr="00EA5454">
              <w:rPr>
                <w:rFonts w:hint="eastAsia"/>
              </w:rPr>
              <w:t>(</w:t>
            </w:r>
            <w:r w:rsidRPr="00EA5454">
              <w:t>%</w:t>
            </w:r>
            <w:r w:rsidRPr="00EA5454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8.1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0.6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46.3</w:t>
            </w:r>
            <w:r w:rsidRPr="00EA5454"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28.6</w:t>
            </w:r>
            <w:r w:rsidRPr="00EA5454">
              <w:t xml:space="preserve"> </w:t>
            </w:r>
            <w:r w:rsidRPr="00EA5454">
              <w:rPr>
                <w:rFonts w:ascii="宋体" w:eastAsia="宋体" w:hAnsi="宋体" w:hint="eastAsia"/>
              </w:rPr>
              <w:t>*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37.5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0F3B2D">
            <w:pPr>
              <w:ind w:firstLineChars="100" w:firstLine="210"/>
            </w:pPr>
            <w:r w:rsidRPr="00EA5454">
              <w:t>Insulin,</w:t>
            </w:r>
            <w:r w:rsidR="00311C21" w:rsidRPr="00EA5454">
              <w:t xml:space="preserve"> </w:t>
            </w:r>
            <w:r w:rsidRPr="00EA5454">
              <w:t>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9.4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8.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0.4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9.5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8.9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885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t>PCI histor</w:t>
            </w:r>
            <w:r w:rsidR="00311C21" w:rsidRPr="00EA5454">
              <w:t>y,</w:t>
            </w:r>
            <w:r w:rsidRPr="00EA5454">
              <w:t>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9.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1.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8.1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9.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6.1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73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5.3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7.3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4.6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9.5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4.3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555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.6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2.4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3.6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834</w:t>
            </w:r>
          </w:p>
        </w:tc>
      </w:tr>
      <w:tr w:rsidR="00EA5454" w:rsidRPr="00EA5454" w:rsidTr="0067629D">
        <w:tc>
          <w:tcPr>
            <w:tcW w:w="3261" w:type="dxa"/>
            <w:shd w:val="clear" w:color="auto" w:fill="auto"/>
          </w:tcPr>
          <w:p w:rsidR="00823CB0" w:rsidRPr="00EA5454" w:rsidRDefault="00311C21" w:rsidP="00311C21">
            <w:pPr>
              <w:jc w:val="left"/>
            </w:pPr>
            <w:r w:rsidRPr="00EA5454">
              <w:t xml:space="preserve">COPD history, </w:t>
            </w:r>
            <w:r w:rsidR="00823CB0" w:rsidRPr="00EA5454">
              <w:t xml:space="preserve">(%) </w:t>
            </w:r>
          </w:p>
        </w:tc>
        <w:tc>
          <w:tcPr>
            <w:tcW w:w="1701" w:type="dxa"/>
            <w:shd w:val="clear" w:color="auto" w:fill="auto"/>
          </w:tcPr>
          <w:p w:rsidR="00823CB0" w:rsidRPr="00EA5454" w:rsidRDefault="009E04F4" w:rsidP="00EA5454">
            <w:pPr>
              <w:jc w:val="center"/>
            </w:pPr>
            <w:r w:rsidRPr="00EA5454">
              <w:rPr>
                <w:rFonts w:hint="eastAsia"/>
              </w:rPr>
              <w:t>0.4</w:t>
            </w:r>
          </w:p>
        </w:tc>
        <w:tc>
          <w:tcPr>
            <w:tcW w:w="1701" w:type="dxa"/>
            <w:shd w:val="clear" w:color="auto" w:fill="auto"/>
          </w:tcPr>
          <w:p w:rsidR="00823CB0" w:rsidRPr="00EA5454" w:rsidRDefault="009E04F4" w:rsidP="00EA5454">
            <w:pPr>
              <w:jc w:val="center"/>
            </w:pPr>
            <w:r w:rsidRPr="00EA5454">
              <w:rPr>
                <w:rFonts w:hint="eastAsia"/>
              </w:rPr>
              <w:t>0.4</w:t>
            </w:r>
          </w:p>
        </w:tc>
        <w:tc>
          <w:tcPr>
            <w:tcW w:w="2220" w:type="dxa"/>
            <w:shd w:val="clear" w:color="auto" w:fill="auto"/>
          </w:tcPr>
          <w:p w:rsidR="00823CB0" w:rsidRPr="00EA5454" w:rsidRDefault="009E04F4" w:rsidP="00EA5454">
            <w:pPr>
              <w:jc w:val="center"/>
            </w:pPr>
            <w:r w:rsidRPr="00EA5454">
              <w:rPr>
                <w:rFonts w:hint="eastAsia"/>
              </w:rPr>
              <w:t>0.6</w:t>
            </w:r>
          </w:p>
        </w:tc>
        <w:tc>
          <w:tcPr>
            <w:tcW w:w="2032" w:type="dxa"/>
            <w:shd w:val="clear" w:color="auto" w:fill="auto"/>
          </w:tcPr>
          <w:p w:rsidR="00823CB0" w:rsidRPr="00EA5454" w:rsidRDefault="009E04F4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:rsidR="00823CB0" w:rsidRPr="00EA5454" w:rsidRDefault="009E04F4" w:rsidP="00EA5454">
            <w:pPr>
              <w:jc w:val="center"/>
            </w:pPr>
            <w:r w:rsidRPr="00EA5454">
              <w:rPr>
                <w:rFonts w:hint="eastAsia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23CB0" w:rsidRPr="00EA5454" w:rsidRDefault="009E04F4" w:rsidP="00EA5454">
            <w:pPr>
              <w:jc w:val="center"/>
            </w:pPr>
            <w:r w:rsidRPr="00EA5454">
              <w:rPr>
                <w:rFonts w:hint="eastAsia"/>
              </w:rPr>
              <w:t>0.757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t>Euro SCORE 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311C21" w:rsidRPr="00EA5454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.6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.2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4.2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5.4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263</w:t>
            </w:r>
          </w:p>
        </w:tc>
      </w:tr>
      <w:tr w:rsidR="00E01C4B" w:rsidRPr="00EA5454" w:rsidTr="008C0DC6">
        <w:tc>
          <w:tcPr>
            <w:tcW w:w="6663" w:type="dxa"/>
            <w:gridSpan w:val="3"/>
          </w:tcPr>
          <w:p w:rsidR="00E01C4B" w:rsidRPr="00EA5454" w:rsidRDefault="00E01C4B" w:rsidP="00E01C4B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E01C4B" w:rsidRPr="00EA5454" w:rsidRDefault="00E01C4B" w:rsidP="00EA5454">
            <w:pPr>
              <w:jc w:val="center"/>
            </w:pPr>
          </w:p>
        </w:tc>
        <w:tc>
          <w:tcPr>
            <w:tcW w:w="2032" w:type="dxa"/>
          </w:tcPr>
          <w:p w:rsidR="00E01C4B" w:rsidRPr="00EA5454" w:rsidRDefault="00E01C4B" w:rsidP="00EA5454">
            <w:pPr>
              <w:jc w:val="center"/>
            </w:pPr>
          </w:p>
        </w:tc>
        <w:tc>
          <w:tcPr>
            <w:tcW w:w="2410" w:type="dxa"/>
          </w:tcPr>
          <w:p w:rsidR="00E01C4B" w:rsidRPr="00EA5454" w:rsidRDefault="00E01C4B" w:rsidP="00EA5454">
            <w:pPr>
              <w:jc w:val="center"/>
            </w:pPr>
          </w:p>
        </w:tc>
        <w:tc>
          <w:tcPr>
            <w:tcW w:w="992" w:type="dxa"/>
          </w:tcPr>
          <w:p w:rsidR="00E01C4B" w:rsidRPr="00EA5454" w:rsidRDefault="00E01C4B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 xml:space="preserve">TC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09</w:t>
            </w:r>
            <w:r w:rsidRPr="00EA5454">
              <w:rPr>
                <w:rFonts w:eastAsia="宋体"/>
              </w:rPr>
              <w:t>±</w:t>
            </w:r>
            <w:r w:rsidRPr="00EA5454">
              <w:t>1.0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05</w:t>
            </w:r>
            <w:r w:rsidRPr="00EA5454">
              <w:rPr>
                <w:rFonts w:eastAsia="宋体"/>
              </w:rPr>
              <w:t>±</w:t>
            </w:r>
            <w:r w:rsidRPr="00EA5454">
              <w:t>1.06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4.10</w:t>
            </w:r>
            <w:r w:rsidRPr="00EA5454">
              <w:rPr>
                <w:rFonts w:eastAsia="宋体"/>
              </w:rPr>
              <w:t>±</w:t>
            </w:r>
            <w:r w:rsidRPr="00EA5454">
              <w:t>1.06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3.95</w:t>
            </w:r>
            <w:r w:rsidRPr="00EA5454">
              <w:rPr>
                <w:rFonts w:eastAsia="宋体"/>
              </w:rPr>
              <w:t>±</w:t>
            </w:r>
            <w:r w:rsidRPr="00EA5454">
              <w:t>0.83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4.32</w:t>
            </w:r>
            <w:r w:rsidRPr="00EA5454">
              <w:rPr>
                <w:rFonts w:eastAsia="宋体"/>
              </w:rPr>
              <w:t>±</w:t>
            </w:r>
            <w:r w:rsidRPr="00EA5454">
              <w:t>1.05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283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 xml:space="preserve">TG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44[1.04,2.01]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47[1.05,2.02]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.39[1.01,1.94]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.63[1.08,2.18]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.43[1.08,2.22]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61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HDL-C (m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97</w:t>
            </w:r>
            <w:r w:rsidRPr="00EA5454">
              <w:rPr>
                <w:rFonts w:eastAsia="宋体"/>
              </w:rPr>
              <w:t>±</w:t>
            </w:r>
            <w:r w:rsidRPr="00EA5454">
              <w:t>0.23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98</w:t>
            </w:r>
            <w:r w:rsidRPr="00EA5454">
              <w:rPr>
                <w:rFonts w:eastAsia="宋体"/>
              </w:rPr>
              <w:t>±</w:t>
            </w:r>
            <w:r w:rsidRPr="00EA5454">
              <w:t>0.22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0.97</w:t>
            </w:r>
            <w:r w:rsidRPr="00EA5454">
              <w:rPr>
                <w:rFonts w:eastAsia="宋体"/>
              </w:rPr>
              <w:t>±</w:t>
            </w:r>
            <w:r w:rsidRPr="00EA5454">
              <w:t>0.24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0.93</w:t>
            </w:r>
            <w:r w:rsidRPr="00EA5454">
              <w:rPr>
                <w:rFonts w:eastAsia="宋体"/>
              </w:rPr>
              <w:t>±</w:t>
            </w:r>
            <w:r w:rsidRPr="00EA5454">
              <w:t>0.2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0.95</w:t>
            </w:r>
            <w:r w:rsidRPr="00EA5454">
              <w:rPr>
                <w:rFonts w:eastAsia="宋体"/>
              </w:rPr>
              <w:t>±</w:t>
            </w:r>
            <w:r w:rsidRPr="00EA5454">
              <w:t>0.22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35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LDL-C (m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50</w:t>
            </w:r>
            <w:r w:rsidRPr="00EA5454">
              <w:rPr>
                <w:rFonts w:eastAsia="宋体"/>
              </w:rPr>
              <w:t>±</w:t>
            </w:r>
            <w:r w:rsidRPr="00EA5454">
              <w:t>0.9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.43±</w:t>
            </w:r>
            <w:r w:rsidRPr="00EA5454">
              <w:t>0.87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.55±</w:t>
            </w:r>
            <w:r w:rsidRPr="00EA5454">
              <w:t>0.94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.37±</w:t>
            </w:r>
            <w:r w:rsidRPr="00EA5454">
              <w:t>0.7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2.74</w:t>
            </w:r>
            <w:r w:rsidRPr="00EA5454">
              <w:rPr>
                <w:rFonts w:eastAsia="宋体"/>
              </w:rPr>
              <w:t>±</w:t>
            </w:r>
            <w:r w:rsidRPr="00EA5454">
              <w:t>0.87</w:t>
            </w:r>
            <w:r w:rsidRPr="00EA5454">
              <w:rPr>
                <w:rFonts w:asciiTheme="minorEastAsia" w:hAnsiTheme="minorEastAsia"/>
              </w:rPr>
              <w:t xml:space="preserve"> c 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067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63AD8" w:rsidP="00823CB0">
            <w:r>
              <w:t>CREA</w:t>
            </w:r>
            <w:r w:rsidRPr="00EA5454">
              <w:t xml:space="preserve"> </w:t>
            </w:r>
            <w:r w:rsidR="00823CB0" w:rsidRPr="00EA5454">
              <w:t>(</w:t>
            </w:r>
            <w:r w:rsidR="00823CB0" w:rsidRPr="00EA5454">
              <w:rPr>
                <w:lang w:val="el-GR"/>
              </w:rPr>
              <w:t>μ</w:t>
            </w:r>
            <w:r w:rsidR="00823CB0" w:rsidRPr="00EA5454">
              <w:t>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5.2</w:t>
            </w:r>
            <w:r w:rsidRPr="00EA5454">
              <w:rPr>
                <w:rFonts w:eastAsia="宋体"/>
              </w:rPr>
              <w:t>±</w:t>
            </w:r>
            <w:r w:rsidRPr="00EA5454">
              <w:t>14.4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7.0</w:t>
            </w:r>
            <w:r w:rsidRPr="00EA5454">
              <w:rPr>
                <w:rFonts w:eastAsia="宋体"/>
              </w:rPr>
              <w:t>±</w:t>
            </w:r>
            <w:r w:rsidRPr="00EA5454">
              <w:t>14.6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73.7±</w:t>
            </w:r>
            <w:r w:rsidRPr="00EA5454">
              <w:t>13.9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74.7±</w:t>
            </w:r>
            <w:r w:rsidRPr="00EA5454">
              <w:t>13.2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74.4±</w:t>
            </w:r>
            <w:r w:rsidRPr="00EA5454">
              <w:t>15.3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4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92.0</w:t>
            </w:r>
            <w:r w:rsidRPr="00EA5454">
              <w:rPr>
                <w:rFonts w:eastAsia="宋体"/>
              </w:rPr>
              <w:t>±</w:t>
            </w:r>
            <w:r w:rsidRPr="00EA5454">
              <w:t>13.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90.3±</w:t>
            </w:r>
            <w:r w:rsidRPr="00EA5454">
              <w:t>13.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93.0±</w:t>
            </w:r>
            <w:r w:rsidRPr="00EA5454">
              <w:t>12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92.7±</w:t>
            </w:r>
            <w:r w:rsidRPr="00EA5454">
              <w:t>14.2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94.0±</w:t>
            </w:r>
            <w:r w:rsidRPr="00EA5454">
              <w:t>13.6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50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1.4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6.3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64.</w:t>
            </w:r>
            <w:r w:rsidRPr="00EA5454">
              <w:t>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66.7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64.3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15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30.6</w:t>
            </w:r>
            <w:r w:rsidRPr="00EA5454">
              <w:rPr>
                <w:rFonts w:eastAsia="宋体"/>
              </w:rPr>
              <w:t>±</w:t>
            </w:r>
            <w:r w:rsidRPr="00EA5454">
              <w:t>84.8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369.3±</w:t>
            </w:r>
            <w:r w:rsidRPr="00EA5454">
              <w:t>76.8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330.1±</w:t>
            </w:r>
            <w:r w:rsidRPr="00EA5454">
              <w:t>77.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90.9±</w:t>
            </w:r>
            <w:r w:rsidRPr="00EA5454">
              <w:t>84.8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277.0</w:t>
            </w:r>
            <w:r w:rsidRPr="00EA5454">
              <w:rPr>
                <w:rFonts w:eastAsia="宋体"/>
              </w:rPr>
              <w:t>±</w:t>
            </w:r>
            <w:r w:rsidRPr="00EA5454">
              <w:t>83.0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rPr>
                <w:rFonts w:hint="eastAsia"/>
              </w:rPr>
              <w:t xml:space="preserve"> </w:t>
            </w:r>
            <w:r w:rsidR="00311C21" w:rsidRPr="00EA5454">
              <w:t>H</w:t>
            </w:r>
            <w:r w:rsidRPr="00EA5454">
              <w:rPr>
                <w:rFonts w:hint="eastAsia"/>
              </w:rPr>
              <w:t>UA</w:t>
            </w:r>
            <w:r w:rsidRPr="00EA5454">
              <w:t>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5.8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  <w:rPr>
                <w:rFonts w:eastAsia="宋体"/>
              </w:rPr>
            </w:pPr>
            <w:r w:rsidRPr="00EA5454">
              <w:rPr>
                <w:rFonts w:eastAsia="宋体"/>
              </w:rPr>
              <w:t>25.7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  <w:rPr>
                <w:rFonts w:ascii="宋体" w:eastAsia="宋体" w:hAnsi="宋体"/>
              </w:rPr>
            </w:pPr>
            <w:r w:rsidRPr="00EA5454">
              <w:rPr>
                <w:rFonts w:eastAsia="宋体"/>
              </w:rPr>
              <w:t>9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  <w:rPr>
                <w:rFonts w:eastAsia="宋体"/>
              </w:rPr>
            </w:pPr>
            <w:r w:rsidRPr="00EA5454">
              <w:rPr>
                <w:rFonts w:eastAsia="宋体"/>
              </w:rPr>
              <w:t>11.9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.8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40.314±2.36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40.257±2.359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40.399±2.491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40.276±2.348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40.157±1.622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844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02.400±2.80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02.425±2.636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02.362±3.031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02.336±2.987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02.530±2.187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974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146±0.363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147±0.354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4.146±0.371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4.124±0.404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4.154±0.340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980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900±0.081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899±0.082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0.900±0.079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0.894±0.075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0.914±0.088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610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346±0.11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340±0.11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2.345±0.109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2.366±0.107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2.364±0.114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302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hs-CRP(mg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69[0.65.4.64]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37[0.55,4.23]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1.78[</w:t>
            </w:r>
            <w:r w:rsidRPr="00EA5454">
              <w:t>0.73,4.80</w:t>
            </w:r>
            <w:r w:rsidRPr="00EA5454">
              <w:rPr>
                <w:rFonts w:hint="eastAsia"/>
              </w:rPr>
              <w:t>]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1.77[</w:t>
            </w:r>
            <w:r w:rsidRPr="00EA5454">
              <w:t>0.75,5.92</w:t>
            </w:r>
            <w:r w:rsidRPr="00EA5454">
              <w:rPr>
                <w:rFonts w:hint="eastAsia"/>
              </w:rPr>
              <w:t>]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2.54[</w:t>
            </w:r>
            <w:r w:rsidRPr="00EA5454">
              <w:t>1.13,10.58</w:t>
            </w:r>
            <w:r w:rsidRPr="00EA5454">
              <w:rPr>
                <w:rFonts w:hint="eastAsia"/>
              </w:rPr>
              <w:t>]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009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LVEF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5.8</w:t>
            </w:r>
            <w:r w:rsidRPr="00EA5454">
              <w:rPr>
                <w:rFonts w:eastAsia="宋体"/>
              </w:rPr>
              <w:t>±</w:t>
            </w:r>
            <w:r w:rsidRPr="00EA5454">
              <w:t>10.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56.7±</w:t>
            </w:r>
            <w:r w:rsidRPr="00EA5454">
              <w:t>10.3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55.9±</w:t>
            </w:r>
            <w:r w:rsidRPr="00EA5454">
              <w:t>10.4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57.1±</w:t>
            </w:r>
            <w:r w:rsidRPr="00EA5454">
              <w:t>9.2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49.8±</w:t>
            </w:r>
            <w:r w:rsidRPr="00EA5454">
              <w:t>11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311C21">
            <w:r w:rsidRPr="00EA5454">
              <w:rPr>
                <w:rFonts w:hint="eastAsia"/>
              </w:rPr>
              <w:t xml:space="preserve"> </w:t>
            </w:r>
            <w:r w:rsidRPr="00EA5454">
              <w:t>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="00311C21" w:rsidRPr="00EA5454">
              <w:t>50%,</w:t>
            </w:r>
            <w:r w:rsidRPr="00EA5454">
              <w:t>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5.3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  <w:rPr>
                <w:rFonts w:eastAsia="宋体"/>
              </w:rPr>
            </w:pPr>
            <w:r w:rsidRPr="00EA5454">
              <w:rPr>
                <w:rFonts w:eastAsia="宋体"/>
              </w:rPr>
              <w:t>77.7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  <w:rPr>
                <w:rFonts w:eastAsia="宋体"/>
              </w:rPr>
            </w:pPr>
            <w:r w:rsidRPr="00EA5454">
              <w:rPr>
                <w:rFonts w:eastAsia="宋体"/>
              </w:rPr>
              <w:t>76.9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  <w:rPr>
                <w:rFonts w:eastAsia="宋体"/>
              </w:rPr>
            </w:pPr>
            <w:r w:rsidRPr="00EA5454">
              <w:rPr>
                <w:rFonts w:eastAsia="宋体"/>
              </w:rPr>
              <w:t>78.6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  <w:rPr>
                <w:rFonts w:ascii="宋体" w:eastAsia="宋体" w:hAnsi="宋体"/>
              </w:rPr>
            </w:pPr>
            <w:r w:rsidRPr="00EA5454">
              <w:rPr>
                <w:rFonts w:eastAsia="宋体"/>
              </w:rPr>
              <w:t>51.8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2±10.2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4.9±10.2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5.6±10.2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4.9±10.3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5.5±9.4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860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3.3±24.9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3.8±24.6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62.6±23.8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163.6±30.8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64.4±27.2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927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6.6±35.6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5.6±35.7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438.0±36.2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434.4±39.3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435.5±34.7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810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27.0±16.2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26.5±16.6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26.2±15.8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129.4±13.9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31.9±17.7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070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4.2±9.5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4.3±9.8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4.2±9.5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3.8±7.7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3.8±10.0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969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Blood Loss(m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00[600,900]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00[563,900]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700[500,900]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800[600,1000]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800[600,1000]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393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E01C4B" w:rsidP="00823CB0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63AD8" w:rsidP="00823CB0">
            <w:r>
              <w:t>CREA</w:t>
            </w:r>
            <w:r w:rsidRPr="00EA5454">
              <w:t xml:space="preserve"> </w:t>
            </w:r>
            <w:r w:rsidR="00823CB0" w:rsidRPr="00EA5454">
              <w:t>(</w:t>
            </w:r>
            <w:r w:rsidR="00823CB0" w:rsidRPr="00EA5454">
              <w:rPr>
                <w:lang w:val="el-GR"/>
              </w:rPr>
              <w:t>μ</w:t>
            </w:r>
            <w:r w:rsidR="00823CB0" w:rsidRPr="00EA5454">
              <w:t>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8.1</w:t>
            </w:r>
            <w:r w:rsidRPr="00EA5454">
              <w:rPr>
                <w:rFonts w:eastAsia="宋体"/>
              </w:rPr>
              <w:t>±</w:t>
            </w:r>
            <w:r w:rsidRPr="00EA5454">
              <w:t>17.1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75.4±</w:t>
            </w:r>
            <w:r w:rsidRPr="00EA5454">
              <w:t>17.6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78.7±</w:t>
            </w:r>
            <w:r w:rsidRPr="00EA5454">
              <w:t>16.4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81.0±</w:t>
            </w:r>
            <w:r w:rsidRPr="00EA5454">
              <w:t>17.9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85.9±</w:t>
            </w:r>
            <w:r w:rsidRPr="00EA5454">
              <w:t>15.4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88.6</w:t>
            </w:r>
            <w:r w:rsidRPr="00EA5454">
              <w:rPr>
                <w:rFonts w:eastAsia="宋体"/>
              </w:rPr>
              <w:t>±</w:t>
            </w:r>
            <w:r w:rsidRPr="00EA5454">
              <w:t>15.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90.5</w:t>
            </w:r>
            <w:r w:rsidRPr="00EA5454">
              <w:rPr>
                <w:rFonts w:eastAsia="宋体"/>
              </w:rPr>
              <w:t>±</w:t>
            </w:r>
            <w:r w:rsidRPr="00EA5454">
              <w:t>14.4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88.1</w:t>
            </w:r>
            <w:r w:rsidRPr="00EA5454">
              <w:rPr>
                <w:rFonts w:eastAsia="宋体"/>
              </w:rPr>
              <w:t>±</w:t>
            </w:r>
            <w:r w:rsidRPr="00EA5454">
              <w:t>15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87.1</w:t>
            </w:r>
            <w:r w:rsidRPr="00EA5454">
              <w:rPr>
                <w:rFonts w:eastAsia="宋体"/>
              </w:rPr>
              <w:t>±</w:t>
            </w:r>
            <w:r w:rsidRPr="00EA5454">
              <w:t>17.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82.8±</w:t>
            </w:r>
            <w:r w:rsidRPr="00EA5454">
              <w:t>16.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004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57.3</w:t>
            </w:r>
            <w:r w:rsidRPr="00EA5454">
              <w:rPr>
                <w:rFonts w:eastAsia="宋体"/>
              </w:rPr>
              <w:t>±</w:t>
            </w:r>
            <w:r w:rsidRPr="00EA5454">
              <w:t>83.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26.5±</w:t>
            </w:r>
            <w:r w:rsidRPr="00EA5454">
              <w:t>63.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60.5±</w:t>
            </w:r>
            <w:r w:rsidRPr="00EA5454">
              <w:t>76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302.8±</w:t>
            </w:r>
            <w:r w:rsidRPr="00EA5454">
              <w:t>84.4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362.4±</w:t>
            </w:r>
            <w:r w:rsidRPr="00EA5454">
              <w:t>100.0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  <w:r w:rsidRPr="00EA5454">
              <w:rPr>
                <w:rFonts w:asciiTheme="minorEastAsia" w:hAnsiTheme="minorEastAsia"/>
              </w:rPr>
              <w:t>,</w:t>
            </w:r>
            <w:r w:rsidRPr="00EA5454">
              <w:rPr>
                <w:rFonts w:asciiTheme="minorEastAsia" w:hAnsiTheme="minorEastAsia" w:hint="eastAsia"/>
              </w:rPr>
              <w:t>‡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40.018±4.307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39.544±4.070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140.</w:t>
            </w:r>
            <w:r w:rsidRPr="00EA5454">
              <w:t>145±4.365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40.274±4.92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41.505±4.37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015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04.505±3.55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04.226±3.44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04.609±3.452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04.352±3.881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05.446±4.247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112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149±0.379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176±0.38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4.117±0.371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4.183±0.458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4.159±0.336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276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836±0.13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831±0.128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0.847±0.135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0.800±0.127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0.824±0.140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115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992±0.147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998±0.138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.991±0.152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.983±0.144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.974±0.163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710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D80338" w:rsidP="00311C21">
            <w:r>
              <w:t>Fatal a</w:t>
            </w:r>
            <w:r w:rsidR="00311C21" w:rsidRPr="00EA5454">
              <w:t>rrhythmia</w:t>
            </w:r>
            <w:r w:rsidR="00823CB0" w:rsidRPr="00EA5454">
              <w:t>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6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8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2.9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7.</w:t>
            </w:r>
            <w:r w:rsidRPr="00EA5454">
              <w:t>1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</w:t>
            </w:r>
            <w:r w:rsidRPr="00EA5454">
              <w:t>096</w:t>
            </w:r>
          </w:p>
        </w:tc>
      </w:tr>
      <w:tr w:rsidR="00EA5454" w:rsidRPr="00EA5454" w:rsidTr="0067629D">
        <w:tc>
          <w:tcPr>
            <w:tcW w:w="3261" w:type="dxa"/>
            <w:tcBorders>
              <w:bottom w:val="single" w:sz="4" w:space="0" w:color="auto"/>
            </w:tcBorders>
          </w:tcPr>
          <w:p w:rsidR="00823CB0" w:rsidRPr="00EA5454" w:rsidRDefault="00823CB0" w:rsidP="00311C21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0.7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1.9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5.4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089</w:t>
            </w:r>
          </w:p>
        </w:tc>
      </w:tr>
    </w:tbl>
    <w:p w:rsidR="001807A2" w:rsidRPr="00EA5454" w:rsidRDefault="001807A2"/>
    <w:p w:rsidR="001807A2" w:rsidRDefault="001807A2"/>
    <w:p w:rsidR="0067629D" w:rsidRPr="00EA5454" w:rsidRDefault="0067629D"/>
    <w:p w:rsidR="00BB40B5" w:rsidRDefault="00BB40B5" w:rsidP="00BB40B5">
      <w:pPr>
        <w:rPr>
          <w:b/>
        </w:rPr>
      </w:pPr>
      <w:r w:rsidRPr="00065A1D">
        <w:rPr>
          <w:b/>
        </w:rPr>
        <w:t>Supplemen</w:t>
      </w:r>
      <w:r>
        <w:rPr>
          <w:b/>
        </w:rPr>
        <w:t xml:space="preserve">tary Table 12 </w:t>
      </w:r>
      <w:r w:rsidRPr="00065A1D">
        <w:rPr>
          <w:b/>
        </w:rPr>
        <w:t xml:space="preserve">Basic characteristics and </w:t>
      </w:r>
      <w:r w:rsidR="000F6B31">
        <w:rPr>
          <w:b/>
        </w:rPr>
        <w:t>incidence of adverse outcomes in</w:t>
      </w:r>
      <w:r w:rsidRPr="00065A1D">
        <w:rPr>
          <w:b/>
        </w:rPr>
        <w:t xml:space="preserve"> patients without myocardial infarction</w:t>
      </w:r>
      <w:r w:rsidR="00936C61">
        <w:rPr>
          <w:b/>
        </w:rPr>
        <w:t xml:space="preserve"> </w:t>
      </w:r>
      <w:r w:rsidR="00936C61" w:rsidRPr="00936C61">
        <w:rPr>
          <w:b/>
        </w:rPr>
        <w:t>history</w:t>
      </w:r>
      <w:r w:rsidRPr="00065A1D">
        <w:rPr>
          <w:b/>
        </w:rPr>
        <w:t>.</w:t>
      </w:r>
    </w:p>
    <w:p w:rsidR="001807A2" w:rsidRPr="00BB40B5" w:rsidRDefault="001807A2"/>
    <w:tbl>
      <w:tblPr>
        <w:tblStyle w:val="a5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2220"/>
        <w:gridCol w:w="2032"/>
        <w:gridCol w:w="2410"/>
        <w:gridCol w:w="992"/>
      </w:tblGrid>
      <w:tr w:rsidR="00EA5454" w:rsidRPr="00EA5454" w:rsidTr="0067629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823CB0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All</w:t>
            </w:r>
            <w:r w:rsidRPr="00EA5454">
              <w:rPr>
                <w:b/>
              </w:rPr>
              <w:t xml:space="preserve"> (n=176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1</w:t>
            </w:r>
            <w:r w:rsidRPr="00EA5454">
              <w:rPr>
                <w:b/>
              </w:rPr>
              <w:t>(n=746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b/>
              </w:rPr>
              <w:t>G</w:t>
            </w:r>
            <w:r w:rsidRPr="00EA5454">
              <w:rPr>
                <w:rFonts w:hint="eastAsia"/>
                <w:b/>
              </w:rPr>
              <w:t>2</w:t>
            </w:r>
            <w:r w:rsidRPr="00EA5454">
              <w:rPr>
                <w:b/>
              </w:rPr>
              <w:t>(n=785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3</w:t>
            </w:r>
            <w:r w:rsidRPr="00EA5454">
              <w:rPr>
                <w:b/>
              </w:rPr>
              <w:t>(n=12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rFonts w:hint="eastAsia"/>
                <w:b/>
              </w:rPr>
              <w:t>G4</w:t>
            </w:r>
            <w:r w:rsidRPr="00EA5454">
              <w:rPr>
                <w:b/>
              </w:rPr>
              <w:t>(n=1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rPr>
                <w:b/>
                <w:i/>
                <w:iCs/>
              </w:rPr>
              <w:t>P</w:t>
            </w:r>
            <w:r w:rsidRPr="00EA5454">
              <w:rPr>
                <w:b/>
              </w:rPr>
              <w:t>-value</w:t>
            </w:r>
          </w:p>
        </w:tc>
      </w:tr>
      <w:tr w:rsidR="00EA5454" w:rsidRPr="00EA5454" w:rsidTr="0067629D">
        <w:tc>
          <w:tcPr>
            <w:tcW w:w="3261" w:type="dxa"/>
            <w:tcBorders>
              <w:top w:val="single" w:sz="4" w:space="0" w:color="auto"/>
            </w:tcBorders>
          </w:tcPr>
          <w:p w:rsidR="00823CB0" w:rsidRPr="00EA5454" w:rsidRDefault="00823CB0" w:rsidP="00823CB0">
            <w:r w:rsidRPr="00EA5454">
              <w:rPr>
                <w:b/>
                <w:bCs/>
              </w:rPr>
              <w:t xml:space="preserve">General condi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Age (years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1.5</w:t>
            </w:r>
            <w:r w:rsidRPr="00EA5454">
              <w:rPr>
                <w:rFonts w:eastAsia="宋体"/>
              </w:rPr>
              <w:t>±</w:t>
            </w:r>
            <w:r w:rsidRPr="00EA5454">
              <w:t>8,4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1.1</w:t>
            </w:r>
            <w:r w:rsidRPr="00EA5454">
              <w:rPr>
                <w:rFonts w:eastAsia="宋体"/>
              </w:rPr>
              <w:t>±</w:t>
            </w:r>
            <w:r w:rsidRPr="00EA5454">
              <w:t>8,8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62.1±</w:t>
            </w:r>
            <w:r w:rsidR="009E573E" w:rsidRPr="00EA5454">
              <w:t>8.</w:t>
            </w:r>
            <w:r w:rsidRPr="00EA5454">
              <w:t>2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61.5±</w:t>
            </w:r>
            <w:r w:rsidRPr="00EA5454">
              <w:t>7.6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60.5</w:t>
            </w:r>
            <w:r w:rsidRPr="00EA5454">
              <w:rPr>
                <w:rFonts w:eastAsia="宋体"/>
              </w:rPr>
              <w:t>±</w:t>
            </w:r>
            <w:r w:rsidRPr="00EA5454">
              <w:t>7.4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54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4042DA">
            <w:pPr>
              <w:ind w:firstLineChars="50" w:firstLine="105"/>
            </w:pPr>
            <w:r w:rsidRPr="00EA5454">
              <w:t>Age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60 (years)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7.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5.2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60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57.9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52.7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169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4042DA">
            <w:r w:rsidRPr="00EA5454">
              <w:t>Male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4.6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8.6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70.3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76.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76.4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03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BMI (kg/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5.5</w:t>
            </w:r>
            <w:r w:rsidRPr="00EA5454">
              <w:rPr>
                <w:rFonts w:eastAsia="宋体"/>
              </w:rPr>
              <w:t>±</w:t>
            </w:r>
            <w:r w:rsidRPr="00EA5454">
              <w:t>3.1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5.4±</w:t>
            </w:r>
            <w:r w:rsidRPr="00EA5454">
              <w:t>3.0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5.4±</w:t>
            </w:r>
            <w:r w:rsidRPr="00EA5454">
              <w:t>3.1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5.2±</w:t>
            </w:r>
            <w:r w:rsidRPr="00EA5454">
              <w:t>3.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6.6±</w:t>
            </w:r>
            <w:r w:rsidRPr="00EA5454">
              <w:t>3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4042DA">
            <w:pPr>
              <w:ind w:firstLineChars="50" w:firstLine="105"/>
            </w:pPr>
            <w:r w:rsidRPr="00EA5454">
              <w:t>BMI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25 (kg/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2.3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1.8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51.0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50.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68.2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0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Smoking history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8.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8.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47.8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55.4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46.4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44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Drinking history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8.9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1.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25</w:t>
            </w:r>
            <w:r w:rsidRPr="00EA5454">
              <w:t>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38</w:t>
            </w:r>
            <w:r w:rsidRPr="00EA5454">
              <w:t>.0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28.1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04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FB0491" w:rsidP="00823CB0">
            <w:r w:rsidRPr="00EA5454">
              <w:t>H</w:t>
            </w:r>
            <w:r>
              <w:t>TN</w:t>
            </w:r>
            <w:r w:rsidR="00823CB0" w:rsidRPr="00EA5454">
              <w:t xml:space="preserve"> history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7.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9.0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65.2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66.9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66.4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46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DM history</w:t>
            </w:r>
            <w:r w:rsidR="00F43BDD" w:rsidRPr="00EA5454">
              <w:t>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7.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2.4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38.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48.8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50.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0F3B2D">
            <w:pPr>
              <w:ind w:firstLineChars="100" w:firstLine="210"/>
            </w:pPr>
            <w:r w:rsidRPr="00EA5454">
              <w:t>Insulin</w:t>
            </w:r>
            <w:r w:rsidR="00F43BDD" w:rsidRPr="00EA5454">
              <w:t>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8.7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.2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9.7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9.1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0.9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300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PCI history, (%)</w:t>
            </w:r>
            <w:r w:rsidR="00F43BDD" w:rsidRPr="00EA5454">
              <w:t xml:space="preserve">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0.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1.4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9.0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9.9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0.9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499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 xml:space="preserve">Stroke/TIA history, (%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5.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3.7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15.5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21.5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13.6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14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 xml:space="preserve">AF history, (%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6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2.5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3.3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1.8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915</w:t>
            </w:r>
          </w:p>
        </w:tc>
      </w:tr>
      <w:tr w:rsidR="00EA5454" w:rsidRPr="00EA5454" w:rsidTr="0067629D">
        <w:tc>
          <w:tcPr>
            <w:tcW w:w="3261" w:type="dxa"/>
            <w:shd w:val="clear" w:color="auto" w:fill="auto"/>
          </w:tcPr>
          <w:p w:rsidR="00823CB0" w:rsidRPr="00EA5454" w:rsidRDefault="00823CB0" w:rsidP="00823CB0">
            <w:pPr>
              <w:jc w:val="left"/>
            </w:pPr>
            <w:r w:rsidRPr="00EA5454">
              <w:t xml:space="preserve">COPD history, (%) </w:t>
            </w:r>
          </w:p>
        </w:tc>
        <w:tc>
          <w:tcPr>
            <w:tcW w:w="1701" w:type="dxa"/>
            <w:shd w:val="clear" w:color="auto" w:fill="auto"/>
          </w:tcPr>
          <w:p w:rsidR="00823CB0" w:rsidRPr="00EA5454" w:rsidRDefault="00823CB0" w:rsidP="00EA5454">
            <w:pPr>
              <w:jc w:val="center"/>
            </w:pPr>
            <w:r w:rsidRPr="00EA5454">
              <w:t>0.3</w:t>
            </w:r>
          </w:p>
        </w:tc>
        <w:tc>
          <w:tcPr>
            <w:tcW w:w="1701" w:type="dxa"/>
            <w:shd w:val="clear" w:color="auto" w:fill="auto"/>
          </w:tcPr>
          <w:p w:rsidR="00823CB0" w:rsidRPr="00EA5454" w:rsidRDefault="00823CB0" w:rsidP="00EA5454">
            <w:pPr>
              <w:jc w:val="center"/>
            </w:pPr>
            <w:r w:rsidRPr="00EA5454">
              <w:t>0.3</w:t>
            </w:r>
          </w:p>
        </w:tc>
        <w:tc>
          <w:tcPr>
            <w:tcW w:w="2220" w:type="dxa"/>
            <w:shd w:val="clear" w:color="auto" w:fill="auto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1</w:t>
            </w:r>
          </w:p>
        </w:tc>
        <w:tc>
          <w:tcPr>
            <w:tcW w:w="2032" w:type="dxa"/>
            <w:shd w:val="clear" w:color="auto" w:fill="auto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8</w:t>
            </w:r>
          </w:p>
        </w:tc>
        <w:tc>
          <w:tcPr>
            <w:tcW w:w="2410" w:type="dxa"/>
            <w:shd w:val="clear" w:color="auto" w:fill="auto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1.8</w:t>
            </w:r>
            <w:r w:rsidR="009E573E"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/>
              </w:rPr>
              <w:t>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  <w:shd w:val="clear" w:color="auto" w:fill="auto"/>
          </w:tcPr>
          <w:p w:rsidR="00823CB0" w:rsidRPr="00EA5454" w:rsidRDefault="00823CB0" w:rsidP="00EA5454">
            <w:pPr>
              <w:jc w:val="center"/>
            </w:pPr>
            <w:r w:rsidRPr="00EA5454">
              <w:t>0.134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F43BDD">
            <w:r w:rsidRPr="00EA5454">
              <w:t>Euro SCORE I</w:t>
            </w:r>
            <w:r w:rsidRPr="00EA5454">
              <w:rPr>
                <w:rFonts w:ascii="宋体" w:eastAsia="宋体" w:hAnsi="宋体" w:hint="eastAsia"/>
              </w:rPr>
              <w:t>≧</w:t>
            </w:r>
            <w:r w:rsidR="00F43BDD" w:rsidRPr="00EA5454">
              <w:t>6</w:t>
            </w:r>
            <w:r w:rsidRPr="00EA5454">
              <w:t>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.3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.6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3.3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1.7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2.7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674</w:t>
            </w:r>
          </w:p>
        </w:tc>
      </w:tr>
      <w:tr w:rsidR="006D74B8" w:rsidRPr="00EA5454" w:rsidTr="00DB40E2">
        <w:tc>
          <w:tcPr>
            <w:tcW w:w="6663" w:type="dxa"/>
            <w:gridSpan w:val="3"/>
          </w:tcPr>
          <w:p w:rsidR="006D74B8" w:rsidRPr="00EA5454" w:rsidRDefault="006D74B8" w:rsidP="006D74B8">
            <w:pPr>
              <w:jc w:val="left"/>
            </w:pPr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reoperative and perioperative conditions</w:t>
            </w:r>
          </w:p>
        </w:tc>
        <w:tc>
          <w:tcPr>
            <w:tcW w:w="2220" w:type="dxa"/>
          </w:tcPr>
          <w:p w:rsidR="006D74B8" w:rsidRPr="00EA5454" w:rsidRDefault="006D74B8" w:rsidP="00EA5454">
            <w:pPr>
              <w:jc w:val="center"/>
            </w:pPr>
          </w:p>
        </w:tc>
        <w:tc>
          <w:tcPr>
            <w:tcW w:w="2032" w:type="dxa"/>
          </w:tcPr>
          <w:p w:rsidR="006D74B8" w:rsidRPr="00EA5454" w:rsidRDefault="006D74B8" w:rsidP="00EA5454">
            <w:pPr>
              <w:jc w:val="center"/>
            </w:pPr>
          </w:p>
        </w:tc>
        <w:tc>
          <w:tcPr>
            <w:tcW w:w="2410" w:type="dxa"/>
          </w:tcPr>
          <w:p w:rsidR="006D74B8" w:rsidRPr="00EA5454" w:rsidRDefault="006D74B8" w:rsidP="00EA5454">
            <w:pPr>
              <w:jc w:val="center"/>
            </w:pPr>
          </w:p>
        </w:tc>
        <w:tc>
          <w:tcPr>
            <w:tcW w:w="992" w:type="dxa"/>
          </w:tcPr>
          <w:p w:rsidR="006D74B8" w:rsidRPr="00EA5454" w:rsidRDefault="006D74B8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 xml:space="preserve">TC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</w:t>
            </w:r>
            <w:r w:rsidRPr="00EA5454">
              <w:rPr>
                <w:rFonts w:eastAsia="宋体"/>
              </w:rPr>
              <w:t>17±</w:t>
            </w:r>
            <w:r w:rsidRPr="00EA5454">
              <w:t>1.13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</w:t>
            </w:r>
            <w:r w:rsidRPr="00EA5454">
              <w:rPr>
                <w:rFonts w:eastAsia="宋体"/>
              </w:rPr>
              <w:t>12±</w:t>
            </w:r>
            <w:r w:rsidRPr="00EA5454">
              <w:t>1.13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4.</w:t>
            </w:r>
            <w:r w:rsidRPr="00EA5454">
              <w:rPr>
                <w:rFonts w:eastAsia="宋体"/>
              </w:rPr>
              <w:t>21±</w:t>
            </w:r>
            <w:r w:rsidRPr="00EA5454">
              <w:t>1.12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4.</w:t>
            </w:r>
            <w:r w:rsidRPr="00EA5454">
              <w:rPr>
                <w:rFonts w:eastAsia="宋体"/>
              </w:rPr>
              <w:t>18±</w:t>
            </w:r>
            <w:r w:rsidRPr="00EA5454">
              <w:t>1.11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4.</w:t>
            </w:r>
            <w:r w:rsidRPr="00EA5454">
              <w:rPr>
                <w:rFonts w:eastAsia="宋体"/>
              </w:rPr>
              <w:t>27±</w:t>
            </w:r>
            <w:r w:rsidRPr="00EA5454">
              <w:t>1.20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36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 xml:space="preserve">TG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36[1.01,1.92]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35[1.00,1.89]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.32[0.97,1.93]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.39[1.05,1.88]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.55[1.21,2.14]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74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HDL-C (m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02</w:t>
            </w:r>
            <w:r w:rsidRPr="00EA5454">
              <w:rPr>
                <w:rFonts w:eastAsia="宋体"/>
              </w:rPr>
              <w:t>±</w:t>
            </w:r>
            <w:r w:rsidRPr="00EA5454">
              <w:t>0.2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01</w:t>
            </w:r>
            <w:r w:rsidRPr="00EA5454">
              <w:rPr>
                <w:rFonts w:eastAsia="宋体"/>
              </w:rPr>
              <w:t>±</w:t>
            </w:r>
            <w:r w:rsidRPr="00EA5454">
              <w:t>0.26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.03</w:t>
            </w:r>
            <w:r w:rsidRPr="00EA5454">
              <w:rPr>
                <w:rFonts w:eastAsia="宋体"/>
              </w:rPr>
              <w:t>±</w:t>
            </w:r>
            <w:r w:rsidRPr="00EA5454">
              <w:t>0.24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.01</w:t>
            </w:r>
            <w:r w:rsidRPr="00EA5454">
              <w:rPr>
                <w:rFonts w:eastAsia="宋体"/>
              </w:rPr>
              <w:t>±</w:t>
            </w:r>
            <w:r w:rsidRPr="00EA5454">
              <w:t>0.19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.98</w:t>
            </w:r>
            <w:r w:rsidRPr="00EA5454">
              <w:rPr>
                <w:rFonts w:eastAsia="宋体"/>
              </w:rPr>
              <w:t>±</w:t>
            </w:r>
            <w:r w:rsidRPr="00EA5454">
              <w:t>0.23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137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LDL-C (m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53</w:t>
            </w:r>
            <w:r w:rsidRPr="00EA5454">
              <w:rPr>
                <w:rFonts w:eastAsia="宋体"/>
              </w:rPr>
              <w:t>±</w:t>
            </w:r>
            <w:r w:rsidRPr="00EA5454">
              <w:t>0.9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49</w:t>
            </w:r>
            <w:r w:rsidRPr="00EA5454">
              <w:rPr>
                <w:rFonts w:eastAsia="宋体"/>
              </w:rPr>
              <w:t>±</w:t>
            </w:r>
            <w:r w:rsidRPr="00EA5454">
              <w:t>0.9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.55±</w:t>
            </w:r>
            <w:r w:rsidRPr="00EA5454">
              <w:t>0.97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.47±</w:t>
            </w:r>
            <w:r w:rsidRPr="00EA5454">
              <w:t>0.84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.66±</w:t>
            </w:r>
            <w:r w:rsidRPr="00EA5454">
              <w:t>0.97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224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63AD8" w:rsidP="00823CB0">
            <w:r>
              <w:t>CREA</w:t>
            </w:r>
            <w:r w:rsidRPr="00EA5454">
              <w:t xml:space="preserve"> </w:t>
            </w:r>
            <w:r w:rsidR="00823CB0" w:rsidRPr="00EA5454">
              <w:t>(</w:t>
            </w:r>
            <w:r w:rsidR="00823CB0" w:rsidRPr="00EA5454">
              <w:rPr>
                <w:lang w:val="el-GR"/>
              </w:rPr>
              <w:t>μ</w:t>
            </w:r>
            <w:r w:rsidR="00823CB0" w:rsidRPr="00EA5454">
              <w:t>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2.2</w:t>
            </w:r>
            <w:r w:rsidRPr="00EA5454">
              <w:rPr>
                <w:rFonts w:eastAsia="宋体"/>
              </w:rPr>
              <w:t>±</w:t>
            </w:r>
            <w:r w:rsidRPr="00EA5454">
              <w:t>13.7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4.9</w:t>
            </w:r>
            <w:r w:rsidRPr="00EA5454">
              <w:rPr>
                <w:rFonts w:eastAsia="宋体"/>
              </w:rPr>
              <w:t>±</w:t>
            </w:r>
            <w:r w:rsidRPr="00EA5454">
              <w:t>13.7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70.3±</w:t>
            </w:r>
            <w:r w:rsidRPr="00EA5454">
              <w:t>13.8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69.7±</w:t>
            </w:r>
            <w:r w:rsidRPr="00EA5454">
              <w:t>12.7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70.3±</w:t>
            </w:r>
            <w:r w:rsidRPr="00EA5454">
              <w:t>11.5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92.0</w:t>
            </w:r>
            <w:r w:rsidRPr="00EA5454">
              <w:rPr>
                <w:rFonts w:eastAsia="宋体"/>
              </w:rPr>
              <w:t>±</w:t>
            </w:r>
            <w:r w:rsidRPr="00EA5454">
              <w:t>12.4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90.6±</w:t>
            </w:r>
            <w:r w:rsidRPr="00EA5454">
              <w:t>13.0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92.7±</w:t>
            </w:r>
            <w:r w:rsidRPr="00EA5454">
              <w:t>12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93.8</w:t>
            </w:r>
            <w:r w:rsidRPr="00EA5454">
              <w:rPr>
                <w:rFonts w:eastAsia="宋体"/>
              </w:rPr>
              <w:t>±</w:t>
            </w:r>
            <w:r w:rsidRPr="00EA5454">
              <w:t>10.8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94.8</w:t>
            </w:r>
            <w:r w:rsidRPr="00EA5454">
              <w:rPr>
                <w:rFonts w:eastAsia="宋体"/>
              </w:rPr>
              <w:t>±</w:t>
            </w:r>
            <w:r w:rsidRPr="00EA5454">
              <w:t>10.2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F43BDD">
            <w:pPr>
              <w:ind w:firstLineChars="50" w:firstLine="105"/>
            </w:pPr>
            <w:r w:rsidRPr="00EA5454">
              <w:t>eGFR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90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2.9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57.7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65.1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71.1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73.6</w:t>
            </w:r>
            <w:r w:rsidRPr="00EA5454"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322.6</w:t>
            </w:r>
            <w:r w:rsidRPr="00EA5454">
              <w:rPr>
                <w:rFonts w:eastAsia="宋体"/>
              </w:rPr>
              <w:t>±</w:t>
            </w:r>
            <w:r w:rsidRPr="00EA5454">
              <w:t>82.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362.0±</w:t>
            </w:r>
            <w:r w:rsidRPr="00EA5454">
              <w:t>77.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97.9±</w:t>
            </w:r>
            <w:r w:rsidRPr="00EA5454">
              <w:t>72.0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274.4</w:t>
            </w:r>
            <w:r w:rsidRPr="00EA5454">
              <w:rPr>
                <w:rFonts w:eastAsia="宋体"/>
              </w:rPr>
              <w:t>±</w:t>
            </w:r>
            <w:r w:rsidRPr="00EA5454">
              <w:t>78.8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85.0±</w:t>
            </w:r>
            <w:r w:rsidRPr="00EA5454">
              <w:t>78.3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F43BDD" w:rsidP="00F43BDD">
            <w:pPr>
              <w:ind w:firstLineChars="50" w:firstLine="105"/>
            </w:pPr>
            <w:r w:rsidRPr="00EA5454">
              <w:t>H</w:t>
            </w:r>
            <w:r w:rsidR="00823CB0" w:rsidRPr="00EA5454">
              <w:rPr>
                <w:rFonts w:hint="eastAsia"/>
              </w:rPr>
              <w:t>UA</w:t>
            </w:r>
            <w:r w:rsidR="00823CB0" w:rsidRPr="00EA5454">
              <w:t>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4.1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4.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6.9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4.1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8.2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40.399</w:t>
            </w:r>
            <w:r w:rsidRPr="00EA5454">
              <w:rPr>
                <w:rFonts w:eastAsia="宋体"/>
              </w:rPr>
              <w:t>±</w:t>
            </w:r>
            <w:r w:rsidRPr="00EA5454">
              <w:t>2.497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40.444</w:t>
            </w:r>
            <w:r w:rsidRPr="00EA5454">
              <w:rPr>
                <w:rFonts w:eastAsia="宋体"/>
              </w:rPr>
              <w:t>±</w:t>
            </w:r>
            <w:r w:rsidRPr="00EA5454">
              <w:t>2.20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40.303</w:t>
            </w:r>
            <w:r w:rsidRPr="00EA5454">
              <w:rPr>
                <w:rFonts w:eastAsia="宋体"/>
              </w:rPr>
              <w:t>±</w:t>
            </w:r>
            <w:r w:rsidRPr="00EA5454">
              <w:t>2.673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40.741</w:t>
            </w:r>
            <w:r w:rsidRPr="00EA5454">
              <w:rPr>
                <w:rFonts w:eastAsia="宋体"/>
              </w:rPr>
              <w:t>±</w:t>
            </w:r>
            <w:r w:rsidRPr="00EA5454">
              <w:t>2.576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40.403</w:t>
            </w:r>
            <w:r w:rsidRPr="00EA5454">
              <w:rPr>
                <w:rFonts w:eastAsia="宋体"/>
              </w:rPr>
              <w:t>±</w:t>
            </w:r>
            <w:r w:rsidRPr="00EA5454">
              <w:t>2.936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299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02.578</w:t>
            </w:r>
            <w:r w:rsidRPr="00EA5454">
              <w:rPr>
                <w:rFonts w:eastAsia="宋体"/>
              </w:rPr>
              <w:t>±</w:t>
            </w:r>
            <w:r w:rsidRPr="00EA5454">
              <w:t>2.93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02.605</w:t>
            </w:r>
            <w:r w:rsidRPr="00EA5454">
              <w:rPr>
                <w:rFonts w:eastAsia="宋体"/>
              </w:rPr>
              <w:t>±</w:t>
            </w:r>
            <w:r w:rsidRPr="00EA5454">
              <w:t>2.798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02.545</w:t>
            </w:r>
            <w:r w:rsidRPr="00EA5454">
              <w:rPr>
                <w:rFonts w:eastAsia="宋体"/>
              </w:rPr>
              <w:t>±</w:t>
            </w:r>
            <w:r w:rsidRPr="00EA5454">
              <w:t>2.954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02.644</w:t>
            </w:r>
            <w:r w:rsidRPr="00EA5454">
              <w:rPr>
                <w:rFonts w:eastAsia="宋体"/>
              </w:rPr>
              <w:t>±</w:t>
            </w:r>
            <w:r w:rsidRPr="00EA5454">
              <w:t>2.805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02.559</w:t>
            </w:r>
            <w:r w:rsidRPr="00EA5454">
              <w:rPr>
                <w:rFonts w:eastAsia="宋体"/>
              </w:rPr>
              <w:t>±</w:t>
            </w:r>
            <w:r w:rsidRPr="00EA5454">
              <w:t>3.735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973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116</w:t>
            </w:r>
            <w:r w:rsidRPr="00EA5454">
              <w:rPr>
                <w:rFonts w:eastAsia="宋体"/>
              </w:rPr>
              <w:t>±</w:t>
            </w:r>
            <w:r w:rsidRPr="00EA5454">
              <w:t>0.35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100</w:t>
            </w:r>
            <w:r w:rsidRPr="00EA5454">
              <w:rPr>
                <w:rFonts w:eastAsia="宋体"/>
              </w:rPr>
              <w:t>±</w:t>
            </w:r>
            <w:r w:rsidRPr="00EA5454">
              <w:t>0.343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4.140</w:t>
            </w:r>
            <w:r w:rsidRPr="00EA5454">
              <w:rPr>
                <w:rFonts w:eastAsia="宋体"/>
              </w:rPr>
              <w:t>±</w:t>
            </w:r>
            <w:r w:rsidRPr="00EA5454">
              <w:t>0.354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4.046</w:t>
            </w:r>
            <w:r w:rsidRPr="00EA5454">
              <w:rPr>
                <w:rFonts w:eastAsia="宋体"/>
              </w:rPr>
              <w:t>±</w:t>
            </w:r>
            <w:r w:rsidRPr="00EA5454">
              <w:t>0.348</w:t>
            </w:r>
            <w:r w:rsidRPr="00EA5454">
              <w:rPr>
                <w:rFonts w:asciiTheme="minorEastAsia" w:hAnsiTheme="minorEastAsia"/>
              </w:rPr>
              <w:t xml:space="preserve"> 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4.124</w:t>
            </w:r>
            <w:r w:rsidRPr="00EA5454">
              <w:rPr>
                <w:rFonts w:eastAsia="宋体"/>
              </w:rPr>
              <w:t>±</w:t>
            </w:r>
            <w:r w:rsidRPr="00EA5454">
              <w:t>0.386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17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904</w:t>
            </w:r>
            <w:r w:rsidRPr="00EA5454">
              <w:rPr>
                <w:rFonts w:eastAsia="宋体"/>
              </w:rPr>
              <w:t>±</w:t>
            </w:r>
            <w:r w:rsidRPr="00EA5454">
              <w:t>0.078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906</w:t>
            </w:r>
            <w:r w:rsidRPr="00EA5454">
              <w:rPr>
                <w:rFonts w:eastAsia="宋体"/>
              </w:rPr>
              <w:t>±</w:t>
            </w:r>
            <w:r w:rsidRPr="00EA5454">
              <w:t>0.077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0.906</w:t>
            </w:r>
            <w:r w:rsidRPr="00EA5454">
              <w:rPr>
                <w:rFonts w:eastAsia="宋体"/>
              </w:rPr>
              <w:t>±</w:t>
            </w:r>
            <w:r w:rsidRPr="00EA5454">
              <w:t>0.079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0.897</w:t>
            </w:r>
            <w:r w:rsidRPr="00EA5454">
              <w:rPr>
                <w:rFonts w:eastAsia="宋体"/>
              </w:rPr>
              <w:t>±</w:t>
            </w:r>
            <w:r w:rsidRPr="00EA5454">
              <w:t>0.076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0.888</w:t>
            </w:r>
            <w:r w:rsidRPr="00EA5454">
              <w:rPr>
                <w:rFonts w:eastAsia="宋体"/>
              </w:rPr>
              <w:t>±</w:t>
            </w:r>
            <w:r w:rsidRPr="00EA5454">
              <w:t>0.081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102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345</w:t>
            </w:r>
            <w:r w:rsidRPr="00EA5454">
              <w:rPr>
                <w:rFonts w:eastAsia="宋体"/>
              </w:rPr>
              <w:t>±</w:t>
            </w:r>
            <w:r w:rsidRPr="00EA5454">
              <w:t>0.109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.352</w:t>
            </w:r>
            <w:r w:rsidRPr="00EA5454">
              <w:rPr>
                <w:rFonts w:eastAsia="宋体"/>
              </w:rPr>
              <w:t>±</w:t>
            </w:r>
            <w:r w:rsidRPr="00EA5454">
              <w:t>0.112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2.342</w:t>
            </w:r>
            <w:r w:rsidRPr="00EA5454">
              <w:rPr>
                <w:rFonts w:eastAsia="宋体"/>
              </w:rPr>
              <w:t>±</w:t>
            </w:r>
            <w:r w:rsidRPr="00EA5454">
              <w:t>0.108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2.338</w:t>
            </w:r>
            <w:r w:rsidRPr="00EA5454">
              <w:rPr>
                <w:rFonts w:eastAsia="宋体"/>
              </w:rPr>
              <w:t>±</w:t>
            </w:r>
            <w:r w:rsidRPr="00EA5454">
              <w:t>0.095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2.329</w:t>
            </w:r>
            <w:r w:rsidRPr="00EA5454">
              <w:rPr>
                <w:rFonts w:eastAsia="宋体"/>
              </w:rPr>
              <w:t>±</w:t>
            </w:r>
            <w:r w:rsidRPr="00EA5454">
              <w:t>0.104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76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hs-CRP(mg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49[0.61,3.85]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46[0.60,3.73]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.54[0.57,3.77]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.48[0.76,5.11]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.40[0.61,4.20]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82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LVEF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2.0</w:t>
            </w:r>
            <w:r w:rsidRPr="00EA5454">
              <w:rPr>
                <w:rFonts w:eastAsia="宋体"/>
              </w:rPr>
              <w:t>±</w:t>
            </w:r>
            <w:r w:rsidRPr="00EA5454">
              <w:t>8.1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62.2</w:t>
            </w:r>
            <w:r w:rsidRPr="00EA5454">
              <w:rPr>
                <w:rFonts w:eastAsia="宋体"/>
              </w:rPr>
              <w:t>±</w:t>
            </w:r>
            <w:r w:rsidRPr="00EA5454">
              <w:t>7.8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62.0±</w:t>
            </w:r>
            <w:r w:rsidRPr="00EA5454">
              <w:t>8.1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62.2±</w:t>
            </w:r>
            <w:r w:rsidRPr="00EA5454">
              <w:t>8.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59.9</w:t>
            </w:r>
            <w:r w:rsidRPr="00EA5454">
              <w:rPr>
                <w:rFonts w:eastAsia="宋体"/>
              </w:rPr>
              <w:t>±</w:t>
            </w:r>
            <w:r w:rsidRPr="00EA5454">
              <w:t>9.8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43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rPr>
                <w:rFonts w:hint="eastAsia"/>
              </w:rPr>
              <w:t xml:space="preserve"> LVEF</w:t>
            </w:r>
            <w:r w:rsidR="00656393">
              <w:t xml:space="preserve"> </w:t>
            </w:r>
            <w:r w:rsidR="00656393" w:rsidRPr="00625B89">
              <w:rPr>
                <w:rFonts w:eastAsia="宋体"/>
              </w:rPr>
              <w:t>≥</w:t>
            </w:r>
            <w:r w:rsidR="00656393">
              <w:rPr>
                <w:rFonts w:eastAsia="宋体"/>
              </w:rPr>
              <w:t xml:space="preserve"> </w:t>
            </w:r>
            <w:r w:rsidRPr="00EA5454">
              <w:t>50%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93.1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93.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94.3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94.1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83.6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01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="00D80338">
              <w:t>operative h</w:t>
            </w:r>
            <w:r w:rsidRPr="00EA5454">
              <w:t>eart rate(bpm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5±10.3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4±10.6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5.7±10.0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5.9±9.6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5.0±10.1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854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PR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3.2±26.5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62.8±26.6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63.0±26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164.9±25.9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66.1±28.2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589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QTc (ms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2.7±33.8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434.1±34.8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431.2±33.1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433.9±30.9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432.7±34.6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408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S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29.5±16.0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127.6±14.9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129.9±16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133.1±16.7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134.8±16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&lt;0.001</w:t>
            </w:r>
          </w:p>
        </w:tc>
      </w:tr>
      <w:tr w:rsidR="00E8519C" w:rsidRPr="00EA5454" w:rsidTr="0067629D">
        <w:tc>
          <w:tcPr>
            <w:tcW w:w="3261" w:type="dxa"/>
          </w:tcPr>
          <w:p w:rsidR="00E8519C" w:rsidRPr="00EA5454" w:rsidRDefault="00E8519C" w:rsidP="00E8519C">
            <w:r>
              <w:t>Pre</w:t>
            </w:r>
            <w:r w:rsidRPr="00EA5454">
              <w:t>operative DBP (mmHg)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5.3±9.8</w:t>
            </w:r>
          </w:p>
        </w:tc>
        <w:tc>
          <w:tcPr>
            <w:tcW w:w="1701" w:type="dxa"/>
          </w:tcPr>
          <w:p w:rsidR="00E8519C" w:rsidRPr="00EA5454" w:rsidRDefault="00E8519C" w:rsidP="00E8519C">
            <w:pPr>
              <w:jc w:val="center"/>
            </w:pPr>
            <w:r w:rsidRPr="00EA5454">
              <w:t>74.6±9.9</w:t>
            </w:r>
          </w:p>
        </w:tc>
        <w:tc>
          <w:tcPr>
            <w:tcW w:w="2220" w:type="dxa"/>
          </w:tcPr>
          <w:p w:rsidR="00E8519C" w:rsidRPr="00EA5454" w:rsidRDefault="00E8519C" w:rsidP="00E8519C">
            <w:pPr>
              <w:jc w:val="center"/>
            </w:pPr>
            <w:r w:rsidRPr="00EA5454">
              <w:t>75.9±9.7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E8519C" w:rsidRPr="00EA5454" w:rsidRDefault="00E8519C" w:rsidP="00E8519C">
            <w:pPr>
              <w:jc w:val="center"/>
            </w:pPr>
            <w:r w:rsidRPr="00EA5454">
              <w:t>75.1±9.9</w:t>
            </w:r>
          </w:p>
        </w:tc>
        <w:tc>
          <w:tcPr>
            <w:tcW w:w="2410" w:type="dxa"/>
          </w:tcPr>
          <w:p w:rsidR="00E8519C" w:rsidRPr="00EA5454" w:rsidRDefault="00E8519C" w:rsidP="00E8519C">
            <w:pPr>
              <w:jc w:val="center"/>
            </w:pPr>
            <w:r w:rsidRPr="00EA5454">
              <w:t>75.5±9.8</w:t>
            </w:r>
          </w:p>
        </w:tc>
        <w:tc>
          <w:tcPr>
            <w:tcW w:w="992" w:type="dxa"/>
          </w:tcPr>
          <w:p w:rsidR="00E8519C" w:rsidRPr="00EA5454" w:rsidRDefault="00E8519C" w:rsidP="00E8519C">
            <w:pPr>
              <w:jc w:val="center"/>
            </w:pPr>
            <w:r w:rsidRPr="00EA5454">
              <w:t>0.09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Blood Loss(m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00[600,1000]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00[600,1000]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700[600,900]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800[600,1000]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  <w:rPr>
                <w:b/>
              </w:rPr>
            </w:pPr>
            <w:r w:rsidRPr="00EA5454">
              <w:t>800[600,1000]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380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6D74B8" w:rsidP="00823CB0">
            <w:r>
              <w:rPr>
                <w:b/>
                <w:bCs/>
              </w:rPr>
              <w:t>P</w:t>
            </w:r>
            <w:r w:rsidRPr="00F86ACD">
              <w:rPr>
                <w:b/>
                <w:bCs/>
              </w:rPr>
              <w:t>ostoperative conditions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63AD8" w:rsidP="00823CB0">
            <w:r>
              <w:t>CREA</w:t>
            </w:r>
            <w:r w:rsidRPr="00EA5454">
              <w:t xml:space="preserve"> </w:t>
            </w:r>
            <w:r w:rsidR="00823CB0" w:rsidRPr="00EA5454">
              <w:t>(</w:t>
            </w:r>
            <w:r w:rsidR="00823CB0" w:rsidRPr="00EA5454">
              <w:rPr>
                <w:lang w:val="el-GR"/>
              </w:rPr>
              <w:t>μ</w:t>
            </w:r>
            <w:r w:rsidR="00823CB0" w:rsidRPr="00EA5454">
              <w:t>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5.7±16.8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74.0±17.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75.</w:t>
            </w:r>
            <w:r w:rsidRPr="00EA5454">
              <w:t>8±16.6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7</w:t>
            </w:r>
            <w:r w:rsidRPr="00EA5454">
              <w:t>8.8±14.4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82.7±12.7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eGFR (mL/min/1.73 m</w:t>
            </w:r>
            <w:r w:rsidRPr="00EA5454">
              <w:rPr>
                <w:vertAlign w:val="superscript"/>
              </w:rPr>
              <w:t>2</w:t>
            </w:r>
            <w:r w:rsidRPr="00EA5454">
              <w:t>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88.0</w:t>
            </w:r>
            <w:r w:rsidRPr="00EA5454">
              <w:rPr>
                <w:rFonts w:eastAsia="宋体"/>
              </w:rPr>
              <w:t>±</w:t>
            </w:r>
            <w:r w:rsidRPr="00EA5454">
              <w:t>14.6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90.0±</w:t>
            </w:r>
            <w:r w:rsidRPr="00EA5454">
              <w:t>14.9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87.3</w:t>
            </w:r>
            <w:r w:rsidRPr="00EA5454">
              <w:rPr>
                <w:rFonts w:eastAsia="宋体"/>
              </w:rPr>
              <w:t>±</w:t>
            </w:r>
            <w:r w:rsidRPr="00EA5454">
              <w:t>14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85.5</w:t>
            </w:r>
            <w:r w:rsidRPr="00EA5454">
              <w:rPr>
                <w:rFonts w:eastAsia="宋体"/>
              </w:rPr>
              <w:t>±</w:t>
            </w:r>
            <w:r w:rsidRPr="00EA5454">
              <w:t>12.8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82.7</w:t>
            </w:r>
            <w:r w:rsidRPr="00EA5454">
              <w:rPr>
                <w:rFonts w:eastAsia="宋体"/>
              </w:rPr>
              <w:t>±</w:t>
            </w:r>
            <w:r w:rsidRPr="00EA5454">
              <w:t>13.3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SUA (</w:t>
            </w:r>
            <w:r w:rsidRPr="00EA5454">
              <w:rPr>
                <w:lang w:val="el-GR"/>
              </w:rPr>
              <w:t>μ</w:t>
            </w:r>
            <w:r w:rsidRPr="00EA5454">
              <w:t>mol/L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46.7</w:t>
            </w:r>
            <w:r w:rsidRPr="00EA5454">
              <w:rPr>
                <w:rFonts w:eastAsia="宋体"/>
              </w:rPr>
              <w:t>±</w:t>
            </w:r>
            <w:r w:rsidRPr="00EA5454">
              <w:t>78.8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221.5</w:t>
            </w:r>
            <w:r w:rsidRPr="00EA5454">
              <w:rPr>
                <w:rFonts w:eastAsia="宋体"/>
              </w:rPr>
              <w:t>±</w:t>
            </w:r>
            <w:r w:rsidRPr="00EA5454">
              <w:t>66.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48.6±</w:t>
            </w:r>
            <w:r w:rsidRPr="00EA5454">
              <w:t>72.5</w:t>
            </w:r>
            <w:r w:rsidRPr="00EA5454">
              <w:rPr>
                <w:rFonts w:asciiTheme="minorEastAsia" w:hAnsiTheme="minorEastAsia"/>
              </w:rPr>
              <w:t xml:space="preserve"> a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287.7±</w:t>
            </w:r>
            <w:r w:rsidRPr="00EA5454">
              <w:t>78.9</w:t>
            </w:r>
            <w:r w:rsidRPr="00EA5454">
              <w:rPr>
                <w:rFonts w:asciiTheme="minorEastAsia" w:hAnsiTheme="minorEastAsia"/>
              </w:rPr>
              <w:t xml:space="preserve"> b,</w:t>
            </w:r>
            <w:r w:rsidRPr="00EA5454">
              <w:rPr>
                <w:rFonts w:asciiTheme="minorEastAsia" w:hAnsiTheme="minorEastAsia" w:hint="eastAsia"/>
              </w:rPr>
              <w:t>*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eastAsia="宋体"/>
              </w:rPr>
              <w:t>359.1±</w:t>
            </w:r>
            <w:r w:rsidRPr="00EA5454">
              <w:t>80,9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,‡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&lt;0.00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Na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39.879</w:t>
            </w:r>
            <w:r w:rsidRPr="00EA5454">
              <w:rPr>
                <w:rFonts w:eastAsia="宋体"/>
              </w:rPr>
              <w:t>±</w:t>
            </w:r>
            <w:r w:rsidRPr="00EA5454">
              <w:t>3.849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39.600</w:t>
            </w:r>
            <w:r w:rsidRPr="00EA5454">
              <w:rPr>
                <w:rFonts w:eastAsia="宋体"/>
              </w:rPr>
              <w:t>±</w:t>
            </w:r>
            <w:r w:rsidRPr="00EA5454">
              <w:t>3.653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39.937</w:t>
            </w:r>
            <w:r w:rsidRPr="00EA5454">
              <w:rPr>
                <w:rFonts w:eastAsia="宋体"/>
              </w:rPr>
              <w:t>±</w:t>
            </w:r>
            <w:r w:rsidRPr="00EA5454">
              <w:t>3.775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40.591</w:t>
            </w:r>
            <w:r w:rsidRPr="00EA5454">
              <w:rPr>
                <w:rFonts w:eastAsia="宋体"/>
              </w:rPr>
              <w:t>±</w:t>
            </w:r>
            <w:r w:rsidRPr="00EA5454">
              <w:t>4.641</w:t>
            </w:r>
            <w:r w:rsidRPr="00EA5454">
              <w:rPr>
                <w:rFonts w:asciiTheme="minorEastAsia" w:hAnsiTheme="minorEastAsia"/>
              </w:rPr>
              <w:t xml:space="preserve"> b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40.556</w:t>
            </w:r>
            <w:r w:rsidRPr="00EA5454">
              <w:rPr>
                <w:rFonts w:eastAsia="宋体"/>
              </w:rPr>
              <w:t>±</w:t>
            </w:r>
            <w:r w:rsidRPr="00EA5454">
              <w:t>4.495</w:t>
            </w:r>
            <w:r w:rsidRPr="00EA5454">
              <w:rPr>
                <w:rFonts w:asciiTheme="minorEastAsia" w:hAnsiTheme="minorEastAsia"/>
              </w:rPr>
              <w:t xml:space="preserve"> c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09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Cl</w:t>
            </w:r>
            <w:r w:rsidRPr="00EA5454">
              <w:rPr>
                <w:vertAlign w:val="superscript"/>
              </w:rPr>
              <w:t>-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04.603</w:t>
            </w:r>
            <w:r w:rsidRPr="00EA5454">
              <w:rPr>
                <w:rFonts w:eastAsia="宋体"/>
              </w:rPr>
              <w:t>±</w:t>
            </w:r>
            <w:r w:rsidRPr="00EA5454">
              <w:t>3.515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04.530</w:t>
            </w:r>
            <w:r w:rsidRPr="00EA5454">
              <w:rPr>
                <w:rFonts w:eastAsia="宋体"/>
              </w:rPr>
              <w:t>±</w:t>
            </w:r>
            <w:r w:rsidRPr="00EA5454">
              <w:t>3.549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04.674</w:t>
            </w:r>
            <w:r w:rsidRPr="00EA5454">
              <w:rPr>
                <w:rFonts w:eastAsia="宋体"/>
              </w:rPr>
              <w:t>±</w:t>
            </w:r>
            <w:r w:rsidRPr="00EA5454">
              <w:t>3.352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04.776</w:t>
            </w:r>
            <w:r w:rsidRPr="00EA5454">
              <w:rPr>
                <w:rFonts w:eastAsia="宋体"/>
              </w:rPr>
              <w:t>±</w:t>
            </w:r>
            <w:r w:rsidRPr="00EA5454">
              <w:t>3.980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04.396</w:t>
            </w:r>
            <w:r w:rsidRPr="00EA5454">
              <w:rPr>
                <w:rFonts w:eastAsia="宋体"/>
              </w:rPr>
              <w:t>±</w:t>
            </w:r>
            <w:r w:rsidRPr="00EA5454">
              <w:t>3.889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72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K</w:t>
            </w:r>
            <w:r w:rsidRPr="00EA5454">
              <w:rPr>
                <w:vertAlign w:val="superscript"/>
              </w:rPr>
              <w:t>+</w:t>
            </w:r>
            <w:r w:rsidRPr="00EA5454">
              <w:t xml:space="preserve"> 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140</w:t>
            </w:r>
            <w:r w:rsidRPr="00EA5454">
              <w:rPr>
                <w:rFonts w:eastAsia="宋体"/>
              </w:rPr>
              <w:t>±</w:t>
            </w:r>
            <w:r w:rsidRPr="00EA5454">
              <w:t>0.373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4.137</w:t>
            </w:r>
            <w:r w:rsidRPr="00EA5454">
              <w:rPr>
                <w:rFonts w:eastAsia="宋体"/>
              </w:rPr>
              <w:t>±</w:t>
            </w:r>
            <w:r w:rsidRPr="00EA5454">
              <w:t>0.359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4.147</w:t>
            </w:r>
            <w:r w:rsidRPr="00EA5454">
              <w:rPr>
                <w:rFonts w:eastAsia="宋体"/>
              </w:rPr>
              <w:t>±</w:t>
            </w:r>
            <w:r w:rsidRPr="00EA5454">
              <w:t>0.383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4.157</w:t>
            </w:r>
            <w:r w:rsidRPr="00EA5454">
              <w:rPr>
                <w:rFonts w:eastAsia="宋体"/>
              </w:rPr>
              <w:t>±</w:t>
            </w:r>
            <w:r w:rsidRPr="00EA5454">
              <w:t>0.375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4.094</w:t>
            </w:r>
            <w:r w:rsidRPr="00EA5454">
              <w:rPr>
                <w:rFonts w:eastAsia="宋体"/>
              </w:rPr>
              <w:t>±</w:t>
            </w:r>
            <w:r w:rsidRPr="00EA5454">
              <w:t>0.394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521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Mg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834</w:t>
            </w:r>
            <w:r w:rsidRPr="00EA5454">
              <w:rPr>
                <w:rFonts w:eastAsia="宋体"/>
              </w:rPr>
              <w:t>±</w:t>
            </w:r>
            <w:r w:rsidRPr="00EA5454">
              <w:t>0.13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0.836</w:t>
            </w:r>
            <w:r w:rsidRPr="00EA5454">
              <w:rPr>
                <w:rFonts w:eastAsia="宋体"/>
              </w:rPr>
              <w:t>±</w:t>
            </w:r>
            <w:r w:rsidRPr="00EA5454">
              <w:t>0.135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0.835</w:t>
            </w:r>
            <w:r w:rsidRPr="00EA5454">
              <w:rPr>
                <w:rFonts w:eastAsia="宋体"/>
              </w:rPr>
              <w:t>±</w:t>
            </w:r>
            <w:r w:rsidRPr="00EA5454">
              <w:t>0.129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0.819</w:t>
            </w:r>
            <w:r w:rsidRPr="00EA5454">
              <w:rPr>
                <w:rFonts w:eastAsia="宋体"/>
              </w:rPr>
              <w:t>±</w:t>
            </w:r>
            <w:r w:rsidRPr="00EA5454">
              <w:t>0.119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0.828</w:t>
            </w:r>
            <w:r w:rsidRPr="00EA5454">
              <w:rPr>
                <w:rFonts w:eastAsia="宋体"/>
              </w:rPr>
              <w:t>±</w:t>
            </w:r>
            <w:r w:rsidRPr="00EA5454">
              <w:t>0.119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618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r w:rsidRPr="00EA5454">
              <w:t>Ca</w:t>
            </w:r>
            <w:r w:rsidRPr="00EA5454">
              <w:rPr>
                <w:vertAlign w:val="superscript"/>
              </w:rPr>
              <w:t>2+</w:t>
            </w:r>
            <w:r w:rsidRPr="00EA5454">
              <w:t xml:space="preserve">(mmol/L) 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992</w:t>
            </w:r>
            <w:r w:rsidRPr="00EA5454">
              <w:rPr>
                <w:rFonts w:eastAsia="宋体"/>
              </w:rPr>
              <w:t>±</w:t>
            </w:r>
            <w:r w:rsidRPr="00EA5454">
              <w:t>0.150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990</w:t>
            </w:r>
            <w:r w:rsidRPr="00EA5454">
              <w:rPr>
                <w:rFonts w:eastAsia="宋体"/>
              </w:rPr>
              <w:t>±</w:t>
            </w:r>
            <w:r w:rsidRPr="00EA5454">
              <w:t>0.154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.993</w:t>
            </w:r>
            <w:r w:rsidRPr="00EA5454">
              <w:rPr>
                <w:rFonts w:eastAsia="宋体"/>
              </w:rPr>
              <w:t>±</w:t>
            </w:r>
            <w:r w:rsidRPr="00EA5454">
              <w:t>0.148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1.997</w:t>
            </w:r>
            <w:r w:rsidRPr="00EA5454">
              <w:rPr>
                <w:rFonts w:eastAsia="宋体"/>
              </w:rPr>
              <w:t>±</w:t>
            </w:r>
            <w:r w:rsidRPr="00EA5454">
              <w:t>0.141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t>1.996</w:t>
            </w:r>
            <w:r w:rsidRPr="00EA5454">
              <w:rPr>
                <w:rFonts w:eastAsia="宋体"/>
              </w:rPr>
              <w:t>±</w:t>
            </w:r>
            <w:r w:rsidRPr="00EA5454">
              <w:t>0.153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946</w:t>
            </w: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823CB0" w:rsidP="00823CB0">
            <w:pPr>
              <w:rPr>
                <w:b/>
              </w:rPr>
            </w:pPr>
            <w:r w:rsidRPr="00EA5454">
              <w:rPr>
                <w:rFonts w:hint="eastAsia"/>
                <w:b/>
              </w:rPr>
              <w:t>In-ho</w:t>
            </w:r>
            <w:r w:rsidRPr="00EA5454">
              <w:rPr>
                <w:b/>
              </w:rPr>
              <w:t>s</w:t>
            </w:r>
            <w:r w:rsidRPr="00EA5454">
              <w:rPr>
                <w:rFonts w:hint="eastAsia"/>
                <w:b/>
              </w:rPr>
              <w:t>pital</w:t>
            </w:r>
            <w:r w:rsidRPr="00EA5454">
              <w:rPr>
                <w:b/>
              </w:rPr>
              <w:t xml:space="preserve"> adverse outcome</w:t>
            </w:r>
            <w:r w:rsidR="00D80338">
              <w:rPr>
                <w:b/>
              </w:rPr>
              <w:t>s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</w:p>
        </w:tc>
      </w:tr>
      <w:tr w:rsidR="00EA5454" w:rsidRPr="00EA5454" w:rsidTr="0067629D">
        <w:tc>
          <w:tcPr>
            <w:tcW w:w="3261" w:type="dxa"/>
          </w:tcPr>
          <w:p w:rsidR="00823CB0" w:rsidRPr="00EA5454" w:rsidRDefault="00D80338" w:rsidP="00823CB0">
            <w:r>
              <w:t>Fatal a</w:t>
            </w:r>
            <w:r w:rsidR="00F43BDD" w:rsidRPr="00EA5454">
              <w:t>rrhythmia</w:t>
            </w:r>
            <w:r w:rsidR="00823CB0" w:rsidRPr="00EA5454">
              <w:t>, (%)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2</w:t>
            </w:r>
          </w:p>
        </w:tc>
        <w:tc>
          <w:tcPr>
            <w:tcW w:w="1701" w:type="dxa"/>
          </w:tcPr>
          <w:p w:rsidR="00823CB0" w:rsidRPr="00EA5454" w:rsidRDefault="00823CB0" w:rsidP="00EA5454">
            <w:pPr>
              <w:jc w:val="center"/>
            </w:pPr>
            <w:r w:rsidRPr="00EA5454">
              <w:t>1.1</w:t>
            </w:r>
          </w:p>
        </w:tc>
        <w:tc>
          <w:tcPr>
            <w:tcW w:w="2220" w:type="dxa"/>
          </w:tcPr>
          <w:p w:rsidR="00823CB0" w:rsidRPr="00EA5454" w:rsidRDefault="00823CB0" w:rsidP="00EA5454">
            <w:pPr>
              <w:jc w:val="center"/>
            </w:pPr>
            <w:r w:rsidRPr="00EA5454">
              <w:t>1.0</w:t>
            </w:r>
          </w:p>
        </w:tc>
        <w:tc>
          <w:tcPr>
            <w:tcW w:w="2032" w:type="dxa"/>
          </w:tcPr>
          <w:p w:rsidR="00823CB0" w:rsidRPr="00EA5454" w:rsidRDefault="00823CB0" w:rsidP="00EA5454">
            <w:pPr>
              <w:jc w:val="center"/>
            </w:pPr>
            <w:r w:rsidRPr="00EA5454">
              <w:t>0.8</w:t>
            </w:r>
          </w:p>
        </w:tc>
        <w:tc>
          <w:tcPr>
            <w:tcW w:w="2410" w:type="dxa"/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4.5</w:t>
            </w:r>
            <w:r w:rsidRPr="00EA5454">
              <w:rPr>
                <w:rFonts w:asciiTheme="minorEastAsia" w:hAnsiTheme="minorEastAsia"/>
              </w:rPr>
              <w:t xml:space="preserve"> c,</w:t>
            </w:r>
            <w:r w:rsidRPr="00EA5454">
              <w:rPr>
                <w:rFonts w:asciiTheme="minorEastAsia" w:hAnsiTheme="minorEastAsia" w:hint="eastAsia"/>
              </w:rPr>
              <w:t>†</w:t>
            </w:r>
          </w:p>
        </w:tc>
        <w:tc>
          <w:tcPr>
            <w:tcW w:w="992" w:type="dxa"/>
          </w:tcPr>
          <w:p w:rsidR="00823CB0" w:rsidRPr="00EA5454" w:rsidRDefault="00823CB0" w:rsidP="00EA5454">
            <w:pPr>
              <w:jc w:val="center"/>
            </w:pPr>
            <w:r w:rsidRPr="00EA5454">
              <w:t>0.088</w:t>
            </w:r>
          </w:p>
        </w:tc>
      </w:tr>
      <w:tr w:rsidR="00EA5454" w:rsidRPr="00EA5454" w:rsidTr="0067629D">
        <w:tc>
          <w:tcPr>
            <w:tcW w:w="3261" w:type="dxa"/>
            <w:tcBorders>
              <w:bottom w:val="single" w:sz="4" w:space="0" w:color="auto"/>
            </w:tcBorders>
          </w:tcPr>
          <w:p w:rsidR="00823CB0" w:rsidRPr="00EA5454" w:rsidRDefault="00823CB0" w:rsidP="00823CB0">
            <w:r w:rsidRPr="00EA5454">
              <w:t>All-cause death,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1.1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0.4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0.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rPr>
                <w:rFonts w:hint="eastAsia"/>
              </w:rPr>
              <w:t>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3CB0" w:rsidRPr="00EA5454" w:rsidRDefault="00823CB0" w:rsidP="00EA5454">
            <w:pPr>
              <w:jc w:val="center"/>
            </w:pPr>
            <w:r w:rsidRPr="00EA5454">
              <w:t>0.440</w:t>
            </w:r>
          </w:p>
        </w:tc>
      </w:tr>
    </w:tbl>
    <w:p w:rsidR="001807A2" w:rsidRPr="00EA5454" w:rsidRDefault="001807A2"/>
    <w:p w:rsidR="002F4BCB" w:rsidRPr="00EA5454" w:rsidRDefault="002F4BCB"/>
    <w:sectPr w:rsidR="002F4BCB" w:rsidRPr="00EA5454" w:rsidSect="002F4B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7CCF" w:rsidRDefault="00FF7CCF" w:rsidP="002F4BCB">
      <w:r>
        <w:separator/>
      </w:r>
    </w:p>
  </w:endnote>
  <w:endnote w:type="continuationSeparator" w:id="0">
    <w:p w:rsidR="00FF7CCF" w:rsidRDefault="00FF7CCF" w:rsidP="002F4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7CCF" w:rsidRDefault="00FF7CCF" w:rsidP="002F4BCB">
      <w:r>
        <w:separator/>
      </w:r>
    </w:p>
  </w:footnote>
  <w:footnote w:type="continuationSeparator" w:id="0">
    <w:p w:rsidR="00FF7CCF" w:rsidRDefault="00FF7CCF" w:rsidP="002F4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B759305-8973-4185-BD28-410334463202}"/>
    <w:docVar w:name="KY_MEDREF_VERSION" w:val="3"/>
  </w:docVars>
  <w:rsids>
    <w:rsidRoot w:val="00CC02D5"/>
    <w:rsid w:val="00003A84"/>
    <w:rsid w:val="00005A04"/>
    <w:rsid w:val="000075C3"/>
    <w:rsid w:val="0002641F"/>
    <w:rsid w:val="000422DB"/>
    <w:rsid w:val="00044502"/>
    <w:rsid w:val="00044572"/>
    <w:rsid w:val="00053DBC"/>
    <w:rsid w:val="00065A1D"/>
    <w:rsid w:val="000679DB"/>
    <w:rsid w:val="00071FAA"/>
    <w:rsid w:val="000A69B8"/>
    <w:rsid w:val="000B34BA"/>
    <w:rsid w:val="000D125B"/>
    <w:rsid w:val="000E083C"/>
    <w:rsid w:val="000F1157"/>
    <w:rsid w:val="000F3766"/>
    <w:rsid w:val="000F3B2D"/>
    <w:rsid w:val="000F6B31"/>
    <w:rsid w:val="00120A2B"/>
    <w:rsid w:val="00123CF4"/>
    <w:rsid w:val="00136379"/>
    <w:rsid w:val="00142DE3"/>
    <w:rsid w:val="00147765"/>
    <w:rsid w:val="00151868"/>
    <w:rsid w:val="00154D9B"/>
    <w:rsid w:val="001663E7"/>
    <w:rsid w:val="0017455D"/>
    <w:rsid w:val="001807A2"/>
    <w:rsid w:val="001A2EF5"/>
    <w:rsid w:val="001D386F"/>
    <w:rsid w:val="001E241B"/>
    <w:rsid w:val="001F61EB"/>
    <w:rsid w:val="002156AD"/>
    <w:rsid w:val="002200D4"/>
    <w:rsid w:val="00235858"/>
    <w:rsid w:val="00252064"/>
    <w:rsid w:val="00254F43"/>
    <w:rsid w:val="002553F3"/>
    <w:rsid w:val="002606BC"/>
    <w:rsid w:val="00263CF4"/>
    <w:rsid w:val="00275F9A"/>
    <w:rsid w:val="0027621B"/>
    <w:rsid w:val="00281300"/>
    <w:rsid w:val="002C4DF8"/>
    <w:rsid w:val="002D6B4C"/>
    <w:rsid w:val="002E3EBD"/>
    <w:rsid w:val="002E462F"/>
    <w:rsid w:val="002F39EF"/>
    <w:rsid w:val="002F4ACA"/>
    <w:rsid w:val="002F4BCB"/>
    <w:rsid w:val="00311C21"/>
    <w:rsid w:val="00327707"/>
    <w:rsid w:val="00332042"/>
    <w:rsid w:val="00336A79"/>
    <w:rsid w:val="00353EE5"/>
    <w:rsid w:val="003574F7"/>
    <w:rsid w:val="00364426"/>
    <w:rsid w:val="00371667"/>
    <w:rsid w:val="00383763"/>
    <w:rsid w:val="003944EA"/>
    <w:rsid w:val="003A1A25"/>
    <w:rsid w:val="003A22D9"/>
    <w:rsid w:val="003A4F97"/>
    <w:rsid w:val="003B0F0C"/>
    <w:rsid w:val="003B5A60"/>
    <w:rsid w:val="003C6569"/>
    <w:rsid w:val="003D1366"/>
    <w:rsid w:val="003E43C1"/>
    <w:rsid w:val="003F47BE"/>
    <w:rsid w:val="004007A0"/>
    <w:rsid w:val="004035D3"/>
    <w:rsid w:val="004042DA"/>
    <w:rsid w:val="0045309C"/>
    <w:rsid w:val="00460EDF"/>
    <w:rsid w:val="004873F6"/>
    <w:rsid w:val="0049485E"/>
    <w:rsid w:val="00494DEA"/>
    <w:rsid w:val="004973CB"/>
    <w:rsid w:val="004C122B"/>
    <w:rsid w:val="004C70C7"/>
    <w:rsid w:val="004D1DEC"/>
    <w:rsid w:val="005074FD"/>
    <w:rsid w:val="00515984"/>
    <w:rsid w:val="00515E61"/>
    <w:rsid w:val="00530FA4"/>
    <w:rsid w:val="00550424"/>
    <w:rsid w:val="00550A76"/>
    <w:rsid w:val="00562A38"/>
    <w:rsid w:val="00572618"/>
    <w:rsid w:val="00580079"/>
    <w:rsid w:val="00583A0E"/>
    <w:rsid w:val="005955D8"/>
    <w:rsid w:val="005B43F8"/>
    <w:rsid w:val="005C1D75"/>
    <w:rsid w:val="005D3946"/>
    <w:rsid w:val="005E03A7"/>
    <w:rsid w:val="005E23B2"/>
    <w:rsid w:val="00614CF7"/>
    <w:rsid w:val="00623E98"/>
    <w:rsid w:val="00625B89"/>
    <w:rsid w:val="0063057D"/>
    <w:rsid w:val="00641DB9"/>
    <w:rsid w:val="00652F64"/>
    <w:rsid w:val="00655A6C"/>
    <w:rsid w:val="00655F42"/>
    <w:rsid w:val="00656393"/>
    <w:rsid w:val="006563DB"/>
    <w:rsid w:val="00662A77"/>
    <w:rsid w:val="00663A3B"/>
    <w:rsid w:val="0067629D"/>
    <w:rsid w:val="0068071A"/>
    <w:rsid w:val="00687055"/>
    <w:rsid w:val="006A3C9D"/>
    <w:rsid w:val="006A50CB"/>
    <w:rsid w:val="006B40DF"/>
    <w:rsid w:val="006B5C34"/>
    <w:rsid w:val="006C044A"/>
    <w:rsid w:val="006C1430"/>
    <w:rsid w:val="006C2C35"/>
    <w:rsid w:val="006C3CEC"/>
    <w:rsid w:val="006C52EB"/>
    <w:rsid w:val="006D6594"/>
    <w:rsid w:val="006D74B8"/>
    <w:rsid w:val="006F1A98"/>
    <w:rsid w:val="00703B49"/>
    <w:rsid w:val="00704249"/>
    <w:rsid w:val="0070654E"/>
    <w:rsid w:val="00745199"/>
    <w:rsid w:val="00772655"/>
    <w:rsid w:val="007818AE"/>
    <w:rsid w:val="00783CA9"/>
    <w:rsid w:val="007B52ED"/>
    <w:rsid w:val="007B6A94"/>
    <w:rsid w:val="007D3714"/>
    <w:rsid w:val="007E414A"/>
    <w:rsid w:val="007E77A2"/>
    <w:rsid w:val="007F1234"/>
    <w:rsid w:val="007F4535"/>
    <w:rsid w:val="00823CB0"/>
    <w:rsid w:val="00827973"/>
    <w:rsid w:val="00860002"/>
    <w:rsid w:val="008621D2"/>
    <w:rsid w:val="008626C1"/>
    <w:rsid w:val="00862ABA"/>
    <w:rsid w:val="00863AD8"/>
    <w:rsid w:val="008729AD"/>
    <w:rsid w:val="00872C92"/>
    <w:rsid w:val="008747A1"/>
    <w:rsid w:val="008A4C72"/>
    <w:rsid w:val="008A5D58"/>
    <w:rsid w:val="008B3234"/>
    <w:rsid w:val="008B4FCF"/>
    <w:rsid w:val="008C017F"/>
    <w:rsid w:val="008C34D6"/>
    <w:rsid w:val="008E7476"/>
    <w:rsid w:val="00900DB1"/>
    <w:rsid w:val="00913C57"/>
    <w:rsid w:val="00916F3D"/>
    <w:rsid w:val="00931940"/>
    <w:rsid w:val="00936C61"/>
    <w:rsid w:val="00943819"/>
    <w:rsid w:val="009520FE"/>
    <w:rsid w:val="00975E9E"/>
    <w:rsid w:val="00993C90"/>
    <w:rsid w:val="009B2A2C"/>
    <w:rsid w:val="009D686E"/>
    <w:rsid w:val="009E04F4"/>
    <w:rsid w:val="009E3D6A"/>
    <w:rsid w:val="009E573E"/>
    <w:rsid w:val="00A04BD6"/>
    <w:rsid w:val="00A153AD"/>
    <w:rsid w:val="00A320B8"/>
    <w:rsid w:val="00A415B2"/>
    <w:rsid w:val="00A51EEE"/>
    <w:rsid w:val="00A52F61"/>
    <w:rsid w:val="00A64722"/>
    <w:rsid w:val="00A729F9"/>
    <w:rsid w:val="00A75C16"/>
    <w:rsid w:val="00A904C0"/>
    <w:rsid w:val="00A92B22"/>
    <w:rsid w:val="00A96D67"/>
    <w:rsid w:val="00AA19C1"/>
    <w:rsid w:val="00AB4569"/>
    <w:rsid w:val="00AC4A4A"/>
    <w:rsid w:val="00AD1E2A"/>
    <w:rsid w:val="00AD2C63"/>
    <w:rsid w:val="00AD69D2"/>
    <w:rsid w:val="00AE3948"/>
    <w:rsid w:val="00B258A0"/>
    <w:rsid w:val="00B3174B"/>
    <w:rsid w:val="00B34FDC"/>
    <w:rsid w:val="00B36BA7"/>
    <w:rsid w:val="00B40B7F"/>
    <w:rsid w:val="00B41159"/>
    <w:rsid w:val="00B54E3B"/>
    <w:rsid w:val="00B5733F"/>
    <w:rsid w:val="00B65160"/>
    <w:rsid w:val="00B80AE5"/>
    <w:rsid w:val="00B81BF6"/>
    <w:rsid w:val="00B866F1"/>
    <w:rsid w:val="00BB40B5"/>
    <w:rsid w:val="00BB43DF"/>
    <w:rsid w:val="00BC55EF"/>
    <w:rsid w:val="00BD21C9"/>
    <w:rsid w:val="00BE10CF"/>
    <w:rsid w:val="00C04092"/>
    <w:rsid w:val="00C04270"/>
    <w:rsid w:val="00C36C28"/>
    <w:rsid w:val="00C36EAF"/>
    <w:rsid w:val="00C45CC2"/>
    <w:rsid w:val="00C65367"/>
    <w:rsid w:val="00C7306E"/>
    <w:rsid w:val="00C95A8C"/>
    <w:rsid w:val="00CB73B3"/>
    <w:rsid w:val="00CC02D5"/>
    <w:rsid w:val="00CC07F9"/>
    <w:rsid w:val="00CD0728"/>
    <w:rsid w:val="00CD470D"/>
    <w:rsid w:val="00CE02A2"/>
    <w:rsid w:val="00D36887"/>
    <w:rsid w:val="00D419C9"/>
    <w:rsid w:val="00D455A3"/>
    <w:rsid w:val="00D504A0"/>
    <w:rsid w:val="00D67D91"/>
    <w:rsid w:val="00D80338"/>
    <w:rsid w:val="00D83CF5"/>
    <w:rsid w:val="00D91A42"/>
    <w:rsid w:val="00DA2ABA"/>
    <w:rsid w:val="00DB423C"/>
    <w:rsid w:val="00DC5253"/>
    <w:rsid w:val="00DC617C"/>
    <w:rsid w:val="00DE72CF"/>
    <w:rsid w:val="00E01C4B"/>
    <w:rsid w:val="00E174FA"/>
    <w:rsid w:val="00E3659E"/>
    <w:rsid w:val="00E50F9D"/>
    <w:rsid w:val="00E656AE"/>
    <w:rsid w:val="00E8519C"/>
    <w:rsid w:val="00EA5454"/>
    <w:rsid w:val="00EA614C"/>
    <w:rsid w:val="00EA6554"/>
    <w:rsid w:val="00EB416A"/>
    <w:rsid w:val="00EE74AB"/>
    <w:rsid w:val="00EF13CD"/>
    <w:rsid w:val="00EF3772"/>
    <w:rsid w:val="00EF5142"/>
    <w:rsid w:val="00F1331A"/>
    <w:rsid w:val="00F22F74"/>
    <w:rsid w:val="00F24DD3"/>
    <w:rsid w:val="00F34431"/>
    <w:rsid w:val="00F43BDD"/>
    <w:rsid w:val="00F47918"/>
    <w:rsid w:val="00F66DB3"/>
    <w:rsid w:val="00F71B59"/>
    <w:rsid w:val="00F72941"/>
    <w:rsid w:val="00F768EA"/>
    <w:rsid w:val="00F86ACD"/>
    <w:rsid w:val="00F90C6B"/>
    <w:rsid w:val="00FB0491"/>
    <w:rsid w:val="00FB7A37"/>
    <w:rsid w:val="00FC00F2"/>
    <w:rsid w:val="00FC2EC4"/>
    <w:rsid w:val="00FD073A"/>
    <w:rsid w:val="00FD0D19"/>
    <w:rsid w:val="00FF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5:chartTrackingRefBased/>
  <w15:docId w15:val="{6A970280-B6F2-441B-9980-A369F31BD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4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4B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4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4BCB"/>
    <w:rPr>
      <w:sz w:val="18"/>
      <w:szCs w:val="18"/>
    </w:rPr>
  </w:style>
  <w:style w:type="table" w:styleId="a5">
    <w:name w:val="Table Grid"/>
    <w:basedOn w:val="a1"/>
    <w:uiPriority w:val="39"/>
    <w:rsid w:val="002F4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2F4BCB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F4BCB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2F4BCB"/>
  </w:style>
  <w:style w:type="paragraph" w:styleId="a8">
    <w:name w:val="Balloon Text"/>
    <w:basedOn w:val="a"/>
    <w:link w:val="Char2"/>
    <w:uiPriority w:val="99"/>
    <w:semiHidden/>
    <w:unhideWhenUsed/>
    <w:rsid w:val="002F4BCB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F4BCB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583A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39"/>
    <w:rsid w:val="00A75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39"/>
    <w:rsid w:val="007B52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B4F84-6B6A-4E11-9910-BB5A8891E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0</Pages>
  <Words>6911</Words>
  <Characters>39399</Characters>
  <Application>Microsoft Office Word</Application>
  <DocSecurity>0</DocSecurity>
  <Lines>328</Lines>
  <Paragraphs>92</Paragraphs>
  <ScaleCrop>false</ScaleCrop>
  <Company>china</Company>
  <LinksUpToDate>false</LinksUpToDate>
  <CharactersWithSpaces>46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8</cp:revision>
  <dcterms:created xsi:type="dcterms:W3CDTF">2023-07-10T02:11:00Z</dcterms:created>
  <dcterms:modified xsi:type="dcterms:W3CDTF">2023-07-14T13:56:00Z</dcterms:modified>
</cp:coreProperties>
</file>